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CB027" w14:textId="1CC465B1" w:rsidR="00887005" w:rsidRDefault="00887005" w:rsidP="00887005">
      <w:pPr>
        <w:spacing w:after="0" w:line="276" w:lineRule="auto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69749B">
        <w:rPr>
          <w:rFonts w:ascii="Times New Roman" w:hAnsi="Times New Roman" w:cs="Times New Roman"/>
          <w:b/>
          <w:sz w:val="32"/>
          <w:szCs w:val="32"/>
          <w:lang w:val="en-GB"/>
        </w:rPr>
        <w:t xml:space="preserve">Supplement to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‘</w:t>
      </w:r>
      <w:r w:rsidRPr="00887005">
        <w:rPr>
          <w:rFonts w:ascii="Times New Roman" w:hAnsi="Times New Roman" w:cs="Times New Roman"/>
          <w:b/>
          <w:sz w:val="32"/>
          <w:szCs w:val="32"/>
          <w:lang w:val="en-GB"/>
        </w:rPr>
        <w:t>Perinatal outcomes of Aboriginal women with mental health disorders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’</w:t>
      </w:r>
    </w:p>
    <w:p w14:paraId="253B938F" w14:textId="77777777" w:rsidR="00DE2092" w:rsidRDefault="00DE2092" w:rsidP="00887005">
      <w:pPr>
        <w:rPr>
          <w:rFonts w:ascii="Times New Roman" w:hAnsi="Times New Roman" w:cs="Times New Roman"/>
          <w:b/>
          <w:sz w:val="32"/>
          <w:szCs w:val="24"/>
          <w:lang w:val="en-GB"/>
        </w:rPr>
      </w:pPr>
    </w:p>
    <w:p w14:paraId="06210F7A" w14:textId="47F1E06D" w:rsidR="00887005" w:rsidRDefault="00887005" w:rsidP="00887005">
      <w:pPr>
        <w:rPr>
          <w:rFonts w:ascii="Times New Roman" w:hAnsi="Times New Roman" w:cs="Times New Roman"/>
          <w:b/>
          <w:sz w:val="32"/>
          <w:szCs w:val="24"/>
          <w:lang w:val="en-GB"/>
        </w:rPr>
      </w:pPr>
      <w:r>
        <w:rPr>
          <w:rFonts w:ascii="Times New Roman" w:hAnsi="Times New Roman" w:cs="Times New Roman"/>
          <w:b/>
          <w:sz w:val="32"/>
          <w:szCs w:val="24"/>
          <w:lang w:val="en-GB"/>
        </w:rPr>
        <w:t xml:space="preserve">By </w:t>
      </w:r>
      <w:r w:rsidRPr="00887005">
        <w:rPr>
          <w:rFonts w:ascii="Times New Roman" w:hAnsi="Times New Roman" w:cs="Times New Roman"/>
          <w:b/>
          <w:sz w:val="32"/>
          <w:szCs w:val="24"/>
          <w:lang w:val="en-GB"/>
        </w:rPr>
        <w:t>Authors</w:t>
      </w:r>
    </w:p>
    <w:p w14:paraId="42D2CF32" w14:textId="1D879095" w:rsidR="00887005" w:rsidRDefault="00887005" w:rsidP="00887005">
      <w:pPr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887005">
        <w:rPr>
          <w:rFonts w:ascii="Times New Roman" w:hAnsi="Times New Roman" w:cs="Times New Roman"/>
          <w:bCs/>
          <w:sz w:val="32"/>
          <w:szCs w:val="24"/>
          <w:lang w:val="en-GB"/>
        </w:rPr>
        <w:t>Akilew A Adane, Carrington CJ Shepherd, Roz Walker, Helen D Bailey, Megan Galbally, Rhonda Marriott</w:t>
      </w:r>
    </w:p>
    <w:p w14:paraId="20C2CCFA" w14:textId="77777777" w:rsidR="00887005" w:rsidRDefault="00887005">
      <w:pPr>
        <w:rPr>
          <w:rFonts w:ascii="Times New Roman" w:hAnsi="Times New Roman" w:cs="Times New Roman"/>
          <w:b/>
          <w:sz w:val="32"/>
          <w:szCs w:val="24"/>
          <w:lang w:val="en-GB"/>
        </w:rPr>
      </w:pPr>
      <w:r>
        <w:rPr>
          <w:rFonts w:ascii="Times New Roman" w:hAnsi="Times New Roman" w:cs="Times New Roman"/>
          <w:b/>
          <w:sz w:val="32"/>
          <w:szCs w:val="24"/>
          <w:lang w:val="en-GB"/>
        </w:rPr>
        <w:br w:type="page"/>
      </w:r>
    </w:p>
    <w:p w14:paraId="7A658E34" w14:textId="4E92400B" w:rsidR="000D5FA9" w:rsidRPr="0067061E" w:rsidRDefault="000D5FA9" w:rsidP="000D5FA9">
      <w:pPr>
        <w:spacing w:after="0"/>
        <w:rPr>
          <w:rFonts w:ascii="Times New Roman" w:hAnsi="Times New Roman" w:cs="Times New Roman"/>
        </w:rPr>
      </w:pPr>
      <w:r w:rsidRPr="0067061E">
        <w:rPr>
          <w:rFonts w:ascii="Times New Roman" w:hAnsi="Times New Roman" w:cs="Times New Roman"/>
        </w:rPr>
        <w:lastRenderedPageBreak/>
        <w:t xml:space="preserve">Table S1. Broad maternal mental illness diagnostic category </w:t>
      </w:r>
      <w:proofErr w:type="spellStart"/>
      <w:r w:rsidRPr="0067061E">
        <w:rPr>
          <w:rFonts w:ascii="Times New Roman" w:hAnsi="Times New Roman" w:cs="Times New Roman"/>
        </w:rPr>
        <w:t>definitions</w:t>
      </w:r>
      <w:r w:rsidR="005245A9" w:rsidRPr="0067061E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07"/>
        <w:gridCol w:w="4824"/>
        <w:gridCol w:w="3972"/>
        <w:gridCol w:w="2755"/>
      </w:tblGrid>
      <w:tr w:rsidR="000D5FA9" w:rsidRPr="0067061E" w14:paraId="384CC812" w14:textId="77777777" w:rsidTr="00652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250D59E7" w14:textId="6976C1F7" w:rsidR="000D5FA9" w:rsidRPr="0067061E" w:rsidRDefault="000D5FA9" w:rsidP="00281FB0">
            <w:pPr>
              <w:spacing w:after="60"/>
              <w:rPr>
                <w:rFonts w:ascii="Times New Roman" w:eastAsia="Times New Roman" w:hAnsi="Times New Roman" w:cs="Times New Roman"/>
                <w:iCs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iCs/>
                <w:sz w:val="21"/>
                <w:szCs w:val="21"/>
                <w:lang w:val="en-US" w:eastAsia="en-AU"/>
              </w:rPr>
              <w:t>Broad Diagnostic Group</w:t>
            </w:r>
          </w:p>
        </w:tc>
        <w:tc>
          <w:tcPr>
            <w:tcW w:w="1728" w:type="pct"/>
          </w:tcPr>
          <w:p w14:paraId="0C3EB3E2" w14:textId="77777777" w:rsidR="000D5FA9" w:rsidRPr="0067061E" w:rsidRDefault="000D5FA9" w:rsidP="00281FB0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iCs/>
                <w:sz w:val="21"/>
                <w:szCs w:val="21"/>
                <w:lang w:val="en-US" w:eastAsia="en-AU"/>
              </w:rPr>
              <w:t>Diagnostic categories</w:t>
            </w:r>
          </w:p>
        </w:tc>
        <w:tc>
          <w:tcPr>
            <w:tcW w:w="1423" w:type="pct"/>
          </w:tcPr>
          <w:p w14:paraId="5C87AB15" w14:textId="77777777" w:rsidR="000D5FA9" w:rsidRPr="0067061E" w:rsidRDefault="000D5FA9" w:rsidP="00281FB0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iCs/>
                <w:sz w:val="21"/>
                <w:szCs w:val="21"/>
                <w:lang w:val="en-US" w:eastAsia="en-AU"/>
              </w:rPr>
              <w:t>ICD-10 codes</w:t>
            </w:r>
          </w:p>
        </w:tc>
        <w:tc>
          <w:tcPr>
            <w:tcW w:w="987" w:type="pct"/>
          </w:tcPr>
          <w:p w14:paraId="5BBB377E" w14:textId="77777777" w:rsidR="000D5FA9" w:rsidRPr="0067061E" w:rsidRDefault="000D5FA9" w:rsidP="00281FB0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iCs/>
                <w:sz w:val="21"/>
                <w:szCs w:val="21"/>
                <w:lang w:val="en-US" w:eastAsia="en-AU"/>
              </w:rPr>
              <w:t>ICD-9 codes</w:t>
            </w:r>
          </w:p>
        </w:tc>
      </w:tr>
      <w:tr w:rsidR="000D5FA9" w:rsidRPr="0067061E" w14:paraId="0FD20956" w14:textId="77777777" w:rsidTr="00652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</w:tcPr>
          <w:p w14:paraId="74A43892" w14:textId="51208A08" w:rsidR="000D5FA9" w:rsidRPr="0067061E" w:rsidRDefault="00585DDE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  <w:t>Severe mental disorder</w:t>
            </w:r>
          </w:p>
        </w:tc>
        <w:tc>
          <w:tcPr>
            <w:tcW w:w="1728" w:type="pct"/>
          </w:tcPr>
          <w:p w14:paraId="5B1B37AB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Schizophrenia and other psychotic disorders</w:t>
            </w:r>
          </w:p>
        </w:tc>
        <w:tc>
          <w:tcPr>
            <w:tcW w:w="1423" w:type="pct"/>
          </w:tcPr>
          <w:p w14:paraId="3E337410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F20, F21, F22, F23, F24, F28, F29</w:t>
            </w:r>
          </w:p>
        </w:tc>
        <w:tc>
          <w:tcPr>
            <w:tcW w:w="987" w:type="pct"/>
            <w:vMerge w:val="restart"/>
          </w:tcPr>
          <w:p w14:paraId="56F85497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295-298</w:t>
            </w:r>
          </w:p>
        </w:tc>
      </w:tr>
      <w:tr w:rsidR="000D5FA9" w:rsidRPr="0067061E" w14:paraId="318A5440" w14:textId="77777777" w:rsidTr="00652564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</w:tcPr>
          <w:p w14:paraId="07BCF1FA" w14:textId="77777777" w:rsidR="000D5FA9" w:rsidRPr="0067061E" w:rsidRDefault="000D5FA9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</w:p>
        </w:tc>
        <w:tc>
          <w:tcPr>
            <w:tcW w:w="1728" w:type="pct"/>
          </w:tcPr>
          <w:p w14:paraId="769BAD1A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Schizoaffective Disorders</w:t>
            </w:r>
          </w:p>
        </w:tc>
        <w:tc>
          <w:tcPr>
            <w:tcW w:w="1423" w:type="pct"/>
          </w:tcPr>
          <w:p w14:paraId="4D4CC1DE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fr-CA" w:eastAsia="en-AU"/>
              </w:rPr>
              <w:t>F25</w:t>
            </w:r>
          </w:p>
        </w:tc>
        <w:tc>
          <w:tcPr>
            <w:tcW w:w="987" w:type="pct"/>
            <w:vMerge/>
          </w:tcPr>
          <w:p w14:paraId="14B65291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fr-CA" w:eastAsia="en-AU"/>
              </w:rPr>
            </w:pPr>
          </w:p>
        </w:tc>
      </w:tr>
      <w:tr w:rsidR="000D5FA9" w:rsidRPr="0067061E" w14:paraId="5ADF76E5" w14:textId="77777777" w:rsidTr="00652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</w:tcPr>
          <w:p w14:paraId="22CEF158" w14:textId="77777777" w:rsidR="000D5FA9" w:rsidRPr="0067061E" w:rsidRDefault="000D5FA9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</w:p>
        </w:tc>
        <w:tc>
          <w:tcPr>
            <w:tcW w:w="1728" w:type="pct"/>
          </w:tcPr>
          <w:p w14:paraId="780D8B7E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Psychotic Affective Disorders</w:t>
            </w:r>
          </w:p>
        </w:tc>
        <w:tc>
          <w:tcPr>
            <w:tcW w:w="1423" w:type="pct"/>
          </w:tcPr>
          <w:p w14:paraId="3AAD4866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fr-CA" w:eastAsia="en-AU"/>
              </w:rPr>
              <w:t>F30, F31</w:t>
            </w:r>
          </w:p>
        </w:tc>
        <w:tc>
          <w:tcPr>
            <w:tcW w:w="987" w:type="pct"/>
            <w:vMerge/>
          </w:tcPr>
          <w:p w14:paraId="24BF52FD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fr-CA" w:eastAsia="en-AU"/>
              </w:rPr>
            </w:pPr>
          </w:p>
        </w:tc>
      </w:tr>
      <w:tr w:rsidR="000D5FA9" w:rsidRPr="0067061E" w14:paraId="0115794B" w14:textId="77777777" w:rsidTr="00652564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</w:tcPr>
          <w:p w14:paraId="49E117DE" w14:textId="77777777" w:rsidR="000D5FA9" w:rsidRPr="0067061E" w:rsidRDefault="000D5FA9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</w:p>
        </w:tc>
        <w:tc>
          <w:tcPr>
            <w:tcW w:w="1728" w:type="pct"/>
          </w:tcPr>
          <w:p w14:paraId="5B5D6FF8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Psychotic Disorders related to Substance Use</w:t>
            </w:r>
          </w:p>
        </w:tc>
        <w:tc>
          <w:tcPr>
            <w:tcW w:w="1423" w:type="pct"/>
          </w:tcPr>
          <w:p w14:paraId="2A9D7282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F10.5, F11.5, F12.5, F13.5, F14.5, F15.5, F15.50, F15.51, F15.59, F15.70, F16.5, F17.5, F18.5, F19.5, F19.7</w:t>
            </w:r>
          </w:p>
        </w:tc>
        <w:tc>
          <w:tcPr>
            <w:tcW w:w="987" w:type="pct"/>
          </w:tcPr>
          <w:p w14:paraId="753EB0E7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291.3, 291.5, 292.1</w:t>
            </w:r>
          </w:p>
        </w:tc>
      </w:tr>
      <w:tr w:rsidR="000D5FA9" w:rsidRPr="0067061E" w14:paraId="3192491B" w14:textId="77777777" w:rsidTr="00652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</w:tcPr>
          <w:p w14:paraId="2FDAF0F6" w14:textId="4F8C36D6" w:rsidR="000D5FA9" w:rsidRPr="0067061E" w:rsidRDefault="00585DDE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  <w:t>Common mental disorder</w:t>
            </w:r>
          </w:p>
        </w:tc>
        <w:tc>
          <w:tcPr>
            <w:tcW w:w="1728" w:type="pct"/>
          </w:tcPr>
          <w:p w14:paraId="7D5AE87A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Non-psychotic Affective Disorders</w:t>
            </w:r>
          </w:p>
        </w:tc>
        <w:tc>
          <w:tcPr>
            <w:tcW w:w="1423" w:type="pct"/>
          </w:tcPr>
          <w:p w14:paraId="2395973B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 xml:space="preserve">F32, F33, </w:t>
            </w: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fr-CA" w:eastAsia="en-AU"/>
              </w:rPr>
              <w:t>F34, F38, F39, F53</w:t>
            </w:r>
          </w:p>
        </w:tc>
        <w:tc>
          <w:tcPr>
            <w:tcW w:w="987" w:type="pct"/>
            <w:vMerge w:val="restart"/>
          </w:tcPr>
          <w:p w14:paraId="3CD77AE4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300, 306, 308, 309, 311</w:t>
            </w:r>
          </w:p>
        </w:tc>
      </w:tr>
      <w:tr w:rsidR="000D5FA9" w:rsidRPr="0067061E" w14:paraId="5C68773F" w14:textId="77777777" w:rsidTr="00652564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</w:tcPr>
          <w:p w14:paraId="540B6733" w14:textId="77777777" w:rsidR="000D5FA9" w:rsidRPr="0067061E" w:rsidRDefault="000D5FA9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</w:p>
        </w:tc>
        <w:tc>
          <w:tcPr>
            <w:tcW w:w="1728" w:type="pct"/>
          </w:tcPr>
          <w:p w14:paraId="5482F9ED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Neurotic and stress-related (anxiety) disorders</w:t>
            </w:r>
          </w:p>
        </w:tc>
        <w:tc>
          <w:tcPr>
            <w:tcW w:w="1423" w:type="pct"/>
          </w:tcPr>
          <w:p w14:paraId="3FBAD03D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F40, F41, F42, F43, F44, F45, F48</w:t>
            </w:r>
          </w:p>
        </w:tc>
        <w:tc>
          <w:tcPr>
            <w:tcW w:w="987" w:type="pct"/>
            <w:vMerge/>
          </w:tcPr>
          <w:p w14:paraId="7CD39783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</w:p>
        </w:tc>
      </w:tr>
      <w:tr w:rsidR="000D5FA9" w:rsidRPr="0067061E" w14:paraId="1BC8113C" w14:textId="77777777" w:rsidTr="00652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</w:tcPr>
          <w:p w14:paraId="2EB39310" w14:textId="66225E65" w:rsidR="000D5FA9" w:rsidRPr="0067061E" w:rsidRDefault="00585DDE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  <w:t>Personality disorder</w:t>
            </w:r>
          </w:p>
        </w:tc>
        <w:tc>
          <w:tcPr>
            <w:tcW w:w="1728" w:type="pct"/>
          </w:tcPr>
          <w:p w14:paraId="3A1DAB39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 xml:space="preserve">Cluster A </w:t>
            </w:r>
          </w:p>
        </w:tc>
        <w:tc>
          <w:tcPr>
            <w:tcW w:w="1423" w:type="pct"/>
          </w:tcPr>
          <w:p w14:paraId="1F3E7E74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F60.0, F60.1</w:t>
            </w:r>
          </w:p>
        </w:tc>
        <w:tc>
          <w:tcPr>
            <w:tcW w:w="987" w:type="pct"/>
            <w:vMerge w:val="restart"/>
          </w:tcPr>
          <w:p w14:paraId="3B85EC53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301</w:t>
            </w:r>
          </w:p>
        </w:tc>
      </w:tr>
      <w:tr w:rsidR="000D5FA9" w:rsidRPr="0067061E" w14:paraId="767F3D31" w14:textId="77777777" w:rsidTr="006525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</w:tcPr>
          <w:p w14:paraId="6549DF8B" w14:textId="77777777" w:rsidR="000D5FA9" w:rsidRPr="0067061E" w:rsidRDefault="000D5FA9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</w:p>
        </w:tc>
        <w:tc>
          <w:tcPr>
            <w:tcW w:w="1728" w:type="pct"/>
          </w:tcPr>
          <w:p w14:paraId="5E11D2E7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Cluster B</w:t>
            </w:r>
          </w:p>
        </w:tc>
        <w:tc>
          <w:tcPr>
            <w:tcW w:w="1423" w:type="pct"/>
          </w:tcPr>
          <w:p w14:paraId="6CD4C7F9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fr-CA" w:eastAsia="en-AU"/>
              </w:rPr>
              <w:t>F60.2, F60.3, F60.30, F60.31, F60.4</w:t>
            </w:r>
          </w:p>
        </w:tc>
        <w:tc>
          <w:tcPr>
            <w:tcW w:w="987" w:type="pct"/>
            <w:vMerge/>
          </w:tcPr>
          <w:p w14:paraId="3A08966A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fr-CA" w:eastAsia="en-AU"/>
              </w:rPr>
            </w:pPr>
          </w:p>
        </w:tc>
      </w:tr>
      <w:tr w:rsidR="000D5FA9" w:rsidRPr="0067061E" w14:paraId="00B00397" w14:textId="77777777" w:rsidTr="00652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</w:tcPr>
          <w:p w14:paraId="0A5B7518" w14:textId="77777777" w:rsidR="000D5FA9" w:rsidRPr="0067061E" w:rsidRDefault="000D5FA9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</w:p>
        </w:tc>
        <w:tc>
          <w:tcPr>
            <w:tcW w:w="1728" w:type="pct"/>
          </w:tcPr>
          <w:p w14:paraId="71A7C998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Cluster C</w:t>
            </w:r>
          </w:p>
        </w:tc>
        <w:tc>
          <w:tcPr>
            <w:tcW w:w="1423" w:type="pct"/>
          </w:tcPr>
          <w:p w14:paraId="4CEDCF0B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F60.5, F60.6, F60.7</w:t>
            </w:r>
          </w:p>
        </w:tc>
        <w:tc>
          <w:tcPr>
            <w:tcW w:w="987" w:type="pct"/>
            <w:vMerge/>
          </w:tcPr>
          <w:p w14:paraId="5A2CB887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</w:p>
        </w:tc>
      </w:tr>
      <w:tr w:rsidR="000D5FA9" w:rsidRPr="0067061E" w14:paraId="1D33FDEB" w14:textId="77777777" w:rsidTr="0065256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</w:tcPr>
          <w:p w14:paraId="7B866496" w14:textId="77777777" w:rsidR="000D5FA9" w:rsidRPr="0067061E" w:rsidRDefault="000D5FA9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</w:p>
        </w:tc>
        <w:tc>
          <w:tcPr>
            <w:tcW w:w="1728" w:type="pct"/>
          </w:tcPr>
          <w:p w14:paraId="6DCDB930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Other Personality Disorders</w:t>
            </w:r>
          </w:p>
        </w:tc>
        <w:tc>
          <w:tcPr>
            <w:tcW w:w="1423" w:type="pct"/>
          </w:tcPr>
          <w:p w14:paraId="084664FF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F60, F60.8, F60.9, F61, F62, F68, F69</w:t>
            </w:r>
          </w:p>
        </w:tc>
        <w:tc>
          <w:tcPr>
            <w:tcW w:w="987" w:type="pct"/>
            <w:vMerge/>
          </w:tcPr>
          <w:p w14:paraId="0F9D362C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</w:p>
        </w:tc>
      </w:tr>
      <w:tr w:rsidR="000D5FA9" w:rsidRPr="0067061E" w14:paraId="3BABECA3" w14:textId="77777777" w:rsidTr="00652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6EA0E23B" w14:textId="2C1614A2" w:rsidR="000D5FA9" w:rsidRPr="0067061E" w:rsidRDefault="00585DDE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  <w:t>Substance use disorder</w:t>
            </w:r>
          </w:p>
        </w:tc>
        <w:tc>
          <w:tcPr>
            <w:tcW w:w="1728" w:type="pct"/>
          </w:tcPr>
          <w:p w14:paraId="2D13E4AD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Substance Intoxication and Use Disorders</w:t>
            </w:r>
          </w:p>
        </w:tc>
        <w:tc>
          <w:tcPr>
            <w:tcW w:w="1423" w:type="pct"/>
          </w:tcPr>
          <w:p w14:paraId="6F388268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F10, F11, F12, F13, F14, F15, F16, F17, F18, F19</w:t>
            </w:r>
          </w:p>
        </w:tc>
        <w:tc>
          <w:tcPr>
            <w:tcW w:w="987" w:type="pct"/>
          </w:tcPr>
          <w:p w14:paraId="65EFCD82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291, 292, 303, 304, 305</w:t>
            </w:r>
          </w:p>
        </w:tc>
      </w:tr>
      <w:tr w:rsidR="000D5FA9" w:rsidRPr="0067061E" w14:paraId="5AEF36EC" w14:textId="77777777" w:rsidTr="0065256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</w:tcPr>
          <w:p w14:paraId="4DA1FF15" w14:textId="321A0A9E" w:rsidR="000D5FA9" w:rsidRPr="0067061E" w:rsidRDefault="00585DDE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  <w:t>Other adult-onset disorder</w:t>
            </w:r>
          </w:p>
        </w:tc>
        <w:tc>
          <w:tcPr>
            <w:tcW w:w="1728" w:type="pct"/>
          </w:tcPr>
          <w:p w14:paraId="5AC3A89C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Other Disorders not elsewhere classified</w:t>
            </w:r>
          </w:p>
        </w:tc>
        <w:tc>
          <w:tcPr>
            <w:tcW w:w="1423" w:type="pct"/>
          </w:tcPr>
          <w:p w14:paraId="1F285CAA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F99</w:t>
            </w:r>
          </w:p>
        </w:tc>
        <w:tc>
          <w:tcPr>
            <w:tcW w:w="987" w:type="pct"/>
            <w:vMerge w:val="restart"/>
          </w:tcPr>
          <w:p w14:paraId="6A77A020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290, 293, 294, 302, 307, 310, 316</w:t>
            </w:r>
          </w:p>
          <w:p w14:paraId="54365683" w14:textId="77DD2F23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E950-E959</w:t>
            </w:r>
          </w:p>
          <w:p w14:paraId="7B6641E1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</w:p>
          <w:p w14:paraId="0A46D893" w14:textId="43A1C7E4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299, 312-315, 317-319</w:t>
            </w:r>
          </w:p>
        </w:tc>
      </w:tr>
      <w:tr w:rsidR="000D5FA9" w:rsidRPr="0067061E" w14:paraId="31B127FF" w14:textId="77777777" w:rsidTr="00652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</w:tcPr>
          <w:p w14:paraId="261AEC6E" w14:textId="626B0D1E" w:rsidR="000D5FA9" w:rsidRPr="0067061E" w:rsidRDefault="000D5FA9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</w:p>
        </w:tc>
        <w:tc>
          <w:tcPr>
            <w:tcW w:w="1728" w:type="pct"/>
          </w:tcPr>
          <w:p w14:paraId="71ECF2A1" w14:textId="75F0B638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Other Adult-Onset Disorders (e.g., organic disorders, eating disorders, sleep disorders, sexual, disorders, and abuse of non-dependence-producing substances)</w:t>
            </w:r>
          </w:p>
        </w:tc>
        <w:tc>
          <w:tcPr>
            <w:tcW w:w="1423" w:type="pct"/>
          </w:tcPr>
          <w:p w14:paraId="2A24ECF2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F00, F01, F03, F04, F05, F06, F07, F09, F50, F51, F52, F54, F55, F59, F63, F64, F65, F66</w:t>
            </w:r>
          </w:p>
        </w:tc>
        <w:tc>
          <w:tcPr>
            <w:tcW w:w="987" w:type="pct"/>
            <w:vMerge/>
          </w:tcPr>
          <w:p w14:paraId="65A2CD76" w14:textId="57FB068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</w:p>
        </w:tc>
      </w:tr>
      <w:tr w:rsidR="000D5FA9" w:rsidRPr="0067061E" w14:paraId="7DA3E2A1" w14:textId="77777777" w:rsidTr="00652564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</w:tcPr>
          <w:p w14:paraId="74582C56" w14:textId="05A0F7F3" w:rsidR="000D5FA9" w:rsidRPr="0067061E" w:rsidRDefault="000D5FA9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</w:p>
        </w:tc>
        <w:tc>
          <w:tcPr>
            <w:tcW w:w="1728" w:type="pct"/>
          </w:tcPr>
          <w:p w14:paraId="75A9E31D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Self-harm and suicidal ideation</w:t>
            </w:r>
          </w:p>
        </w:tc>
        <w:tc>
          <w:tcPr>
            <w:tcW w:w="1423" w:type="pct"/>
          </w:tcPr>
          <w:p w14:paraId="117AC3C1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R45.81, X60-X84</w:t>
            </w:r>
          </w:p>
        </w:tc>
        <w:tc>
          <w:tcPr>
            <w:tcW w:w="987" w:type="pct"/>
            <w:vMerge/>
          </w:tcPr>
          <w:p w14:paraId="2DB46C1A" w14:textId="52E0AA22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</w:p>
        </w:tc>
      </w:tr>
      <w:tr w:rsidR="000D5FA9" w:rsidRPr="0067061E" w14:paraId="67338792" w14:textId="77777777" w:rsidTr="00652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 w:val="restart"/>
          </w:tcPr>
          <w:p w14:paraId="133A3BBE" w14:textId="09703E7E" w:rsidR="000D5FA9" w:rsidRPr="0067061E" w:rsidRDefault="00585DDE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  <w:t>Childhood-onset disorder</w:t>
            </w:r>
          </w:p>
        </w:tc>
        <w:tc>
          <w:tcPr>
            <w:tcW w:w="1728" w:type="pct"/>
          </w:tcPr>
          <w:p w14:paraId="3C12A83D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Hyperkinetic disorders</w:t>
            </w:r>
          </w:p>
        </w:tc>
        <w:tc>
          <w:tcPr>
            <w:tcW w:w="1423" w:type="pct"/>
          </w:tcPr>
          <w:p w14:paraId="32CCF930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fr-CA" w:eastAsia="en-AU"/>
              </w:rPr>
              <w:t>F90</w:t>
            </w:r>
          </w:p>
        </w:tc>
        <w:tc>
          <w:tcPr>
            <w:tcW w:w="987" w:type="pct"/>
            <w:vMerge/>
          </w:tcPr>
          <w:p w14:paraId="7C8075C8" w14:textId="7D565F00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fr-CA" w:eastAsia="en-AU"/>
              </w:rPr>
            </w:pPr>
          </w:p>
        </w:tc>
      </w:tr>
      <w:tr w:rsidR="000D5FA9" w:rsidRPr="0067061E" w14:paraId="3364D84B" w14:textId="77777777" w:rsidTr="00652564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</w:tcPr>
          <w:p w14:paraId="3EE4C714" w14:textId="77777777" w:rsidR="000D5FA9" w:rsidRPr="0067061E" w:rsidRDefault="000D5FA9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</w:p>
        </w:tc>
        <w:tc>
          <w:tcPr>
            <w:tcW w:w="1728" w:type="pct"/>
          </w:tcPr>
          <w:p w14:paraId="69B61857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Conduct Disorders</w:t>
            </w:r>
          </w:p>
        </w:tc>
        <w:tc>
          <w:tcPr>
            <w:tcW w:w="1423" w:type="pct"/>
          </w:tcPr>
          <w:p w14:paraId="09D0A5CA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fr-CA" w:eastAsia="en-AU"/>
              </w:rPr>
              <w:t>F91, F92</w:t>
            </w:r>
          </w:p>
        </w:tc>
        <w:tc>
          <w:tcPr>
            <w:tcW w:w="987" w:type="pct"/>
            <w:vMerge/>
          </w:tcPr>
          <w:p w14:paraId="2474E43E" w14:textId="77777777" w:rsidR="000D5FA9" w:rsidRPr="0067061E" w:rsidRDefault="000D5FA9" w:rsidP="00281FB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fr-CA" w:eastAsia="en-AU"/>
              </w:rPr>
            </w:pPr>
          </w:p>
        </w:tc>
      </w:tr>
      <w:tr w:rsidR="000D5FA9" w:rsidRPr="0067061E" w14:paraId="79785324" w14:textId="77777777" w:rsidTr="00652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vMerge/>
          </w:tcPr>
          <w:p w14:paraId="3ECA90CF" w14:textId="77777777" w:rsidR="000D5FA9" w:rsidRPr="0067061E" w:rsidRDefault="000D5FA9" w:rsidP="00281FB0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</w:pPr>
          </w:p>
        </w:tc>
        <w:tc>
          <w:tcPr>
            <w:tcW w:w="1728" w:type="pct"/>
          </w:tcPr>
          <w:p w14:paraId="7C222DB0" w14:textId="262F5EC9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Other Childhood Disorders (e.g., hyperkinetic disorders, conduct disorders, mental retardation, pervasive developmental disorders)</w:t>
            </w:r>
          </w:p>
        </w:tc>
        <w:tc>
          <w:tcPr>
            <w:tcW w:w="1423" w:type="pct"/>
          </w:tcPr>
          <w:p w14:paraId="463FA6A2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  <w:t>F70, F71, F72, F73, F78, F79, F80, F81, F82, F83, F84, F88, F89, F93, F94, F95, F98</w:t>
            </w:r>
          </w:p>
        </w:tc>
        <w:tc>
          <w:tcPr>
            <w:tcW w:w="987" w:type="pct"/>
            <w:vMerge/>
          </w:tcPr>
          <w:p w14:paraId="12E86BB2" w14:textId="77777777" w:rsidR="000D5FA9" w:rsidRPr="0067061E" w:rsidRDefault="000D5FA9" w:rsidP="00281FB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AU"/>
              </w:rPr>
            </w:pPr>
          </w:p>
        </w:tc>
      </w:tr>
    </w:tbl>
    <w:p w14:paraId="60F5D7D5" w14:textId="3AE11F33" w:rsidR="00E607C2" w:rsidRPr="0067061E" w:rsidRDefault="005245A9" w:rsidP="005245A9">
      <w:pPr>
        <w:spacing w:before="120"/>
        <w:rPr>
          <w:rFonts w:ascii="Times New Roman" w:hAnsi="Times New Roman" w:cs="Times New Roman"/>
          <w:i/>
          <w:iCs/>
          <w:sz w:val="18"/>
          <w:szCs w:val="21"/>
        </w:rPr>
      </w:pPr>
      <w:proofErr w:type="spellStart"/>
      <w:r w:rsidRPr="0067061E">
        <w:rPr>
          <w:rFonts w:ascii="Times New Roman" w:hAnsi="Times New Roman" w:cs="Times New Roman"/>
          <w:i/>
          <w:iCs/>
          <w:sz w:val="18"/>
          <w:szCs w:val="21"/>
          <w:vertAlign w:val="superscript"/>
        </w:rPr>
        <w:t>a</w:t>
      </w:r>
      <w:r w:rsidRPr="0067061E">
        <w:rPr>
          <w:rFonts w:ascii="Times New Roman" w:hAnsi="Times New Roman" w:cs="Times New Roman"/>
          <w:i/>
          <w:iCs/>
          <w:sz w:val="18"/>
          <w:szCs w:val="21"/>
        </w:rPr>
        <w:t>Only</w:t>
      </w:r>
      <w:proofErr w:type="spellEnd"/>
      <w:r w:rsidRPr="0067061E">
        <w:rPr>
          <w:rFonts w:ascii="Times New Roman" w:hAnsi="Times New Roman" w:cs="Times New Roman"/>
          <w:i/>
          <w:iCs/>
          <w:sz w:val="18"/>
          <w:szCs w:val="21"/>
        </w:rPr>
        <w:t xml:space="preserve"> Broad Diagnostic Groups </w:t>
      </w:r>
      <w:r w:rsidR="00491EA0" w:rsidRPr="0067061E">
        <w:rPr>
          <w:rFonts w:ascii="Times New Roman" w:hAnsi="Times New Roman" w:cs="Times New Roman"/>
          <w:i/>
          <w:iCs/>
          <w:sz w:val="18"/>
          <w:szCs w:val="21"/>
        </w:rPr>
        <w:t>were used in the analysis</w:t>
      </w:r>
      <w:r w:rsidRPr="0067061E">
        <w:rPr>
          <w:rFonts w:ascii="Times New Roman" w:hAnsi="Times New Roman" w:cs="Times New Roman"/>
          <w:i/>
          <w:iCs/>
          <w:sz w:val="18"/>
          <w:szCs w:val="21"/>
        </w:rPr>
        <w:t>.</w:t>
      </w:r>
      <w:r w:rsidR="00491EA0" w:rsidRPr="0067061E">
        <w:rPr>
          <w:rFonts w:ascii="Times New Roman" w:hAnsi="Times New Roman" w:cs="Times New Roman"/>
          <w:i/>
          <w:iCs/>
          <w:sz w:val="18"/>
          <w:szCs w:val="21"/>
        </w:rPr>
        <w:t xml:space="preserve"> </w:t>
      </w:r>
    </w:p>
    <w:p w14:paraId="5A0619DE" w14:textId="371B2D1F" w:rsidR="00751B4B" w:rsidRPr="0067061E" w:rsidRDefault="00751B4B">
      <w:pPr>
        <w:rPr>
          <w:rFonts w:ascii="Times New Roman" w:hAnsi="Times New Roman" w:cs="Times New Roman"/>
        </w:rPr>
      </w:pPr>
      <w:r w:rsidRPr="0067061E">
        <w:rPr>
          <w:rFonts w:ascii="Times New Roman" w:hAnsi="Times New Roman" w:cs="Times New Roman"/>
        </w:rPr>
        <w:br w:type="page"/>
      </w:r>
    </w:p>
    <w:p w14:paraId="35DF7477" w14:textId="77777777" w:rsidR="00261838" w:rsidRPr="0067061E" w:rsidRDefault="00261838" w:rsidP="00751B4B">
      <w:pPr>
        <w:spacing w:after="0"/>
        <w:rPr>
          <w:rFonts w:ascii="Times New Roman" w:hAnsi="Times New Roman" w:cs="Times New Roman"/>
        </w:rPr>
        <w:sectPr w:rsidR="00261838" w:rsidRPr="0067061E" w:rsidSect="000D5FA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97A430" w14:textId="77777777" w:rsidR="003755AE" w:rsidRPr="0067061E" w:rsidRDefault="003755AE">
      <w:pPr>
        <w:rPr>
          <w:rFonts w:ascii="Times New Roman" w:hAnsi="Times New Roman" w:cs="Times New Roman"/>
        </w:rPr>
      </w:pPr>
      <w:r w:rsidRPr="0067061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177FD6" wp14:editId="1CE5EBDB">
            <wp:extent cx="5932800" cy="299870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7A6751A-3D8B-407B-A764-6B9F1C4D9C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67061E">
        <w:rPr>
          <w:rFonts w:ascii="Times New Roman" w:hAnsi="Times New Roman" w:cs="Times New Roman"/>
        </w:rPr>
        <w:t xml:space="preserve"> </w:t>
      </w:r>
    </w:p>
    <w:p w14:paraId="3E9B3A3B" w14:textId="57411D98" w:rsidR="00D006BB" w:rsidRPr="0067061E" w:rsidRDefault="003755AE" w:rsidP="00D006BB">
      <w:pPr>
        <w:spacing w:after="0"/>
        <w:rPr>
          <w:rFonts w:ascii="Times New Roman" w:hAnsi="Times New Roman" w:cs="Times New Roman"/>
        </w:rPr>
      </w:pPr>
      <w:r w:rsidRPr="0067061E">
        <w:rPr>
          <w:rFonts w:ascii="Times New Roman" w:hAnsi="Times New Roman" w:cs="Times New Roman"/>
        </w:rPr>
        <w:t>Fig</w:t>
      </w:r>
      <w:r w:rsidR="00F96AD6" w:rsidRPr="0067061E">
        <w:rPr>
          <w:rFonts w:ascii="Times New Roman" w:hAnsi="Times New Roman" w:cs="Times New Roman"/>
        </w:rPr>
        <w:t xml:space="preserve"> S1. </w:t>
      </w:r>
      <w:r w:rsidR="008334C7" w:rsidRPr="0067061E">
        <w:rPr>
          <w:rFonts w:ascii="Times New Roman" w:hAnsi="Times New Roman" w:cs="Times New Roman"/>
        </w:rPr>
        <w:t>P</w:t>
      </w:r>
      <w:r w:rsidR="00D006BB" w:rsidRPr="0067061E">
        <w:rPr>
          <w:rFonts w:ascii="Times New Roman" w:hAnsi="Times New Roman" w:cs="Times New Roman"/>
        </w:rPr>
        <w:t xml:space="preserve">roportion of </w:t>
      </w:r>
      <w:r w:rsidR="00AA6244" w:rsidRPr="0067061E">
        <w:rPr>
          <w:rFonts w:ascii="Times New Roman" w:hAnsi="Times New Roman" w:cs="Times New Roman"/>
        </w:rPr>
        <w:t xml:space="preserve">births to </w:t>
      </w:r>
      <w:r w:rsidR="008334C7" w:rsidRPr="0067061E">
        <w:rPr>
          <w:rFonts w:ascii="Times New Roman" w:hAnsi="Times New Roman" w:cs="Times New Roman"/>
        </w:rPr>
        <w:t xml:space="preserve">Aboriginal mothers with a </w:t>
      </w:r>
      <w:r w:rsidR="00D006BB" w:rsidRPr="0067061E">
        <w:rPr>
          <w:rFonts w:ascii="Times New Roman" w:hAnsi="Times New Roman" w:cs="Times New Roman"/>
        </w:rPr>
        <w:t>mental disorder</w:t>
      </w:r>
      <w:r w:rsidR="008334C7" w:rsidRPr="0067061E">
        <w:rPr>
          <w:rFonts w:ascii="Times New Roman" w:hAnsi="Times New Roman" w:cs="Times New Roman"/>
        </w:rPr>
        <w:t>, by category and</w:t>
      </w:r>
      <w:r w:rsidR="000C5A61" w:rsidRPr="0067061E">
        <w:rPr>
          <w:rFonts w:ascii="Times New Roman" w:hAnsi="Times New Roman" w:cs="Times New Roman"/>
        </w:rPr>
        <w:t xml:space="preserve"> timing</w:t>
      </w:r>
      <w:r w:rsidR="008334C7" w:rsidRPr="0067061E">
        <w:rPr>
          <w:rFonts w:ascii="Times New Roman" w:hAnsi="Times New Roman" w:cs="Times New Roman"/>
        </w:rPr>
        <w:t xml:space="preserve"> of contact</w:t>
      </w:r>
      <w:r w:rsidR="00D006BB" w:rsidRPr="0067061E">
        <w:rPr>
          <w:rFonts w:ascii="Times New Roman" w:hAnsi="Times New Roman" w:cs="Times New Roman"/>
        </w:rPr>
        <w:t>, Western Australia, 1990-2015</w:t>
      </w:r>
    </w:p>
    <w:p w14:paraId="1F4C3C66" w14:textId="6ACC0CE6" w:rsidR="003755AE" w:rsidRPr="0067061E" w:rsidRDefault="003755AE" w:rsidP="002D46DB">
      <w:pPr>
        <w:rPr>
          <w:rFonts w:ascii="Times New Roman" w:hAnsi="Times New Roman" w:cs="Times New Roman"/>
        </w:rPr>
        <w:sectPr w:rsidR="003755AE" w:rsidRPr="0067061E" w:rsidSect="003755A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67061E">
        <w:rPr>
          <w:rFonts w:ascii="Times New Roman" w:hAnsi="Times New Roman" w:cs="Times New Roman"/>
        </w:rPr>
        <w:br w:type="page"/>
      </w:r>
    </w:p>
    <w:p w14:paraId="49576027" w14:textId="66269E7B" w:rsidR="002D46DB" w:rsidRPr="0067061E" w:rsidRDefault="006F5E78" w:rsidP="00D52193">
      <w:pPr>
        <w:spacing w:after="0" w:line="240" w:lineRule="auto"/>
        <w:rPr>
          <w:rFonts w:ascii="Times New Roman" w:eastAsiaTheme="minorHAnsi" w:hAnsi="Times New Roman" w:cs="Times New Roman"/>
          <w:szCs w:val="22"/>
          <w:lang w:val="en-US" w:eastAsia="en-US" w:bidi="ar-SA"/>
        </w:rPr>
      </w:pPr>
      <w:r w:rsidRPr="0067061E">
        <w:rPr>
          <w:rFonts w:ascii="Times New Roman" w:eastAsiaTheme="minorHAnsi" w:hAnsi="Times New Roman" w:cs="Times New Roman"/>
          <w:szCs w:val="22"/>
          <w:lang w:val="en-US" w:eastAsia="en-US" w:bidi="ar-SA"/>
        </w:rPr>
        <w:lastRenderedPageBreak/>
        <w:t>Tab</w:t>
      </w:r>
      <w:r w:rsidR="004405AA" w:rsidRPr="0067061E">
        <w:rPr>
          <w:rFonts w:ascii="Times New Roman" w:eastAsiaTheme="minorHAnsi" w:hAnsi="Times New Roman" w:cs="Times New Roman"/>
          <w:szCs w:val="22"/>
          <w:lang w:val="en-US" w:eastAsia="en-US" w:bidi="ar-SA"/>
        </w:rPr>
        <w:t xml:space="preserve">le </w:t>
      </w:r>
      <w:r w:rsidR="002D46DB" w:rsidRPr="0067061E">
        <w:rPr>
          <w:rFonts w:ascii="Times New Roman" w:eastAsiaTheme="minorHAnsi" w:hAnsi="Times New Roman" w:cs="Times New Roman"/>
          <w:szCs w:val="22"/>
          <w:lang w:val="en-US" w:eastAsia="en-US" w:bidi="ar-SA"/>
        </w:rPr>
        <w:t>S</w:t>
      </w:r>
      <w:r w:rsidR="00EE22F9" w:rsidRPr="0067061E">
        <w:rPr>
          <w:rFonts w:ascii="Times New Roman" w:eastAsiaTheme="minorHAnsi" w:hAnsi="Times New Roman" w:cs="Times New Roman"/>
          <w:szCs w:val="22"/>
          <w:lang w:val="en-US" w:eastAsia="en-US" w:bidi="ar-SA"/>
        </w:rPr>
        <w:t>2</w:t>
      </w:r>
      <w:r w:rsidR="002D46DB" w:rsidRPr="0067061E">
        <w:rPr>
          <w:rFonts w:ascii="Times New Roman" w:eastAsiaTheme="minorHAnsi" w:hAnsi="Times New Roman" w:cs="Times New Roman"/>
          <w:szCs w:val="22"/>
          <w:lang w:val="en-US" w:eastAsia="en-US" w:bidi="ar-SA"/>
        </w:rPr>
        <w:t xml:space="preserve">. Maternal and perinatal characteristics </w:t>
      </w:r>
      <w:r w:rsidR="00A16124" w:rsidRPr="0067061E">
        <w:rPr>
          <w:rFonts w:ascii="Times New Roman" w:eastAsiaTheme="minorHAnsi" w:hAnsi="Times New Roman" w:cs="Times New Roman"/>
          <w:szCs w:val="22"/>
          <w:lang w:val="en-US" w:eastAsia="en-US" w:bidi="ar-SA"/>
        </w:rPr>
        <w:t xml:space="preserve">of births </w:t>
      </w:r>
      <w:r w:rsidR="00E767F8">
        <w:rPr>
          <w:rFonts w:ascii="Times New Roman" w:eastAsiaTheme="minorHAnsi" w:hAnsi="Times New Roman" w:cs="Times New Roman"/>
          <w:szCs w:val="22"/>
          <w:lang w:val="en-US" w:eastAsia="en-US" w:bidi="ar-SA"/>
        </w:rPr>
        <w:t xml:space="preserve">to Aboriginal women </w:t>
      </w:r>
      <w:r w:rsidR="002D46DB" w:rsidRPr="0067061E">
        <w:rPr>
          <w:rFonts w:ascii="Times New Roman" w:eastAsiaTheme="minorHAnsi" w:hAnsi="Times New Roman" w:cs="Times New Roman"/>
          <w:szCs w:val="22"/>
          <w:lang w:val="en-US" w:eastAsia="en-US" w:bidi="ar-SA"/>
        </w:rPr>
        <w:t>by missing data status (N = 44,167), Western Australia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254"/>
        <w:gridCol w:w="1417"/>
        <w:gridCol w:w="996"/>
        <w:gridCol w:w="1417"/>
        <w:gridCol w:w="942"/>
      </w:tblGrid>
      <w:tr w:rsidR="0029628B" w:rsidRPr="0067061E" w14:paraId="316EB863" w14:textId="77777777" w:rsidTr="00E83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81098E7" w14:textId="77777777" w:rsidR="002D46DB" w:rsidRPr="0067061E" w:rsidRDefault="002D46DB" w:rsidP="006F5E78">
            <w:pPr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644" w:type="pct"/>
            <w:gridSpan w:val="4"/>
          </w:tcPr>
          <w:p w14:paraId="6FC69C7F" w14:textId="77777777" w:rsidR="002D46DB" w:rsidRPr="0067061E" w:rsidRDefault="002D46DB" w:rsidP="006F5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Missing data</w:t>
            </w:r>
          </w:p>
        </w:tc>
      </w:tr>
      <w:tr w:rsidR="0029628B" w:rsidRPr="0067061E" w14:paraId="4DDE48DA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7FA4785D" w14:textId="525CFF98" w:rsidR="002D46DB" w:rsidRPr="0067061E" w:rsidRDefault="006F5E78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Characteristics </w:t>
            </w:r>
          </w:p>
        </w:tc>
        <w:tc>
          <w:tcPr>
            <w:tcW w:w="1337" w:type="pct"/>
            <w:gridSpan w:val="2"/>
          </w:tcPr>
          <w:p w14:paraId="63AA9626" w14:textId="77777777" w:rsidR="002D46DB" w:rsidRPr="0067061E" w:rsidRDefault="002D46DB" w:rsidP="00E77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No</w:t>
            </w:r>
          </w:p>
        </w:tc>
        <w:tc>
          <w:tcPr>
            <w:tcW w:w="1307" w:type="pct"/>
            <w:gridSpan w:val="2"/>
          </w:tcPr>
          <w:p w14:paraId="224F0E24" w14:textId="77777777" w:rsidR="002D46DB" w:rsidRPr="0067061E" w:rsidRDefault="002D46DB" w:rsidP="006F5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Yes</w:t>
            </w:r>
          </w:p>
        </w:tc>
      </w:tr>
      <w:tr w:rsidR="0029628B" w:rsidRPr="0067061E" w14:paraId="65982A11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639DC1DD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Age in years</w:t>
            </w:r>
          </w:p>
        </w:tc>
        <w:tc>
          <w:tcPr>
            <w:tcW w:w="785" w:type="pct"/>
          </w:tcPr>
          <w:p w14:paraId="36231FFD" w14:textId="77777777" w:rsidR="002D46DB" w:rsidRPr="0067061E" w:rsidRDefault="002D46DB" w:rsidP="006F5E78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N </w:t>
            </w:r>
          </w:p>
        </w:tc>
        <w:tc>
          <w:tcPr>
            <w:tcW w:w="552" w:type="pct"/>
          </w:tcPr>
          <w:p w14:paraId="7C8F0B8B" w14:textId="77777777" w:rsidR="002D46DB" w:rsidRPr="0067061E" w:rsidRDefault="002D46DB" w:rsidP="006F5E78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%</w:t>
            </w:r>
          </w:p>
        </w:tc>
        <w:tc>
          <w:tcPr>
            <w:tcW w:w="785" w:type="pct"/>
          </w:tcPr>
          <w:p w14:paraId="16BABD26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N </w:t>
            </w:r>
          </w:p>
        </w:tc>
        <w:tc>
          <w:tcPr>
            <w:tcW w:w="522" w:type="pct"/>
          </w:tcPr>
          <w:p w14:paraId="14F712C7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%</w:t>
            </w:r>
          </w:p>
        </w:tc>
      </w:tr>
      <w:tr w:rsidR="0029628B" w:rsidRPr="0067061E" w14:paraId="134918B4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1992BCD9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&lt;20</w:t>
            </w:r>
          </w:p>
        </w:tc>
        <w:tc>
          <w:tcPr>
            <w:tcW w:w="785" w:type="pct"/>
          </w:tcPr>
          <w:p w14:paraId="2D638F2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9,309</w:t>
            </w:r>
          </w:p>
        </w:tc>
        <w:tc>
          <w:tcPr>
            <w:tcW w:w="552" w:type="pct"/>
          </w:tcPr>
          <w:p w14:paraId="5F78699E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4.2</w:t>
            </w:r>
          </w:p>
        </w:tc>
        <w:tc>
          <w:tcPr>
            <w:tcW w:w="785" w:type="pct"/>
          </w:tcPr>
          <w:p w14:paraId="2978BC0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1,202</w:t>
            </w:r>
          </w:p>
        </w:tc>
        <w:tc>
          <w:tcPr>
            <w:tcW w:w="522" w:type="pct"/>
          </w:tcPr>
          <w:p w14:paraId="17D2F68C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1.1</w:t>
            </w:r>
          </w:p>
        </w:tc>
      </w:tr>
      <w:tr w:rsidR="0029628B" w:rsidRPr="0067061E" w14:paraId="33A19689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76455B93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20-24</w:t>
            </w:r>
          </w:p>
        </w:tc>
        <w:tc>
          <w:tcPr>
            <w:tcW w:w="785" w:type="pct"/>
          </w:tcPr>
          <w:p w14:paraId="5DD6FA5B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12,942</w:t>
            </w:r>
          </w:p>
        </w:tc>
        <w:tc>
          <w:tcPr>
            <w:tcW w:w="552" w:type="pct"/>
          </w:tcPr>
          <w:p w14:paraId="1B4F5AE4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33.7</w:t>
            </w:r>
          </w:p>
        </w:tc>
        <w:tc>
          <w:tcPr>
            <w:tcW w:w="785" w:type="pct"/>
          </w:tcPr>
          <w:p w14:paraId="4E5E8A89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1,946</w:t>
            </w:r>
          </w:p>
        </w:tc>
        <w:tc>
          <w:tcPr>
            <w:tcW w:w="522" w:type="pct"/>
          </w:tcPr>
          <w:p w14:paraId="1BF57BF8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34.1</w:t>
            </w:r>
          </w:p>
        </w:tc>
      </w:tr>
      <w:tr w:rsidR="0029628B" w:rsidRPr="0067061E" w14:paraId="4A72370C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918DD82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25-29</w:t>
            </w:r>
          </w:p>
        </w:tc>
        <w:tc>
          <w:tcPr>
            <w:tcW w:w="785" w:type="pct"/>
          </w:tcPr>
          <w:p w14:paraId="29F6B8F7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9,113</w:t>
            </w:r>
          </w:p>
        </w:tc>
        <w:tc>
          <w:tcPr>
            <w:tcW w:w="552" w:type="pct"/>
          </w:tcPr>
          <w:p w14:paraId="7922B56B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3.7</w:t>
            </w:r>
          </w:p>
        </w:tc>
        <w:tc>
          <w:tcPr>
            <w:tcW w:w="785" w:type="pct"/>
          </w:tcPr>
          <w:p w14:paraId="4396B3F8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1,375</w:t>
            </w:r>
          </w:p>
        </w:tc>
        <w:tc>
          <w:tcPr>
            <w:tcW w:w="522" w:type="pct"/>
          </w:tcPr>
          <w:p w14:paraId="078312BB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4.1</w:t>
            </w:r>
          </w:p>
        </w:tc>
      </w:tr>
      <w:tr w:rsidR="0029628B" w:rsidRPr="0067061E" w14:paraId="24EE1404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1AB69A28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30-34</w:t>
            </w:r>
          </w:p>
        </w:tc>
        <w:tc>
          <w:tcPr>
            <w:tcW w:w="785" w:type="pct"/>
          </w:tcPr>
          <w:p w14:paraId="6A44BF5B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4,839</w:t>
            </w:r>
          </w:p>
        </w:tc>
        <w:tc>
          <w:tcPr>
            <w:tcW w:w="552" w:type="pct"/>
          </w:tcPr>
          <w:p w14:paraId="6A6DE33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2.6</w:t>
            </w:r>
          </w:p>
        </w:tc>
        <w:tc>
          <w:tcPr>
            <w:tcW w:w="785" w:type="pct"/>
          </w:tcPr>
          <w:p w14:paraId="14B1C68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729</w:t>
            </w:r>
          </w:p>
        </w:tc>
        <w:tc>
          <w:tcPr>
            <w:tcW w:w="522" w:type="pct"/>
          </w:tcPr>
          <w:p w14:paraId="031A59A7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2.8</w:t>
            </w:r>
          </w:p>
        </w:tc>
      </w:tr>
      <w:tr w:rsidR="0029628B" w:rsidRPr="0067061E" w14:paraId="40C0A355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C82A7B5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35+</w:t>
            </w:r>
          </w:p>
        </w:tc>
        <w:tc>
          <w:tcPr>
            <w:tcW w:w="785" w:type="pct"/>
          </w:tcPr>
          <w:p w14:paraId="1B68BBD3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2,255</w:t>
            </w:r>
          </w:p>
        </w:tc>
        <w:tc>
          <w:tcPr>
            <w:tcW w:w="552" w:type="pct"/>
          </w:tcPr>
          <w:p w14:paraId="1BFA44C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5.9</w:t>
            </w:r>
          </w:p>
        </w:tc>
        <w:tc>
          <w:tcPr>
            <w:tcW w:w="785" w:type="pct"/>
          </w:tcPr>
          <w:p w14:paraId="6B2E3A52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454</w:t>
            </w:r>
          </w:p>
        </w:tc>
        <w:tc>
          <w:tcPr>
            <w:tcW w:w="522" w:type="pct"/>
          </w:tcPr>
          <w:p w14:paraId="6780516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8.0</w:t>
            </w:r>
          </w:p>
        </w:tc>
      </w:tr>
      <w:tr w:rsidR="0029628B" w:rsidRPr="0067061E" w14:paraId="3F653D44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946BA76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Parity</w:t>
            </w:r>
          </w:p>
        </w:tc>
        <w:tc>
          <w:tcPr>
            <w:tcW w:w="785" w:type="pct"/>
          </w:tcPr>
          <w:p w14:paraId="696C1EC0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73E49C70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24527C16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0B6F142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05B08155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29EC2169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0</w:t>
            </w:r>
          </w:p>
        </w:tc>
        <w:tc>
          <w:tcPr>
            <w:tcW w:w="785" w:type="pct"/>
          </w:tcPr>
          <w:p w14:paraId="62CA8C77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11,392</w:t>
            </w:r>
          </w:p>
        </w:tc>
        <w:tc>
          <w:tcPr>
            <w:tcW w:w="552" w:type="pct"/>
          </w:tcPr>
          <w:p w14:paraId="0F7B8A79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9.6</w:t>
            </w:r>
          </w:p>
        </w:tc>
        <w:tc>
          <w:tcPr>
            <w:tcW w:w="785" w:type="pct"/>
          </w:tcPr>
          <w:p w14:paraId="117C0440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732</w:t>
            </w:r>
          </w:p>
        </w:tc>
        <w:tc>
          <w:tcPr>
            <w:tcW w:w="522" w:type="pct"/>
          </w:tcPr>
          <w:p w14:paraId="5DBBB8E1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7.1</w:t>
            </w:r>
          </w:p>
        </w:tc>
      </w:tr>
      <w:tr w:rsidR="0029628B" w:rsidRPr="0067061E" w14:paraId="426B88A9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F5E5B71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1</w:t>
            </w:r>
          </w:p>
        </w:tc>
        <w:tc>
          <w:tcPr>
            <w:tcW w:w="785" w:type="pct"/>
          </w:tcPr>
          <w:p w14:paraId="41E6D56B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9,182</w:t>
            </w:r>
          </w:p>
        </w:tc>
        <w:tc>
          <w:tcPr>
            <w:tcW w:w="552" w:type="pct"/>
          </w:tcPr>
          <w:p w14:paraId="4F963BC4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3.9</w:t>
            </w:r>
          </w:p>
        </w:tc>
        <w:tc>
          <w:tcPr>
            <w:tcW w:w="785" w:type="pct"/>
          </w:tcPr>
          <w:p w14:paraId="517FBC7F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1,293</w:t>
            </w:r>
          </w:p>
        </w:tc>
        <w:tc>
          <w:tcPr>
            <w:tcW w:w="522" w:type="pct"/>
          </w:tcPr>
          <w:p w14:paraId="2C6F3C5D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30.2</w:t>
            </w:r>
          </w:p>
        </w:tc>
      </w:tr>
      <w:tr w:rsidR="0029628B" w:rsidRPr="0067061E" w14:paraId="2100CA27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266A32C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2</w:t>
            </w:r>
          </w:p>
        </w:tc>
        <w:tc>
          <w:tcPr>
            <w:tcW w:w="785" w:type="pct"/>
          </w:tcPr>
          <w:p w14:paraId="268E986A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17,884</w:t>
            </w:r>
          </w:p>
        </w:tc>
        <w:tc>
          <w:tcPr>
            <w:tcW w:w="552" w:type="pct"/>
          </w:tcPr>
          <w:p w14:paraId="4779F4A5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46.5</w:t>
            </w:r>
          </w:p>
        </w:tc>
        <w:tc>
          <w:tcPr>
            <w:tcW w:w="785" w:type="pct"/>
          </w:tcPr>
          <w:p w14:paraId="2CAB4B7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2,262</w:t>
            </w:r>
          </w:p>
        </w:tc>
        <w:tc>
          <w:tcPr>
            <w:tcW w:w="522" w:type="pct"/>
          </w:tcPr>
          <w:p w14:paraId="427BC351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52.8</w:t>
            </w:r>
          </w:p>
        </w:tc>
      </w:tr>
      <w:tr w:rsidR="0029628B" w:rsidRPr="0067061E" w14:paraId="20C1AE1D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657F7D6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Marital status</w:t>
            </w:r>
          </w:p>
        </w:tc>
        <w:tc>
          <w:tcPr>
            <w:tcW w:w="785" w:type="pct"/>
          </w:tcPr>
          <w:p w14:paraId="67CB9306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07D4358F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73176365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634D1F96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2D7D0E81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4141423C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Never married</w:t>
            </w:r>
          </w:p>
        </w:tc>
        <w:tc>
          <w:tcPr>
            <w:tcW w:w="785" w:type="pct"/>
          </w:tcPr>
          <w:p w14:paraId="7F96DE5F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12,337</w:t>
            </w:r>
          </w:p>
        </w:tc>
        <w:tc>
          <w:tcPr>
            <w:tcW w:w="552" w:type="pct"/>
          </w:tcPr>
          <w:p w14:paraId="59DDD5E6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32.1</w:t>
            </w:r>
          </w:p>
        </w:tc>
        <w:tc>
          <w:tcPr>
            <w:tcW w:w="785" w:type="pct"/>
          </w:tcPr>
          <w:p w14:paraId="2E63CE45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700</w:t>
            </w:r>
          </w:p>
        </w:tc>
        <w:tc>
          <w:tcPr>
            <w:tcW w:w="522" w:type="pct"/>
          </w:tcPr>
          <w:p w14:paraId="45ECEE41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31.4</w:t>
            </w:r>
          </w:p>
        </w:tc>
      </w:tr>
      <w:tr w:rsidR="0029628B" w:rsidRPr="0067061E" w14:paraId="605E1ABC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1A22B01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Married</w:t>
            </w:r>
          </w:p>
        </w:tc>
        <w:tc>
          <w:tcPr>
            <w:tcW w:w="785" w:type="pct"/>
          </w:tcPr>
          <w:p w14:paraId="35588B6C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24,942</w:t>
            </w:r>
          </w:p>
        </w:tc>
        <w:tc>
          <w:tcPr>
            <w:tcW w:w="552" w:type="pct"/>
          </w:tcPr>
          <w:p w14:paraId="20E981B5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64.9</w:t>
            </w:r>
          </w:p>
        </w:tc>
        <w:tc>
          <w:tcPr>
            <w:tcW w:w="785" w:type="pct"/>
          </w:tcPr>
          <w:p w14:paraId="3921BD9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1,476</w:t>
            </w:r>
          </w:p>
        </w:tc>
        <w:tc>
          <w:tcPr>
            <w:tcW w:w="522" w:type="pct"/>
          </w:tcPr>
          <w:p w14:paraId="5E724215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66.2</w:t>
            </w:r>
          </w:p>
        </w:tc>
      </w:tr>
      <w:tr w:rsidR="0029628B" w:rsidRPr="0067061E" w14:paraId="2307298C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153488D9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Other</w:t>
            </w:r>
          </w:p>
        </w:tc>
        <w:tc>
          <w:tcPr>
            <w:tcW w:w="785" w:type="pct"/>
          </w:tcPr>
          <w:p w14:paraId="1B72AB8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1,179</w:t>
            </w:r>
          </w:p>
        </w:tc>
        <w:tc>
          <w:tcPr>
            <w:tcW w:w="552" w:type="pct"/>
          </w:tcPr>
          <w:p w14:paraId="192BF4FA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3.1</w:t>
            </w:r>
          </w:p>
        </w:tc>
        <w:tc>
          <w:tcPr>
            <w:tcW w:w="785" w:type="pct"/>
          </w:tcPr>
          <w:p w14:paraId="4661C980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54</w:t>
            </w:r>
          </w:p>
        </w:tc>
        <w:tc>
          <w:tcPr>
            <w:tcW w:w="522" w:type="pct"/>
          </w:tcPr>
          <w:p w14:paraId="307C138F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.4</w:t>
            </w:r>
          </w:p>
        </w:tc>
      </w:tr>
      <w:tr w:rsidR="0029628B" w:rsidRPr="0067061E" w14:paraId="0CD02F2A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64D1961B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SES quintiles</w:t>
            </w:r>
          </w:p>
        </w:tc>
        <w:tc>
          <w:tcPr>
            <w:tcW w:w="785" w:type="pct"/>
          </w:tcPr>
          <w:p w14:paraId="5778772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437F075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7B49E3C7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5CB4528F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28512186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29AE115C" w14:textId="0BB4C22F" w:rsidR="00DC69B5" w:rsidRPr="0067061E" w:rsidRDefault="00DC69B5" w:rsidP="00DC69B5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1</w:t>
            </w:r>
            <w:r w:rsidRPr="00991456">
              <w:rPr>
                <w:rFonts w:ascii="Times New Roman" w:eastAsiaTheme="minorHAnsi" w:hAnsi="Times New Roman" w:cs="Times New Roman"/>
                <w:sz w:val="21"/>
                <w:szCs w:val="21"/>
                <w:vertAlign w:val="superscript"/>
                <w:lang w:val="en-US" w:eastAsia="en-US" w:bidi="ar-SA"/>
              </w:rPr>
              <w:t>st</w:t>
            </w: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(most disadvantaged) </w:t>
            </w:r>
          </w:p>
        </w:tc>
        <w:tc>
          <w:tcPr>
            <w:tcW w:w="785" w:type="pct"/>
          </w:tcPr>
          <w:p w14:paraId="15DCCB9E" w14:textId="77777777" w:rsidR="00DC69B5" w:rsidRPr="0067061E" w:rsidRDefault="00DC69B5" w:rsidP="00DC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20,936</w:t>
            </w:r>
          </w:p>
        </w:tc>
        <w:tc>
          <w:tcPr>
            <w:tcW w:w="552" w:type="pct"/>
          </w:tcPr>
          <w:p w14:paraId="527C3407" w14:textId="77777777" w:rsidR="00DC69B5" w:rsidRPr="0067061E" w:rsidRDefault="00DC69B5" w:rsidP="00DC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54.4</w:t>
            </w:r>
          </w:p>
        </w:tc>
        <w:tc>
          <w:tcPr>
            <w:tcW w:w="785" w:type="pct"/>
          </w:tcPr>
          <w:p w14:paraId="01E4E343" w14:textId="77777777" w:rsidR="00DC69B5" w:rsidRPr="0067061E" w:rsidRDefault="00DC69B5" w:rsidP="00DC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859</w:t>
            </w:r>
          </w:p>
        </w:tc>
        <w:tc>
          <w:tcPr>
            <w:tcW w:w="522" w:type="pct"/>
          </w:tcPr>
          <w:p w14:paraId="44EF3856" w14:textId="77777777" w:rsidR="00DC69B5" w:rsidRPr="0067061E" w:rsidRDefault="00DC69B5" w:rsidP="00DC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39.1</w:t>
            </w:r>
          </w:p>
        </w:tc>
      </w:tr>
      <w:tr w:rsidR="0029628B" w:rsidRPr="0067061E" w14:paraId="52517582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4B7FD9D6" w14:textId="427461B6" w:rsidR="00DC69B5" w:rsidRPr="0067061E" w:rsidRDefault="00DC69B5" w:rsidP="00DC69B5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2</w:t>
            </w:r>
            <w:r w:rsidRPr="00991456">
              <w:rPr>
                <w:rFonts w:ascii="Times New Roman" w:eastAsiaTheme="minorHAnsi" w:hAnsi="Times New Roman" w:cs="Times New Roman"/>
                <w:sz w:val="21"/>
                <w:szCs w:val="21"/>
                <w:vertAlign w:val="superscript"/>
                <w:lang w:val="en-US" w:eastAsia="en-US" w:bidi="ar-SA"/>
              </w:rPr>
              <w:t>nd</w:t>
            </w: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</w:t>
            </w:r>
          </w:p>
        </w:tc>
        <w:tc>
          <w:tcPr>
            <w:tcW w:w="785" w:type="pct"/>
          </w:tcPr>
          <w:p w14:paraId="02D4BD83" w14:textId="77777777" w:rsidR="00DC69B5" w:rsidRPr="0067061E" w:rsidRDefault="00DC69B5" w:rsidP="00DC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8,609</w:t>
            </w:r>
          </w:p>
        </w:tc>
        <w:tc>
          <w:tcPr>
            <w:tcW w:w="552" w:type="pct"/>
          </w:tcPr>
          <w:p w14:paraId="36770B1B" w14:textId="77777777" w:rsidR="00DC69B5" w:rsidRPr="0067061E" w:rsidRDefault="00DC69B5" w:rsidP="00DC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2.4</w:t>
            </w:r>
          </w:p>
        </w:tc>
        <w:tc>
          <w:tcPr>
            <w:tcW w:w="785" w:type="pct"/>
          </w:tcPr>
          <w:p w14:paraId="0FF1CD5A" w14:textId="77777777" w:rsidR="00DC69B5" w:rsidRPr="0067061E" w:rsidRDefault="00DC69B5" w:rsidP="00DC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539</w:t>
            </w:r>
          </w:p>
        </w:tc>
        <w:tc>
          <w:tcPr>
            <w:tcW w:w="522" w:type="pct"/>
          </w:tcPr>
          <w:p w14:paraId="4A5FA533" w14:textId="77777777" w:rsidR="00DC69B5" w:rsidRPr="0067061E" w:rsidRDefault="00DC69B5" w:rsidP="00DC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4.6</w:t>
            </w:r>
          </w:p>
        </w:tc>
      </w:tr>
      <w:tr w:rsidR="0029628B" w:rsidRPr="0067061E" w14:paraId="10BED518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1A15F038" w14:textId="676FBCC0" w:rsidR="00DC69B5" w:rsidRPr="0067061E" w:rsidRDefault="00DC69B5" w:rsidP="00DC69B5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3</w:t>
            </w:r>
            <w:r w:rsidRPr="00991456">
              <w:rPr>
                <w:rFonts w:ascii="Times New Roman" w:eastAsiaTheme="minorHAnsi" w:hAnsi="Times New Roman" w:cs="Times New Roman"/>
                <w:sz w:val="21"/>
                <w:szCs w:val="21"/>
                <w:vertAlign w:val="superscript"/>
                <w:lang w:val="en-US" w:eastAsia="en-US" w:bidi="ar-SA"/>
              </w:rPr>
              <w:t>rd</w:t>
            </w: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</w:t>
            </w:r>
          </w:p>
        </w:tc>
        <w:tc>
          <w:tcPr>
            <w:tcW w:w="785" w:type="pct"/>
          </w:tcPr>
          <w:p w14:paraId="56AD4EB6" w14:textId="77777777" w:rsidR="00DC69B5" w:rsidRPr="0067061E" w:rsidRDefault="00DC69B5" w:rsidP="00DC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5,441</w:t>
            </w:r>
          </w:p>
        </w:tc>
        <w:tc>
          <w:tcPr>
            <w:tcW w:w="552" w:type="pct"/>
          </w:tcPr>
          <w:p w14:paraId="51B18910" w14:textId="77777777" w:rsidR="00DC69B5" w:rsidRPr="0067061E" w:rsidRDefault="00DC69B5" w:rsidP="00DC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4.1</w:t>
            </w:r>
          </w:p>
        </w:tc>
        <w:tc>
          <w:tcPr>
            <w:tcW w:w="785" w:type="pct"/>
          </w:tcPr>
          <w:p w14:paraId="22E408B3" w14:textId="77777777" w:rsidR="00DC69B5" w:rsidRPr="0067061E" w:rsidRDefault="00DC69B5" w:rsidP="00DC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544</w:t>
            </w:r>
          </w:p>
        </w:tc>
        <w:tc>
          <w:tcPr>
            <w:tcW w:w="522" w:type="pct"/>
          </w:tcPr>
          <w:p w14:paraId="212E855C" w14:textId="77777777" w:rsidR="00DC69B5" w:rsidRPr="0067061E" w:rsidRDefault="00DC69B5" w:rsidP="00DC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4.8</w:t>
            </w:r>
          </w:p>
        </w:tc>
      </w:tr>
      <w:tr w:rsidR="0029628B" w:rsidRPr="0067061E" w14:paraId="3E08F268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0401B5D1" w14:textId="200C69E6" w:rsidR="00DC69B5" w:rsidRPr="0067061E" w:rsidRDefault="00DC69B5" w:rsidP="00DC69B5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4</w:t>
            </w:r>
            <w:r w:rsidRPr="00991456">
              <w:rPr>
                <w:rFonts w:ascii="Times New Roman" w:eastAsiaTheme="minorHAnsi" w:hAnsi="Times New Roman" w:cs="Times New Roman"/>
                <w:sz w:val="21"/>
                <w:szCs w:val="21"/>
                <w:vertAlign w:val="superscript"/>
                <w:lang w:val="en-US" w:eastAsia="en-US" w:bidi="ar-SA"/>
              </w:rPr>
              <w:t>th</w:t>
            </w: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</w:t>
            </w:r>
          </w:p>
        </w:tc>
        <w:tc>
          <w:tcPr>
            <w:tcW w:w="785" w:type="pct"/>
          </w:tcPr>
          <w:p w14:paraId="50A8B9F6" w14:textId="77777777" w:rsidR="00DC69B5" w:rsidRPr="0067061E" w:rsidRDefault="00DC69B5" w:rsidP="00DC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2,653</w:t>
            </w:r>
          </w:p>
        </w:tc>
        <w:tc>
          <w:tcPr>
            <w:tcW w:w="552" w:type="pct"/>
          </w:tcPr>
          <w:p w14:paraId="73F3048E" w14:textId="77777777" w:rsidR="00DC69B5" w:rsidRPr="0067061E" w:rsidRDefault="00DC69B5" w:rsidP="00DC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6.9</w:t>
            </w:r>
          </w:p>
        </w:tc>
        <w:tc>
          <w:tcPr>
            <w:tcW w:w="785" w:type="pct"/>
          </w:tcPr>
          <w:p w14:paraId="4D02B4E5" w14:textId="77777777" w:rsidR="00DC69B5" w:rsidRPr="0067061E" w:rsidRDefault="00DC69B5" w:rsidP="00DC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04</w:t>
            </w:r>
          </w:p>
        </w:tc>
        <w:tc>
          <w:tcPr>
            <w:tcW w:w="522" w:type="pct"/>
          </w:tcPr>
          <w:p w14:paraId="7BE29206" w14:textId="77777777" w:rsidR="00DC69B5" w:rsidRPr="0067061E" w:rsidRDefault="00DC69B5" w:rsidP="00DC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9.3</w:t>
            </w:r>
          </w:p>
        </w:tc>
      </w:tr>
      <w:tr w:rsidR="0029628B" w:rsidRPr="0067061E" w14:paraId="0B874BF3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78484DEE" w14:textId="29934984" w:rsidR="00DC69B5" w:rsidRPr="0067061E" w:rsidRDefault="00DC69B5" w:rsidP="00DC69B5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5</w:t>
            </w:r>
            <w:r w:rsidRPr="00991456">
              <w:rPr>
                <w:rFonts w:ascii="Times New Roman" w:eastAsiaTheme="minorHAnsi" w:hAnsi="Times New Roman" w:cs="Times New Roman"/>
                <w:sz w:val="21"/>
                <w:szCs w:val="21"/>
                <w:vertAlign w:val="superscript"/>
                <w:lang w:val="en-US" w:eastAsia="en-US" w:bidi="ar-SA"/>
              </w:rPr>
              <w:t>th</w:t>
            </w: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(least disadvantaged)</w:t>
            </w:r>
          </w:p>
        </w:tc>
        <w:tc>
          <w:tcPr>
            <w:tcW w:w="785" w:type="pct"/>
          </w:tcPr>
          <w:p w14:paraId="08E28E9D" w14:textId="77777777" w:rsidR="00DC69B5" w:rsidRPr="0067061E" w:rsidRDefault="00DC69B5" w:rsidP="00DC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819</w:t>
            </w:r>
          </w:p>
        </w:tc>
        <w:tc>
          <w:tcPr>
            <w:tcW w:w="552" w:type="pct"/>
          </w:tcPr>
          <w:p w14:paraId="7685C6EB" w14:textId="77777777" w:rsidR="00DC69B5" w:rsidRPr="0067061E" w:rsidRDefault="00DC69B5" w:rsidP="00DC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.1</w:t>
            </w:r>
          </w:p>
        </w:tc>
        <w:tc>
          <w:tcPr>
            <w:tcW w:w="785" w:type="pct"/>
          </w:tcPr>
          <w:p w14:paraId="052D13D2" w14:textId="77777777" w:rsidR="00DC69B5" w:rsidRPr="0067061E" w:rsidRDefault="00DC69B5" w:rsidP="00DC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49</w:t>
            </w:r>
          </w:p>
        </w:tc>
        <w:tc>
          <w:tcPr>
            <w:tcW w:w="522" w:type="pct"/>
          </w:tcPr>
          <w:p w14:paraId="2D5E08E0" w14:textId="77777777" w:rsidR="00DC69B5" w:rsidRPr="0067061E" w:rsidRDefault="00DC69B5" w:rsidP="00DC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.2</w:t>
            </w:r>
          </w:p>
        </w:tc>
      </w:tr>
      <w:tr w:rsidR="0029628B" w:rsidRPr="0067061E" w14:paraId="2C5D09A3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60796332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Area of residence</w:t>
            </w:r>
          </w:p>
        </w:tc>
        <w:tc>
          <w:tcPr>
            <w:tcW w:w="785" w:type="pct"/>
          </w:tcPr>
          <w:p w14:paraId="2BDF5EA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333F7002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23B8C4CF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02630900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669E95CF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08477462" w14:textId="33F53C39" w:rsidR="00174219" w:rsidRPr="0067061E" w:rsidRDefault="00174219" w:rsidP="00174219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Metropolitan</w:t>
            </w:r>
          </w:p>
        </w:tc>
        <w:tc>
          <w:tcPr>
            <w:tcW w:w="785" w:type="pct"/>
          </w:tcPr>
          <w:p w14:paraId="384886A1" w14:textId="77777777" w:rsidR="00174219" w:rsidRPr="0067061E" w:rsidRDefault="00174219" w:rsidP="00174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8,138</w:t>
            </w:r>
          </w:p>
        </w:tc>
        <w:tc>
          <w:tcPr>
            <w:tcW w:w="552" w:type="pct"/>
          </w:tcPr>
          <w:p w14:paraId="51619CB6" w14:textId="77777777" w:rsidR="00174219" w:rsidRPr="0067061E" w:rsidRDefault="00174219" w:rsidP="00174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1.2</w:t>
            </w:r>
          </w:p>
        </w:tc>
        <w:tc>
          <w:tcPr>
            <w:tcW w:w="785" w:type="pct"/>
          </w:tcPr>
          <w:p w14:paraId="28C5E43C" w14:textId="77777777" w:rsidR="00174219" w:rsidRPr="0067061E" w:rsidRDefault="00174219" w:rsidP="00174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28</w:t>
            </w:r>
          </w:p>
        </w:tc>
        <w:tc>
          <w:tcPr>
            <w:tcW w:w="522" w:type="pct"/>
          </w:tcPr>
          <w:p w14:paraId="4AD19DC6" w14:textId="77777777" w:rsidR="00174219" w:rsidRPr="0067061E" w:rsidRDefault="00174219" w:rsidP="00174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8.2</w:t>
            </w:r>
          </w:p>
        </w:tc>
      </w:tr>
      <w:tr w:rsidR="0029628B" w:rsidRPr="0067061E" w14:paraId="6292E834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6CE62114" w14:textId="3B8E9CEB" w:rsidR="00174219" w:rsidRPr="0067061E" w:rsidRDefault="00174219" w:rsidP="00174219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Inner region</w:t>
            </w:r>
          </w:p>
        </w:tc>
        <w:tc>
          <w:tcPr>
            <w:tcW w:w="785" w:type="pct"/>
          </w:tcPr>
          <w:p w14:paraId="538FF845" w14:textId="77777777" w:rsidR="00174219" w:rsidRPr="0067061E" w:rsidRDefault="00174219" w:rsidP="00174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7,773</w:t>
            </w:r>
          </w:p>
        </w:tc>
        <w:tc>
          <w:tcPr>
            <w:tcW w:w="552" w:type="pct"/>
          </w:tcPr>
          <w:p w14:paraId="55346095" w14:textId="77777777" w:rsidR="00174219" w:rsidRPr="0067061E" w:rsidRDefault="00174219" w:rsidP="00174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0.2</w:t>
            </w:r>
          </w:p>
        </w:tc>
        <w:tc>
          <w:tcPr>
            <w:tcW w:w="785" w:type="pct"/>
          </w:tcPr>
          <w:p w14:paraId="556A1516" w14:textId="77777777" w:rsidR="00174219" w:rsidRPr="0067061E" w:rsidRDefault="00174219" w:rsidP="00174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38</w:t>
            </w:r>
          </w:p>
        </w:tc>
        <w:tc>
          <w:tcPr>
            <w:tcW w:w="522" w:type="pct"/>
          </w:tcPr>
          <w:p w14:paraId="61B7C87A" w14:textId="77777777" w:rsidR="00174219" w:rsidRPr="0067061E" w:rsidRDefault="00174219" w:rsidP="00174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4.7</w:t>
            </w:r>
          </w:p>
        </w:tc>
      </w:tr>
      <w:tr w:rsidR="0029628B" w:rsidRPr="0067061E" w14:paraId="7D7E7E13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8E304B5" w14:textId="0FFE9DBB" w:rsidR="00174219" w:rsidRPr="0067061E" w:rsidRDefault="00174219" w:rsidP="00174219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Outer regional</w:t>
            </w:r>
          </w:p>
        </w:tc>
        <w:tc>
          <w:tcPr>
            <w:tcW w:w="785" w:type="pct"/>
          </w:tcPr>
          <w:p w14:paraId="78386A38" w14:textId="77777777" w:rsidR="00174219" w:rsidRPr="0067061E" w:rsidRDefault="00174219" w:rsidP="00174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3,677</w:t>
            </w:r>
          </w:p>
        </w:tc>
        <w:tc>
          <w:tcPr>
            <w:tcW w:w="552" w:type="pct"/>
          </w:tcPr>
          <w:p w14:paraId="274FD7B6" w14:textId="77777777" w:rsidR="00174219" w:rsidRPr="0067061E" w:rsidRDefault="00174219" w:rsidP="00174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9.6</w:t>
            </w:r>
          </w:p>
        </w:tc>
        <w:tc>
          <w:tcPr>
            <w:tcW w:w="785" w:type="pct"/>
          </w:tcPr>
          <w:p w14:paraId="3D133437" w14:textId="1405F09C" w:rsidR="00174219" w:rsidRPr="0067061E" w:rsidRDefault="00174219" w:rsidP="00174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 </w:t>
            </w:r>
            <w:r w:rsidR="00F55970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&lt;10</w:t>
            </w:r>
          </w:p>
        </w:tc>
        <w:tc>
          <w:tcPr>
            <w:tcW w:w="522" w:type="pct"/>
          </w:tcPr>
          <w:p w14:paraId="24C6E651" w14:textId="77777777" w:rsidR="00174219" w:rsidRPr="0067061E" w:rsidRDefault="00174219" w:rsidP="00174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5.2</w:t>
            </w:r>
          </w:p>
        </w:tc>
      </w:tr>
      <w:tr w:rsidR="0029628B" w:rsidRPr="0067061E" w14:paraId="3AF3C5A5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78B79822" w14:textId="2FA8EDE5" w:rsidR="00174219" w:rsidRPr="0067061E" w:rsidRDefault="00174219" w:rsidP="00174219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Remote</w:t>
            </w:r>
          </w:p>
        </w:tc>
        <w:tc>
          <w:tcPr>
            <w:tcW w:w="785" w:type="pct"/>
          </w:tcPr>
          <w:p w14:paraId="36544CA9" w14:textId="77777777" w:rsidR="00174219" w:rsidRPr="0067061E" w:rsidRDefault="00174219" w:rsidP="00174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3,114</w:t>
            </w:r>
          </w:p>
        </w:tc>
        <w:tc>
          <w:tcPr>
            <w:tcW w:w="552" w:type="pct"/>
          </w:tcPr>
          <w:p w14:paraId="5B0DB00E" w14:textId="77777777" w:rsidR="00174219" w:rsidRPr="0067061E" w:rsidRDefault="00174219" w:rsidP="00174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8.1</w:t>
            </w:r>
          </w:p>
        </w:tc>
        <w:tc>
          <w:tcPr>
            <w:tcW w:w="785" w:type="pct"/>
          </w:tcPr>
          <w:p w14:paraId="3727FFEC" w14:textId="77777777" w:rsidR="00174219" w:rsidRPr="0067061E" w:rsidRDefault="00174219" w:rsidP="00174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12</w:t>
            </w:r>
          </w:p>
        </w:tc>
        <w:tc>
          <w:tcPr>
            <w:tcW w:w="522" w:type="pct"/>
          </w:tcPr>
          <w:p w14:paraId="1491DDB9" w14:textId="77777777" w:rsidR="00174219" w:rsidRPr="0067061E" w:rsidRDefault="00174219" w:rsidP="00174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7.8</w:t>
            </w:r>
          </w:p>
        </w:tc>
      </w:tr>
      <w:tr w:rsidR="0029628B" w:rsidRPr="0067061E" w14:paraId="316CD73C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4F210B3" w14:textId="7164561E" w:rsidR="00174219" w:rsidRPr="0067061E" w:rsidRDefault="00174219" w:rsidP="00174219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Very remote</w:t>
            </w:r>
          </w:p>
        </w:tc>
        <w:tc>
          <w:tcPr>
            <w:tcW w:w="785" w:type="pct"/>
          </w:tcPr>
          <w:p w14:paraId="457780FD" w14:textId="77777777" w:rsidR="00174219" w:rsidRPr="0067061E" w:rsidRDefault="00174219" w:rsidP="00174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15,756</w:t>
            </w:r>
          </w:p>
        </w:tc>
        <w:tc>
          <w:tcPr>
            <w:tcW w:w="552" w:type="pct"/>
          </w:tcPr>
          <w:p w14:paraId="149C3B36" w14:textId="77777777" w:rsidR="00174219" w:rsidRPr="0067061E" w:rsidRDefault="00174219" w:rsidP="00174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41.0</w:t>
            </w:r>
          </w:p>
        </w:tc>
        <w:tc>
          <w:tcPr>
            <w:tcW w:w="785" w:type="pct"/>
          </w:tcPr>
          <w:p w14:paraId="48983D2A" w14:textId="77777777" w:rsidR="00174219" w:rsidRPr="0067061E" w:rsidRDefault="00174219" w:rsidP="00174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68</w:t>
            </w:r>
          </w:p>
        </w:tc>
        <w:tc>
          <w:tcPr>
            <w:tcW w:w="522" w:type="pct"/>
          </w:tcPr>
          <w:p w14:paraId="136F5717" w14:textId="77777777" w:rsidR="00174219" w:rsidRPr="0067061E" w:rsidRDefault="00174219" w:rsidP="00174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44.2</w:t>
            </w:r>
          </w:p>
        </w:tc>
      </w:tr>
      <w:tr w:rsidR="0029628B" w:rsidRPr="0067061E" w14:paraId="08045B4F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789F662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Any pre-existing diabetes</w:t>
            </w:r>
          </w:p>
        </w:tc>
        <w:tc>
          <w:tcPr>
            <w:tcW w:w="785" w:type="pct"/>
          </w:tcPr>
          <w:p w14:paraId="42BDE26C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09A41464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76AEFAEB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31DD0B39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53A87738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4E69E7F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2E5B443B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972</w:t>
            </w:r>
          </w:p>
        </w:tc>
        <w:tc>
          <w:tcPr>
            <w:tcW w:w="552" w:type="pct"/>
          </w:tcPr>
          <w:p w14:paraId="7E5559F4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.5</w:t>
            </w:r>
          </w:p>
        </w:tc>
        <w:tc>
          <w:tcPr>
            <w:tcW w:w="785" w:type="pct"/>
          </w:tcPr>
          <w:p w14:paraId="2B68F3A2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180</w:t>
            </w:r>
          </w:p>
        </w:tc>
        <w:tc>
          <w:tcPr>
            <w:tcW w:w="522" w:type="pct"/>
          </w:tcPr>
          <w:p w14:paraId="7457496B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3.2</w:t>
            </w:r>
          </w:p>
        </w:tc>
      </w:tr>
      <w:tr w:rsidR="0029628B" w:rsidRPr="0067061E" w14:paraId="704D0C01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00F2882C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Pre-existing hypertension</w:t>
            </w:r>
          </w:p>
        </w:tc>
        <w:tc>
          <w:tcPr>
            <w:tcW w:w="785" w:type="pct"/>
          </w:tcPr>
          <w:p w14:paraId="735EB7E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13C11FE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72F205AF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49D0F4D3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17A09216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8625079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4EB60474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426</w:t>
            </w:r>
          </w:p>
        </w:tc>
        <w:tc>
          <w:tcPr>
            <w:tcW w:w="552" w:type="pct"/>
          </w:tcPr>
          <w:p w14:paraId="37D5AF75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1.1</w:t>
            </w:r>
          </w:p>
        </w:tc>
        <w:tc>
          <w:tcPr>
            <w:tcW w:w="785" w:type="pct"/>
          </w:tcPr>
          <w:p w14:paraId="1BB8E2C3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54</w:t>
            </w:r>
          </w:p>
        </w:tc>
        <w:tc>
          <w:tcPr>
            <w:tcW w:w="522" w:type="pct"/>
          </w:tcPr>
          <w:p w14:paraId="1EE022B7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0.9</w:t>
            </w:r>
          </w:p>
        </w:tc>
      </w:tr>
      <w:tr w:rsidR="0029628B" w:rsidRPr="0067061E" w14:paraId="45F8B2E9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06111409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Pre-existing asthma</w:t>
            </w:r>
          </w:p>
        </w:tc>
        <w:tc>
          <w:tcPr>
            <w:tcW w:w="785" w:type="pct"/>
          </w:tcPr>
          <w:p w14:paraId="583A6008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5282E6AD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02D8578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40A2F0B2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45D37694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481AF819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4DACACB9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5,225</w:t>
            </w:r>
          </w:p>
        </w:tc>
        <w:tc>
          <w:tcPr>
            <w:tcW w:w="552" w:type="pct"/>
          </w:tcPr>
          <w:p w14:paraId="746B26A5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3.6</w:t>
            </w:r>
          </w:p>
        </w:tc>
        <w:tc>
          <w:tcPr>
            <w:tcW w:w="785" w:type="pct"/>
          </w:tcPr>
          <w:p w14:paraId="4DB6884B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579</w:t>
            </w:r>
          </w:p>
        </w:tc>
        <w:tc>
          <w:tcPr>
            <w:tcW w:w="522" w:type="pct"/>
          </w:tcPr>
          <w:p w14:paraId="6E9784E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0.1</w:t>
            </w:r>
          </w:p>
        </w:tc>
      </w:tr>
      <w:tr w:rsidR="0029628B" w:rsidRPr="0067061E" w14:paraId="1C5C1437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C78D69E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Year of birth</w:t>
            </w:r>
          </w:p>
        </w:tc>
        <w:tc>
          <w:tcPr>
            <w:tcW w:w="785" w:type="pct"/>
          </w:tcPr>
          <w:p w14:paraId="22CE56D9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60E68870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070D2714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1EA0DD72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22514C4D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1380457E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1990-1997</w:t>
            </w:r>
          </w:p>
        </w:tc>
        <w:tc>
          <w:tcPr>
            <w:tcW w:w="785" w:type="pct"/>
          </w:tcPr>
          <w:p w14:paraId="3AF6BF80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12,208</w:t>
            </w:r>
          </w:p>
        </w:tc>
        <w:tc>
          <w:tcPr>
            <w:tcW w:w="552" w:type="pct"/>
          </w:tcPr>
          <w:p w14:paraId="271D6B57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31.7</w:t>
            </w:r>
          </w:p>
        </w:tc>
        <w:tc>
          <w:tcPr>
            <w:tcW w:w="785" w:type="pct"/>
          </w:tcPr>
          <w:p w14:paraId="2EABBA47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776</w:t>
            </w:r>
          </w:p>
        </w:tc>
        <w:tc>
          <w:tcPr>
            <w:tcW w:w="522" w:type="pct"/>
          </w:tcPr>
          <w:p w14:paraId="0D160F30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3.6</w:t>
            </w:r>
          </w:p>
        </w:tc>
      </w:tr>
      <w:tr w:rsidR="0029628B" w:rsidRPr="0067061E" w14:paraId="3C346628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23E8F1BA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1998-2005</w:t>
            </w:r>
          </w:p>
        </w:tc>
        <w:tc>
          <w:tcPr>
            <w:tcW w:w="785" w:type="pct"/>
          </w:tcPr>
          <w:p w14:paraId="3A8E388C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12,911</w:t>
            </w:r>
          </w:p>
        </w:tc>
        <w:tc>
          <w:tcPr>
            <w:tcW w:w="552" w:type="pct"/>
          </w:tcPr>
          <w:p w14:paraId="7D1C33BD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33.6</w:t>
            </w:r>
          </w:p>
        </w:tc>
        <w:tc>
          <w:tcPr>
            <w:tcW w:w="785" w:type="pct"/>
          </w:tcPr>
          <w:p w14:paraId="3DF9D48B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1,149</w:t>
            </w:r>
          </w:p>
        </w:tc>
        <w:tc>
          <w:tcPr>
            <w:tcW w:w="522" w:type="pct"/>
          </w:tcPr>
          <w:p w14:paraId="345BAE24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0.1</w:t>
            </w:r>
          </w:p>
        </w:tc>
      </w:tr>
      <w:tr w:rsidR="0029628B" w:rsidRPr="0067061E" w14:paraId="771084C4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413FE685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2006-2015</w:t>
            </w:r>
          </w:p>
        </w:tc>
        <w:tc>
          <w:tcPr>
            <w:tcW w:w="785" w:type="pct"/>
          </w:tcPr>
          <w:p w14:paraId="4B7B5BE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13,339</w:t>
            </w:r>
          </w:p>
        </w:tc>
        <w:tc>
          <w:tcPr>
            <w:tcW w:w="552" w:type="pct"/>
          </w:tcPr>
          <w:p w14:paraId="5682643E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34.7</w:t>
            </w:r>
          </w:p>
        </w:tc>
        <w:tc>
          <w:tcPr>
            <w:tcW w:w="785" w:type="pct"/>
          </w:tcPr>
          <w:p w14:paraId="634C93DC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3,784</w:t>
            </w:r>
          </w:p>
        </w:tc>
        <w:tc>
          <w:tcPr>
            <w:tcW w:w="522" w:type="pct"/>
          </w:tcPr>
          <w:p w14:paraId="0BD149FF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66.3</w:t>
            </w:r>
          </w:p>
        </w:tc>
      </w:tr>
      <w:tr w:rsidR="0029628B" w:rsidRPr="0067061E" w14:paraId="75D43615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4FC237D5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Preterm birth</w:t>
            </w:r>
          </w:p>
        </w:tc>
        <w:tc>
          <w:tcPr>
            <w:tcW w:w="785" w:type="pct"/>
          </w:tcPr>
          <w:p w14:paraId="68E4BE1E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2A5E79A3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056D3BE8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4A9FF704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3F0D578A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64BE460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18850507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5,366</w:t>
            </w:r>
          </w:p>
        </w:tc>
        <w:tc>
          <w:tcPr>
            <w:tcW w:w="552" w:type="pct"/>
          </w:tcPr>
          <w:p w14:paraId="421EA254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4.0</w:t>
            </w:r>
          </w:p>
        </w:tc>
        <w:tc>
          <w:tcPr>
            <w:tcW w:w="785" w:type="pct"/>
          </w:tcPr>
          <w:p w14:paraId="2C46409E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533</w:t>
            </w:r>
          </w:p>
        </w:tc>
        <w:tc>
          <w:tcPr>
            <w:tcW w:w="522" w:type="pct"/>
          </w:tcPr>
          <w:p w14:paraId="1E29A78C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9.3</w:t>
            </w:r>
          </w:p>
        </w:tc>
      </w:tr>
      <w:tr w:rsidR="0029628B" w:rsidRPr="0067061E" w14:paraId="17BEEE25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7DE40D04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Low birthweight (&lt;2500g)</w:t>
            </w:r>
          </w:p>
        </w:tc>
        <w:tc>
          <w:tcPr>
            <w:tcW w:w="785" w:type="pct"/>
          </w:tcPr>
          <w:p w14:paraId="30D44206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59F5A57D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3FDA86ED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3D76F5C2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64F0EA1F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15299D65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7887D9EB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4,775</w:t>
            </w:r>
          </w:p>
        </w:tc>
        <w:tc>
          <w:tcPr>
            <w:tcW w:w="552" w:type="pct"/>
          </w:tcPr>
          <w:p w14:paraId="0EC00F59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2.4</w:t>
            </w:r>
          </w:p>
        </w:tc>
        <w:tc>
          <w:tcPr>
            <w:tcW w:w="785" w:type="pct"/>
          </w:tcPr>
          <w:p w14:paraId="79199049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760</w:t>
            </w:r>
          </w:p>
        </w:tc>
        <w:tc>
          <w:tcPr>
            <w:tcW w:w="522" w:type="pct"/>
          </w:tcPr>
          <w:p w14:paraId="64C1413F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3.3</w:t>
            </w:r>
          </w:p>
        </w:tc>
      </w:tr>
      <w:tr w:rsidR="0029628B" w:rsidRPr="0067061E" w14:paraId="41DACE5A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0952981B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Major birth defect</w:t>
            </w:r>
          </w:p>
        </w:tc>
        <w:tc>
          <w:tcPr>
            <w:tcW w:w="785" w:type="pct"/>
          </w:tcPr>
          <w:p w14:paraId="40A20C6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23C318B9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0E983F5C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01C37136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6182B435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6C3E9E6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34F0EF80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1,689</w:t>
            </w:r>
          </w:p>
        </w:tc>
        <w:tc>
          <w:tcPr>
            <w:tcW w:w="552" w:type="pct"/>
          </w:tcPr>
          <w:p w14:paraId="1A20DE44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4.4</w:t>
            </w:r>
          </w:p>
        </w:tc>
        <w:tc>
          <w:tcPr>
            <w:tcW w:w="785" w:type="pct"/>
          </w:tcPr>
          <w:p w14:paraId="79FB853B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36</w:t>
            </w:r>
          </w:p>
        </w:tc>
        <w:tc>
          <w:tcPr>
            <w:tcW w:w="522" w:type="pct"/>
          </w:tcPr>
          <w:p w14:paraId="413320EB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4.1</w:t>
            </w:r>
          </w:p>
        </w:tc>
      </w:tr>
      <w:tr w:rsidR="0029628B" w:rsidRPr="0067061E" w14:paraId="392A8CE7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6E48311D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Small for gestational age</w:t>
            </w:r>
          </w:p>
        </w:tc>
        <w:tc>
          <w:tcPr>
            <w:tcW w:w="785" w:type="pct"/>
          </w:tcPr>
          <w:p w14:paraId="629119E6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739B69D6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2C383C6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04728A26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3FA0C6A6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3C4278B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272DEB8B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6,555</w:t>
            </w:r>
          </w:p>
        </w:tc>
        <w:tc>
          <w:tcPr>
            <w:tcW w:w="552" w:type="pct"/>
          </w:tcPr>
          <w:p w14:paraId="27B20A7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7.0</w:t>
            </w:r>
          </w:p>
        </w:tc>
        <w:tc>
          <w:tcPr>
            <w:tcW w:w="785" w:type="pct"/>
          </w:tcPr>
          <w:p w14:paraId="744932D3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508</w:t>
            </w:r>
          </w:p>
        </w:tc>
        <w:tc>
          <w:tcPr>
            <w:tcW w:w="522" w:type="pct"/>
          </w:tcPr>
          <w:p w14:paraId="372FCB8E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21.5</w:t>
            </w:r>
          </w:p>
        </w:tc>
      </w:tr>
      <w:tr w:rsidR="0029628B" w:rsidRPr="0067061E" w14:paraId="29A32DA1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15F1B3C3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Perinatal death</w:t>
            </w:r>
          </w:p>
        </w:tc>
        <w:tc>
          <w:tcPr>
            <w:tcW w:w="785" w:type="pct"/>
          </w:tcPr>
          <w:p w14:paraId="7489F11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6AF1FFF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60F5FBC0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57C7DE2C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743D2AC5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1FFFAF36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2EF1692F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757</w:t>
            </w:r>
          </w:p>
        </w:tc>
        <w:tc>
          <w:tcPr>
            <w:tcW w:w="552" w:type="pct"/>
          </w:tcPr>
          <w:p w14:paraId="7E5CFD3F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.0</w:t>
            </w:r>
          </w:p>
        </w:tc>
        <w:tc>
          <w:tcPr>
            <w:tcW w:w="785" w:type="pct"/>
          </w:tcPr>
          <w:p w14:paraId="506C5D89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146</w:t>
            </w:r>
          </w:p>
        </w:tc>
        <w:tc>
          <w:tcPr>
            <w:tcW w:w="522" w:type="pct"/>
          </w:tcPr>
          <w:p w14:paraId="684D3027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.6</w:t>
            </w:r>
          </w:p>
        </w:tc>
      </w:tr>
      <w:tr w:rsidR="0029628B" w:rsidRPr="0067061E" w14:paraId="3B9683C1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699EC944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Fetal distress</w:t>
            </w:r>
          </w:p>
        </w:tc>
        <w:tc>
          <w:tcPr>
            <w:tcW w:w="785" w:type="pct"/>
          </w:tcPr>
          <w:p w14:paraId="0B9C1FBB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7F79FD3B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05F4B866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1852CD3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3C44183D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253015A4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40BAFE62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5,768</w:t>
            </w:r>
          </w:p>
        </w:tc>
        <w:tc>
          <w:tcPr>
            <w:tcW w:w="552" w:type="pct"/>
          </w:tcPr>
          <w:p w14:paraId="60BDCC38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5.0</w:t>
            </w:r>
          </w:p>
        </w:tc>
        <w:tc>
          <w:tcPr>
            <w:tcW w:w="785" w:type="pct"/>
          </w:tcPr>
          <w:p w14:paraId="6C505948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311</w:t>
            </w:r>
          </w:p>
        </w:tc>
        <w:tc>
          <w:tcPr>
            <w:tcW w:w="522" w:type="pct"/>
          </w:tcPr>
          <w:p w14:paraId="617E104C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5.4</w:t>
            </w:r>
          </w:p>
        </w:tc>
      </w:tr>
      <w:tr w:rsidR="0029628B" w:rsidRPr="0067061E" w14:paraId="35D0F5B9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1B62B3D4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Apgar score (&lt;7) at 5 minutes</w:t>
            </w:r>
          </w:p>
        </w:tc>
        <w:tc>
          <w:tcPr>
            <w:tcW w:w="785" w:type="pct"/>
          </w:tcPr>
          <w:p w14:paraId="3499936C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02B9740C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1FA5B3B9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32EC7F00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64B05D16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41CA1859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0114E8D9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1,414</w:t>
            </w:r>
          </w:p>
        </w:tc>
        <w:tc>
          <w:tcPr>
            <w:tcW w:w="552" w:type="pct"/>
          </w:tcPr>
          <w:p w14:paraId="1A35907F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3.7</w:t>
            </w:r>
          </w:p>
        </w:tc>
        <w:tc>
          <w:tcPr>
            <w:tcW w:w="785" w:type="pct"/>
          </w:tcPr>
          <w:p w14:paraId="13F50C71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91</w:t>
            </w:r>
          </w:p>
        </w:tc>
        <w:tc>
          <w:tcPr>
            <w:tcW w:w="522" w:type="pct"/>
          </w:tcPr>
          <w:p w14:paraId="3AEB01C9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4.4</w:t>
            </w:r>
          </w:p>
        </w:tc>
      </w:tr>
      <w:tr w:rsidR="0029628B" w:rsidRPr="0067061E" w14:paraId="75643F38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CF00E13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  <w:lang w:val="en-US" w:eastAsia="en-US" w:bidi="ar-SA"/>
              </w:rPr>
              <w:t>Within five years before birth</w:t>
            </w:r>
          </w:p>
        </w:tc>
        <w:tc>
          <w:tcPr>
            <w:tcW w:w="785" w:type="pct"/>
          </w:tcPr>
          <w:p w14:paraId="0058DD20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6C27CF84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4E50F25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126CDCEE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0E6AC1F8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21DA405B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lastRenderedPageBreak/>
              <w:t>Any mental disorders</w:t>
            </w:r>
          </w:p>
        </w:tc>
        <w:tc>
          <w:tcPr>
            <w:tcW w:w="785" w:type="pct"/>
          </w:tcPr>
          <w:p w14:paraId="4CE3A405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54184029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416257C3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74CD98C5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1EFD6438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4F441D90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032F06A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7,325</w:t>
            </w:r>
          </w:p>
        </w:tc>
        <w:tc>
          <w:tcPr>
            <w:tcW w:w="552" w:type="pct"/>
          </w:tcPr>
          <w:p w14:paraId="3E1F6A12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9.0</w:t>
            </w:r>
          </w:p>
        </w:tc>
        <w:tc>
          <w:tcPr>
            <w:tcW w:w="785" w:type="pct"/>
          </w:tcPr>
          <w:p w14:paraId="563504DD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1,113</w:t>
            </w:r>
          </w:p>
        </w:tc>
        <w:tc>
          <w:tcPr>
            <w:tcW w:w="522" w:type="pct"/>
          </w:tcPr>
          <w:p w14:paraId="4B087856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9.5</w:t>
            </w:r>
          </w:p>
        </w:tc>
      </w:tr>
      <w:tr w:rsidR="0029628B" w:rsidRPr="0067061E" w14:paraId="194656B4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79FA7E2C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Severe mental disorder</w:t>
            </w:r>
          </w:p>
        </w:tc>
        <w:tc>
          <w:tcPr>
            <w:tcW w:w="785" w:type="pct"/>
          </w:tcPr>
          <w:p w14:paraId="19C76947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121E960C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3A6F0840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509C5A70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48530410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04115C41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290CDD77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581</w:t>
            </w:r>
          </w:p>
        </w:tc>
        <w:tc>
          <w:tcPr>
            <w:tcW w:w="552" w:type="pct"/>
          </w:tcPr>
          <w:p w14:paraId="6D98EC6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1.8</w:t>
            </w:r>
          </w:p>
        </w:tc>
        <w:tc>
          <w:tcPr>
            <w:tcW w:w="785" w:type="pct"/>
          </w:tcPr>
          <w:p w14:paraId="1EB13063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101</w:t>
            </w:r>
          </w:p>
        </w:tc>
        <w:tc>
          <w:tcPr>
            <w:tcW w:w="522" w:type="pct"/>
          </w:tcPr>
          <w:p w14:paraId="0E9A1637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.2</w:t>
            </w:r>
          </w:p>
        </w:tc>
      </w:tr>
      <w:tr w:rsidR="0029628B" w:rsidRPr="0067061E" w14:paraId="7994A4E3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3CFA99D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Common mental disorder</w:t>
            </w:r>
          </w:p>
        </w:tc>
        <w:tc>
          <w:tcPr>
            <w:tcW w:w="785" w:type="pct"/>
          </w:tcPr>
          <w:p w14:paraId="40AAB0AB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6F4878A5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4A493AB1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765D6FB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7E31CE93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13CD7502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4C0E821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3,345</w:t>
            </w:r>
          </w:p>
        </w:tc>
        <w:tc>
          <w:tcPr>
            <w:tcW w:w="552" w:type="pct"/>
          </w:tcPr>
          <w:p w14:paraId="63A1F802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9.7</w:t>
            </w:r>
          </w:p>
        </w:tc>
        <w:tc>
          <w:tcPr>
            <w:tcW w:w="785" w:type="pct"/>
          </w:tcPr>
          <w:p w14:paraId="57B45964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514</w:t>
            </w:r>
          </w:p>
        </w:tc>
        <w:tc>
          <w:tcPr>
            <w:tcW w:w="522" w:type="pct"/>
          </w:tcPr>
          <w:p w14:paraId="3CD6240D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0.1</w:t>
            </w:r>
          </w:p>
        </w:tc>
      </w:tr>
      <w:tr w:rsidR="0029628B" w:rsidRPr="0067061E" w14:paraId="19C47FFB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7CEE505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Personality disorder</w:t>
            </w:r>
          </w:p>
        </w:tc>
        <w:tc>
          <w:tcPr>
            <w:tcW w:w="785" w:type="pct"/>
          </w:tcPr>
          <w:p w14:paraId="3734E854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03C1AD7E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38297F7C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2B0C812E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1CA8397A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48B16A73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594DABF5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44</w:t>
            </w:r>
          </w:p>
        </w:tc>
        <w:tc>
          <w:tcPr>
            <w:tcW w:w="552" w:type="pct"/>
          </w:tcPr>
          <w:p w14:paraId="13CAC700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0.8</w:t>
            </w:r>
          </w:p>
        </w:tc>
        <w:tc>
          <w:tcPr>
            <w:tcW w:w="785" w:type="pct"/>
          </w:tcPr>
          <w:p w14:paraId="6540FB2D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61</w:t>
            </w:r>
          </w:p>
        </w:tc>
        <w:tc>
          <w:tcPr>
            <w:tcW w:w="522" w:type="pct"/>
          </w:tcPr>
          <w:p w14:paraId="08F0E5B0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1.3</w:t>
            </w:r>
          </w:p>
        </w:tc>
      </w:tr>
      <w:tr w:rsidR="0029628B" w:rsidRPr="0067061E" w14:paraId="04609041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7CB1BB0F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Substance use disorder</w:t>
            </w:r>
          </w:p>
        </w:tc>
        <w:tc>
          <w:tcPr>
            <w:tcW w:w="785" w:type="pct"/>
          </w:tcPr>
          <w:p w14:paraId="49622210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54C1A424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23C2DB3C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056164B1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6546FFDC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62B43C49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37799D7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4,543</w:t>
            </w:r>
          </w:p>
        </w:tc>
        <w:tc>
          <w:tcPr>
            <w:tcW w:w="552" w:type="pct"/>
          </w:tcPr>
          <w:p w14:paraId="4F9B2CCF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2.7</w:t>
            </w:r>
          </w:p>
        </w:tc>
        <w:tc>
          <w:tcPr>
            <w:tcW w:w="785" w:type="pct"/>
          </w:tcPr>
          <w:p w14:paraId="0F12D2B9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755</w:t>
            </w:r>
          </w:p>
        </w:tc>
        <w:tc>
          <w:tcPr>
            <w:tcW w:w="522" w:type="pct"/>
          </w:tcPr>
          <w:p w14:paraId="602ACEA8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14.1</w:t>
            </w:r>
          </w:p>
        </w:tc>
      </w:tr>
      <w:tr w:rsidR="0029628B" w:rsidRPr="0067061E" w14:paraId="0C2FBC0C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6FD28C49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Other adult-onset disorder</w:t>
            </w:r>
          </w:p>
        </w:tc>
        <w:tc>
          <w:tcPr>
            <w:tcW w:w="785" w:type="pct"/>
          </w:tcPr>
          <w:p w14:paraId="7B5CC5E6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312112A6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5CD53B27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7B4B20A1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3A980EF2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151A79DA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33C15133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1,411</w:t>
            </w:r>
          </w:p>
        </w:tc>
        <w:tc>
          <w:tcPr>
            <w:tcW w:w="552" w:type="pct"/>
          </w:tcPr>
          <w:p w14:paraId="1A54E36D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4.3</w:t>
            </w:r>
          </w:p>
        </w:tc>
        <w:tc>
          <w:tcPr>
            <w:tcW w:w="785" w:type="pct"/>
          </w:tcPr>
          <w:p w14:paraId="45A59487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28</w:t>
            </w:r>
          </w:p>
        </w:tc>
        <w:tc>
          <w:tcPr>
            <w:tcW w:w="522" w:type="pct"/>
          </w:tcPr>
          <w:p w14:paraId="7C3FE744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4.7</w:t>
            </w:r>
          </w:p>
        </w:tc>
      </w:tr>
      <w:tr w:rsidR="0029628B" w:rsidRPr="0067061E" w14:paraId="3387F74A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76821B79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Childhood-onset disorder</w:t>
            </w:r>
          </w:p>
        </w:tc>
        <w:tc>
          <w:tcPr>
            <w:tcW w:w="785" w:type="pct"/>
          </w:tcPr>
          <w:p w14:paraId="7864EEAF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5325A7FC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66AA447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2D12565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471273CC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079E1A8C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576D2667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163</w:t>
            </w:r>
          </w:p>
        </w:tc>
        <w:tc>
          <w:tcPr>
            <w:tcW w:w="552" w:type="pct"/>
          </w:tcPr>
          <w:p w14:paraId="11672A7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0.5</w:t>
            </w:r>
          </w:p>
        </w:tc>
        <w:tc>
          <w:tcPr>
            <w:tcW w:w="785" w:type="pct"/>
          </w:tcPr>
          <w:p w14:paraId="3DD3EF8B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25</w:t>
            </w:r>
          </w:p>
        </w:tc>
        <w:tc>
          <w:tcPr>
            <w:tcW w:w="522" w:type="pct"/>
          </w:tcPr>
          <w:p w14:paraId="06996DB5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0.5</w:t>
            </w:r>
          </w:p>
        </w:tc>
      </w:tr>
      <w:tr w:rsidR="0029628B" w:rsidRPr="0067061E" w14:paraId="6266599B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29F1380C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  <w:lang w:val="en-US" w:eastAsia="en-US" w:bidi="ar-SA"/>
              </w:rPr>
              <w:t>Within one year before birth</w:t>
            </w:r>
          </w:p>
        </w:tc>
        <w:tc>
          <w:tcPr>
            <w:tcW w:w="785" w:type="pct"/>
          </w:tcPr>
          <w:p w14:paraId="25FFDD28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63D4153B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5A3F6022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4C57E12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4CC662C9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0B887C7C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Any mental disorders</w:t>
            </w:r>
          </w:p>
        </w:tc>
        <w:tc>
          <w:tcPr>
            <w:tcW w:w="785" w:type="pct"/>
          </w:tcPr>
          <w:p w14:paraId="0E1C471D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6DE0E180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6737CDA7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62D97E12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43273F28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4989CC86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46780127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3,426</w:t>
            </w:r>
          </w:p>
        </w:tc>
        <w:tc>
          <w:tcPr>
            <w:tcW w:w="552" w:type="pct"/>
          </w:tcPr>
          <w:p w14:paraId="04D11228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8.9</w:t>
            </w:r>
          </w:p>
        </w:tc>
        <w:tc>
          <w:tcPr>
            <w:tcW w:w="785" w:type="pct"/>
          </w:tcPr>
          <w:p w14:paraId="63B24BF7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466</w:t>
            </w:r>
          </w:p>
        </w:tc>
        <w:tc>
          <w:tcPr>
            <w:tcW w:w="522" w:type="pct"/>
          </w:tcPr>
          <w:p w14:paraId="4A192EDA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8.2</w:t>
            </w:r>
          </w:p>
        </w:tc>
      </w:tr>
      <w:tr w:rsidR="0029628B" w:rsidRPr="0067061E" w14:paraId="5207CE82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3AEB2D4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Severe mental disorder</w:t>
            </w:r>
          </w:p>
        </w:tc>
        <w:tc>
          <w:tcPr>
            <w:tcW w:w="785" w:type="pct"/>
          </w:tcPr>
          <w:p w14:paraId="700F4BED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15E0A5EE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664A656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4F217810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2B9C5686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4D28FE7C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38B7C91E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41</w:t>
            </w:r>
          </w:p>
        </w:tc>
        <w:tc>
          <w:tcPr>
            <w:tcW w:w="552" w:type="pct"/>
          </w:tcPr>
          <w:p w14:paraId="7DAB5737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0.7</w:t>
            </w:r>
          </w:p>
        </w:tc>
        <w:tc>
          <w:tcPr>
            <w:tcW w:w="785" w:type="pct"/>
          </w:tcPr>
          <w:p w14:paraId="313DD896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57</w:t>
            </w:r>
          </w:p>
        </w:tc>
        <w:tc>
          <w:tcPr>
            <w:tcW w:w="522" w:type="pct"/>
          </w:tcPr>
          <w:p w14:paraId="2CAAB2DB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1.1</w:t>
            </w:r>
          </w:p>
        </w:tc>
      </w:tr>
      <w:tr w:rsidR="0029628B" w:rsidRPr="0067061E" w14:paraId="4FAF8199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27B019CA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Common mental disorder</w:t>
            </w:r>
          </w:p>
        </w:tc>
        <w:tc>
          <w:tcPr>
            <w:tcW w:w="785" w:type="pct"/>
          </w:tcPr>
          <w:p w14:paraId="29DA1C52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2F7D49A3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747EAF8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3B1FD808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4849D5A9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333AA34E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6B97B509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1,392</w:t>
            </w:r>
          </w:p>
        </w:tc>
        <w:tc>
          <w:tcPr>
            <w:tcW w:w="552" w:type="pct"/>
          </w:tcPr>
          <w:p w14:paraId="360901F9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3.8</w:t>
            </w:r>
          </w:p>
        </w:tc>
        <w:tc>
          <w:tcPr>
            <w:tcW w:w="785" w:type="pct"/>
          </w:tcPr>
          <w:p w14:paraId="129D6FEC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01</w:t>
            </w:r>
          </w:p>
        </w:tc>
        <w:tc>
          <w:tcPr>
            <w:tcW w:w="522" w:type="pct"/>
          </w:tcPr>
          <w:p w14:paraId="3CDB68A2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3.7</w:t>
            </w:r>
          </w:p>
        </w:tc>
      </w:tr>
      <w:tr w:rsidR="0029628B" w:rsidRPr="0067061E" w14:paraId="1978EA4D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39680D2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Personality disorder</w:t>
            </w:r>
          </w:p>
        </w:tc>
        <w:tc>
          <w:tcPr>
            <w:tcW w:w="785" w:type="pct"/>
          </w:tcPr>
          <w:p w14:paraId="4FD8DC9E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4D947B8E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5454CE7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5481FAA2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2F976E81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1E6ACD5B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0254E80A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86</w:t>
            </w:r>
          </w:p>
        </w:tc>
        <w:tc>
          <w:tcPr>
            <w:tcW w:w="552" w:type="pct"/>
          </w:tcPr>
          <w:p w14:paraId="0E568228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0.2</w:t>
            </w:r>
          </w:p>
        </w:tc>
        <w:tc>
          <w:tcPr>
            <w:tcW w:w="785" w:type="pct"/>
          </w:tcPr>
          <w:p w14:paraId="27CBE6B1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20</w:t>
            </w:r>
          </w:p>
        </w:tc>
        <w:tc>
          <w:tcPr>
            <w:tcW w:w="522" w:type="pct"/>
          </w:tcPr>
          <w:p w14:paraId="545DDA95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0.4</w:t>
            </w:r>
          </w:p>
        </w:tc>
      </w:tr>
      <w:tr w:rsidR="0029628B" w:rsidRPr="0067061E" w14:paraId="6DB35935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F7725AD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Substance use disorder</w:t>
            </w:r>
          </w:p>
        </w:tc>
        <w:tc>
          <w:tcPr>
            <w:tcW w:w="785" w:type="pct"/>
          </w:tcPr>
          <w:p w14:paraId="78ED3D6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4058A2C8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2369A5E7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270E613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3954F7A7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79E25BA4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7BE2954A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2,095</w:t>
            </w:r>
          </w:p>
        </w:tc>
        <w:tc>
          <w:tcPr>
            <w:tcW w:w="552" w:type="pct"/>
          </w:tcPr>
          <w:p w14:paraId="3E863BAF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5.6</w:t>
            </w:r>
          </w:p>
        </w:tc>
        <w:tc>
          <w:tcPr>
            <w:tcW w:w="785" w:type="pct"/>
          </w:tcPr>
          <w:p w14:paraId="3EAC6F88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307</w:t>
            </w:r>
          </w:p>
        </w:tc>
        <w:tc>
          <w:tcPr>
            <w:tcW w:w="522" w:type="pct"/>
          </w:tcPr>
          <w:p w14:paraId="783F8EC4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5.5</w:t>
            </w:r>
          </w:p>
        </w:tc>
      </w:tr>
      <w:tr w:rsidR="0029628B" w:rsidRPr="0067061E" w14:paraId="606046F1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0BADA4A7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Other adult-onset disorder</w:t>
            </w:r>
          </w:p>
        </w:tc>
        <w:tc>
          <w:tcPr>
            <w:tcW w:w="785" w:type="pct"/>
          </w:tcPr>
          <w:p w14:paraId="1F924C1F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4A7F169B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08930DE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0C8834DA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3D1885A6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0EE63A23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3150FD13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297</w:t>
            </w:r>
          </w:p>
        </w:tc>
        <w:tc>
          <w:tcPr>
            <w:tcW w:w="552" w:type="pct"/>
          </w:tcPr>
          <w:p w14:paraId="0B0989C3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0.8</w:t>
            </w:r>
          </w:p>
        </w:tc>
        <w:tc>
          <w:tcPr>
            <w:tcW w:w="785" w:type="pct"/>
          </w:tcPr>
          <w:p w14:paraId="07F6B8BD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50</w:t>
            </w:r>
          </w:p>
        </w:tc>
        <w:tc>
          <w:tcPr>
            <w:tcW w:w="522" w:type="pct"/>
          </w:tcPr>
          <w:p w14:paraId="1F19D54C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0.9</w:t>
            </w:r>
          </w:p>
        </w:tc>
      </w:tr>
      <w:tr w:rsidR="0029628B" w:rsidRPr="0067061E" w14:paraId="7C80DE7F" w14:textId="77777777" w:rsidTr="00E83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70CBFE41" w14:textId="77777777" w:rsidR="002D46DB" w:rsidRPr="0067061E" w:rsidRDefault="002D46DB" w:rsidP="006F5E78">
            <w:pPr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>Childhood-onset disorder</w:t>
            </w:r>
          </w:p>
        </w:tc>
        <w:tc>
          <w:tcPr>
            <w:tcW w:w="785" w:type="pct"/>
          </w:tcPr>
          <w:p w14:paraId="5CE5F25B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52" w:type="pct"/>
          </w:tcPr>
          <w:p w14:paraId="7C8F78E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785" w:type="pct"/>
          </w:tcPr>
          <w:p w14:paraId="271D3831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522" w:type="pct"/>
          </w:tcPr>
          <w:p w14:paraId="27016B5F" w14:textId="77777777" w:rsidR="002D46DB" w:rsidRPr="0067061E" w:rsidRDefault="002D46DB" w:rsidP="006F5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</w:p>
        </w:tc>
      </w:tr>
      <w:tr w:rsidR="0029628B" w:rsidRPr="0067061E" w14:paraId="1D70B2F1" w14:textId="77777777" w:rsidTr="00E8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</w:tcPr>
          <w:p w14:paraId="54980863" w14:textId="77777777" w:rsidR="002D46DB" w:rsidRPr="0067061E" w:rsidRDefault="002D46DB" w:rsidP="006F5E78">
            <w:pPr>
              <w:ind w:left="720"/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b w:val="0"/>
                <w:bCs w:val="0"/>
                <w:sz w:val="21"/>
                <w:szCs w:val="21"/>
                <w:lang w:val="en-US" w:eastAsia="en-US" w:bidi="ar-SA"/>
              </w:rPr>
              <w:t xml:space="preserve">  Yes</w:t>
            </w:r>
          </w:p>
        </w:tc>
        <w:tc>
          <w:tcPr>
            <w:tcW w:w="785" w:type="pct"/>
          </w:tcPr>
          <w:p w14:paraId="6786A6A3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 41</w:t>
            </w:r>
          </w:p>
        </w:tc>
        <w:tc>
          <w:tcPr>
            <w:tcW w:w="552" w:type="pct"/>
          </w:tcPr>
          <w:p w14:paraId="33B3B1E7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0.1</w:t>
            </w:r>
          </w:p>
        </w:tc>
        <w:tc>
          <w:tcPr>
            <w:tcW w:w="785" w:type="pct"/>
          </w:tcPr>
          <w:p w14:paraId="0FBCB9F8" w14:textId="351E6593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</w:t>
            </w:r>
            <w:r w:rsidR="00F55970" w:rsidRPr="00F55970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>&lt;10</w:t>
            </w:r>
          </w:p>
        </w:tc>
        <w:tc>
          <w:tcPr>
            <w:tcW w:w="522" w:type="pct"/>
          </w:tcPr>
          <w:p w14:paraId="56372AC5" w14:textId="77777777" w:rsidR="002D46DB" w:rsidRPr="0067061E" w:rsidRDefault="002D46DB" w:rsidP="006F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</w:pPr>
            <w:r w:rsidRPr="0067061E">
              <w:rPr>
                <w:rFonts w:ascii="Times New Roman" w:eastAsiaTheme="minorHAnsi" w:hAnsi="Times New Roman" w:cs="Times New Roman"/>
                <w:sz w:val="21"/>
                <w:szCs w:val="21"/>
                <w:lang w:val="en-US" w:eastAsia="en-US" w:bidi="ar-SA"/>
              </w:rPr>
              <w:t xml:space="preserve">   0.1</w:t>
            </w:r>
          </w:p>
        </w:tc>
      </w:tr>
    </w:tbl>
    <w:p w14:paraId="4FE990A5" w14:textId="77777777" w:rsidR="00D52193" w:rsidRPr="0067061E" w:rsidRDefault="00D52193" w:rsidP="002D46DB">
      <w:pPr>
        <w:spacing w:after="200" w:line="276" w:lineRule="auto"/>
        <w:rPr>
          <w:rFonts w:ascii="Times New Roman" w:eastAsiaTheme="minorHAnsi" w:hAnsi="Times New Roman" w:cs="Times New Roman"/>
          <w:szCs w:val="22"/>
          <w:lang w:val="en-US" w:eastAsia="en-US" w:bidi="ar-SA"/>
        </w:rPr>
        <w:sectPr w:rsidR="00D52193" w:rsidRPr="0067061E" w:rsidSect="00D5219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1F92076" w14:textId="2291D45B" w:rsidR="00751B4B" w:rsidRPr="0067061E" w:rsidRDefault="00751B4B" w:rsidP="005435DB">
      <w:pPr>
        <w:spacing w:after="120"/>
        <w:rPr>
          <w:rFonts w:ascii="Times New Roman" w:hAnsi="Times New Roman" w:cs="Times New Roman"/>
        </w:rPr>
      </w:pPr>
      <w:r w:rsidRPr="0067061E">
        <w:rPr>
          <w:rFonts w:ascii="Times New Roman" w:hAnsi="Times New Roman" w:cs="Times New Roman"/>
        </w:rPr>
        <w:lastRenderedPageBreak/>
        <w:t>Table S</w:t>
      </w:r>
      <w:r w:rsidR="00952325" w:rsidRPr="0067061E">
        <w:rPr>
          <w:rFonts w:ascii="Times New Roman" w:hAnsi="Times New Roman" w:cs="Times New Roman"/>
        </w:rPr>
        <w:t>3</w:t>
      </w:r>
      <w:r w:rsidRPr="0067061E">
        <w:rPr>
          <w:rFonts w:ascii="Times New Roman" w:hAnsi="Times New Roman" w:cs="Times New Roman"/>
        </w:rPr>
        <w:t xml:space="preserve">. The associations between maternal mental </w:t>
      </w:r>
      <w:r w:rsidR="00A9168A" w:rsidRPr="0067061E">
        <w:rPr>
          <w:rFonts w:ascii="Times New Roman" w:hAnsi="Times New Roman" w:cs="Times New Roman"/>
        </w:rPr>
        <w:t>disorders</w:t>
      </w:r>
      <w:r w:rsidRPr="0067061E">
        <w:rPr>
          <w:rFonts w:ascii="Times New Roman" w:hAnsi="Times New Roman" w:cs="Times New Roman"/>
        </w:rPr>
        <w:t xml:space="preserve"> and perinatal outcomes</w:t>
      </w:r>
      <w:r w:rsidR="00E767F8">
        <w:rPr>
          <w:rFonts w:ascii="Times New Roman" w:hAnsi="Times New Roman" w:cs="Times New Roman"/>
        </w:rPr>
        <w:t xml:space="preserve"> among birth to Aboriginal women:</w:t>
      </w:r>
      <w:r w:rsidRPr="0067061E">
        <w:rPr>
          <w:rFonts w:ascii="Times New Roman" w:hAnsi="Times New Roman" w:cs="Times New Roman"/>
        </w:rPr>
        <w:t xml:space="preserve"> </w:t>
      </w:r>
      <w:r w:rsidR="00A47FCD" w:rsidRPr="0067061E">
        <w:rPr>
          <w:rFonts w:ascii="Times New Roman" w:hAnsi="Times New Roman" w:cs="Times New Roman"/>
        </w:rPr>
        <w:t>imputed</w:t>
      </w:r>
      <w:r w:rsidR="002341DE" w:rsidRPr="0067061E">
        <w:rPr>
          <w:rFonts w:ascii="Times New Roman" w:hAnsi="Times New Roman" w:cs="Times New Roman"/>
        </w:rPr>
        <w:t xml:space="preserve"> </w:t>
      </w:r>
      <w:r w:rsidR="00B01D80" w:rsidRPr="0067061E">
        <w:rPr>
          <w:rFonts w:ascii="Times New Roman" w:hAnsi="Times New Roman" w:cs="Times New Roman"/>
        </w:rPr>
        <w:t xml:space="preserve">covariate </w:t>
      </w:r>
      <w:r w:rsidR="005E141D" w:rsidRPr="0067061E">
        <w:rPr>
          <w:rFonts w:ascii="Times New Roman" w:hAnsi="Times New Roman" w:cs="Times New Roman"/>
        </w:rPr>
        <w:t>with</w:t>
      </w:r>
      <w:r w:rsidR="0093650C" w:rsidRPr="0067061E">
        <w:rPr>
          <w:rFonts w:ascii="Times New Roman" w:hAnsi="Times New Roman" w:cs="Times New Roman"/>
        </w:rPr>
        <w:t xml:space="preserve"> missing</w:t>
      </w:r>
      <w:r w:rsidR="005E141D" w:rsidRPr="0067061E">
        <w:rPr>
          <w:rFonts w:ascii="Times New Roman" w:hAnsi="Times New Roman" w:cs="Times New Roman"/>
        </w:rPr>
        <w:t xml:space="preserve"> </w:t>
      </w:r>
      <w:r w:rsidR="002341DE" w:rsidRPr="0067061E">
        <w:rPr>
          <w:rFonts w:ascii="Times New Roman" w:hAnsi="Times New Roman" w:cs="Times New Roman"/>
        </w:rPr>
        <w:t>data</w:t>
      </w:r>
      <w:r w:rsidR="00A47FCD" w:rsidRPr="0067061E">
        <w:rPr>
          <w:rFonts w:ascii="Times New Roman" w:hAnsi="Times New Roman" w:cs="Times New Roman"/>
        </w:rPr>
        <w:t xml:space="preserve"> </w:t>
      </w:r>
      <w:r w:rsidRPr="0067061E">
        <w:rPr>
          <w:rFonts w:ascii="Times New Roman" w:hAnsi="Times New Roman" w:cs="Times New Roman"/>
        </w:rPr>
        <w:t>(</w:t>
      </w:r>
      <w:r w:rsidRPr="0067061E">
        <w:rPr>
          <w:rFonts w:ascii="Times New Roman" w:hAnsi="Times New Roman" w:cs="Times New Roman"/>
          <w:i/>
          <w:iCs/>
        </w:rPr>
        <w:t>N =</w:t>
      </w:r>
      <w:r w:rsidR="006C6FF3" w:rsidRPr="0067061E">
        <w:rPr>
          <w:rFonts w:ascii="Times New Roman" w:hAnsi="Times New Roman" w:cs="Times New Roman"/>
          <w:i/>
          <w:iCs/>
        </w:rPr>
        <w:t xml:space="preserve"> 40,536</w:t>
      </w:r>
      <w:r w:rsidR="00022CB6" w:rsidRPr="0067061E">
        <w:rPr>
          <w:rFonts w:ascii="Times New Roman" w:hAnsi="Times New Roman" w:cs="Times New Roman"/>
        </w:rPr>
        <w:t>), Western Australia</w:t>
      </w:r>
    </w:p>
    <w:tbl>
      <w:tblPr>
        <w:tblStyle w:val="PlainTable2"/>
        <w:tblW w:w="5181" w:type="pct"/>
        <w:tblLook w:val="04A0" w:firstRow="1" w:lastRow="0" w:firstColumn="1" w:lastColumn="0" w:noHBand="0" w:noVBand="1"/>
      </w:tblPr>
      <w:tblGrid>
        <w:gridCol w:w="2693"/>
        <w:gridCol w:w="1701"/>
        <w:gridCol w:w="1701"/>
        <w:gridCol w:w="1698"/>
        <w:gridCol w:w="1620"/>
        <w:gridCol w:w="1643"/>
        <w:gridCol w:w="1721"/>
        <w:gridCol w:w="1686"/>
      </w:tblGrid>
      <w:tr w:rsidR="001E31BF" w:rsidRPr="0067061E" w14:paraId="586C3F60" w14:textId="77777777" w:rsidTr="00670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0D5F148E" w14:textId="77777777" w:rsidR="00261838" w:rsidRPr="0067061E" w:rsidRDefault="00261838" w:rsidP="0035608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069" w:type="pct"/>
            <w:gridSpan w:val="7"/>
          </w:tcPr>
          <w:p w14:paraId="02D52898" w14:textId="4B0093DC" w:rsidR="00261838" w:rsidRPr="0067061E" w:rsidRDefault="00261838" w:rsidP="003560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aRR (95% CI)</w:t>
            </w:r>
          </w:p>
        </w:tc>
      </w:tr>
      <w:tr w:rsidR="001E31BF" w:rsidRPr="0067061E" w14:paraId="19C8EE6D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4BC8233C" w14:textId="77777777" w:rsidR="00E74B54" w:rsidRPr="0067061E" w:rsidRDefault="00E74B54" w:rsidP="00101F16">
            <w:pPr>
              <w:spacing w:after="6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Women with:</w:t>
            </w:r>
          </w:p>
        </w:tc>
        <w:tc>
          <w:tcPr>
            <w:tcW w:w="588" w:type="pct"/>
          </w:tcPr>
          <w:p w14:paraId="57FC9B13" w14:textId="5E5008D7" w:rsidR="00E74B54" w:rsidRPr="0067061E" w:rsidRDefault="00E74B54" w:rsidP="00101F1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term birth</w:t>
            </w:r>
          </w:p>
        </w:tc>
        <w:tc>
          <w:tcPr>
            <w:tcW w:w="588" w:type="pct"/>
          </w:tcPr>
          <w:p w14:paraId="10D5FF6C" w14:textId="068793A0" w:rsidR="00E74B54" w:rsidRPr="0067061E" w:rsidRDefault="003A0825" w:rsidP="00101F1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GA</w:t>
            </w:r>
          </w:p>
        </w:tc>
        <w:tc>
          <w:tcPr>
            <w:tcW w:w="587" w:type="pct"/>
          </w:tcPr>
          <w:p w14:paraId="7CB48BB3" w14:textId="3ADE7029" w:rsidR="00E74B54" w:rsidRPr="0067061E" w:rsidRDefault="00E74B54" w:rsidP="00101F1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inatal death</w:t>
            </w:r>
          </w:p>
        </w:tc>
        <w:tc>
          <w:tcPr>
            <w:tcW w:w="560" w:type="pct"/>
          </w:tcPr>
          <w:p w14:paraId="35605E72" w14:textId="179893D9" w:rsidR="00E74B54" w:rsidRPr="0067061E" w:rsidRDefault="00E74B54" w:rsidP="00101F1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jor birth defect</w:t>
            </w:r>
          </w:p>
        </w:tc>
        <w:tc>
          <w:tcPr>
            <w:tcW w:w="568" w:type="pct"/>
          </w:tcPr>
          <w:p w14:paraId="4D13FE2D" w14:textId="4E5406CD" w:rsidR="00E74B54" w:rsidRPr="0067061E" w:rsidRDefault="00E74B54" w:rsidP="00101F1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w birthweight (&lt;2500g)</w:t>
            </w:r>
          </w:p>
        </w:tc>
        <w:tc>
          <w:tcPr>
            <w:tcW w:w="595" w:type="pct"/>
          </w:tcPr>
          <w:p w14:paraId="130AD81F" w14:textId="785E96A9" w:rsidR="00E74B54" w:rsidRPr="0067061E" w:rsidRDefault="00F440A4" w:rsidP="00101F1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ow </w:t>
            </w:r>
            <w:r w:rsidR="00E74B54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pgar score (&lt;7) at 5 minutes</w:t>
            </w:r>
          </w:p>
        </w:tc>
        <w:tc>
          <w:tcPr>
            <w:tcW w:w="583" w:type="pct"/>
          </w:tcPr>
          <w:p w14:paraId="2211D396" w14:textId="6A2890FA" w:rsidR="00E74B54" w:rsidRPr="0067061E" w:rsidRDefault="00E74B54" w:rsidP="00101F1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tal distress</w:t>
            </w:r>
          </w:p>
        </w:tc>
      </w:tr>
      <w:tr w:rsidR="001E31BF" w:rsidRPr="0067061E" w14:paraId="3C5A6187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4C6F8092" w14:textId="77777777" w:rsidR="001871F4" w:rsidRPr="0067061E" w:rsidRDefault="001871F4" w:rsidP="001871F4">
            <w:pPr>
              <w:spacing w:after="6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ithin 5 years before birth</w:t>
            </w:r>
          </w:p>
        </w:tc>
        <w:tc>
          <w:tcPr>
            <w:tcW w:w="588" w:type="pct"/>
          </w:tcPr>
          <w:p w14:paraId="6CA44AFC" w14:textId="77777777" w:rsidR="001871F4" w:rsidRPr="0067061E" w:rsidRDefault="001871F4" w:rsidP="001871F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8" w:type="pct"/>
          </w:tcPr>
          <w:p w14:paraId="75DD9F9A" w14:textId="7635CAF3" w:rsidR="001871F4" w:rsidRPr="0067061E" w:rsidRDefault="001871F4" w:rsidP="001871F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7" w:type="pct"/>
          </w:tcPr>
          <w:p w14:paraId="5240D31A" w14:textId="21013E75" w:rsidR="001871F4" w:rsidRPr="0067061E" w:rsidRDefault="001871F4" w:rsidP="001871F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0" w:type="pct"/>
          </w:tcPr>
          <w:p w14:paraId="1BEF658A" w14:textId="45CFA2EA" w:rsidR="001871F4" w:rsidRPr="0067061E" w:rsidRDefault="001871F4" w:rsidP="001871F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8" w:type="pct"/>
          </w:tcPr>
          <w:p w14:paraId="4A17117C" w14:textId="7FE3D495" w:rsidR="001871F4" w:rsidRPr="0067061E" w:rsidRDefault="001871F4" w:rsidP="001871F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5" w:type="pct"/>
          </w:tcPr>
          <w:p w14:paraId="72069E48" w14:textId="2FA16409" w:rsidR="001871F4" w:rsidRPr="0067061E" w:rsidRDefault="001871F4" w:rsidP="001871F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3" w:type="pct"/>
          </w:tcPr>
          <w:p w14:paraId="02F32101" w14:textId="54B49ABF" w:rsidR="001871F4" w:rsidRPr="0067061E" w:rsidRDefault="001871F4" w:rsidP="001871F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E31BF" w:rsidRPr="0067061E" w14:paraId="5BBC17AD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2591848E" w14:textId="6BB1871F" w:rsidR="006D08DB" w:rsidRPr="0067061E" w:rsidRDefault="006D08DB" w:rsidP="006D08DB">
            <w:pPr>
              <w:spacing w:after="6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Any mental disorder</w:t>
            </w:r>
          </w:p>
        </w:tc>
        <w:tc>
          <w:tcPr>
            <w:tcW w:w="588" w:type="pct"/>
          </w:tcPr>
          <w:p w14:paraId="5A96F02F" w14:textId="7C2E945C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6 (1.37, 1.55)</w:t>
            </w:r>
          </w:p>
        </w:tc>
        <w:tc>
          <w:tcPr>
            <w:tcW w:w="588" w:type="pct"/>
          </w:tcPr>
          <w:p w14:paraId="6B89288B" w14:textId="21FE86F5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3 (1.46, 1.62)</w:t>
            </w:r>
          </w:p>
        </w:tc>
        <w:tc>
          <w:tcPr>
            <w:tcW w:w="587" w:type="pct"/>
          </w:tcPr>
          <w:p w14:paraId="07E544CD" w14:textId="3C8C3075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6 (1.16, 1.61)</w:t>
            </w:r>
          </w:p>
        </w:tc>
        <w:tc>
          <w:tcPr>
            <w:tcW w:w="560" w:type="pct"/>
          </w:tcPr>
          <w:p w14:paraId="018D19F5" w14:textId="692BCEF8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4 (1.30, 1.61)</w:t>
            </w:r>
          </w:p>
        </w:tc>
        <w:tc>
          <w:tcPr>
            <w:tcW w:w="568" w:type="pct"/>
          </w:tcPr>
          <w:p w14:paraId="1D29894C" w14:textId="50AFF176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0 (1.69, 1.91)</w:t>
            </w:r>
          </w:p>
        </w:tc>
        <w:tc>
          <w:tcPr>
            <w:tcW w:w="595" w:type="pct"/>
          </w:tcPr>
          <w:p w14:paraId="5D84F26A" w14:textId="08CF0EE4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4 (1.18, 1.51)</w:t>
            </w:r>
          </w:p>
        </w:tc>
        <w:tc>
          <w:tcPr>
            <w:tcW w:w="583" w:type="pct"/>
          </w:tcPr>
          <w:p w14:paraId="5054AEA0" w14:textId="0A7AFE33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7 (1.10, 1.24)</w:t>
            </w:r>
          </w:p>
        </w:tc>
      </w:tr>
      <w:tr w:rsidR="001E31BF" w:rsidRPr="0067061E" w14:paraId="2109370B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725C55C7" w14:textId="149994E5" w:rsidR="006D08DB" w:rsidRPr="0067061E" w:rsidRDefault="006D08DB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Severe mental disorder</w:t>
            </w:r>
          </w:p>
        </w:tc>
        <w:tc>
          <w:tcPr>
            <w:tcW w:w="588" w:type="pct"/>
          </w:tcPr>
          <w:p w14:paraId="5B53960C" w14:textId="6E04F08D" w:rsidR="006D08DB" w:rsidRPr="0067061E" w:rsidRDefault="00C061B1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39 (1.16, </w:t>
            </w:r>
            <w:r w:rsidR="0025727E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7)</w:t>
            </w:r>
          </w:p>
        </w:tc>
        <w:tc>
          <w:tcPr>
            <w:tcW w:w="588" w:type="pct"/>
          </w:tcPr>
          <w:p w14:paraId="30B033C9" w14:textId="6B9B9F95" w:rsidR="006D08DB" w:rsidRPr="0067061E" w:rsidRDefault="00BB6155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4 (1.21, 1.69)</w:t>
            </w:r>
          </w:p>
        </w:tc>
        <w:tc>
          <w:tcPr>
            <w:tcW w:w="587" w:type="pct"/>
          </w:tcPr>
          <w:p w14:paraId="72BF6F4C" w14:textId="1450B7F4" w:rsidR="006D08DB" w:rsidRPr="0067061E" w:rsidRDefault="00F03D7D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1 (</w:t>
            </w:r>
            <w:r w:rsidR="00FA7D55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, 1.91)</w:t>
            </w:r>
          </w:p>
        </w:tc>
        <w:tc>
          <w:tcPr>
            <w:tcW w:w="560" w:type="pct"/>
          </w:tcPr>
          <w:p w14:paraId="351DA92D" w14:textId="5CAF0401" w:rsidR="006D08DB" w:rsidRPr="0067061E" w:rsidRDefault="0062269A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4 (</w:t>
            </w:r>
            <w:r w:rsidR="00204E4E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, 1.76)</w:t>
            </w:r>
          </w:p>
        </w:tc>
        <w:tc>
          <w:tcPr>
            <w:tcW w:w="568" w:type="pct"/>
          </w:tcPr>
          <w:p w14:paraId="4DEFF2D9" w14:textId="675FD50A" w:rsidR="006D08DB" w:rsidRPr="0067061E" w:rsidRDefault="009E2D69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0 (</w:t>
            </w:r>
            <w:r w:rsidR="00092783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1, 1.95)</w:t>
            </w:r>
          </w:p>
        </w:tc>
        <w:tc>
          <w:tcPr>
            <w:tcW w:w="595" w:type="pct"/>
          </w:tcPr>
          <w:p w14:paraId="09443DF6" w14:textId="29C71628" w:rsidR="006D08DB" w:rsidRPr="0067061E" w:rsidRDefault="00FD2844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7 (0.95, 1.99)</w:t>
            </w:r>
          </w:p>
        </w:tc>
        <w:tc>
          <w:tcPr>
            <w:tcW w:w="583" w:type="pct"/>
          </w:tcPr>
          <w:p w14:paraId="1A09B2A7" w14:textId="2E97BA16" w:rsidR="006D08DB" w:rsidRPr="0067061E" w:rsidRDefault="00563CB0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8 (</w:t>
            </w:r>
            <w:r w:rsidR="001E31BF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, 1.31)</w:t>
            </w:r>
          </w:p>
        </w:tc>
      </w:tr>
      <w:tr w:rsidR="001E31BF" w:rsidRPr="0067061E" w14:paraId="56FCC1AB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799169AC" w14:textId="62F1C691" w:rsidR="006D08DB" w:rsidRPr="0067061E" w:rsidRDefault="006D08DB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Common mental disorder</w:t>
            </w:r>
          </w:p>
        </w:tc>
        <w:tc>
          <w:tcPr>
            <w:tcW w:w="588" w:type="pct"/>
          </w:tcPr>
          <w:p w14:paraId="5A8FF307" w14:textId="2656D78E" w:rsidR="006D08DB" w:rsidRPr="0067061E" w:rsidRDefault="0025727E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1 (1.30, 1.54)</w:t>
            </w:r>
          </w:p>
        </w:tc>
        <w:tc>
          <w:tcPr>
            <w:tcW w:w="588" w:type="pct"/>
          </w:tcPr>
          <w:p w14:paraId="5F6B4402" w14:textId="66A59EA0" w:rsidR="006D08DB" w:rsidRPr="0067061E" w:rsidRDefault="000E0BC0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9 (</w:t>
            </w:r>
            <w:r w:rsidR="00852F71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9, 1.40)</w:t>
            </w:r>
          </w:p>
        </w:tc>
        <w:tc>
          <w:tcPr>
            <w:tcW w:w="587" w:type="pct"/>
          </w:tcPr>
          <w:p w14:paraId="311CF338" w14:textId="7D2D424D" w:rsidR="006D08DB" w:rsidRPr="0067061E" w:rsidRDefault="0041004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38 (1.10, </w:t>
            </w:r>
            <w:r w:rsidR="007A4CFF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5)</w:t>
            </w:r>
          </w:p>
        </w:tc>
        <w:tc>
          <w:tcPr>
            <w:tcW w:w="560" w:type="pct"/>
          </w:tcPr>
          <w:p w14:paraId="3EAB73CD" w14:textId="5211E409" w:rsidR="006D08DB" w:rsidRPr="0067061E" w:rsidRDefault="00204E4E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21 (1.03, </w:t>
            </w:r>
            <w:r w:rsidR="00501605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2)</w:t>
            </w:r>
          </w:p>
        </w:tc>
        <w:tc>
          <w:tcPr>
            <w:tcW w:w="568" w:type="pct"/>
          </w:tcPr>
          <w:p w14:paraId="52864BC0" w14:textId="132A18C7" w:rsidR="006D08DB" w:rsidRPr="0067061E" w:rsidRDefault="00092783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9 (1.45, 1.74)</w:t>
            </w:r>
          </w:p>
        </w:tc>
        <w:tc>
          <w:tcPr>
            <w:tcW w:w="595" w:type="pct"/>
          </w:tcPr>
          <w:p w14:paraId="0514DB25" w14:textId="17A6AFC3" w:rsidR="006D08DB" w:rsidRPr="0067061E" w:rsidRDefault="001D0F13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1 (1.09, 1.56)</w:t>
            </w:r>
          </w:p>
        </w:tc>
        <w:tc>
          <w:tcPr>
            <w:tcW w:w="583" w:type="pct"/>
          </w:tcPr>
          <w:p w14:paraId="0C27DE7B" w14:textId="27D83846" w:rsidR="006D08DB" w:rsidRPr="0067061E" w:rsidRDefault="009A0F49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3 (1.03, 1.23)</w:t>
            </w:r>
          </w:p>
        </w:tc>
      </w:tr>
      <w:tr w:rsidR="001E31BF" w:rsidRPr="0067061E" w14:paraId="3D5622A4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399E96BC" w14:textId="705B9D69" w:rsidR="006D08DB" w:rsidRPr="0067061E" w:rsidRDefault="006D08DB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Personality disorder</w:t>
            </w:r>
          </w:p>
        </w:tc>
        <w:tc>
          <w:tcPr>
            <w:tcW w:w="588" w:type="pct"/>
          </w:tcPr>
          <w:p w14:paraId="14098D6E" w14:textId="0F83005C" w:rsidR="006D08DB" w:rsidRPr="0067061E" w:rsidRDefault="0025727E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9 (</w:t>
            </w:r>
            <w:r w:rsidR="00A06EC1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, 1.88)</w:t>
            </w:r>
          </w:p>
        </w:tc>
        <w:tc>
          <w:tcPr>
            <w:tcW w:w="588" w:type="pct"/>
          </w:tcPr>
          <w:p w14:paraId="4D83745A" w14:textId="4B875B5D" w:rsidR="006D08DB" w:rsidRPr="0067061E" w:rsidRDefault="00574625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6 (0.90, 1.50)</w:t>
            </w:r>
          </w:p>
        </w:tc>
        <w:tc>
          <w:tcPr>
            <w:tcW w:w="587" w:type="pct"/>
          </w:tcPr>
          <w:p w14:paraId="47136DCC" w14:textId="486C0E8E" w:rsidR="006D08DB" w:rsidRPr="0067061E" w:rsidRDefault="0002684B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3 (0.43, </w:t>
            </w:r>
            <w:r w:rsidR="001D0ED6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8)</w:t>
            </w:r>
          </w:p>
        </w:tc>
        <w:tc>
          <w:tcPr>
            <w:tcW w:w="560" w:type="pct"/>
          </w:tcPr>
          <w:p w14:paraId="4F68016D" w14:textId="20D7CC05" w:rsidR="006D08DB" w:rsidRPr="0067061E" w:rsidRDefault="00535A17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5 (</w:t>
            </w:r>
            <w:r w:rsidR="00FA2FC1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9</w:t>
            </w:r>
            <w:r w:rsidR="00FA2FC1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4, </w:t>
            </w: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</w:t>
            </w:r>
            <w:r w:rsidR="00FA2FC1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640B9607" w14:textId="78BCE4F0" w:rsidR="006D08DB" w:rsidRPr="0067061E" w:rsidRDefault="00092783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0 (1.02, 1.93)</w:t>
            </w:r>
          </w:p>
        </w:tc>
        <w:tc>
          <w:tcPr>
            <w:tcW w:w="595" w:type="pct"/>
          </w:tcPr>
          <w:p w14:paraId="2B8765CF" w14:textId="223EFC83" w:rsidR="006D08DB" w:rsidRPr="0067061E" w:rsidRDefault="005D194B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5 (0.69, 2.62)</w:t>
            </w:r>
          </w:p>
        </w:tc>
        <w:tc>
          <w:tcPr>
            <w:tcW w:w="583" w:type="pct"/>
          </w:tcPr>
          <w:p w14:paraId="045972D2" w14:textId="1801F31B" w:rsidR="006D08DB" w:rsidRPr="0067061E" w:rsidRDefault="0038763F" w:rsidP="006D08D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3 (</w:t>
            </w:r>
            <w:r w:rsidR="00851CCD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, 1.58)</w:t>
            </w:r>
          </w:p>
        </w:tc>
      </w:tr>
      <w:tr w:rsidR="001E31BF" w:rsidRPr="0067061E" w14:paraId="5AD6FEA4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2C7BCD30" w14:textId="05B2C533" w:rsidR="006D08DB" w:rsidRPr="0067061E" w:rsidRDefault="006D08DB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Substance use disorder</w:t>
            </w:r>
          </w:p>
        </w:tc>
        <w:tc>
          <w:tcPr>
            <w:tcW w:w="588" w:type="pct"/>
          </w:tcPr>
          <w:p w14:paraId="247B7B96" w14:textId="766F6C94" w:rsidR="006D08DB" w:rsidRPr="0067061E" w:rsidRDefault="005C3FDE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5 (</w:t>
            </w:r>
            <w:r w:rsidR="00076A9D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4, 1.66)</w:t>
            </w:r>
          </w:p>
        </w:tc>
        <w:tc>
          <w:tcPr>
            <w:tcW w:w="588" w:type="pct"/>
          </w:tcPr>
          <w:p w14:paraId="3040F878" w14:textId="6A195F43" w:rsidR="006D08DB" w:rsidRPr="0067061E" w:rsidRDefault="00574625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9 (</w:t>
            </w:r>
            <w:r w:rsidR="00363E53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9, 1.90)</w:t>
            </w:r>
          </w:p>
        </w:tc>
        <w:tc>
          <w:tcPr>
            <w:tcW w:w="587" w:type="pct"/>
          </w:tcPr>
          <w:p w14:paraId="4788D84E" w14:textId="7D6D482E" w:rsidR="006D08DB" w:rsidRPr="0067061E" w:rsidRDefault="002D4FC2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5 (</w:t>
            </w:r>
            <w:r w:rsidR="00680C96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1, 1.65)</w:t>
            </w:r>
          </w:p>
        </w:tc>
        <w:tc>
          <w:tcPr>
            <w:tcW w:w="560" w:type="pct"/>
          </w:tcPr>
          <w:p w14:paraId="67DEF177" w14:textId="5BE58058" w:rsidR="006D08DB" w:rsidRPr="0067061E" w:rsidRDefault="00535A17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7 (</w:t>
            </w:r>
            <w:r w:rsidR="00DE0DD5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</w:t>
            </w:r>
            <w:r w:rsidR="00A566CD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8, </w:t>
            </w:r>
            <w:r w:rsidR="00DE0DD5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8)</w:t>
            </w:r>
          </w:p>
        </w:tc>
        <w:tc>
          <w:tcPr>
            <w:tcW w:w="568" w:type="pct"/>
          </w:tcPr>
          <w:p w14:paraId="6EE246DB" w14:textId="28C52D4A" w:rsidR="006D08DB" w:rsidRPr="0067061E" w:rsidRDefault="00092783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6 (1.9</w:t>
            </w:r>
            <w:r w:rsidR="004F7C81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, 2.21)</w:t>
            </w:r>
          </w:p>
        </w:tc>
        <w:tc>
          <w:tcPr>
            <w:tcW w:w="595" w:type="pct"/>
          </w:tcPr>
          <w:p w14:paraId="79C53D96" w14:textId="14F03B29" w:rsidR="006D08DB" w:rsidRPr="0067061E" w:rsidRDefault="00FD7292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5 (1.17, 1.56)</w:t>
            </w:r>
          </w:p>
        </w:tc>
        <w:tc>
          <w:tcPr>
            <w:tcW w:w="583" w:type="pct"/>
          </w:tcPr>
          <w:p w14:paraId="1ED8916A" w14:textId="685FA362" w:rsidR="006D08DB" w:rsidRPr="0067061E" w:rsidRDefault="001F75E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4 (</w:t>
            </w:r>
            <w:r w:rsidR="00B16C29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6, 1.33)</w:t>
            </w:r>
          </w:p>
        </w:tc>
      </w:tr>
      <w:tr w:rsidR="001E31BF" w:rsidRPr="0067061E" w14:paraId="283B30F0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04F3CC26" w14:textId="3643F957" w:rsidR="002E5F2F" w:rsidRPr="0067061E" w:rsidRDefault="002E5F2F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bookmarkStart w:id="0" w:name="_Hlk104467213"/>
            <w:bookmarkStart w:id="1" w:name="_Hlk105672743"/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Other adult-onset disorder</w:t>
            </w:r>
          </w:p>
        </w:tc>
        <w:tc>
          <w:tcPr>
            <w:tcW w:w="588" w:type="pct"/>
          </w:tcPr>
          <w:p w14:paraId="17EB76DE" w14:textId="7DD242B2" w:rsidR="002E5F2F" w:rsidRPr="0067061E" w:rsidRDefault="00A837CC" w:rsidP="002E5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 (</w:t>
            </w:r>
            <w:r w:rsidR="00112B7C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, 1.41)</w:t>
            </w:r>
          </w:p>
        </w:tc>
        <w:tc>
          <w:tcPr>
            <w:tcW w:w="588" w:type="pct"/>
          </w:tcPr>
          <w:p w14:paraId="3F3BEACE" w14:textId="5AF7B9E3" w:rsidR="002E5F2F" w:rsidRPr="0067061E" w:rsidRDefault="00AB3DFC" w:rsidP="002E5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8 (</w:t>
            </w:r>
            <w:r w:rsidR="00CF151E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33, </w:t>
            </w:r>
            <w:r w:rsidR="007D0693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4)</w:t>
            </w:r>
          </w:p>
        </w:tc>
        <w:tc>
          <w:tcPr>
            <w:tcW w:w="587" w:type="pct"/>
          </w:tcPr>
          <w:p w14:paraId="78ABB79A" w14:textId="15512143" w:rsidR="002E5F2F" w:rsidRPr="0067061E" w:rsidRDefault="00243C0E" w:rsidP="002E5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4 (</w:t>
            </w:r>
            <w:r w:rsidR="00B4269A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</w:t>
            </w:r>
            <w:r w:rsidR="00660E7E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C74503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</w:t>
            </w:r>
            <w:r w:rsidR="00660E7E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)</w:t>
            </w:r>
          </w:p>
        </w:tc>
        <w:tc>
          <w:tcPr>
            <w:tcW w:w="560" w:type="pct"/>
          </w:tcPr>
          <w:p w14:paraId="6EAF75D2" w14:textId="76BD9254" w:rsidR="002E5F2F" w:rsidRPr="0067061E" w:rsidRDefault="00DE0DD5" w:rsidP="002E5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3 (</w:t>
            </w:r>
            <w:r w:rsidR="003D7E60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</w:t>
            </w:r>
            <w:r w:rsidR="00A566CD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3D7E60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</w:t>
            </w:r>
            <w:r w:rsidR="00A566CD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3D7E60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5C47E243" w14:textId="0531A94C" w:rsidR="002E5F2F" w:rsidRPr="0067061E" w:rsidRDefault="004C2077" w:rsidP="002E5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1 (</w:t>
            </w:r>
            <w:r w:rsidR="0037218A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3, 1.72)</w:t>
            </w:r>
          </w:p>
        </w:tc>
        <w:tc>
          <w:tcPr>
            <w:tcW w:w="595" w:type="pct"/>
          </w:tcPr>
          <w:p w14:paraId="4CC0109C" w14:textId="0FA02533" w:rsidR="002E5F2F" w:rsidRPr="0067061E" w:rsidRDefault="00EE7563" w:rsidP="002E5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8 (0.91, 1.54)</w:t>
            </w:r>
          </w:p>
        </w:tc>
        <w:tc>
          <w:tcPr>
            <w:tcW w:w="583" w:type="pct"/>
          </w:tcPr>
          <w:p w14:paraId="7F4A1C91" w14:textId="1A1021AB" w:rsidR="002E5F2F" w:rsidRPr="0067061E" w:rsidRDefault="00654EE6" w:rsidP="002E5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 (</w:t>
            </w:r>
            <w:r w:rsidR="004B7E6C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, 1.24)</w:t>
            </w:r>
          </w:p>
        </w:tc>
      </w:tr>
      <w:bookmarkEnd w:id="0"/>
      <w:tr w:rsidR="001E31BF" w:rsidRPr="0067061E" w14:paraId="1A9E4C9D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01D13BA3" w14:textId="6276B403" w:rsidR="002E5F2F" w:rsidRPr="0067061E" w:rsidRDefault="00097597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C</w:t>
            </w:r>
            <w:r w:rsidR="002E5F2F"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hild</w:t>
            </w: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hood-</w:t>
            </w:r>
            <w:r w:rsidR="002E5F2F"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onset disorder</w:t>
            </w:r>
          </w:p>
        </w:tc>
        <w:tc>
          <w:tcPr>
            <w:tcW w:w="588" w:type="pct"/>
          </w:tcPr>
          <w:p w14:paraId="52E98487" w14:textId="2780A6E0" w:rsidR="002E5F2F" w:rsidRPr="0067061E" w:rsidRDefault="007F763A" w:rsidP="002E5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7 (</w:t>
            </w:r>
            <w:r w:rsidR="007B1C61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, 1.54)</w:t>
            </w:r>
          </w:p>
        </w:tc>
        <w:tc>
          <w:tcPr>
            <w:tcW w:w="588" w:type="pct"/>
          </w:tcPr>
          <w:p w14:paraId="638DFE3E" w14:textId="6324BC70" w:rsidR="002E5F2F" w:rsidRPr="0067061E" w:rsidRDefault="00A270AD" w:rsidP="002E5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7 (</w:t>
            </w:r>
            <w:r w:rsidR="00557974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3, 1.92)</w:t>
            </w:r>
          </w:p>
        </w:tc>
        <w:tc>
          <w:tcPr>
            <w:tcW w:w="587" w:type="pct"/>
          </w:tcPr>
          <w:p w14:paraId="595F8124" w14:textId="2A848A96" w:rsidR="002E5F2F" w:rsidRPr="0067061E" w:rsidRDefault="00243C0E" w:rsidP="002E5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1 (0.63, 3.62)</w:t>
            </w:r>
          </w:p>
        </w:tc>
        <w:tc>
          <w:tcPr>
            <w:tcW w:w="560" w:type="pct"/>
          </w:tcPr>
          <w:p w14:paraId="3FEA1C24" w14:textId="553082F9" w:rsidR="002E5F2F" w:rsidRPr="0067061E" w:rsidRDefault="003D7E60" w:rsidP="002E5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 (0.67</w:t>
            </w:r>
            <w:r w:rsidR="008D59BA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3</w:t>
            </w:r>
            <w:r w:rsidR="008D59BA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134677A8" w14:textId="0A84B6F0" w:rsidR="002E5F2F" w:rsidRPr="0067061E" w:rsidRDefault="0037218A" w:rsidP="002E5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4 (0.86, 1.78)</w:t>
            </w:r>
          </w:p>
        </w:tc>
        <w:tc>
          <w:tcPr>
            <w:tcW w:w="595" w:type="pct"/>
          </w:tcPr>
          <w:p w14:paraId="11693510" w14:textId="1F972F22" w:rsidR="002E5F2F" w:rsidRPr="0067061E" w:rsidRDefault="00905530" w:rsidP="002E5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0 (0.61, 2.34)</w:t>
            </w:r>
          </w:p>
        </w:tc>
        <w:tc>
          <w:tcPr>
            <w:tcW w:w="583" w:type="pct"/>
          </w:tcPr>
          <w:p w14:paraId="0C254FCD" w14:textId="7DC056EF" w:rsidR="002E5F2F" w:rsidRPr="0067061E" w:rsidRDefault="00B51C57" w:rsidP="002E5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1 (</w:t>
            </w:r>
            <w:r w:rsidR="003615AE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, 1.49)</w:t>
            </w:r>
          </w:p>
        </w:tc>
      </w:tr>
      <w:tr w:rsidR="001E31BF" w:rsidRPr="0067061E" w14:paraId="2187C941" w14:textId="77777777" w:rsidTr="0067061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3DAE42D1" w14:textId="3EBC672E" w:rsidR="00E03AC6" w:rsidRPr="0067061E" w:rsidRDefault="00E03AC6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No mental disorder</w:t>
            </w:r>
          </w:p>
        </w:tc>
        <w:tc>
          <w:tcPr>
            <w:tcW w:w="588" w:type="pct"/>
          </w:tcPr>
          <w:p w14:paraId="614625FD" w14:textId="0606B5CF" w:rsidR="00E03AC6" w:rsidRPr="0067061E" w:rsidRDefault="00E03AC6" w:rsidP="00E03AC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88" w:type="pct"/>
          </w:tcPr>
          <w:p w14:paraId="5B2C417C" w14:textId="1F068F20" w:rsidR="00E03AC6" w:rsidRPr="0067061E" w:rsidRDefault="00E03AC6" w:rsidP="00E03AC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87" w:type="pct"/>
          </w:tcPr>
          <w:p w14:paraId="4BD92570" w14:textId="59AD7BEB" w:rsidR="00E03AC6" w:rsidRPr="0067061E" w:rsidRDefault="00E03AC6" w:rsidP="00E03AC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60" w:type="pct"/>
          </w:tcPr>
          <w:p w14:paraId="647E0909" w14:textId="6F77C72D" w:rsidR="00E03AC6" w:rsidRPr="0067061E" w:rsidRDefault="00E03AC6" w:rsidP="00E03AC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68" w:type="pct"/>
          </w:tcPr>
          <w:p w14:paraId="522D85D2" w14:textId="6120FD43" w:rsidR="00E03AC6" w:rsidRPr="0067061E" w:rsidRDefault="00E03AC6" w:rsidP="00E03AC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95" w:type="pct"/>
          </w:tcPr>
          <w:p w14:paraId="3773A42E" w14:textId="49A0CD2E" w:rsidR="00E03AC6" w:rsidRPr="0067061E" w:rsidRDefault="00E03AC6" w:rsidP="00E03AC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83" w:type="pct"/>
          </w:tcPr>
          <w:p w14:paraId="6A6E38D9" w14:textId="38EC2F62" w:rsidR="00E03AC6" w:rsidRPr="0067061E" w:rsidRDefault="00E03AC6" w:rsidP="00E03AC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</w:tr>
      <w:bookmarkEnd w:id="1"/>
      <w:tr w:rsidR="001E31BF" w:rsidRPr="0067061E" w14:paraId="77DE0A66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7CE8CC37" w14:textId="77777777" w:rsidR="006D08DB" w:rsidRPr="0067061E" w:rsidRDefault="006D08DB" w:rsidP="006D08DB">
            <w:pPr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ithin 1 year before birth</w:t>
            </w:r>
          </w:p>
        </w:tc>
        <w:tc>
          <w:tcPr>
            <w:tcW w:w="588" w:type="pct"/>
          </w:tcPr>
          <w:p w14:paraId="09EF5132" w14:textId="77777777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8" w:type="pct"/>
          </w:tcPr>
          <w:p w14:paraId="3D0A9E57" w14:textId="77777777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7" w:type="pct"/>
          </w:tcPr>
          <w:p w14:paraId="5B694BC4" w14:textId="77777777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0" w:type="pct"/>
          </w:tcPr>
          <w:p w14:paraId="718C8813" w14:textId="77777777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8" w:type="pct"/>
          </w:tcPr>
          <w:p w14:paraId="374D33FE" w14:textId="77777777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5" w:type="pct"/>
          </w:tcPr>
          <w:p w14:paraId="27D0711D" w14:textId="77777777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3" w:type="pct"/>
          </w:tcPr>
          <w:p w14:paraId="02903736" w14:textId="77777777" w:rsidR="006D08DB" w:rsidRPr="0067061E" w:rsidRDefault="006D08DB" w:rsidP="006D08D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E31BF" w:rsidRPr="0067061E" w14:paraId="769C2CD0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64F3D5E6" w14:textId="3C53FFDF" w:rsidR="00D74825" w:rsidRPr="0067061E" w:rsidRDefault="00D74825" w:rsidP="00D74825">
            <w:pPr>
              <w:spacing w:after="6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Any mental disorder</w:t>
            </w:r>
          </w:p>
        </w:tc>
        <w:tc>
          <w:tcPr>
            <w:tcW w:w="588" w:type="pct"/>
          </w:tcPr>
          <w:p w14:paraId="7961BDC8" w14:textId="4CB64413" w:rsidR="00D74825" w:rsidRPr="0067061E" w:rsidRDefault="00D74825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7 (1.46, 1.68)</w:t>
            </w:r>
          </w:p>
        </w:tc>
        <w:tc>
          <w:tcPr>
            <w:tcW w:w="588" w:type="pct"/>
          </w:tcPr>
          <w:p w14:paraId="35BA8AB5" w14:textId="075E7D00" w:rsidR="00D74825" w:rsidRPr="0067061E" w:rsidRDefault="00D74825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9 (1.50, 1.70)</w:t>
            </w:r>
          </w:p>
        </w:tc>
        <w:tc>
          <w:tcPr>
            <w:tcW w:w="587" w:type="pct"/>
          </w:tcPr>
          <w:p w14:paraId="50680EB4" w14:textId="4EEE1249" w:rsidR="00D74825" w:rsidRPr="0067061E" w:rsidRDefault="00D74825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1 (1.31, 1.97)</w:t>
            </w:r>
          </w:p>
        </w:tc>
        <w:tc>
          <w:tcPr>
            <w:tcW w:w="560" w:type="pct"/>
          </w:tcPr>
          <w:p w14:paraId="4308FE23" w14:textId="1E405795" w:rsidR="00D74825" w:rsidRPr="0067061E" w:rsidRDefault="00D74825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0 (1.40, 1.83)</w:t>
            </w:r>
          </w:p>
        </w:tc>
        <w:tc>
          <w:tcPr>
            <w:tcW w:w="568" w:type="pct"/>
          </w:tcPr>
          <w:p w14:paraId="4B0A4A06" w14:textId="256CB989" w:rsidR="00D74825" w:rsidRPr="0067061E" w:rsidRDefault="00D74825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9 (1.85, 2.13)</w:t>
            </w:r>
          </w:p>
        </w:tc>
        <w:tc>
          <w:tcPr>
            <w:tcW w:w="595" w:type="pct"/>
          </w:tcPr>
          <w:p w14:paraId="64C6A2B1" w14:textId="57167E68" w:rsidR="00D74825" w:rsidRPr="0067061E" w:rsidRDefault="00D74825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6 (1.25, 1.71)</w:t>
            </w:r>
          </w:p>
        </w:tc>
        <w:tc>
          <w:tcPr>
            <w:tcW w:w="583" w:type="pct"/>
          </w:tcPr>
          <w:p w14:paraId="335C4A53" w14:textId="14FC3A1E" w:rsidR="00D74825" w:rsidRPr="0067061E" w:rsidRDefault="00D74825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 (1.16, 1.35)</w:t>
            </w:r>
          </w:p>
        </w:tc>
      </w:tr>
      <w:tr w:rsidR="001E31BF" w:rsidRPr="0067061E" w14:paraId="66A78CE8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1C41E63D" w14:textId="7D8BE706" w:rsidR="00D74825" w:rsidRPr="0067061E" w:rsidRDefault="00D74825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Severe mental disorder</w:t>
            </w:r>
          </w:p>
        </w:tc>
        <w:tc>
          <w:tcPr>
            <w:tcW w:w="588" w:type="pct"/>
          </w:tcPr>
          <w:p w14:paraId="272A7D51" w14:textId="1338B878" w:rsidR="00D74825" w:rsidRPr="0067061E" w:rsidRDefault="00A66D27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1 (</w:t>
            </w:r>
            <w:r w:rsidR="00793F27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9, 2.01)</w:t>
            </w:r>
          </w:p>
        </w:tc>
        <w:tc>
          <w:tcPr>
            <w:tcW w:w="588" w:type="pct"/>
          </w:tcPr>
          <w:p w14:paraId="24164706" w14:textId="6A305CB3" w:rsidR="00D74825" w:rsidRPr="0067061E" w:rsidRDefault="00557974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45 (1.16, </w:t>
            </w:r>
            <w:r w:rsidR="00517664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1)</w:t>
            </w:r>
          </w:p>
        </w:tc>
        <w:tc>
          <w:tcPr>
            <w:tcW w:w="587" w:type="pct"/>
          </w:tcPr>
          <w:p w14:paraId="05AF664F" w14:textId="789E57DA" w:rsidR="00D74825" w:rsidRPr="0067061E" w:rsidRDefault="00C74503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3 (</w:t>
            </w:r>
            <w:r w:rsidR="00227FBB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5, 3.54)</w:t>
            </w:r>
          </w:p>
        </w:tc>
        <w:tc>
          <w:tcPr>
            <w:tcW w:w="560" w:type="pct"/>
          </w:tcPr>
          <w:p w14:paraId="34F48FDC" w14:textId="48AF7B78" w:rsidR="00D74825" w:rsidRPr="0067061E" w:rsidRDefault="008D59BA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 (</w:t>
            </w:r>
            <w:r w:rsidR="00D51F6F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, 1.87)</w:t>
            </w:r>
          </w:p>
        </w:tc>
        <w:tc>
          <w:tcPr>
            <w:tcW w:w="568" w:type="pct"/>
          </w:tcPr>
          <w:p w14:paraId="253FB660" w14:textId="2A4F8829" w:rsidR="00D74825" w:rsidRPr="0067061E" w:rsidRDefault="0037218A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6 (</w:t>
            </w:r>
            <w:r w:rsidR="006D2509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8, 2.34)</w:t>
            </w:r>
          </w:p>
        </w:tc>
        <w:tc>
          <w:tcPr>
            <w:tcW w:w="595" w:type="pct"/>
          </w:tcPr>
          <w:p w14:paraId="18445758" w14:textId="680F4232" w:rsidR="00D74825" w:rsidRPr="0067061E" w:rsidRDefault="00FA3471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6 (1.41, 3.29)</w:t>
            </w:r>
          </w:p>
        </w:tc>
        <w:tc>
          <w:tcPr>
            <w:tcW w:w="583" w:type="pct"/>
          </w:tcPr>
          <w:p w14:paraId="10D795FA" w14:textId="08AB7565" w:rsidR="00D74825" w:rsidRPr="0067061E" w:rsidRDefault="00716AB8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1 (</w:t>
            </w:r>
            <w:r w:rsidR="003F1860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, 1.71)</w:t>
            </w:r>
          </w:p>
        </w:tc>
      </w:tr>
      <w:tr w:rsidR="001E31BF" w:rsidRPr="0067061E" w14:paraId="09BED4D6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44D585CF" w14:textId="7B2AC949" w:rsidR="00D74825" w:rsidRPr="0067061E" w:rsidRDefault="00D74825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Common mental disorder</w:t>
            </w:r>
          </w:p>
        </w:tc>
        <w:tc>
          <w:tcPr>
            <w:tcW w:w="588" w:type="pct"/>
          </w:tcPr>
          <w:p w14:paraId="4E7B34C2" w14:textId="359D0DA2" w:rsidR="00D74825" w:rsidRPr="0067061E" w:rsidRDefault="00793F27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52 (1.37, </w:t>
            </w:r>
            <w:r w:rsidR="000B4017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9)</w:t>
            </w:r>
          </w:p>
        </w:tc>
        <w:tc>
          <w:tcPr>
            <w:tcW w:w="588" w:type="pct"/>
          </w:tcPr>
          <w:p w14:paraId="67A3D928" w14:textId="7D7CC7E4" w:rsidR="00D74825" w:rsidRPr="0067061E" w:rsidRDefault="00517664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19 (1.06, </w:t>
            </w:r>
            <w:r w:rsidR="009D1188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3)</w:t>
            </w:r>
          </w:p>
        </w:tc>
        <w:tc>
          <w:tcPr>
            <w:tcW w:w="587" w:type="pct"/>
          </w:tcPr>
          <w:p w14:paraId="13CEB5D7" w14:textId="7B53F5CA" w:rsidR="00D74825" w:rsidRPr="0067061E" w:rsidRDefault="00227FBB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2 (</w:t>
            </w:r>
            <w:r w:rsidR="00227633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6, 2.43)</w:t>
            </w:r>
          </w:p>
        </w:tc>
        <w:tc>
          <w:tcPr>
            <w:tcW w:w="560" w:type="pct"/>
          </w:tcPr>
          <w:p w14:paraId="7C22B891" w14:textId="09769099" w:rsidR="00D74825" w:rsidRPr="0067061E" w:rsidRDefault="00D51F6F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37 (1.11, </w:t>
            </w:r>
            <w:r w:rsidR="00A566CD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0)</w:t>
            </w:r>
          </w:p>
        </w:tc>
        <w:tc>
          <w:tcPr>
            <w:tcW w:w="568" w:type="pct"/>
          </w:tcPr>
          <w:p w14:paraId="5B0F8D1B" w14:textId="1B3C6C2D" w:rsidR="00D74825" w:rsidRPr="0067061E" w:rsidRDefault="006D2509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9 (1.42, 1.78)</w:t>
            </w:r>
          </w:p>
        </w:tc>
        <w:tc>
          <w:tcPr>
            <w:tcW w:w="595" w:type="pct"/>
          </w:tcPr>
          <w:p w14:paraId="7EA53D84" w14:textId="352D1F2F" w:rsidR="00D74825" w:rsidRPr="0067061E" w:rsidRDefault="00F709A6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1 (1.20, 1.90)</w:t>
            </w:r>
          </w:p>
        </w:tc>
        <w:tc>
          <w:tcPr>
            <w:tcW w:w="583" w:type="pct"/>
          </w:tcPr>
          <w:p w14:paraId="2435E2B2" w14:textId="07F461E3" w:rsidR="00D74825" w:rsidRPr="0067061E" w:rsidRDefault="00AB0695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5 (</w:t>
            </w:r>
            <w:r w:rsidR="005177F8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, 1.30)</w:t>
            </w:r>
          </w:p>
        </w:tc>
      </w:tr>
      <w:tr w:rsidR="001E31BF" w:rsidRPr="0067061E" w14:paraId="53F8FBA0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78F7BD27" w14:textId="3378FC51" w:rsidR="00D74825" w:rsidRPr="0067061E" w:rsidRDefault="00D74825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Personality disorder</w:t>
            </w:r>
          </w:p>
        </w:tc>
        <w:tc>
          <w:tcPr>
            <w:tcW w:w="588" w:type="pct"/>
          </w:tcPr>
          <w:p w14:paraId="53206FD6" w14:textId="668BBBCA" w:rsidR="00D74825" w:rsidRPr="0067061E" w:rsidRDefault="000B4017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72 (1.16, </w:t>
            </w:r>
            <w:r w:rsidR="00BF6DD1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4)</w:t>
            </w:r>
          </w:p>
        </w:tc>
        <w:tc>
          <w:tcPr>
            <w:tcW w:w="588" w:type="pct"/>
          </w:tcPr>
          <w:p w14:paraId="1E6F4986" w14:textId="1EE39D5C" w:rsidR="00D74825" w:rsidRPr="0067061E" w:rsidRDefault="005B22FF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 (0.64, 1.59)</w:t>
            </w:r>
          </w:p>
        </w:tc>
        <w:tc>
          <w:tcPr>
            <w:tcW w:w="587" w:type="pct"/>
          </w:tcPr>
          <w:p w14:paraId="2E6458EC" w14:textId="2F44AF8D" w:rsidR="00D74825" w:rsidRPr="0067061E" w:rsidRDefault="00227633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4 (0.56</w:t>
            </w:r>
            <w:r w:rsidR="001F51F9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5.39)</w:t>
            </w:r>
          </w:p>
        </w:tc>
        <w:tc>
          <w:tcPr>
            <w:tcW w:w="560" w:type="pct"/>
          </w:tcPr>
          <w:p w14:paraId="5AB414E6" w14:textId="7C5EC917" w:rsidR="00D74825" w:rsidRPr="0067061E" w:rsidRDefault="0050105C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9 (0.68, 3.23)</w:t>
            </w:r>
          </w:p>
        </w:tc>
        <w:tc>
          <w:tcPr>
            <w:tcW w:w="568" w:type="pct"/>
          </w:tcPr>
          <w:p w14:paraId="49929A1D" w14:textId="1604B157" w:rsidR="00D74825" w:rsidRPr="0067061E" w:rsidRDefault="006D2509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7 (0.9</w:t>
            </w:r>
            <w:r w:rsidR="00A652DE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A652DE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8</w:t>
            </w: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182F2D38" w14:textId="110CEF1C" w:rsidR="00D74825" w:rsidRPr="0067061E" w:rsidRDefault="00415359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2 (0.84, 3.95)</w:t>
            </w:r>
          </w:p>
        </w:tc>
        <w:tc>
          <w:tcPr>
            <w:tcW w:w="583" w:type="pct"/>
          </w:tcPr>
          <w:p w14:paraId="64E67949" w14:textId="559C6A42" w:rsidR="00D74825" w:rsidRPr="0067061E" w:rsidRDefault="00C03697" w:rsidP="00D7482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8 (</w:t>
            </w:r>
            <w:r w:rsidR="00EA7DBE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2, 2.23)</w:t>
            </w:r>
          </w:p>
        </w:tc>
      </w:tr>
      <w:tr w:rsidR="001E31BF" w:rsidRPr="0067061E" w14:paraId="10FECF48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11DA1E9E" w14:textId="43748093" w:rsidR="00D74825" w:rsidRPr="0067061E" w:rsidRDefault="00D74825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Substance use disorder</w:t>
            </w:r>
          </w:p>
        </w:tc>
        <w:tc>
          <w:tcPr>
            <w:tcW w:w="588" w:type="pct"/>
          </w:tcPr>
          <w:p w14:paraId="77D53FAE" w14:textId="29733EB9" w:rsidR="00D74825" w:rsidRPr="0067061E" w:rsidRDefault="00BF6DD1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6 (1.52, 1.81)</w:t>
            </w:r>
          </w:p>
        </w:tc>
        <w:tc>
          <w:tcPr>
            <w:tcW w:w="588" w:type="pct"/>
          </w:tcPr>
          <w:p w14:paraId="4AF8DD76" w14:textId="3F9155F7" w:rsidR="00D74825" w:rsidRPr="0067061E" w:rsidRDefault="00B900C2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3 (</w:t>
            </w:r>
            <w:r w:rsidR="00434FA6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0, 2.07)</w:t>
            </w:r>
          </w:p>
        </w:tc>
        <w:tc>
          <w:tcPr>
            <w:tcW w:w="587" w:type="pct"/>
          </w:tcPr>
          <w:p w14:paraId="4854DD65" w14:textId="7F64EC33" w:rsidR="00D74825" w:rsidRPr="0067061E" w:rsidRDefault="00187920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8 (</w:t>
            </w:r>
            <w:r w:rsidR="00FF6C32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, 1.79)</w:t>
            </w:r>
          </w:p>
        </w:tc>
        <w:tc>
          <w:tcPr>
            <w:tcW w:w="560" w:type="pct"/>
          </w:tcPr>
          <w:p w14:paraId="7ABE4A3F" w14:textId="2BC3BEBE" w:rsidR="00D74825" w:rsidRPr="0067061E" w:rsidRDefault="00E10FE0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87 (1.60, </w:t>
            </w:r>
            <w:r w:rsidR="00AF2084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8)</w:t>
            </w:r>
          </w:p>
        </w:tc>
        <w:tc>
          <w:tcPr>
            <w:tcW w:w="568" w:type="pct"/>
          </w:tcPr>
          <w:p w14:paraId="71335BEE" w14:textId="4F752119" w:rsidR="00D74825" w:rsidRPr="0067061E" w:rsidRDefault="00A652DE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2 (2.14, 2.</w:t>
            </w:r>
            <w:r w:rsidR="003753CA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)</w:t>
            </w:r>
          </w:p>
        </w:tc>
        <w:tc>
          <w:tcPr>
            <w:tcW w:w="595" w:type="pct"/>
          </w:tcPr>
          <w:p w14:paraId="5A5A9BD7" w14:textId="655495AD" w:rsidR="00D74825" w:rsidRPr="0067061E" w:rsidRDefault="001E0539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1 (1.07, 1.60)</w:t>
            </w:r>
          </w:p>
        </w:tc>
        <w:tc>
          <w:tcPr>
            <w:tcW w:w="583" w:type="pct"/>
          </w:tcPr>
          <w:p w14:paraId="611973F9" w14:textId="469A30DB" w:rsidR="00D74825" w:rsidRPr="0067061E" w:rsidRDefault="005229F0" w:rsidP="00D7482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2 (</w:t>
            </w:r>
            <w:r w:rsidR="00645F24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1, 1.45)</w:t>
            </w:r>
          </w:p>
        </w:tc>
      </w:tr>
      <w:tr w:rsidR="001E31BF" w:rsidRPr="0067061E" w14:paraId="68874913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1A62C71D" w14:textId="73A85DD0" w:rsidR="00097597" w:rsidRPr="0067061E" w:rsidRDefault="00097597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Other adult-onset disorder</w:t>
            </w:r>
          </w:p>
        </w:tc>
        <w:tc>
          <w:tcPr>
            <w:tcW w:w="588" w:type="pct"/>
          </w:tcPr>
          <w:p w14:paraId="5A7D61B9" w14:textId="4C586EB4" w:rsidR="00097597" w:rsidRPr="0067061E" w:rsidRDefault="00826C93" w:rsidP="0009759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1.34 (1.07, </w:t>
            </w:r>
            <w:r w:rsidR="00F80C4E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.69)</w:t>
            </w:r>
          </w:p>
        </w:tc>
        <w:tc>
          <w:tcPr>
            <w:tcW w:w="588" w:type="pct"/>
          </w:tcPr>
          <w:p w14:paraId="171AED45" w14:textId="1F35F22A" w:rsidR="00097597" w:rsidRPr="0067061E" w:rsidRDefault="00434FA6" w:rsidP="0009759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8 (0.75, </w:t>
            </w:r>
            <w:r w:rsidR="00402E5A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7)</w:t>
            </w:r>
          </w:p>
        </w:tc>
        <w:tc>
          <w:tcPr>
            <w:tcW w:w="587" w:type="pct"/>
          </w:tcPr>
          <w:p w14:paraId="7F0D3B97" w14:textId="6719D8EB" w:rsidR="00097597" w:rsidRPr="0067061E" w:rsidRDefault="003145CD" w:rsidP="0009759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59 (0.86, </w:t>
            </w:r>
            <w:r w:rsidR="009A4E42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95)</w:t>
            </w:r>
          </w:p>
        </w:tc>
        <w:tc>
          <w:tcPr>
            <w:tcW w:w="560" w:type="pct"/>
          </w:tcPr>
          <w:p w14:paraId="39B413A8" w14:textId="66746C30" w:rsidR="00097597" w:rsidRPr="0067061E" w:rsidRDefault="00AF2084" w:rsidP="0009759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5 (</w:t>
            </w:r>
            <w:r w:rsidR="00EC1756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9, 2.58</w:t>
            </w:r>
            <w:r w:rsidR="00282A3F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4C62DAFD" w14:textId="2A0788C1" w:rsidR="00097597" w:rsidRPr="0067061E" w:rsidRDefault="003753CA" w:rsidP="0009759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6 (1.17, 1.88)</w:t>
            </w:r>
          </w:p>
        </w:tc>
        <w:tc>
          <w:tcPr>
            <w:tcW w:w="595" w:type="pct"/>
          </w:tcPr>
          <w:p w14:paraId="0777F647" w14:textId="7BD71BC7" w:rsidR="00097597" w:rsidRPr="0067061E" w:rsidRDefault="00DF105D" w:rsidP="0009759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0 (0.79, 2.13)</w:t>
            </w:r>
          </w:p>
        </w:tc>
        <w:tc>
          <w:tcPr>
            <w:tcW w:w="583" w:type="pct"/>
          </w:tcPr>
          <w:p w14:paraId="202FB785" w14:textId="23699404" w:rsidR="00097597" w:rsidRPr="0067061E" w:rsidRDefault="009C0792" w:rsidP="0009759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 (</w:t>
            </w:r>
            <w:r w:rsidR="00515FF5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, 1.15)</w:t>
            </w:r>
          </w:p>
        </w:tc>
      </w:tr>
      <w:tr w:rsidR="001E31BF" w:rsidRPr="0067061E" w14:paraId="230E1415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290B509F" w14:textId="04109BF5" w:rsidR="00097597" w:rsidRPr="0067061E" w:rsidRDefault="00097597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>Childhood-onset disorder</w:t>
            </w:r>
          </w:p>
        </w:tc>
        <w:tc>
          <w:tcPr>
            <w:tcW w:w="588" w:type="pct"/>
          </w:tcPr>
          <w:p w14:paraId="32209AC3" w14:textId="1501D570" w:rsidR="00097597" w:rsidRPr="0067061E" w:rsidRDefault="0006510F" w:rsidP="0009759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79 (0.35, </w:t>
            </w:r>
            <w:r w:rsidR="00F642BA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7)</w:t>
            </w:r>
          </w:p>
        </w:tc>
        <w:tc>
          <w:tcPr>
            <w:tcW w:w="588" w:type="pct"/>
          </w:tcPr>
          <w:p w14:paraId="27DDEAC1" w14:textId="2F07B276" w:rsidR="00097597" w:rsidRPr="0067061E" w:rsidRDefault="001548F1" w:rsidP="0009759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99 (1.34, </w:t>
            </w:r>
            <w:r w:rsidR="00951DBD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95)</w:t>
            </w:r>
          </w:p>
        </w:tc>
        <w:tc>
          <w:tcPr>
            <w:tcW w:w="587" w:type="pct"/>
          </w:tcPr>
          <w:p w14:paraId="0783C5A2" w14:textId="49AD121B" w:rsidR="00097597" w:rsidRPr="0067061E" w:rsidRDefault="009A4E42" w:rsidP="0009759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 (</w:t>
            </w:r>
            <w:r w:rsidR="006226D6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, 7.80)</w:t>
            </w:r>
          </w:p>
        </w:tc>
        <w:tc>
          <w:tcPr>
            <w:tcW w:w="560" w:type="pct"/>
          </w:tcPr>
          <w:p w14:paraId="65419152" w14:textId="38C20CDF" w:rsidR="00097597" w:rsidRPr="0067061E" w:rsidRDefault="009A6D01" w:rsidP="0009759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 (0.07, 3.43</w:t>
            </w:r>
            <w:r w:rsidR="00FA2FC1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1F70DCD8" w14:textId="3CC29036" w:rsidR="00097597" w:rsidRPr="0067061E" w:rsidRDefault="003753CA" w:rsidP="0009759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7 (0.51, </w:t>
            </w:r>
            <w:r w:rsidR="00D32ED4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4)</w:t>
            </w:r>
          </w:p>
        </w:tc>
        <w:tc>
          <w:tcPr>
            <w:tcW w:w="595" w:type="pct"/>
          </w:tcPr>
          <w:p w14:paraId="47D50D14" w14:textId="3322693E" w:rsidR="00097597" w:rsidRPr="0067061E" w:rsidRDefault="00032FFE" w:rsidP="0009759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7 (0.29, 3.93)</w:t>
            </w:r>
          </w:p>
        </w:tc>
        <w:tc>
          <w:tcPr>
            <w:tcW w:w="583" w:type="pct"/>
          </w:tcPr>
          <w:p w14:paraId="5363A476" w14:textId="264900D8" w:rsidR="00097597" w:rsidRPr="0067061E" w:rsidRDefault="004226E1" w:rsidP="0009759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8 (</w:t>
            </w:r>
            <w:r w:rsidR="008D614F"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, 1.98)</w:t>
            </w:r>
          </w:p>
        </w:tc>
      </w:tr>
      <w:tr w:rsidR="001E31BF" w:rsidRPr="0067061E" w14:paraId="40EE0AD7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61028EA7" w14:textId="7EAB8027" w:rsidR="00E03AC6" w:rsidRPr="0067061E" w:rsidRDefault="00E03AC6" w:rsidP="00E03AC6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en-AU"/>
              </w:rPr>
              <w:t xml:space="preserve">No mental disorder </w:t>
            </w:r>
          </w:p>
        </w:tc>
        <w:tc>
          <w:tcPr>
            <w:tcW w:w="588" w:type="pct"/>
          </w:tcPr>
          <w:p w14:paraId="3A2776BC" w14:textId="08EF23AB" w:rsidR="00E03AC6" w:rsidRPr="0067061E" w:rsidRDefault="00E03AC6" w:rsidP="00E03AC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88" w:type="pct"/>
          </w:tcPr>
          <w:p w14:paraId="1702CA83" w14:textId="5938105D" w:rsidR="00E03AC6" w:rsidRPr="0067061E" w:rsidRDefault="00E03AC6" w:rsidP="00E03AC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87" w:type="pct"/>
          </w:tcPr>
          <w:p w14:paraId="611FD09D" w14:textId="56D8B74B" w:rsidR="00E03AC6" w:rsidRPr="0067061E" w:rsidRDefault="00E03AC6" w:rsidP="00E03AC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60" w:type="pct"/>
          </w:tcPr>
          <w:p w14:paraId="1C930CC0" w14:textId="52FCAD95" w:rsidR="00E03AC6" w:rsidRPr="0067061E" w:rsidRDefault="00E03AC6" w:rsidP="00E03AC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68" w:type="pct"/>
          </w:tcPr>
          <w:p w14:paraId="505CE2F0" w14:textId="429C1834" w:rsidR="00E03AC6" w:rsidRPr="0067061E" w:rsidRDefault="00E03AC6" w:rsidP="00E03AC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95" w:type="pct"/>
          </w:tcPr>
          <w:p w14:paraId="167AEC14" w14:textId="79594C04" w:rsidR="00E03AC6" w:rsidRPr="0067061E" w:rsidRDefault="00E03AC6" w:rsidP="00E03AC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83" w:type="pct"/>
          </w:tcPr>
          <w:p w14:paraId="04BF7B68" w14:textId="71C64071" w:rsidR="00E03AC6" w:rsidRPr="0067061E" w:rsidRDefault="00E03AC6" w:rsidP="00E03AC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</w:tr>
    </w:tbl>
    <w:p w14:paraId="6DC4FF50" w14:textId="77777777" w:rsidR="003A0825" w:rsidRPr="0067061E" w:rsidRDefault="003A0825" w:rsidP="003A0825">
      <w:pPr>
        <w:spacing w:before="60" w:after="60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67061E">
        <w:rPr>
          <w:rFonts w:ascii="Times New Roman" w:hAnsi="Times New Roman" w:cs="Times New Roman"/>
          <w:i/>
          <w:iCs/>
          <w:sz w:val="18"/>
          <w:szCs w:val="18"/>
        </w:rPr>
        <w:t>aRR, adjusted relative risk</w:t>
      </w:r>
      <w:r>
        <w:rPr>
          <w:rFonts w:ascii="Times New Roman" w:hAnsi="Times New Roman" w:cs="Times New Roman"/>
          <w:i/>
          <w:iCs/>
          <w:sz w:val="18"/>
          <w:szCs w:val="18"/>
        </w:rPr>
        <w:t>; SGA, s</w:t>
      </w:r>
      <w:r w:rsidRPr="00910210">
        <w:rPr>
          <w:rFonts w:ascii="Times New Roman" w:hAnsi="Times New Roman" w:cs="Times New Roman"/>
          <w:i/>
          <w:iCs/>
          <w:sz w:val="18"/>
          <w:szCs w:val="18"/>
        </w:rPr>
        <w:t>mall</w:t>
      </w:r>
      <w:r>
        <w:rPr>
          <w:rFonts w:ascii="Times New Roman" w:hAnsi="Times New Roman" w:cs="Times New Roman"/>
          <w:i/>
          <w:iCs/>
          <w:sz w:val="18"/>
          <w:szCs w:val="18"/>
        </w:rPr>
        <w:t>-</w:t>
      </w:r>
      <w:r w:rsidRPr="00910210">
        <w:rPr>
          <w:rFonts w:ascii="Times New Roman" w:hAnsi="Times New Roman" w:cs="Times New Roman"/>
          <w:i/>
          <w:iCs/>
          <w:sz w:val="18"/>
          <w:szCs w:val="18"/>
        </w:rPr>
        <w:t>for</w:t>
      </w:r>
      <w:r>
        <w:rPr>
          <w:rFonts w:ascii="Times New Roman" w:hAnsi="Times New Roman" w:cs="Times New Roman"/>
          <w:i/>
          <w:iCs/>
          <w:sz w:val="18"/>
          <w:szCs w:val="18"/>
        </w:rPr>
        <w:t>-</w:t>
      </w:r>
      <w:r w:rsidRPr="00910210">
        <w:rPr>
          <w:rFonts w:ascii="Times New Roman" w:hAnsi="Times New Roman" w:cs="Times New Roman"/>
          <w:i/>
          <w:iCs/>
          <w:sz w:val="18"/>
          <w:szCs w:val="18"/>
        </w:rPr>
        <w:t>gestational age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(b</w:t>
      </w:r>
      <w:r w:rsidRPr="0067061E">
        <w:rPr>
          <w:rFonts w:ascii="Times New Roman" w:hAnsi="Times New Roman" w:cs="Times New Roman"/>
          <w:i/>
          <w:iCs/>
          <w:sz w:val="18"/>
          <w:szCs w:val="18"/>
        </w:rPr>
        <w:t>irthweight &lt;10</w:t>
      </w:r>
      <w:r w:rsidRPr="0067061E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th</w:t>
      </w:r>
      <w:r w:rsidRPr="0067061E">
        <w:rPr>
          <w:rFonts w:ascii="Times New Roman" w:hAnsi="Times New Roman" w:cs="Times New Roman"/>
          <w:i/>
          <w:iCs/>
          <w:sz w:val="18"/>
          <w:szCs w:val="18"/>
        </w:rPr>
        <w:t xml:space="preserve"> centile for sex and gestation</w:t>
      </w:r>
      <w:r>
        <w:rPr>
          <w:rFonts w:ascii="Times New Roman" w:hAnsi="Times New Roman" w:cs="Times New Roman"/>
          <w:i/>
          <w:iCs/>
          <w:sz w:val="18"/>
          <w:szCs w:val="18"/>
        </w:rPr>
        <w:t>)</w:t>
      </w:r>
    </w:p>
    <w:p w14:paraId="4FEF4B18" w14:textId="6B66113D" w:rsidR="00751B4B" w:rsidRPr="0067061E" w:rsidRDefault="00751B4B" w:rsidP="00E93478">
      <w:pPr>
        <w:spacing w:before="60" w:after="60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67061E">
        <w:rPr>
          <w:rFonts w:ascii="Times New Roman" w:hAnsi="Times New Roman" w:cs="Times New Roman"/>
          <w:i/>
          <w:iCs/>
          <w:sz w:val="18"/>
          <w:szCs w:val="18"/>
        </w:rPr>
        <w:t xml:space="preserve">Models were adjusted for socio-demographic characteristics (parity, maternal age, area based socioeconomic status, area of residence, marital status, and year of birth) and pre-existing conditions (asthma, diabetes, and hypertension) </w:t>
      </w:r>
    </w:p>
    <w:p w14:paraId="5883B852" w14:textId="77777777" w:rsidR="00261838" w:rsidRPr="0067061E" w:rsidRDefault="00261838" w:rsidP="00751B4B">
      <w:pPr>
        <w:rPr>
          <w:rFonts w:ascii="Times New Roman" w:hAnsi="Times New Roman" w:cs="Times New Roman"/>
        </w:rPr>
        <w:sectPr w:rsidR="00261838" w:rsidRPr="0067061E" w:rsidSect="00D5219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4FC3959" w14:textId="7772271F" w:rsidR="009D1FEE" w:rsidRPr="0067061E" w:rsidRDefault="009D1FEE" w:rsidP="00BC1667">
      <w:pPr>
        <w:spacing w:after="120" w:line="240" w:lineRule="auto"/>
        <w:rPr>
          <w:rFonts w:ascii="Times New Roman" w:hAnsi="Times New Roman" w:cs="Times New Roman"/>
        </w:rPr>
      </w:pPr>
      <w:r w:rsidRPr="0067061E">
        <w:rPr>
          <w:rFonts w:ascii="Times New Roman" w:hAnsi="Times New Roman" w:cs="Times New Roman"/>
        </w:rPr>
        <w:lastRenderedPageBreak/>
        <w:t>Table S</w:t>
      </w:r>
      <w:r w:rsidR="00952325" w:rsidRPr="0067061E">
        <w:rPr>
          <w:rFonts w:ascii="Times New Roman" w:hAnsi="Times New Roman" w:cs="Times New Roman"/>
        </w:rPr>
        <w:t>4</w:t>
      </w:r>
      <w:r w:rsidRPr="0067061E">
        <w:rPr>
          <w:rFonts w:ascii="Times New Roman" w:hAnsi="Times New Roman" w:cs="Times New Roman"/>
        </w:rPr>
        <w:t xml:space="preserve">. The associations between maternal mental </w:t>
      </w:r>
      <w:r w:rsidR="00A9168A" w:rsidRPr="0067061E">
        <w:rPr>
          <w:rFonts w:ascii="Times New Roman" w:hAnsi="Times New Roman" w:cs="Times New Roman"/>
        </w:rPr>
        <w:t>disorders</w:t>
      </w:r>
      <w:r w:rsidRPr="0067061E">
        <w:rPr>
          <w:rFonts w:ascii="Times New Roman" w:hAnsi="Times New Roman" w:cs="Times New Roman"/>
        </w:rPr>
        <w:t xml:space="preserve"> and perinatal outcomes</w:t>
      </w:r>
      <w:r w:rsidR="00E767F8">
        <w:rPr>
          <w:rFonts w:ascii="Times New Roman" w:hAnsi="Times New Roman" w:cs="Times New Roman"/>
        </w:rPr>
        <w:t xml:space="preserve"> among Aboriginal women:</w:t>
      </w:r>
      <w:r w:rsidR="007D45B8" w:rsidRPr="0067061E">
        <w:rPr>
          <w:rFonts w:ascii="Times New Roman" w:hAnsi="Times New Roman" w:cs="Times New Roman"/>
        </w:rPr>
        <w:t xml:space="preserve"> </w:t>
      </w:r>
      <w:r w:rsidRPr="0067061E">
        <w:rPr>
          <w:rFonts w:ascii="Times New Roman" w:hAnsi="Times New Roman" w:cs="Times New Roman"/>
        </w:rPr>
        <w:t xml:space="preserve">imputed </w:t>
      </w:r>
      <w:r w:rsidR="007D45B8" w:rsidRPr="0067061E">
        <w:rPr>
          <w:rFonts w:ascii="Times New Roman" w:hAnsi="Times New Roman" w:cs="Times New Roman"/>
        </w:rPr>
        <w:t xml:space="preserve">all variables with missing </w:t>
      </w:r>
      <w:r w:rsidRPr="0067061E">
        <w:rPr>
          <w:rFonts w:ascii="Times New Roman" w:hAnsi="Times New Roman" w:cs="Times New Roman"/>
        </w:rPr>
        <w:t>data (</w:t>
      </w:r>
      <w:r w:rsidRPr="0067061E">
        <w:rPr>
          <w:rFonts w:ascii="Times New Roman" w:hAnsi="Times New Roman" w:cs="Times New Roman"/>
          <w:i/>
          <w:iCs/>
        </w:rPr>
        <w:t>N =</w:t>
      </w:r>
      <w:r w:rsidR="006D4398" w:rsidRPr="0067061E">
        <w:rPr>
          <w:rFonts w:ascii="Times New Roman" w:hAnsi="Times New Roman" w:cs="Times New Roman"/>
          <w:i/>
          <w:iCs/>
        </w:rPr>
        <w:t>44,167</w:t>
      </w:r>
      <w:r w:rsidR="002A508B" w:rsidRPr="0067061E">
        <w:rPr>
          <w:rFonts w:ascii="Times New Roman" w:hAnsi="Times New Roman" w:cs="Times New Roman"/>
        </w:rPr>
        <w:t>), Western Australia</w:t>
      </w:r>
    </w:p>
    <w:tbl>
      <w:tblPr>
        <w:tblStyle w:val="PlainTable2"/>
        <w:tblW w:w="5181" w:type="pct"/>
        <w:tblLook w:val="04A0" w:firstRow="1" w:lastRow="0" w:firstColumn="1" w:lastColumn="0" w:noHBand="0" w:noVBand="1"/>
      </w:tblPr>
      <w:tblGrid>
        <w:gridCol w:w="2693"/>
        <w:gridCol w:w="1701"/>
        <w:gridCol w:w="1701"/>
        <w:gridCol w:w="1698"/>
        <w:gridCol w:w="1620"/>
        <w:gridCol w:w="1643"/>
        <w:gridCol w:w="1721"/>
        <w:gridCol w:w="1686"/>
      </w:tblGrid>
      <w:tr w:rsidR="00946120" w:rsidRPr="0067061E" w14:paraId="18E59645" w14:textId="77777777" w:rsidTr="00670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  <w:tcBorders>
              <w:top w:val="single" w:sz="4" w:space="0" w:color="auto"/>
              <w:bottom w:val="nil"/>
            </w:tcBorders>
          </w:tcPr>
          <w:p w14:paraId="20EABD8B" w14:textId="77777777" w:rsidR="00103C90" w:rsidRPr="0067061E" w:rsidRDefault="00103C90" w:rsidP="00F6779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</w:pPr>
          </w:p>
        </w:tc>
        <w:tc>
          <w:tcPr>
            <w:tcW w:w="4069" w:type="pct"/>
            <w:gridSpan w:val="7"/>
          </w:tcPr>
          <w:p w14:paraId="68762E92" w14:textId="77777777" w:rsidR="00103C90" w:rsidRPr="0067061E" w:rsidRDefault="00103C90" w:rsidP="00F67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RR (95% CI)</w:t>
            </w:r>
          </w:p>
        </w:tc>
      </w:tr>
      <w:tr w:rsidR="00946120" w:rsidRPr="0067061E" w14:paraId="12069BEC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  <w:tcBorders>
              <w:top w:val="nil"/>
              <w:bottom w:val="nil"/>
            </w:tcBorders>
          </w:tcPr>
          <w:p w14:paraId="3AC298E1" w14:textId="77777777" w:rsidR="00103C90" w:rsidRPr="0067061E" w:rsidRDefault="00103C90" w:rsidP="00F6779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omen with:</w:t>
            </w:r>
          </w:p>
        </w:tc>
        <w:tc>
          <w:tcPr>
            <w:tcW w:w="588" w:type="pct"/>
          </w:tcPr>
          <w:p w14:paraId="566FB1F9" w14:textId="77777777" w:rsidR="00103C90" w:rsidRPr="0067061E" w:rsidRDefault="00103C90" w:rsidP="00F6779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Preterm birth</w:t>
            </w:r>
          </w:p>
        </w:tc>
        <w:tc>
          <w:tcPr>
            <w:tcW w:w="588" w:type="pct"/>
          </w:tcPr>
          <w:p w14:paraId="160B8D2E" w14:textId="57542124" w:rsidR="00103C90" w:rsidRPr="0067061E" w:rsidRDefault="003A0825" w:rsidP="00F6779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A0825">
              <w:rPr>
                <w:rFonts w:ascii="Times New Roman" w:hAnsi="Times New Roman" w:cs="Times New Roman"/>
                <w:sz w:val="21"/>
                <w:szCs w:val="21"/>
              </w:rPr>
              <w:t>SGA</w:t>
            </w:r>
          </w:p>
        </w:tc>
        <w:tc>
          <w:tcPr>
            <w:tcW w:w="587" w:type="pct"/>
          </w:tcPr>
          <w:p w14:paraId="5433CA84" w14:textId="6C8577DC" w:rsidR="00103C90" w:rsidRPr="0067061E" w:rsidRDefault="00103C90" w:rsidP="00F6779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Perinatal death</w:t>
            </w:r>
          </w:p>
        </w:tc>
        <w:tc>
          <w:tcPr>
            <w:tcW w:w="560" w:type="pct"/>
          </w:tcPr>
          <w:p w14:paraId="61ED1B9E" w14:textId="77777777" w:rsidR="00103C90" w:rsidRPr="0067061E" w:rsidRDefault="00103C90" w:rsidP="00F6779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Major birth defect</w:t>
            </w:r>
          </w:p>
        </w:tc>
        <w:tc>
          <w:tcPr>
            <w:tcW w:w="568" w:type="pct"/>
          </w:tcPr>
          <w:p w14:paraId="60496B4A" w14:textId="77777777" w:rsidR="00103C90" w:rsidRPr="0067061E" w:rsidRDefault="00103C90" w:rsidP="00F6779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Low birthweight (&lt;2500g)</w:t>
            </w:r>
          </w:p>
        </w:tc>
        <w:tc>
          <w:tcPr>
            <w:tcW w:w="595" w:type="pct"/>
          </w:tcPr>
          <w:p w14:paraId="7BA5EF7D" w14:textId="77777777" w:rsidR="00103C90" w:rsidRPr="0067061E" w:rsidRDefault="00103C90" w:rsidP="00F6779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Apgar score (&lt;7) at 5 minutes</w:t>
            </w:r>
          </w:p>
        </w:tc>
        <w:tc>
          <w:tcPr>
            <w:tcW w:w="583" w:type="pct"/>
          </w:tcPr>
          <w:p w14:paraId="27E1870C" w14:textId="77777777" w:rsidR="00103C90" w:rsidRPr="0067061E" w:rsidRDefault="00103C90" w:rsidP="00F6779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Fetal distress</w:t>
            </w:r>
          </w:p>
        </w:tc>
      </w:tr>
      <w:tr w:rsidR="00946120" w:rsidRPr="0067061E" w14:paraId="0B334B91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  <w:tcBorders>
              <w:top w:val="nil"/>
            </w:tcBorders>
          </w:tcPr>
          <w:p w14:paraId="229867EE" w14:textId="77777777" w:rsidR="00103C90" w:rsidRPr="0067061E" w:rsidRDefault="00103C90" w:rsidP="00F67790">
            <w:pPr>
              <w:spacing w:after="6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ithin 5 years before birth</w:t>
            </w:r>
          </w:p>
        </w:tc>
        <w:tc>
          <w:tcPr>
            <w:tcW w:w="588" w:type="pct"/>
          </w:tcPr>
          <w:p w14:paraId="4BD7DBF8" w14:textId="77777777" w:rsidR="00103C90" w:rsidRPr="0067061E" w:rsidRDefault="00103C90" w:rsidP="00F6779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8" w:type="pct"/>
          </w:tcPr>
          <w:p w14:paraId="331E9003" w14:textId="77777777" w:rsidR="00103C90" w:rsidRPr="0067061E" w:rsidRDefault="00103C90" w:rsidP="00F6779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pct"/>
          </w:tcPr>
          <w:p w14:paraId="3687918A" w14:textId="77777777" w:rsidR="00103C90" w:rsidRPr="0067061E" w:rsidRDefault="00103C90" w:rsidP="00F6779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" w:type="pct"/>
          </w:tcPr>
          <w:p w14:paraId="09E73BCB" w14:textId="77777777" w:rsidR="00103C90" w:rsidRPr="0067061E" w:rsidRDefault="00103C90" w:rsidP="00F6779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8" w:type="pct"/>
          </w:tcPr>
          <w:p w14:paraId="06ED9A5D" w14:textId="77777777" w:rsidR="00103C90" w:rsidRPr="0067061E" w:rsidRDefault="00103C90" w:rsidP="00F6779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pct"/>
          </w:tcPr>
          <w:p w14:paraId="64479D6D" w14:textId="77777777" w:rsidR="00103C90" w:rsidRPr="0067061E" w:rsidRDefault="00103C90" w:rsidP="00F6779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3" w:type="pct"/>
          </w:tcPr>
          <w:p w14:paraId="2A6F4EEB" w14:textId="77777777" w:rsidR="00103C90" w:rsidRPr="0067061E" w:rsidRDefault="00103C90" w:rsidP="00F6779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4CE0" w:rsidRPr="0067061E" w14:paraId="444ADCFC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662867F0" w14:textId="12D8DD6F" w:rsidR="00946120" w:rsidRPr="0067061E" w:rsidRDefault="00946120" w:rsidP="00946120">
            <w:pPr>
              <w:spacing w:after="60"/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  <w:t>Any mental disorder</w:t>
            </w:r>
          </w:p>
        </w:tc>
        <w:tc>
          <w:tcPr>
            <w:tcW w:w="588" w:type="pct"/>
          </w:tcPr>
          <w:p w14:paraId="37285773" w14:textId="32179C81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7 (1.38, 1.55)</w:t>
            </w:r>
          </w:p>
        </w:tc>
        <w:tc>
          <w:tcPr>
            <w:tcW w:w="588" w:type="pct"/>
          </w:tcPr>
          <w:p w14:paraId="21AFBAE2" w14:textId="4EDBCC9D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3 (1.45, 1.61)</w:t>
            </w:r>
          </w:p>
        </w:tc>
        <w:tc>
          <w:tcPr>
            <w:tcW w:w="587" w:type="pct"/>
          </w:tcPr>
          <w:p w14:paraId="6DA13D5A" w14:textId="61459560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8 (1.18, 1.61)</w:t>
            </w:r>
          </w:p>
        </w:tc>
        <w:tc>
          <w:tcPr>
            <w:tcW w:w="560" w:type="pct"/>
          </w:tcPr>
          <w:p w14:paraId="5DBB89F3" w14:textId="458064C2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4 (1.30, 1.60)</w:t>
            </w:r>
          </w:p>
        </w:tc>
        <w:tc>
          <w:tcPr>
            <w:tcW w:w="568" w:type="pct"/>
          </w:tcPr>
          <w:p w14:paraId="7EA80A9D" w14:textId="69A63AFE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9 (1.69, 1.91)</w:t>
            </w:r>
          </w:p>
        </w:tc>
        <w:tc>
          <w:tcPr>
            <w:tcW w:w="595" w:type="pct"/>
          </w:tcPr>
          <w:p w14:paraId="0FAC12FD" w14:textId="29321E48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5 (1.20, 1.52)</w:t>
            </w:r>
          </w:p>
        </w:tc>
        <w:tc>
          <w:tcPr>
            <w:tcW w:w="583" w:type="pct"/>
          </w:tcPr>
          <w:p w14:paraId="57612164" w14:textId="02C07B3D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8 (1.11, 1.25)</w:t>
            </w:r>
          </w:p>
        </w:tc>
      </w:tr>
      <w:tr w:rsidR="00946120" w:rsidRPr="0067061E" w14:paraId="4B12C8B6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49E6A403" w14:textId="2538E5E9" w:rsidR="00946120" w:rsidRPr="0067061E" w:rsidRDefault="00946120" w:rsidP="001D291D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vere mental disorder</w:t>
            </w:r>
          </w:p>
        </w:tc>
        <w:tc>
          <w:tcPr>
            <w:tcW w:w="588" w:type="pct"/>
          </w:tcPr>
          <w:p w14:paraId="302ED29E" w14:textId="004D0653" w:rsidR="00946120" w:rsidRPr="0067061E" w:rsidRDefault="00BF73CC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4 (</w:t>
            </w:r>
            <w:r w:rsidR="00B50DD5" w:rsidRPr="0067061E">
              <w:rPr>
                <w:rFonts w:ascii="Times New Roman" w:hAnsi="Times New Roman" w:cs="Times New Roman"/>
                <w:sz w:val="21"/>
                <w:szCs w:val="21"/>
              </w:rPr>
              <w:t>1.21, 1.72)</w:t>
            </w:r>
          </w:p>
        </w:tc>
        <w:tc>
          <w:tcPr>
            <w:tcW w:w="588" w:type="pct"/>
          </w:tcPr>
          <w:p w14:paraId="0F52D4D6" w14:textId="2A064F7D" w:rsidR="00946120" w:rsidRPr="0067061E" w:rsidRDefault="007D3CD2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3 (</w:t>
            </w:r>
            <w:r w:rsidR="005D5C5A" w:rsidRPr="0067061E">
              <w:rPr>
                <w:rFonts w:ascii="Times New Roman" w:hAnsi="Times New Roman" w:cs="Times New Roman"/>
                <w:sz w:val="21"/>
                <w:szCs w:val="21"/>
              </w:rPr>
              <w:t>1.22, 1.68)</w:t>
            </w:r>
          </w:p>
        </w:tc>
        <w:tc>
          <w:tcPr>
            <w:tcW w:w="587" w:type="pct"/>
          </w:tcPr>
          <w:p w14:paraId="77BBDC9F" w14:textId="1CAFF4FC" w:rsidR="00946120" w:rsidRPr="0067061E" w:rsidRDefault="00AB0BD2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5 (</w:t>
            </w:r>
            <w:r w:rsidR="007C1770" w:rsidRPr="0067061E">
              <w:rPr>
                <w:rFonts w:ascii="Times New Roman" w:hAnsi="Times New Roman" w:cs="Times New Roman"/>
                <w:sz w:val="21"/>
                <w:szCs w:val="21"/>
              </w:rPr>
              <w:t>0.85, 2.14)</w:t>
            </w:r>
          </w:p>
        </w:tc>
        <w:tc>
          <w:tcPr>
            <w:tcW w:w="560" w:type="pct"/>
          </w:tcPr>
          <w:p w14:paraId="7D0BB984" w14:textId="04F6EBC9" w:rsidR="00946120" w:rsidRPr="0067061E" w:rsidRDefault="00F65B0E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1 (</w:t>
            </w:r>
            <w:r w:rsidR="00124DC4" w:rsidRPr="0067061E">
              <w:rPr>
                <w:rFonts w:ascii="Times New Roman" w:hAnsi="Times New Roman" w:cs="Times New Roman"/>
                <w:sz w:val="21"/>
                <w:szCs w:val="21"/>
              </w:rPr>
              <w:t>0.87, 1.69)</w:t>
            </w:r>
          </w:p>
        </w:tc>
        <w:tc>
          <w:tcPr>
            <w:tcW w:w="568" w:type="pct"/>
          </w:tcPr>
          <w:p w14:paraId="45D90399" w14:textId="37B28B47" w:rsidR="00946120" w:rsidRPr="0067061E" w:rsidRDefault="005E3AF2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5 (</w:t>
            </w:r>
            <w:r w:rsidR="00162E2E" w:rsidRPr="0067061E">
              <w:rPr>
                <w:rFonts w:ascii="Times New Roman" w:hAnsi="Times New Roman" w:cs="Times New Roman"/>
                <w:sz w:val="21"/>
                <w:szCs w:val="21"/>
              </w:rPr>
              <w:t>1.37, 2.00)</w:t>
            </w:r>
          </w:p>
        </w:tc>
        <w:tc>
          <w:tcPr>
            <w:tcW w:w="595" w:type="pct"/>
          </w:tcPr>
          <w:p w14:paraId="316BEE28" w14:textId="309426D5" w:rsidR="00946120" w:rsidRPr="0067061E" w:rsidRDefault="00540B1E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8 (</w:t>
            </w:r>
            <w:r w:rsidR="00D039DB" w:rsidRPr="0067061E">
              <w:rPr>
                <w:rFonts w:ascii="Times New Roman" w:hAnsi="Times New Roman" w:cs="Times New Roman"/>
                <w:sz w:val="21"/>
                <w:szCs w:val="21"/>
              </w:rPr>
              <w:t>1.04, 2.11)</w:t>
            </w:r>
          </w:p>
        </w:tc>
        <w:tc>
          <w:tcPr>
            <w:tcW w:w="583" w:type="pct"/>
          </w:tcPr>
          <w:p w14:paraId="149C4BC0" w14:textId="661201DC" w:rsidR="00946120" w:rsidRPr="0067061E" w:rsidRDefault="006E7F80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20604C" w:rsidRPr="0067061E">
              <w:rPr>
                <w:rFonts w:ascii="Times New Roman" w:hAnsi="Times New Roman" w:cs="Times New Roman"/>
                <w:sz w:val="21"/>
                <w:szCs w:val="21"/>
              </w:rPr>
              <w:t>10 (0.90, 1.33)</w:t>
            </w:r>
          </w:p>
        </w:tc>
      </w:tr>
      <w:tr w:rsidR="00946120" w:rsidRPr="0067061E" w14:paraId="44867196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2AAABE4B" w14:textId="15A99153" w:rsidR="00946120" w:rsidRPr="0067061E" w:rsidRDefault="00946120" w:rsidP="001D291D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ommon mental disorder</w:t>
            </w:r>
          </w:p>
        </w:tc>
        <w:tc>
          <w:tcPr>
            <w:tcW w:w="588" w:type="pct"/>
          </w:tcPr>
          <w:p w14:paraId="7353045B" w14:textId="1DEBA354" w:rsidR="00946120" w:rsidRPr="0067061E" w:rsidRDefault="0088214F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2 (1.3</w:t>
            </w:r>
            <w:r w:rsidR="0044250B"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, 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5)</w:t>
            </w:r>
          </w:p>
        </w:tc>
        <w:tc>
          <w:tcPr>
            <w:tcW w:w="588" w:type="pct"/>
          </w:tcPr>
          <w:p w14:paraId="52DB1157" w14:textId="660621E2" w:rsidR="00946120" w:rsidRPr="0067061E" w:rsidRDefault="00F76402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0 (1.21, 1.40)</w:t>
            </w:r>
          </w:p>
        </w:tc>
        <w:tc>
          <w:tcPr>
            <w:tcW w:w="587" w:type="pct"/>
          </w:tcPr>
          <w:p w14:paraId="3935213B" w14:textId="0F384F84" w:rsidR="00946120" w:rsidRPr="0067061E" w:rsidRDefault="007C177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  <w:r w:rsidR="00B05E01" w:rsidRPr="0067061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 (1.13, 1.75)</w:t>
            </w:r>
          </w:p>
        </w:tc>
        <w:tc>
          <w:tcPr>
            <w:tcW w:w="560" w:type="pct"/>
          </w:tcPr>
          <w:p w14:paraId="46489A1E" w14:textId="03D70A03" w:rsidR="00946120" w:rsidRPr="0067061E" w:rsidRDefault="00242A97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3 (</w:t>
            </w:r>
            <w:r w:rsidR="00C16BBF" w:rsidRPr="0067061E">
              <w:rPr>
                <w:rFonts w:ascii="Times New Roman" w:hAnsi="Times New Roman" w:cs="Times New Roman"/>
                <w:sz w:val="21"/>
                <w:szCs w:val="21"/>
              </w:rPr>
              <w:t>1.05, 1.43)</w:t>
            </w:r>
          </w:p>
        </w:tc>
        <w:tc>
          <w:tcPr>
            <w:tcW w:w="568" w:type="pct"/>
          </w:tcPr>
          <w:p w14:paraId="6A4D47E3" w14:textId="440013EF" w:rsidR="00946120" w:rsidRPr="0067061E" w:rsidRDefault="00254BD6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8 (1.45, 1.73)</w:t>
            </w:r>
          </w:p>
        </w:tc>
        <w:tc>
          <w:tcPr>
            <w:tcW w:w="595" w:type="pct"/>
          </w:tcPr>
          <w:p w14:paraId="31CBCB3F" w14:textId="775C4C84" w:rsidR="00946120" w:rsidRPr="0067061E" w:rsidRDefault="003004F4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2 (</w:t>
            </w:r>
            <w:r w:rsidR="00E17BEF" w:rsidRPr="0067061E">
              <w:rPr>
                <w:rFonts w:ascii="Times New Roman" w:hAnsi="Times New Roman" w:cs="Times New Roman"/>
                <w:sz w:val="21"/>
                <w:szCs w:val="21"/>
              </w:rPr>
              <w:t>1.11, 1.57)</w:t>
            </w:r>
          </w:p>
        </w:tc>
        <w:tc>
          <w:tcPr>
            <w:tcW w:w="583" w:type="pct"/>
          </w:tcPr>
          <w:p w14:paraId="72410C6C" w14:textId="18A50B75" w:rsidR="00946120" w:rsidRPr="0067061E" w:rsidRDefault="0092043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5 (</w:t>
            </w:r>
            <w:r w:rsidR="00DB0888" w:rsidRPr="0067061E">
              <w:rPr>
                <w:rFonts w:ascii="Times New Roman" w:hAnsi="Times New Roman" w:cs="Times New Roman"/>
                <w:sz w:val="21"/>
                <w:szCs w:val="21"/>
              </w:rPr>
              <w:t>1.05, 1.25)</w:t>
            </w:r>
          </w:p>
        </w:tc>
      </w:tr>
      <w:tr w:rsidR="00946120" w:rsidRPr="0067061E" w14:paraId="5F63F674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74C06620" w14:textId="7B8AC4B7" w:rsidR="00946120" w:rsidRPr="0067061E" w:rsidRDefault="00946120" w:rsidP="001D291D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ersonality disorder</w:t>
            </w:r>
          </w:p>
        </w:tc>
        <w:tc>
          <w:tcPr>
            <w:tcW w:w="588" w:type="pct"/>
          </w:tcPr>
          <w:p w14:paraId="141AC347" w14:textId="3D997EA1" w:rsidR="00946120" w:rsidRPr="0067061E" w:rsidRDefault="008317CD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9 (0.9</w:t>
            </w:r>
            <w:r w:rsidR="00EF28BE"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5, 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76)</w:t>
            </w:r>
          </w:p>
        </w:tc>
        <w:tc>
          <w:tcPr>
            <w:tcW w:w="588" w:type="pct"/>
          </w:tcPr>
          <w:p w14:paraId="61C232C3" w14:textId="016DE1A6" w:rsidR="00946120" w:rsidRPr="0067061E" w:rsidRDefault="000037D8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2 (</w:t>
            </w:r>
            <w:r w:rsidR="00361D9C" w:rsidRPr="0067061E">
              <w:rPr>
                <w:rFonts w:ascii="Times New Roman" w:hAnsi="Times New Roman" w:cs="Times New Roman"/>
                <w:sz w:val="21"/>
                <w:szCs w:val="21"/>
              </w:rPr>
              <w:t>0.96, 1.56)</w:t>
            </w:r>
          </w:p>
        </w:tc>
        <w:tc>
          <w:tcPr>
            <w:tcW w:w="587" w:type="pct"/>
          </w:tcPr>
          <w:p w14:paraId="722256FA" w14:textId="79F7FC1F" w:rsidR="00946120" w:rsidRPr="0067061E" w:rsidRDefault="007C1770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5 (</w:t>
            </w:r>
            <w:r w:rsidR="00883635" w:rsidRPr="0067061E">
              <w:rPr>
                <w:rFonts w:ascii="Times New Roman" w:hAnsi="Times New Roman" w:cs="Times New Roman"/>
                <w:sz w:val="21"/>
                <w:szCs w:val="21"/>
              </w:rPr>
              <w:t>0.36, 2.06)</w:t>
            </w:r>
          </w:p>
        </w:tc>
        <w:tc>
          <w:tcPr>
            <w:tcW w:w="560" w:type="pct"/>
          </w:tcPr>
          <w:p w14:paraId="2A6FA37E" w14:textId="74E67024" w:rsidR="00946120" w:rsidRPr="0067061E" w:rsidRDefault="0029537F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8 (</w:t>
            </w:r>
            <w:r w:rsidR="00750F9B" w:rsidRPr="0067061E">
              <w:rPr>
                <w:rFonts w:ascii="Times New Roman" w:hAnsi="Times New Roman" w:cs="Times New Roman"/>
                <w:sz w:val="21"/>
                <w:szCs w:val="21"/>
              </w:rPr>
              <w:t>1.07, 2.63)</w:t>
            </w:r>
          </w:p>
        </w:tc>
        <w:tc>
          <w:tcPr>
            <w:tcW w:w="568" w:type="pct"/>
          </w:tcPr>
          <w:p w14:paraId="17DFD731" w14:textId="690B54F0" w:rsidR="00946120" w:rsidRPr="0067061E" w:rsidRDefault="0041653A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6 (</w:t>
            </w:r>
            <w:r w:rsidR="00C25D0C" w:rsidRPr="0067061E">
              <w:rPr>
                <w:rFonts w:ascii="Times New Roman" w:hAnsi="Times New Roman" w:cs="Times New Roman"/>
                <w:sz w:val="21"/>
                <w:szCs w:val="21"/>
              </w:rPr>
              <w:t>1.00, 1.86)</w:t>
            </w:r>
          </w:p>
        </w:tc>
        <w:tc>
          <w:tcPr>
            <w:tcW w:w="595" w:type="pct"/>
          </w:tcPr>
          <w:p w14:paraId="014F320B" w14:textId="36FD3120" w:rsidR="00946120" w:rsidRPr="0067061E" w:rsidRDefault="0022792D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1 (</w:t>
            </w:r>
            <w:r w:rsidR="00657CCB" w:rsidRPr="0067061E">
              <w:rPr>
                <w:rFonts w:ascii="Times New Roman" w:hAnsi="Times New Roman" w:cs="Times New Roman"/>
                <w:sz w:val="21"/>
                <w:szCs w:val="21"/>
              </w:rPr>
              <w:t>0.62, 2.36)</w:t>
            </w:r>
          </w:p>
        </w:tc>
        <w:tc>
          <w:tcPr>
            <w:tcW w:w="583" w:type="pct"/>
          </w:tcPr>
          <w:p w14:paraId="563F8F29" w14:textId="07F05E50" w:rsidR="00946120" w:rsidRPr="0067061E" w:rsidRDefault="0045226C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1 (</w:t>
            </w:r>
            <w:r w:rsidR="00104C3F" w:rsidRPr="0067061E">
              <w:rPr>
                <w:rFonts w:ascii="Times New Roman" w:hAnsi="Times New Roman" w:cs="Times New Roman"/>
                <w:sz w:val="21"/>
                <w:szCs w:val="21"/>
              </w:rPr>
              <w:t>0.94, 1.56)</w:t>
            </w:r>
          </w:p>
        </w:tc>
      </w:tr>
      <w:tr w:rsidR="00946120" w:rsidRPr="0067061E" w14:paraId="0823A67F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18F2AE4A" w14:textId="3F4CACB7" w:rsidR="00946120" w:rsidRPr="0067061E" w:rsidRDefault="00946120" w:rsidP="001D291D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ubstance use disorder</w:t>
            </w:r>
          </w:p>
        </w:tc>
        <w:tc>
          <w:tcPr>
            <w:tcW w:w="588" w:type="pct"/>
          </w:tcPr>
          <w:p w14:paraId="311500CF" w14:textId="4AF00872" w:rsidR="00946120" w:rsidRPr="0067061E" w:rsidRDefault="00EB2EFD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6 (</w:t>
            </w:r>
            <w:r w:rsidR="00DE0DA7" w:rsidRPr="0067061E">
              <w:rPr>
                <w:rFonts w:ascii="Times New Roman" w:hAnsi="Times New Roman" w:cs="Times New Roman"/>
                <w:sz w:val="21"/>
                <w:szCs w:val="21"/>
              </w:rPr>
              <w:t>1.45, 1.67)</w:t>
            </w:r>
          </w:p>
        </w:tc>
        <w:tc>
          <w:tcPr>
            <w:tcW w:w="588" w:type="pct"/>
          </w:tcPr>
          <w:p w14:paraId="0DCCDA52" w14:textId="3032C509" w:rsidR="00946120" w:rsidRPr="0067061E" w:rsidRDefault="00D93944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76 (</w:t>
            </w:r>
            <w:r w:rsidR="00913C3B" w:rsidRPr="0067061E">
              <w:rPr>
                <w:rFonts w:ascii="Times New Roman" w:hAnsi="Times New Roman" w:cs="Times New Roman"/>
                <w:sz w:val="21"/>
                <w:szCs w:val="21"/>
              </w:rPr>
              <w:t>1.66, 1.86)</w:t>
            </w:r>
          </w:p>
        </w:tc>
        <w:tc>
          <w:tcPr>
            <w:tcW w:w="587" w:type="pct"/>
          </w:tcPr>
          <w:p w14:paraId="06E03C75" w14:textId="05C6DC39" w:rsidR="00946120" w:rsidRPr="0067061E" w:rsidRDefault="00883635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0 (1.16</w:t>
            </w:r>
            <w:r w:rsidR="00A17FDE" w:rsidRPr="0067061E">
              <w:rPr>
                <w:rFonts w:ascii="Times New Roman" w:hAnsi="Times New Roman" w:cs="Times New Roman"/>
                <w:sz w:val="21"/>
                <w:szCs w:val="21"/>
              </w:rPr>
              <w:t>, 1.68)</w:t>
            </w:r>
          </w:p>
        </w:tc>
        <w:tc>
          <w:tcPr>
            <w:tcW w:w="560" w:type="pct"/>
          </w:tcPr>
          <w:p w14:paraId="637BFE9D" w14:textId="7FF2E253" w:rsidR="00946120" w:rsidRPr="0067061E" w:rsidRDefault="003D754F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5 (</w:t>
            </w:r>
            <w:r w:rsidR="008C06EA" w:rsidRPr="0067061E">
              <w:rPr>
                <w:rFonts w:ascii="Times New Roman" w:hAnsi="Times New Roman" w:cs="Times New Roman"/>
                <w:sz w:val="21"/>
                <w:szCs w:val="21"/>
              </w:rPr>
              <w:t>1.47, 1.86)</w:t>
            </w:r>
          </w:p>
        </w:tc>
        <w:tc>
          <w:tcPr>
            <w:tcW w:w="568" w:type="pct"/>
          </w:tcPr>
          <w:p w14:paraId="26E3AA06" w14:textId="22443D72" w:rsidR="00946120" w:rsidRPr="0067061E" w:rsidRDefault="00025053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05 (1.91, </w:t>
            </w:r>
            <w:r w:rsidR="002225BF" w:rsidRPr="0067061E">
              <w:rPr>
                <w:rFonts w:ascii="Times New Roman" w:hAnsi="Times New Roman" w:cs="Times New Roman"/>
                <w:sz w:val="21"/>
                <w:szCs w:val="21"/>
              </w:rPr>
              <w:t>2.19)</w:t>
            </w:r>
          </w:p>
        </w:tc>
        <w:tc>
          <w:tcPr>
            <w:tcW w:w="595" w:type="pct"/>
          </w:tcPr>
          <w:p w14:paraId="06FE6B9E" w14:textId="0ECE3ADB" w:rsidR="00946120" w:rsidRPr="0067061E" w:rsidRDefault="00FF050B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8 (</w:t>
            </w:r>
            <w:r w:rsidR="00815EE4" w:rsidRPr="0067061E">
              <w:rPr>
                <w:rFonts w:ascii="Times New Roman" w:hAnsi="Times New Roman" w:cs="Times New Roman"/>
                <w:sz w:val="21"/>
                <w:szCs w:val="21"/>
              </w:rPr>
              <w:t>1.19, 1.58)</w:t>
            </w:r>
          </w:p>
        </w:tc>
        <w:tc>
          <w:tcPr>
            <w:tcW w:w="583" w:type="pct"/>
          </w:tcPr>
          <w:p w14:paraId="69735228" w14:textId="7315757F" w:rsidR="00946120" w:rsidRPr="0067061E" w:rsidRDefault="0000151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25 </w:t>
            </w:r>
            <w:r w:rsidR="00CF3748" w:rsidRPr="0067061E">
              <w:rPr>
                <w:rFonts w:ascii="Times New Roman" w:hAnsi="Times New Roman" w:cs="Times New Roman"/>
                <w:sz w:val="21"/>
                <w:szCs w:val="21"/>
              </w:rPr>
              <w:t>(1.17, 1.34)</w:t>
            </w:r>
          </w:p>
        </w:tc>
      </w:tr>
      <w:tr w:rsidR="003F6898" w:rsidRPr="0067061E" w14:paraId="6FC74369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5AB70112" w14:textId="1B629B52" w:rsidR="003F6898" w:rsidRPr="0067061E" w:rsidRDefault="003F6898" w:rsidP="001D291D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ther adult-onset disorder</w:t>
            </w:r>
          </w:p>
        </w:tc>
        <w:tc>
          <w:tcPr>
            <w:tcW w:w="588" w:type="pct"/>
          </w:tcPr>
          <w:p w14:paraId="39B0EC73" w14:textId="05537157" w:rsidR="003F6898" w:rsidRPr="0067061E" w:rsidRDefault="0059597A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3 (</w:t>
            </w:r>
            <w:r w:rsidR="00085C29" w:rsidRPr="0067061E">
              <w:rPr>
                <w:rFonts w:ascii="Times New Roman" w:hAnsi="Times New Roman" w:cs="Times New Roman"/>
                <w:sz w:val="21"/>
                <w:szCs w:val="21"/>
              </w:rPr>
              <w:t>1.09, 1.40)</w:t>
            </w:r>
          </w:p>
        </w:tc>
        <w:tc>
          <w:tcPr>
            <w:tcW w:w="588" w:type="pct"/>
          </w:tcPr>
          <w:p w14:paraId="536BDA9B" w14:textId="1ADC7A67" w:rsidR="003F6898" w:rsidRPr="0067061E" w:rsidRDefault="0097165B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9 (</w:t>
            </w:r>
            <w:r w:rsidR="000F326C" w:rsidRPr="0067061E">
              <w:rPr>
                <w:rFonts w:ascii="Times New Roman" w:hAnsi="Times New Roman" w:cs="Times New Roman"/>
                <w:sz w:val="21"/>
                <w:szCs w:val="21"/>
              </w:rPr>
              <w:t>1.34, 1.64)</w:t>
            </w:r>
          </w:p>
        </w:tc>
        <w:tc>
          <w:tcPr>
            <w:tcW w:w="587" w:type="pct"/>
          </w:tcPr>
          <w:p w14:paraId="6BAE5C8D" w14:textId="1A162B85" w:rsidR="003F6898" w:rsidRPr="0067061E" w:rsidRDefault="002E6B74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2 (</w:t>
            </w:r>
            <w:r w:rsidR="00D36C15" w:rsidRPr="0067061E">
              <w:rPr>
                <w:rFonts w:ascii="Times New Roman" w:hAnsi="Times New Roman" w:cs="Times New Roman"/>
                <w:sz w:val="21"/>
                <w:szCs w:val="21"/>
              </w:rPr>
              <w:t>0.88, 1.69)</w:t>
            </w:r>
          </w:p>
        </w:tc>
        <w:tc>
          <w:tcPr>
            <w:tcW w:w="560" w:type="pct"/>
          </w:tcPr>
          <w:p w14:paraId="1B216AD0" w14:textId="4E96B596" w:rsidR="003F6898" w:rsidRPr="0067061E" w:rsidRDefault="00556075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0 (1.05, </w:t>
            </w:r>
            <w:r w:rsidR="00143D02" w:rsidRPr="0067061E">
              <w:rPr>
                <w:rFonts w:ascii="Times New Roman" w:hAnsi="Times New Roman" w:cs="Times New Roman"/>
                <w:sz w:val="21"/>
                <w:szCs w:val="21"/>
              </w:rPr>
              <w:t>1.62)</w:t>
            </w:r>
          </w:p>
        </w:tc>
        <w:tc>
          <w:tcPr>
            <w:tcW w:w="568" w:type="pct"/>
          </w:tcPr>
          <w:p w14:paraId="6C0B5C17" w14:textId="3403A1FB" w:rsidR="003F6898" w:rsidRPr="0067061E" w:rsidRDefault="00B73476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2 (</w:t>
            </w:r>
            <w:r w:rsidR="0096112F" w:rsidRPr="0067061E">
              <w:rPr>
                <w:rFonts w:ascii="Times New Roman" w:hAnsi="Times New Roman" w:cs="Times New Roman"/>
                <w:sz w:val="21"/>
                <w:szCs w:val="21"/>
              </w:rPr>
              <w:t>1.34, 1.71)</w:t>
            </w:r>
          </w:p>
        </w:tc>
        <w:tc>
          <w:tcPr>
            <w:tcW w:w="595" w:type="pct"/>
          </w:tcPr>
          <w:p w14:paraId="0AD8D6D8" w14:textId="5C746EA5" w:rsidR="003F6898" w:rsidRPr="0067061E" w:rsidRDefault="00A57EA5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7 (</w:t>
            </w:r>
            <w:r w:rsidR="009C1BF6" w:rsidRPr="0067061E">
              <w:rPr>
                <w:rFonts w:ascii="Times New Roman" w:hAnsi="Times New Roman" w:cs="Times New Roman"/>
                <w:sz w:val="21"/>
                <w:szCs w:val="21"/>
              </w:rPr>
              <w:t>0.91, 1.52)</w:t>
            </w:r>
          </w:p>
        </w:tc>
        <w:tc>
          <w:tcPr>
            <w:tcW w:w="583" w:type="pct"/>
          </w:tcPr>
          <w:p w14:paraId="3BB6D2F1" w14:textId="0E4B591A" w:rsidR="003F6898" w:rsidRPr="0067061E" w:rsidRDefault="008B31A4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9 (</w:t>
            </w:r>
            <w:r w:rsidR="00D87235" w:rsidRPr="0067061E">
              <w:rPr>
                <w:rFonts w:ascii="Times New Roman" w:hAnsi="Times New Roman" w:cs="Times New Roman"/>
                <w:sz w:val="21"/>
                <w:szCs w:val="21"/>
              </w:rPr>
              <w:t>0.96, 1.22)</w:t>
            </w:r>
          </w:p>
        </w:tc>
      </w:tr>
      <w:tr w:rsidR="003F6898" w:rsidRPr="0067061E" w14:paraId="495F80BE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4A720782" w14:textId="1F0BAAE8" w:rsidR="003F6898" w:rsidRPr="0067061E" w:rsidRDefault="003F6898" w:rsidP="001D291D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hildhood-onset disorder</w:t>
            </w:r>
          </w:p>
        </w:tc>
        <w:tc>
          <w:tcPr>
            <w:tcW w:w="588" w:type="pct"/>
          </w:tcPr>
          <w:p w14:paraId="1396E384" w14:textId="494D865E" w:rsidR="003F6898" w:rsidRPr="0067061E" w:rsidRDefault="004F60C5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10 (0.77, </w:t>
            </w:r>
            <w:r w:rsidR="0063369C" w:rsidRPr="0067061E">
              <w:rPr>
                <w:rFonts w:ascii="Times New Roman" w:hAnsi="Times New Roman" w:cs="Times New Roman"/>
                <w:sz w:val="21"/>
                <w:szCs w:val="21"/>
              </w:rPr>
              <w:t>1.56)</w:t>
            </w:r>
          </w:p>
        </w:tc>
        <w:tc>
          <w:tcPr>
            <w:tcW w:w="588" w:type="pct"/>
          </w:tcPr>
          <w:p w14:paraId="1EA2F7E7" w14:textId="7B79BC36" w:rsidR="003F6898" w:rsidRPr="0067061E" w:rsidRDefault="00995966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0 (</w:t>
            </w:r>
            <w:r w:rsidR="008E2D20" w:rsidRPr="0067061E">
              <w:rPr>
                <w:rFonts w:ascii="Times New Roman" w:hAnsi="Times New Roman" w:cs="Times New Roman"/>
                <w:sz w:val="21"/>
                <w:szCs w:val="21"/>
              </w:rPr>
              <w:t>1.17, 1.92)</w:t>
            </w:r>
          </w:p>
        </w:tc>
        <w:tc>
          <w:tcPr>
            <w:tcW w:w="587" w:type="pct"/>
          </w:tcPr>
          <w:p w14:paraId="6D0D0E31" w14:textId="0AE76303" w:rsidR="003F6898" w:rsidRPr="0067061E" w:rsidRDefault="00235E8D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1 (0.</w:t>
            </w:r>
            <w:r w:rsidR="0068789F" w:rsidRPr="0067061E">
              <w:rPr>
                <w:rFonts w:ascii="Times New Roman" w:hAnsi="Times New Roman" w:cs="Times New Roman"/>
                <w:sz w:val="21"/>
                <w:szCs w:val="21"/>
              </w:rPr>
              <w:t>73, 3.57)</w:t>
            </w:r>
          </w:p>
        </w:tc>
        <w:tc>
          <w:tcPr>
            <w:tcW w:w="560" w:type="pct"/>
          </w:tcPr>
          <w:p w14:paraId="28E64D43" w14:textId="0E5374F0" w:rsidR="003F6898" w:rsidRPr="0067061E" w:rsidRDefault="00BF3E70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2 (</w:t>
            </w:r>
            <w:r w:rsidR="00871EC4" w:rsidRPr="0067061E">
              <w:rPr>
                <w:rFonts w:ascii="Times New Roman" w:hAnsi="Times New Roman" w:cs="Times New Roman"/>
                <w:sz w:val="21"/>
                <w:szCs w:val="21"/>
              </w:rPr>
              <w:t>0.81, 2.50)</w:t>
            </w:r>
          </w:p>
        </w:tc>
        <w:tc>
          <w:tcPr>
            <w:tcW w:w="568" w:type="pct"/>
          </w:tcPr>
          <w:p w14:paraId="262EC6B4" w14:textId="111D7508" w:rsidR="003F6898" w:rsidRPr="0067061E" w:rsidRDefault="00782B2B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6 (</w:t>
            </w:r>
            <w:r w:rsidR="004D5C6D" w:rsidRPr="0067061E">
              <w:rPr>
                <w:rFonts w:ascii="Times New Roman" w:hAnsi="Times New Roman" w:cs="Times New Roman"/>
                <w:sz w:val="21"/>
                <w:szCs w:val="21"/>
              </w:rPr>
              <w:t>0.97, 1.89)</w:t>
            </w:r>
          </w:p>
        </w:tc>
        <w:tc>
          <w:tcPr>
            <w:tcW w:w="595" w:type="pct"/>
          </w:tcPr>
          <w:p w14:paraId="6B89A62E" w14:textId="514C3FB9" w:rsidR="003F6898" w:rsidRPr="0067061E" w:rsidRDefault="00F129BB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5 (</w:t>
            </w:r>
            <w:r w:rsidR="00B86658" w:rsidRPr="0067061E">
              <w:rPr>
                <w:rFonts w:ascii="Times New Roman" w:hAnsi="Times New Roman" w:cs="Times New Roman"/>
                <w:sz w:val="21"/>
                <w:szCs w:val="21"/>
              </w:rPr>
              <w:t>0.66, 2.36)</w:t>
            </w:r>
          </w:p>
        </w:tc>
        <w:tc>
          <w:tcPr>
            <w:tcW w:w="583" w:type="pct"/>
          </w:tcPr>
          <w:p w14:paraId="1AB914CB" w14:textId="412DEBC4" w:rsidR="003F6898" w:rsidRPr="0067061E" w:rsidRDefault="00E446C5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BA1B20" w:rsidRPr="0067061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BA1B20" w:rsidRPr="0067061E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 w:rsidR="00BA1B20" w:rsidRPr="0067061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101E51" w:rsidRPr="0067061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A42A0" w:rsidRPr="0067061E" w14:paraId="747296C7" w14:textId="77777777" w:rsidTr="0067061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422E70AE" w14:textId="5FD458F4" w:rsidR="007A42A0" w:rsidRPr="0067061E" w:rsidRDefault="007A42A0" w:rsidP="007A42A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mental disorder</w:t>
            </w:r>
          </w:p>
        </w:tc>
        <w:tc>
          <w:tcPr>
            <w:tcW w:w="588" w:type="pct"/>
          </w:tcPr>
          <w:p w14:paraId="0AA59BC8" w14:textId="588301E6" w:rsidR="007A42A0" w:rsidRPr="0067061E" w:rsidRDefault="007A42A0" w:rsidP="007A42A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88" w:type="pct"/>
          </w:tcPr>
          <w:p w14:paraId="0E55EF99" w14:textId="34ECC6F9" w:rsidR="007A42A0" w:rsidRPr="0067061E" w:rsidRDefault="007A42A0" w:rsidP="007A42A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87" w:type="pct"/>
          </w:tcPr>
          <w:p w14:paraId="11D56CF1" w14:textId="7A99FFF1" w:rsidR="007A42A0" w:rsidRPr="0067061E" w:rsidRDefault="007A42A0" w:rsidP="007A42A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60" w:type="pct"/>
          </w:tcPr>
          <w:p w14:paraId="43C12168" w14:textId="00FCB751" w:rsidR="007A42A0" w:rsidRPr="0067061E" w:rsidRDefault="007A42A0" w:rsidP="007A42A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68" w:type="pct"/>
          </w:tcPr>
          <w:p w14:paraId="632B7409" w14:textId="7A114E27" w:rsidR="007A42A0" w:rsidRPr="0067061E" w:rsidRDefault="007A42A0" w:rsidP="007A42A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95" w:type="pct"/>
          </w:tcPr>
          <w:p w14:paraId="150F74A2" w14:textId="04F02310" w:rsidR="007A42A0" w:rsidRPr="0067061E" w:rsidRDefault="007A42A0" w:rsidP="007A42A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83" w:type="pct"/>
          </w:tcPr>
          <w:p w14:paraId="0CFA2BE5" w14:textId="0B7DC341" w:rsidR="007A42A0" w:rsidRPr="0067061E" w:rsidRDefault="007A42A0" w:rsidP="007A42A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946120" w:rsidRPr="0067061E" w14:paraId="36330355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4F8198ED" w14:textId="77777777" w:rsidR="00946120" w:rsidRPr="0067061E" w:rsidRDefault="00946120" w:rsidP="00946120">
            <w:pPr>
              <w:spacing w:after="6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ithin 1 year before birth</w:t>
            </w:r>
          </w:p>
        </w:tc>
        <w:tc>
          <w:tcPr>
            <w:tcW w:w="588" w:type="pct"/>
          </w:tcPr>
          <w:p w14:paraId="39D4A54C" w14:textId="77777777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8" w:type="pct"/>
          </w:tcPr>
          <w:p w14:paraId="2DD62F59" w14:textId="77777777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pct"/>
          </w:tcPr>
          <w:p w14:paraId="0CE341E7" w14:textId="77777777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" w:type="pct"/>
          </w:tcPr>
          <w:p w14:paraId="0563E2DC" w14:textId="77777777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8" w:type="pct"/>
          </w:tcPr>
          <w:p w14:paraId="6402BE47" w14:textId="77777777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pct"/>
          </w:tcPr>
          <w:p w14:paraId="584A9803" w14:textId="77777777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3" w:type="pct"/>
          </w:tcPr>
          <w:p w14:paraId="40B68C59" w14:textId="77777777" w:rsidR="00946120" w:rsidRPr="0067061E" w:rsidRDefault="00946120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4CE0" w:rsidRPr="0067061E" w14:paraId="5A632357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01E8EFEA" w14:textId="7BEFF310" w:rsidR="00946120" w:rsidRPr="0067061E" w:rsidRDefault="00946120" w:rsidP="0094612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y mental disorder</w:t>
            </w:r>
          </w:p>
        </w:tc>
        <w:tc>
          <w:tcPr>
            <w:tcW w:w="588" w:type="pct"/>
          </w:tcPr>
          <w:p w14:paraId="604898D5" w14:textId="2162FA77" w:rsidR="00946120" w:rsidRPr="0067061E" w:rsidRDefault="00946120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9 (1.48, 1.71)</w:t>
            </w:r>
          </w:p>
        </w:tc>
        <w:tc>
          <w:tcPr>
            <w:tcW w:w="588" w:type="pct"/>
          </w:tcPr>
          <w:p w14:paraId="5C1BFF64" w14:textId="6D2F7CF2" w:rsidR="00946120" w:rsidRPr="0067061E" w:rsidRDefault="00946120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7 (1.47, 1.67)</w:t>
            </w:r>
          </w:p>
        </w:tc>
        <w:tc>
          <w:tcPr>
            <w:tcW w:w="587" w:type="pct"/>
          </w:tcPr>
          <w:p w14:paraId="39219245" w14:textId="51D94853" w:rsidR="00946120" w:rsidRPr="0067061E" w:rsidRDefault="00946120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6 (1.37, 2.01)</w:t>
            </w:r>
          </w:p>
        </w:tc>
        <w:tc>
          <w:tcPr>
            <w:tcW w:w="560" w:type="pct"/>
          </w:tcPr>
          <w:p w14:paraId="57F52CF8" w14:textId="17B86E19" w:rsidR="00946120" w:rsidRPr="0067061E" w:rsidRDefault="00946120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1 (1.42, 1.84)</w:t>
            </w:r>
          </w:p>
        </w:tc>
        <w:tc>
          <w:tcPr>
            <w:tcW w:w="568" w:type="pct"/>
          </w:tcPr>
          <w:p w14:paraId="73CB0001" w14:textId="196475AC" w:rsidR="00946120" w:rsidRPr="0067061E" w:rsidRDefault="00946120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98 (1.85, 2.11)</w:t>
            </w:r>
          </w:p>
        </w:tc>
        <w:tc>
          <w:tcPr>
            <w:tcW w:w="595" w:type="pct"/>
          </w:tcPr>
          <w:p w14:paraId="4DCC255E" w14:textId="3E0310FD" w:rsidR="00946120" w:rsidRPr="0067061E" w:rsidRDefault="00946120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9 (1.28, 1.73)</w:t>
            </w:r>
          </w:p>
        </w:tc>
        <w:tc>
          <w:tcPr>
            <w:tcW w:w="583" w:type="pct"/>
          </w:tcPr>
          <w:p w14:paraId="2BC25C7E" w14:textId="16AF9B05" w:rsidR="00946120" w:rsidRPr="0067061E" w:rsidRDefault="00946120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7 (1.18, 1.37)</w:t>
            </w:r>
          </w:p>
        </w:tc>
      </w:tr>
      <w:tr w:rsidR="00946120" w:rsidRPr="0067061E" w14:paraId="5FD9260F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5E1394EA" w14:textId="2C4C0887" w:rsidR="00946120" w:rsidRPr="0067061E" w:rsidRDefault="00946120" w:rsidP="001D291D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vere mental disorder</w:t>
            </w:r>
          </w:p>
        </w:tc>
        <w:tc>
          <w:tcPr>
            <w:tcW w:w="588" w:type="pct"/>
          </w:tcPr>
          <w:p w14:paraId="3044C853" w14:textId="2542B652" w:rsidR="00946120" w:rsidRPr="0067061E" w:rsidRDefault="00D15C07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63 (1.31, </w:t>
            </w:r>
            <w:r w:rsidR="00D24313" w:rsidRPr="0067061E">
              <w:rPr>
                <w:rFonts w:ascii="Times New Roman" w:hAnsi="Times New Roman" w:cs="Times New Roman"/>
                <w:sz w:val="21"/>
                <w:szCs w:val="21"/>
              </w:rPr>
              <w:t>2.02)</w:t>
            </w:r>
          </w:p>
        </w:tc>
        <w:tc>
          <w:tcPr>
            <w:tcW w:w="588" w:type="pct"/>
          </w:tcPr>
          <w:p w14:paraId="59C5E088" w14:textId="6C9DC634" w:rsidR="00946120" w:rsidRPr="0067061E" w:rsidRDefault="00655042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5 (</w:t>
            </w:r>
            <w:r w:rsidR="00357929" w:rsidRPr="0067061E">
              <w:rPr>
                <w:rFonts w:ascii="Times New Roman" w:hAnsi="Times New Roman" w:cs="Times New Roman"/>
                <w:sz w:val="21"/>
                <w:szCs w:val="21"/>
              </w:rPr>
              <w:t>1.16, 1.80)</w:t>
            </w:r>
          </w:p>
        </w:tc>
        <w:tc>
          <w:tcPr>
            <w:tcW w:w="587" w:type="pct"/>
          </w:tcPr>
          <w:p w14:paraId="1743AD15" w14:textId="1766332F" w:rsidR="00946120" w:rsidRPr="0067061E" w:rsidRDefault="007B00F9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29 (1.36, </w:t>
            </w:r>
            <w:r w:rsidR="00D108B3" w:rsidRPr="0067061E">
              <w:rPr>
                <w:rFonts w:ascii="Times New Roman" w:hAnsi="Times New Roman" w:cs="Times New Roman"/>
                <w:sz w:val="21"/>
                <w:szCs w:val="21"/>
              </w:rPr>
              <w:t>3.86)</w:t>
            </w:r>
          </w:p>
        </w:tc>
        <w:tc>
          <w:tcPr>
            <w:tcW w:w="560" w:type="pct"/>
          </w:tcPr>
          <w:p w14:paraId="1A53B2C8" w14:textId="6909144F" w:rsidR="00946120" w:rsidRPr="0067061E" w:rsidRDefault="00571AD9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3 (</w:t>
            </w:r>
            <w:r w:rsidR="00066335" w:rsidRPr="0067061E">
              <w:rPr>
                <w:rFonts w:ascii="Times New Roman" w:hAnsi="Times New Roman" w:cs="Times New Roman"/>
                <w:sz w:val="21"/>
                <w:szCs w:val="21"/>
              </w:rPr>
              <w:t>0.69, 1.85)</w:t>
            </w:r>
          </w:p>
        </w:tc>
        <w:tc>
          <w:tcPr>
            <w:tcW w:w="568" w:type="pct"/>
          </w:tcPr>
          <w:p w14:paraId="17FE6652" w14:textId="364862EC" w:rsidR="00946120" w:rsidRPr="0067061E" w:rsidRDefault="0012240B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89 (</w:t>
            </w:r>
            <w:r w:rsidR="00ED52BB" w:rsidRPr="0067061E">
              <w:rPr>
                <w:rFonts w:ascii="Times New Roman" w:hAnsi="Times New Roman" w:cs="Times New Roman"/>
                <w:sz w:val="21"/>
                <w:szCs w:val="21"/>
              </w:rPr>
              <w:t>1.53, 2.34)</w:t>
            </w:r>
          </w:p>
        </w:tc>
        <w:tc>
          <w:tcPr>
            <w:tcW w:w="595" w:type="pct"/>
          </w:tcPr>
          <w:p w14:paraId="15A80C18" w14:textId="42D3C901" w:rsidR="00946120" w:rsidRPr="0067061E" w:rsidRDefault="00433851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  <w:r w:rsidR="005C7DE0" w:rsidRPr="0067061E">
              <w:rPr>
                <w:rFonts w:ascii="Times New Roman" w:hAnsi="Times New Roman" w:cs="Times New Roman"/>
                <w:sz w:val="21"/>
                <w:szCs w:val="21"/>
              </w:rPr>
              <w:t>9 (1.54, 3.40)</w:t>
            </w:r>
          </w:p>
        </w:tc>
        <w:tc>
          <w:tcPr>
            <w:tcW w:w="583" w:type="pct"/>
          </w:tcPr>
          <w:p w14:paraId="6AE49FF3" w14:textId="483E6AE3" w:rsidR="00946120" w:rsidRPr="0067061E" w:rsidRDefault="00FB0245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0 (</w:t>
            </w:r>
            <w:r w:rsidR="00D474BE" w:rsidRPr="0067061E">
              <w:rPr>
                <w:rFonts w:ascii="Times New Roman" w:hAnsi="Times New Roman" w:cs="Times New Roman"/>
                <w:sz w:val="21"/>
                <w:szCs w:val="21"/>
              </w:rPr>
              <w:t>1.00, 1.69)</w:t>
            </w:r>
          </w:p>
        </w:tc>
      </w:tr>
      <w:tr w:rsidR="00946120" w:rsidRPr="0067061E" w14:paraId="03B37EAC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28960629" w14:textId="1FDAE9E7" w:rsidR="00946120" w:rsidRPr="0067061E" w:rsidRDefault="00946120" w:rsidP="001D291D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ommon mental disorder</w:t>
            </w:r>
          </w:p>
        </w:tc>
        <w:tc>
          <w:tcPr>
            <w:tcW w:w="588" w:type="pct"/>
          </w:tcPr>
          <w:p w14:paraId="1E771E46" w14:textId="62B1056A" w:rsidR="00946120" w:rsidRPr="0067061E" w:rsidRDefault="00334EE6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5 (1.39, </w:t>
            </w:r>
            <w:r w:rsidR="0092402D" w:rsidRPr="0067061E">
              <w:rPr>
                <w:rFonts w:ascii="Times New Roman" w:hAnsi="Times New Roman" w:cs="Times New Roman"/>
                <w:sz w:val="21"/>
                <w:szCs w:val="21"/>
              </w:rPr>
              <w:t>1.72)</w:t>
            </w:r>
          </w:p>
        </w:tc>
        <w:tc>
          <w:tcPr>
            <w:tcW w:w="588" w:type="pct"/>
          </w:tcPr>
          <w:p w14:paraId="5AD132ED" w14:textId="6DA54C50" w:rsidR="00946120" w:rsidRPr="0067061E" w:rsidRDefault="002D3062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="00422D96" w:rsidRPr="0067061E">
              <w:rPr>
                <w:rFonts w:ascii="Times New Roman" w:hAnsi="Times New Roman" w:cs="Times New Roman"/>
                <w:sz w:val="21"/>
                <w:szCs w:val="21"/>
              </w:rPr>
              <w:t>9 (1.07, 1.34)</w:t>
            </w:r>
          </w:p>
        </w:tc>
        <w:tc>
          <w:tcPr>
            <w:tcW w:w="587" w:type="pct"/>
          </w:tcPr>
          <w:p w14:paraId="269BA396" w14:textId="25A5ABCF" w:rsidR="00946120" w:rsidRPr="0067061E" w:rsidRDefault="00816713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87 (</w:t>
            </w:r>
            <w:r w:rsidR="009B4503" w:rsidRPr="0067061E">
              <w:rPr>
                <w:rFonts w:ascii="Times New Roman" w:hAnsi="Times New Roman" w:cs="Times New Roman"/>
                <w:sz w:val="21"/>
                <w:szCs w:val="21"/>
              </w:rPr>
              <w:t>1.43, 2.45)</w:t>
            </w:r>
          </w:p>
        </w:tc>
        <w:tc>
          <w:tcPr>
            <w:tcW w:w="560" w:type="pct"/>
          </w:tcPr>
          <w:p w14:paraId="3BDF8424" w14:textId="47929062" w:rsidR="00946120" w:rsidRPr="0067061E" w:rsidRDefault="00B31721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9 (</w:t>
            </w:r>
            <w:r w:rsidR="00E862F1" w:rsidRPr="0067061E">
              <w:rPr>
                <w:rFonts w:ascii="Times New Roman" w:hAnsi="Times New Roman" w:cs="Times New Roman"/>
                <w:sz w:val="21"/>
                <w:szCs w:val="21"/>
              </w:rPr>
              <w:t>1.13, 1.72)</w:t>
            </w:r>
          </w:p>
        </w:tc>
        <w:tc>
          <w:tcPr>
            <w:tcW w:w="568" w:type="pct"/>
          </w:tcPr>
          <w:p w14:paraId="08DD19F8" w14:textId="679C2FEF" w:rsidR="00946120" w:rsidRPr="0067061E" w:rsidRDefault="00914A25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9 (</w:t>
            </w:r>
            <w:r w:rsidR="00280794" w:rsidRPr="0067061E">
              <w:rPr>
                <w:rFonts w:ascii="Times New Roman" w:hAnsi="Times New Roman" w:cs="Times New Roman"/>
                <w:sz w:val="21"/>
                <w:szCs w:val="21"/>
              </w:rPr>
              <w:t>1.42, 1.77)</w:t>
            </w:r>
          </w:p>
        </w:tc>
        <w:tc>
          <w:tcPr>
            <w:tcW w:w="595" w:type="pct"/>
          </w:tcPr>
          <w:p w14:paraId="2539FE1C" w14:textId="5B870016" w:rsidR="00946120" w:rsidRPr="0067061E" w:rsidRDefault="00AB4505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5 (</w:t>
            </w:r>
            <w:r w:rsidR="00985D26" w:rsidRPr="0067061E">
              <w:rPr>
                <w:rFonts w:ascii="Times New Roman" w:hAnsi="Times New Roman" w:cs="Times New Roman"/>
                <w:sz w:val="21"/>
                <w:szCs w:val="21"/>
              </w:rPr>
              <w:t>1.24, 1.93)</w:t>
            </w:r>
          </w:p>
        </w:tc>
        <w:tc>
          <w:tcPr>
            <w:tcW w:w="583" w:type="pct"/>
          </w:tcPr>
          <w:p w14:paraId="3CD648CC" w14:textId="3E1299FB" w:rsidR="00946120" w:rsidRPr="0067061E" w:rsidRDefault="00FB0245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8 (1.04, 1.33)</w:t>
            </w:r>
          </w:p>
        </w:tc>
      </w:tr>
      <w:tr w:rsidR="00946120" w:rsidRPr="0067061E" w14:paraId="41800350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180F47AE" w14:textId="2DC2A905" w:rsidR="00946120" w:rsidRPr="0067061E" w:rsidRDefault="00946120" w:rsidP="001D291D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ersonality disorder</w:t>
            </w:r>
          </w:p>
        </w:tc>
        <w:tc>
          <w:tcPr>
            <w:tcW w:w="588" w:type="pct"/>
          </w:tcPr>
          <w:p w14:paraId="1D3DA4B9" w14:textId="379EF67A" w:rsidR="00946120" w:rsidRPr="0067061E" w:rsidRDefault="00D02DA5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62 (1.09, </w:t>
            </w:r>
            <w:r w:rsidR="00043EB0" w:rsidRPr="0067061E">
              <w:rPr>
                <w:rFonts w:ascii="Times New Roman" w:hAnsi="Times New Roman" w:cs="Times New Roman"/>
                <w:sz w:val="21"/>
                <w:szCs w:val="21"/>
              </w:rPr>
              <w:t>2.40)</w:t>
            </w:r>
          </w:p>
        </w:tc>
        <w:tc>
          <w:tcPr>
            <w:tcW w:w="588" w:type="pct"/>
          </w:tcPr>
          <w:p w14:paraId="60E4FDC2" w14:textId="050E04D9" w:rsidR="00946120" w:rsidRPr="0067061E" w:rsidRDefault="00EF33CE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3 (</w:t>
            </w:r>
            <w:r w:rsidR="005954CD" w:rsidRPr="0067061E">
              <w:rPr>
                <w:rFonts w:ascii="Times New Roman" w:hAnsi="Times New Roman" w:cs="Times New Roman"/>
                <w:sz w:val="21"/>
                <w:szCs w:val="21"/>
              </w:rPr>
              <w:t>0.75, 1.70)</w:t>
            </w:r>
          </w:p>
        </w:tc>
        <w:tc>
          <w:tcPr>
            <w:tcW w:w="587" w:type="pct"/>
          </w:tcPr>
          <w:p w14:paraId="4BE7F04A" w14:textId="1A90D46D" w:rsidR="00946120" w:rsidRPr="0067061E" w:rsidRDefault="006A2007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8 (</w:t>
            </w:r>
            <w:r w:rsidR="008A6AD5" w:rsidRPr="0067061E">
              <w:rPr>
                <w:rFonts w:ascii="Times New Roman" w:hAnsi="Times New Roman" w:cs="Times New Roman"/>
                <w:sz w:val="21"/>
                <w:szCs w:val="21"/>
              </w:rPr>
              <w:t>0.48, 4.51)</w:t>
            </w:r>
          </w:p>
        </w:tc>
        <w:tc>
          <w:tcPr>
            <w:tcW w:w="560" w:type="pct"/>
          </w:tcPr>
          <w:p w14:paraId="1BFA278B" w14:textId="6139D09D" w:rsidR="00946120" w:rsidRPr="0067061E" w:rsidRDefault="0041174C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3 (0.75, 3.15)</w:t>
            </w:r>
          </w:p>
        </w:tc>
        <w:tc>
          <w:tcPr>
            <w:tcW w:w="568" w:type="pct"/>
          </w:tcPr>
          <w:p w14:paraId="66CBBF1C" w14:textId="3F174AFC" w:rsidR="00946120" w:rsidRPr="0067061E" w:rsidRDefault="00923F34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2 (</w:t>
            </w:r>
            <w:r w:rsidR="00EB726D" w:rsidRPr="0067061E">
              <w:rPr>
                <w:rFonts w:ascii="Times New Roman" w:hAnsi="Times New Roman" w:cs="Times New Roman"/>
                <w:sz w:val="21"/>
                <w:szCs w:val="21"/>
              </w:rPr>
              <w:t>1.00, 2.31)</w:t>
            </w:r>
          </w:p>
        </w:tc>
        <w:tc>
          <w:tcPr>
            <w:tcW w:w="595" w:type="pct"/>
          </w:tcPr>
          <w:p w14:paraId="316F772E" w14:textId="5C59BC35" w:rsidR="00946120" w:rsidRPr="0067061E" w:rsidRDefault="00B653AB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63 (0.75, </w:t>
            </w:r>
            <w:r w:rsidR="00F94F02" w:rsidRPr="0067061E">
              <w:rPr>
                <w:rFonts w:ascii="Times New Roman" w:hAnsi="Times New Roman" w:cs="Times New Roman"/>
                <w:sz w:val="21"/>
                <w:szCs w:val="21"/>
              </w:rPr>
              <w:t>3.53)</w:t>
            </w:r>
          </w:p>
        </w:tc>
        <w:tc>
          <w:tcPr>
            <w:tcW w:w="583" w:type="pct"/>
          </w:tcPr>
          <w:p w14:paraId="1C3BE9AB" w14:textId="1D676E0F" w:rsidR="00946120" w:rsidRPr="0067061E" w:rsidRDefault="00D474BE" w:rsidP="0094612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7 (</w:t>
            </w:r>
            <w:r w:rsidR="005D0261" w:rsidRPr="0067061E">
              <w:rPr>
                <w:rFonts w:ascii="Times New Roman" w:hAnsi="Times New Roman" w:cs="Times New Roman"/>
                <w:sz w:val="21"/>
                <w:szCs w:val="21"/>
              </w:rPr>
              <w:t>1.11, 2.21)</w:t>
            </w:r>
          </w:p>
        </w:tc>
      </w:tr>
      <w:tr w:rsidR="00946120" w:rsidRPr="0067061E" w14:paraId="12441715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670BE4C2" w14:textId="49C1E032" w:rsidR="00946120" w:rsidRPr="0067061E" w:rsidRDefault="00946120" w:rsidP="001D291D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ubstance use disorder</w:t>
            </w:r>
          </w:p>
        </w:tc>
        <w:tc>
          <w:tcPr>
            <w:tcW w:w="588" w:type="pct"/>
          </w:tcPr>
          <w:p w14:paraId="4E53D85E" w14:textId="61B32C22" w:rsidR="00946120" w:rsidRPr="0067061E" w:rsidRDefault="002E67AD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163018" w:rsidRPr="0067061E">
              <w:rPr>
                <w:rFonts w:ascii="Times New Roman" w:hAnsi="Times New Roman" w:cs="Times New Roman"/>
                <w:sz w:val="21"/>
                <w:szCs w:val="21"/>
              </w:rPr>
              <w:t>68 (1.54, 1.82)</w:t>
            </w:r>
          </w:p>
        </w:tc>
        <w:tc>
          <w:tcPr>
            <w:tcW w:w="588" w:type="pct"/>
          </w:tcPr>
          <w:p w14:paraId="01A06B97" w14:textId="65FDC295" w:rsidR="00946120" w:rsidRPr="0067061E" w:rsidRDefault="00B10323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88</w:t>
            </w:r>
            <w:r w:rsidR="00DD531F"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 (1.76, 2.01)</w:t>
            </w:r>
          </w:p>
        </w:tc>
        <w:tc>
          <w:tcPr>
            <w:tcW w:w="587" w:type="pct"/>
          </w:tcPr>
          <w:p w14:paraId="024C2061" w14:textId="1BA9E0C2" w:rsidR="00946120" w:rsidRPr="0067061E" w:rsidRDefault="00FE0346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7 (</w:t>
            </w:r>
            <w:r w:rsidR="00DD1FAD" w:rsidRPr="0067061E">
              <w:rPr>
                <w:rFonts w:ascii="Times New Roman" w:hAnsi="Times New Roman" w:cs="Times New Roman"/>
                <w:sz w:val="21"/>
                <w:szCs w:val="21"/>
              </w:rPr>
              <w:t>1.15, 1.87)</w:t>
            </w:r>
          </w:p>
        </w:tc>
        <w:tc>
          <w:tcPr>
            <w:tcW w:w="560" w:type="pct"/>
          </w:tcPr>
          <w:p w14:paraId="3D82D646" w14:textId="0A9EEA36" w:rsidR="00946120" w:rsidRPr="0067061E" w:rsidRDefault="003A04AA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88 (</w:t>
            </w:r>
            <w:r w:rsidR="005F0E25" w:rsidRPr="0067061E">
              <w:rPr>
                <w:rFonts w:ascii="Times New Roman" w:hAnsi="Times New Roman" w:cs="Times New Roman"/>
                <w:sz w:val="21"/>
                <w:szCs w:val="21"/>
              </w:rPr>
              <w:t>1.62, 2.19)</w:t>
            </w:r>
          </w:p>
        </w:tc>
        <w:tc>
          <w:tcPr>
            <w:tcW w:w="568" w:type="pct"/>
          </w:tcPr>
          <w:p w14:paraId="5F6300C6" w14:textId="7281E757" w:rsidR="00946120" w:rsidRPr="0067061E" w:rsidRDefault="00F12D75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2.30 (</w:t>
            </w:r>
            <w:r w:rsidR="00EE26E1" w:rsidRPr="0067061E">
              <w:rPr>
                <w:rFonts w:ascii="Times New Roman" w:hAnsi="Times New Roman" w:cs="Times New Roman"/>
                <w:sz w:val="21"/>
                <w:szCs w:val="21"/>
              </w:rPr>
              <w:t>2.13, 2.49)</w:t>
            </w:r>
          </w:p>
        </w:tc>
        <w:tc>
          <w:tcPr>
            <w:tcW w:w="595" w:type="pct"/>
          </w:tcPr>
          <w:p w14:paraId="74218624" w14:textId="33C15479" w:rsidR="00946120" w:rsidRPr="0067061E" w:rsidRDefault="00A97F97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5 (</w:t>
            </w:r>
            <w:r w:rsidR="0086237F" w:rsidRPr="0067061E">
              <w:rPr>
                <w:rFonts w:ascii="Times New Roman" w:hAnsi="Times New Roman" w:cs="Times New Roman"/>
                <w:sz w:val="21"/>
                <w:szCs w:val="21"/>
              </w:rPr>
              <w:t>1.11, 1.64)</w:t>
            </w:r>
          </w:p>
        </w:tc>
        <w:tc>
          <w:tcPr>
            <w:tcW w:w="583" w:type="pct"/>
          </w:tcPr>
          <w:p w14:paraId="45240797" w14:textId="42552119" w:rsidR="00946120" w:rsidRPr="0067061E" w:rsidRDefault="002A694D" w:rsidP="0094612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4 (1.23, 1.47</w:t>
            </w:r>
            <w:r w:rsidR="00A57524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3F6898" w:rsidRPr="0067061E" w14:paraId="220E1AE3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59363155" w14:textId="06C723E0" w:rsidR="003F6898" w:rsidRPr="0067061E" w:rsidRDefault="003F6898" w:rsidP="001D291D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ther adult-onset disorder</w:t>
            </w:r>
          </w:p>
        </w:tc>
        <w:tc>
          <w:tcPr>
            <w:tcW w:w="588" w:type="pct"/>
          </w:tcPr>
          <w:p w14:paraId="0F0F6645" w14:textId="73C7A23D" w:rsidR="003F6898" w:rsidRPr="0067061E" w:rsidRDefault="00AC161E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1 (</w:t>
            </w:r>
            <w:r w:rsidR="00A74707" w:rsidRPr="006706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5, 1.65)</w:t>
            </w:r>
          </w:p>
        </w:tc>
        <w:tc>
          <w:tcPr>
            <w:tcW w:w="588" w:type="pct"/>
          </w:tcPr>
          <w:p w14:paraId="5CD3171E" w14:textId="67533B72" w:rsidR="003F6898" w:rsidRPr="0067061E" w:rsidRDefault="00806567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3A7BEB" w:rsidRPr="0067061E">
              <w:rPr>
                <w:rFonts w:ascii="Times New Roman" w:hAnsi="Times New Roman" w:cs="Times New Roman"/>
                <w:sz w:val="21"/>
                <w:szCs w:val="21"/>
              </w:rPr>
              <w:t>2 (0.80, 1.31)</w:t>
            </w:r>
          </w:p>
        </w:tc>
        <w:tc>
          <w:tcPr>
            <w:tcW w:w="587" w:type="pct"/>
          </w:tcPr>
          <w:p w14:paraId="292AC0A0" w14:textId="561DB33C" w:rsidR="003F6898" w:rsidRPr="0067061E" w:rsidRDefault="00EA3736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0 (0.75, 2.59)</w:t>
            </w:r>
          </w:p>
        </w:tc>
        <w:tc>
          <w:tcPr>
            <w:tcW w:w="560" w:type="pct"/>
          </w:tcPr>
          <w:p w14:paraId="682C9516" w14:textId="555CB0A9" w:rsidR="003F6898" w:rsidRPr="0067061E" w:rsidRDefault="007D05F9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0 (</w:t>
            </w:r>
            <w:r w:rsidR="007C4E59" w:rsidRPr="0067061E">
              <w:rPr>
                <w:rFonts w:ascii="Times New Roman" w:hAnsi="Times New Roman" w:cs="Times New Roman"/>
                <w:sz w:val="21"/>
                <w:szCs w:val="21"/>
              </w:rPr>
              <w:t>1.09, 2.36)</w:t>
            </w:r>
          </w:p>
        </w:tc>
        <w:tc>
          <w:tcPr>
            <w:tcW w:w="568" w:type="pct"/>
          </w:tcPr>
          <w:p w14:paraId="11605A77" w14:textId="6A8CCB4B" w:rsidR="003F6898" w:rsidRPr="0067061E" w:rsidRDefault="006C46C3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4 (1.14, 1.82)</w:t>
            </w:r>
          </w:p>
        </w:tc>
        <w:tc>
          <w:tcPr>
            <w:tcW w:w="595" w:type="pct"/>
          </w:tcPr>
          <w:p w14:paraId="387B492B" w14:textId="18FEC878" w:rsidR="003F6898" w:rsidRPr="0067061E" w:rsidRDefault="00D10328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2 (</w:t>
            </w:r>
            <w:r w:rsidR="00754243" w:rsidRPr="0067061E">
              <w:rPr>
                <w:rFonts w:ascii="Times New Roman" w:hAnsi="Times New Roman" w:cs="Times New Roman"/>
                <w:sz w:val="21"/>
                <w:szCs w:val="21"/>
              </w:rPr>
              <w:t>0.74, 2.00)</w:t>
            </w:r>
          </w:p>
        </w:tc>
        <w:tc>
          <w:tcPr>
            <w:tcW w:w="583" w:type="pct"/>
          </w:tcPr>
          <w:p w14:paraId="6CB2CA77" w14:textId="5235B205" w:rsidR="003F6898" w:rsidRPr="0067061E" w:rsidRDefault="00391F2A" w:rsidP="003F689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6 (</w:t>
            </w:r>
            <w:r w:rsidR="002C201E" w:rsidRPr="0067061E">
              <w:rPr>
                <w:rFonts w:ascii="Times New Roman" w:hAnsi="Times New Roman" w:cs="Times New Roman"/>
                <w:sz w:val="21"/>
                <w:szCs w:val="21"/>
              </w:rPr>
              <w:t>0.64, 1.16)</w:t>
            </w:r>
          </w:p>
        </w:tc>
      </w:tr>
      <w:tr w:rsidR="003F6898" w:rsidRPr="0067061E" w14:paraId="0D9FE29E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122A406C" w14:textId="4BB33DF9" w:rsidR="003F6898" w:rsidRPr="0067061E" w:rsidRDefault="003F6898" w:rsidP="001D291D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hildhood-onset disorder</w:t>
            </w:r>
          </w:p>
        </w:tc>
        <w:tc>
          <w:tcPr>
            <w:tcW w:w="588" w:type="pct"/>
          </w:tcPr>
          <w:p w14:paraId="79F62D6C" w14:textId="619C4FA2" w:rsidR="003F6898" w:rsidRPr="0067061E" w:rsidRDefault="001B49E3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5 (</w:t>
            </w:r>
            <w:r w:rsidR="009967D4" w:rsidRPr="0067061E">
              <w:rPr>
                <w:rFonts w:ascii="Times New Roman" w:hAnsi="Times New Roman" w:cs="Times New Roman"/>
                <w:sz w:val="21"/>
                <w:szCs w:val="21"/>
              </w:rPr>
              <w:t>0.54, 2.07)</w:t>
            </w:r>
          </w:p>
        </w:tc>
        <w:tc>
          <w:tcPr>
            <w:tcW w:w="588" w:type="pct"/>
          </w:tcPr>
          <w:p w14:paraId="74397F4B" w14:textId="7D0856DD" w:rsidR="003F6898" w:rsidRPr="0067061E" w:rsidRDefault="004F1333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84 (</w:t>
            </w:r>
            <w:r w:rsidR="001E75CB" w:rsidRPr="0067061E">
              <w:rPr>
                <w:rFonts w:ascii="Times New Roman" w:hAnsi="Times New Roman" w:cs="Times New Roman"/>
                <w:sz w:val="21"/>
                <w:szCs w:val="21"/>
              </w:rPr>
              <w:t>1.23, 2.74)</w:t>
            </w:r>
          </w:p>
        </w:tc>
        <w:tc>
          <w:tcPr>
            <w:tcW w:w="587" w:type="pct"/>
          </w:tcPr>
          <w:p w14:paraId="5CD55236" w14:textId="6A5671CC" w:rsidR="003F6898" w:rsidRPr="0067061E" w:rsidRDefault="00D928D9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95 (</w:t>
            </w:r>
            <w:r w:rsidR="00BD72A8" w:rsidRPr="0067061E">
              <w:rPr>
                <w:rFonts w:ascii="Times New Roman" w:hAnsi="Times New Roman" w:cs="Times New Roman"/>
                <w:sz w:val="21"/>
                <w:szCs w:val="21"/>
              </w:rPr>
              <w:t>0.50, 7.59)</w:t>
            </w:r>
          </w:p>
        </w:tc>
        <w:tc>
          <w:tcPr>
            <w:tcW w:w="560" w:type="pct"/>
          </w:tcPr>
          <w:p w14:paraId="7EBFC618" w14:textId="761B7F29" w:rsidR="003F6898" w:rsidRPr="0067061E" w:rsidRDefault="00703262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47 (</w:t>
            </w:r>
            <w:r w:rsidR="007911E6" w:rsidRPr="0067061E">
              <w:rPr>
                <w:rFonts w:ascii="Times New Roman" w:hAnsi="Times New Roman" w:cs="Times New Roman"/>
                <w:sz w:val="21"/>
                <w:szCs w:val="21"/>
              </w:rPr>
              <w:t>0.07, 3.19)</w:t>
            </w:r>
          </w:p>
        </w:tc>
        <w:tc>
          <w:tcPr>
            <w:tcW w:w="568" w:type="pct"/>
          </w:tcPr>
          <w:p w14:paraId="1E1F76D0" w14:textId="2AC3971D" w:rsidR="003F6898" w:rsidRPr="0067061E" w:rsidRDefault="009C3F20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4 (</w:t>
            </w:r>
            <w:r w:rsidR="00E55B00" w:rsidRPr="0067061E">
              <w:rPr>
                <w:rFonts w:ascii="Times New Roman" w:hAnsi="Times New Roman" w:cs="Times New Roman"/>
                <w:sz w:val="21"/>
                <w:szCs w:val="21"/>
              </w:rPr>
              <w:t>0.57, 2.26)</w:t>
            </w:r>
          </w:p>
        </w:tc>
        <w:tc>
          <w:tcPr>
            <w:tcW w:w="595" w:type="pct"/>
          </w:tcPr>
          <w:p w14:paraId="381DD936" w14:textId="40E27E9F" w:rsidR="003F6898" w:rsidRPr="0067061E" w:rsidRDefault="0097079E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3 (</w:t>
            </w:r>
            <w:r w:rsidR="00BD5707" w:rsidRPr="0067061E">
              <w:rPr>
                <w:rFonts w:ascii="Times New Roman" w:hAnsi="Times New Roman" w:cs="Times New Roman"/>
                <w:sz w:val="21"/>
                <w:szCs w:val="21"/>
              </w:rPr>
              <w:t>0.47, 4.34)</w:t>
            </w:r>
          </w:p>
        </w:tc>
        <w:tc>
          <w:tcPr>
            <w:tcW w:w="583" w:type="pct"/>
          </w:tcPr>
          <w:p w14:paraId="6C22C9AD" w14:textId="647C1F02" w:rsidR="003F6898" w:rsidRPr="0067061E" w:rsidRDefault="005E294C" w:rsidP="003F689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3 (0.66, 1.9</w:t>
            </w:r>
            <w:r w:rsidR="00CC376B" w:rsidRPr="0067061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A42A0" w:rsidRPr="0067061E" w14:paraId="6604D431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4908E7F0" w14:textId="089A5E06" w:rsidR="007A42A0" w:rsidRPr="0067061E" w:rsidRDefault="007A42A0" w:rsidP="007A42A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mental disorder</w:t>
            </w:r>
          </w:p>
        </w:tc>
        <w:tc>
          <w:tcPr>
            <w:tcW w:w="588" w:type="pct"/>
          </w:tcPr>
          <w:p w14:paraId="75B6B847" w14:textId="4AF4717C" w:rsidR="007A42A0" w:rsidRPr="0067061E" w:rsidRDefault="007A42A0" w:rsidP="007A42A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88" w:type="pct"/>
          </w:tcPr>
          <w:p w14:paraId="7DC870AD" w14:textId="1EB28794" w:rsidR="007A42A0" w:rsidRPr="0067061E" w:rsidRDefault="007A42A0" w:rsidP="007A42A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87" w:type="pct"/>
          </w:tcPr>
          <w:p w14:paraId="0D97AAD7" w14:textId="4207F0F6" w:rsidR="007A42A0" w:rsidRPr="0067061E" w:rsidRDefault="007A42A0" w:rsidP="007A42A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60" w:type="pct"/>
          </w:tcPr>
          <w:p w14:paraId="0E81B5AD" w14:textId="45B3F00C" w:rsidR="007A42A0" w:rsidRPr="0067061E" w:rsidRDefault="007A42A0" w:rsidP="007A42A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68" w:type="pct"/>
          </w:tcPr>
          <w:p w14:paraId="212370D6" w14:textId="230CDEAB" w:rsidR="007A42A0" w:rsidRPr="0067061E" w:rsidRDefault="007A42A0" w:rsidP="007A42A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95" w:type="pct"/>
          </w:tcPr>
          <w:p w14:paraId="67AC840D" w14:textId="3FC70596" w:rsidR="007A42A0" w:rsidRPr="0067061E" w:rsidRDefault="007A42A0" w:rsidP="007A42A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83" w:type="pct"/>
          </w:tcPr>
          <w:p w14:paraId="6052DD68" w14:textId="512E1F90" w:rsidR="007A42A0" w:rsidRPr="0067061E" w:rsidRDefault="007A42A0" w:rsidP="007A42A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</w:tbl>
    <w:p w14:paraId="700F8CFD" w14:textId="0D26538C" w:rsidR="000C4877" w:rsidRPr="0067061E" w:rsidRDefault="003A0825" w:rsidP="003A0825">
      <w:pPr>
        <w:spacing w:before="120" w:after="0" w:line="240" w:lineRule="auto"/>
        <w:rPr>
          <w:rFonts w:ascii="Times New Roman" w:hAnsi="Times New Roman" w:cs="Times New Roman"/>
          <w:i/>
          <w:iCs/>
          <w:sz w:val="18"/>
          <w:szCs w:val="18"/>
        </w:rPr>
      </w:pPr>
      <w:r w:rsidRPr="003A0825">
        <w:rPr>
          <w:rFonts w:ascii="Times New Roman" w:hAnsi="Times New Roman" w:cs="Times New Roman"/>
          <w:i/>
          <w:iCs/>
          <w:sz w:val="18"/>
          <w:szCs w:val="18"/>
        </w:rPr>
        <w:t>aRR, adjusted relative risk; SGA, small-for-gestational age (birthweight &lt;10th centile for sex and gestation)</w:t>
      </w:r>
    </w:p>
    <w:p w14:paraId="56D03ACC" w14:textId="77777777" w:rsidR="009561F6" w:rsidRPr="0067061E" w:rsidRDefault="000C4877" w:rsidP="003A0825">
      <w:pPr>
        <w:spacing w:before="120" w:after="60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67061E">
        <w:rPr>
          <w:rFonts w:ascii="Times New Roman" w:hAnsi="Times New Roman" w:cs="Times New Roman"/>
          <w:i/>
          <w:iCs/>
          <w:sz w:val="18"/>
          <w:szCs w:val="18"/>
        </w:rPr>
        <w:t>Models were adjusted for socio-demographic characteristics (parity, maternal age, area based socioeconomic status, area of residence, marital status, and year of birth) and pre-existing conditions (asthma, diabetes, and hypertension)</w:t>
      </w:r>
    </w:p>
    <w:p w14:paraId="15372FD1" w14:textId="77777777" w:rsidR="009561F6" w:rsidRPr="0067061E" w:rsidRDefault="009561F6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67061E">
        <w:rPr>
          <w:rFonts w:ascii="Times New Roman" w:hAnsi="Times New Roman" w:cs="Times New Roman"/>
          <w:i/>
          <w:iCs/>
          <w:sz w:val="18"/>
          <w:szCs w:val="18"/>
        </w:rPr>
        <w:br w:type="page"/>
      </w:r>
    </w:p>
    <w:p w14:paraId="0FAD3C18" w14:textId="1DA4947A" w:rsidR="009561F6" w:rsidRPr="0067061E" w:rsidRDefault="000C4877" w:rsidP="009561F6">
      <w:pPr>
        <w:spacing w:after="120" w:line="240" w:lineRule="auto"/>
        <w:rPr>
          <w:rFonts w:ascii="Times New Roman" w:hAnsi="Times New Roman" w:cs="Times New Roman"/>
        </w:rPr>
      </w:pPr>
      <w:r w:rsidRPr="0067061E">
        <w:rPr>
          <w:rFonts w:ascii="Times New Roman" w:hAnsi="Times New Roman" w:cs="Times New Roman"/>
          <w:i/>
          <w:iCs/>
          <w:sz w:val="18"/>
          <w:szCs w:val="18"/>
        </w:rPr>
        <w:lastRenderedPageBreak/>
        <w:t xml:space="preserve"> </w:t>
      </w:r>
      <w:r w:rsidR="009561F6" w:rsidRPr="0067061E">
        <w:rPr>
          <w:rFonts w:ascii="Times New Roman" w:hAnsi="Times New Roman" w:cs="Times New Roman"/>
        </w:rPr>
        <w:t>Table S5. The associations between maternal mental disorders and perinatal outcomes</w:t>
      </w:r>
      <w:r w:rsidR="00E767F8">
        <w:rPr>
          <w:rFonts w:ascii="Times New Roman" w:hAnsi="Times New Roman" w:cs="Times New Roman"/>
        </w:rPr>
        <w:t xml:space="preserve"> among Aboriginal women:</w:t>
      </w:r>
      <w:r w:rsidR="009561F6" w:rsidRPr="0067061E">
        <w:rPr>
          <w:rFonts w:ascii="Times New Roman" w:hAnsi="Times New Roman" w:cs="Times New Roman"/>
        </w:rPr>
        <w:t xml:space="preserve"> restricted to one birth per woman (</w:t>
      </w:r>
      <w:r w:rsidR="009561F6" w:rsidRPr="0067061E">
        <w:rPr>
          <w:rFonts w:ascii="Times New Roman" w:hAnsi="Times New Roman" w:cs="Times New Roman"/>
          <w:i/>
          <w:iCs/>
        </w:rPr>
        <w:t>N =17,177</w:t>
      </w:r>
      <w:r w:rsidR="009561F6" w:rsidRPr="0067061E">
        <w:rPr>
          <w:rFonts w:ascii="Times New Roman" w:hAnsi="Times New Roman" w:cs="Times New Roman"/>
        </w:rPr>
        <w:t>), Western Australia</w:t>
      </w:r>
    </w:p>
    <w:tbl>
      <w:tblPr>
        <w:tblStyle w:val="PlainTable2"/>
        <w:tblW w:w="5181" w:type="pct"/>
        <w:tblLook w:val="04A0" w:firstRow="1" w:lastRow="0" w:firstColumn="1" w:lastColumn="0" w:noHBand="0" w:noVBand="1"/>
      </w:tblPr>
      <w:tblGrid>
        <w:gridCol w:w="2690"/>
        <w:gridCol w:w="1704"/>
        <w:gridCol w:w="1701"/>
        <w:gridCol w:w="1698"/>
        <w:gridCol w:w="1620"/>
        <w:gridCol w:w="1643"/>
        <w:gridCol w:w="1721"/>
        <w:gridCol w:w="1686"/>
      </w:tblGrid>
      <w:tr w:rsidR="009561F6" w:rsidRPr="0067061E" w14:paraId="76B1DED9" w14:textId="77777777" w:rsidTr="00670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03E71A72" w14:textId="77777777" w:rsidR="009561F6" w:rsidRPr="0067061E" w:rsidRDefault="009561F6" w:rsidP="00ED0C8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</w:pPr>
          </w:p>
        </w:tc>
        <w:tc>
          <w:tcPr>
            <w:tcW w:w="4070" w:type="pct"/>
            <w:gridSpan w:val="7"/>
          </w:tcPr>
          <w:p w14:paraId="53EE43F5" w14:textId="77777777" w:rsidR="009561F6" w:rsidRPr="0067061E" w:rsidRDefault="009561F6" w:rsidP="00ED0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RR (95% CI)</w:t>
            </w:r>
          </w:p>
        </w:tc>
      </w:tr>
      <w:tr w:rsidR="00FD45E7" w:rsidRPr="0067061E" w14:paraId="7C0449F0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20BF2AA9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omen with:</w:t>
            </w:r>
          </w:p>
        </w:tc>
        <w:tc>
          <w:tcPr>
            <w:tcW w:w="589" w:type="pct"/>
          </w:tcPr>
          <w:p w14:paraId="60D46ABC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Preterm birth</w:t>
            </w:r>
          </w:p>
        </w:tc>
        <w:tc>
          <w:tcPr>
            <w:tcW w:w="588" w:type="pct"/>
          </w:tcPr>
          <w:p w14:paraId="500FAA3A" w14:textId="125FC754" w:rsidR="009561F6" w:rsidRPr="0067061E" w:rsidRDefault="00910210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GA</w:t>
            </w:r>
          </w:p>
        </w:tc>
        <w:tc>
          <w:tcPr>
            <w:tcW w:w="587" w:type="pct"/>
          </w:tcPr>
          <w:p w14:paraId="04025D8C" w14:textId="2A63DD0E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Perinatal death</w:t>
            </w:r>
          </w:p>
        </w:tc>
        <w:tc>
          <w:tcPr>
            <w:tcW w:w="560" w:type="pct"/>
          </w:tcPr>
          <w:p w14:paraId="69CB7B9B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Major birth defect</w:t>
            </w:r>
          </w:p>
        </w:tc>
        <w:tc>
          <w:tcPr>
            <w:tcW w:w="568" w:type="pct"/>
          </w:tcPr>
          <w:p w14:paraId="3E51C88B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Low birthweight (&lt;2500g)</w:t>
            </w:r>
          </w:p>
        </w:tc>
        <w:tc>
          <w:tcPr>
            <w:tcW w:w="595" w:type="pct"/>
          </w:tcPr>
          <w:p w14:paraId="6287512A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Apgar score (&lt;7) at 5 minutes</w:t>
            </w:r>
          </w:p>
        </w:tc>
        <w:tc>
          <w:tcPr>
            <w:tcW w:w="583" w:type="pct"/>
          </w:tcPr>
          <w:p w14:paraId="7C419BD6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Fetal distress</w:t>
            </w:r>
          </w:p>
        </w:tc>
      </w:tr>
      <w:tr w:rsidR="00FD45E7" w:rsidRPr="0067061E" w14:paraId="68D4890D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4B957D4A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ithin 5 years before birth</w:t>
            </w:r>
          </w:p>
        </w:tc>
        <w:tc>
          <w:tcPr>
            <w:tcW w:w="589" w:type="pct"/>
          </w:tcPr>
          <w:p w14:paraId="40F45886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8" w:type="pct"/>
          </w:tcPr>
          <w:p w14:paraId="78F4E1F2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pct"/>
          </w:tcPr>
          <w:p w14:paraId="658CF5E0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" w:type="pct"/>
          </w:tcPr>
          <w:p w14:paraId="6BC1810B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8" w:type="pct"/>
          </w:tcPr>
          <w:p w14:paraId="798067B2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pct"/>
          </w:tcPr>
          <w:p w14:paraId="4E171CA9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3" w:type="pct"/>
          </w:tcPr>
          <w:p w14:paraId="67B3691E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1F6" w:rsidRPr="0067061E" w14:paraId="7C58DE06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3C9A99CE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  <w:t>Any mental disorder</w:t>
            </w:r>
          </w:p>
        </w:tc>
        <w:tc>
          <w:tcPr>
            <w:tcW w:w="589" w:type="pct"/>
          </w:tcPr>
          <w:p w14:paraId="120B44C3" w14:textId="042A1CBE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0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8,1.53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</w:tcPr>
          <w:p w14:paraId="5559A6E9" w14:textId="56DFE695" w:rsidR="009561F6" w:rsidRPr="0067061E" w:rsidRDefault="00EA033B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9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7,1.71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7" w:type="pct"/>
          </w:tcPr>
          <w:p w14:paraId="6B6509B7" w14:textId="4E6E91AD" w:rsidR="009561F6" w:rsidRPr="0067061E" w:rsidRDefault="00D66FE8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3,1.76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1E329FDA" w14:textId="1F586EC8" w:rsidR="009561F6" w:rsidRPr="0067061E" w:rsidRDefault="002D5F4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1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9,1.77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172B371A" w14:textId="4B7BE473" w:rsidR="009561F6" w:rsidRPr="0067061E" w:rsidRDefault="00E8795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8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9,2.02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6FEDB02B" w14:textId="46342844" w:rsidR="009561F6" w:rsidRPr="0067061E" w:rsidRDefault="00263B92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6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3,1.63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0C8C45A7" w14:textId="55DC7727" w:rsidR="009561F6" w:rsidRPr="0067061E" w:rsidRDefault="00DE1C5D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12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3,1.22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4EFFDFB2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784A7B85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vere mental disorder</w:t>
            </w:r>
          </w:p>
        </w:tc>
        <w:tc>
          <w:tcPr>
            <w:tcW w:w="589" w:type="pct"/>
          </w:tcPr>
          <w:p w14:paraId="5C719A85" w14:textId="2D01C55E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4,1.76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</w:tcPr>
          <w:p w14:paraId="0D41CE3D" w14:textId="10EE96BE" w:rsidR="009561F6" w:rsidRPr="0067061E" w:rsidRDefault="00EA033B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5,1.73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7" w:type="pct"/>
          </w:tcPr>
          <w:p w14:paraId="3091BF8C" w14:textId="72D39DF5" w:rsidR="009561F6" w:rsidRPr="0067061E" w:rsidRDefault="00D66FE8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07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45,2.55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626E18FA" w14:textId="62D948F3" w:rsidR="009561F6" w:rsidRPr="0067061E" w:rsidRDefault="002D5F4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7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5,2.67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34C114B9" w14:textId="0B746534" w:rsidR="009561F6" w:rsidRPr="0067061E" w:rsidRDefault="00E8795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2</w:t>
            </w:r>
            <w:r w:rsidR="00C802EE"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4,2.13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6E44D83E" w14:textId="436EA3BE" w:rsidR="009561F6" w:rsidRPr="0067061E" w:rsidRDefault="00263B92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79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9,2.92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6228B6F6" w14:textId="5ADEFA72" w:rsidR="009561F6" w:rsidRPr="0067061E" w:rsidRDefault="00DE1C5D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07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2,1.40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21DBBA30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493591D2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ommon mental disorder</w:t>
            </w:r>
          </w:p>
        </w:tc>
        <w:tc>
          <w:tcPr>
            <w:tcW w:w="589" w:type="pct"/>
          </w:tcPr>
          <w:p w14:paraId="2727FD2F" w14:textId="63E3CE7B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0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4,1.47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</w:tcPr>
          <w:p w14:paraId="4428AA06" w14:textId="6DCF766C" w:rsidR="009561F6" w:rsidRPr="0067061E" w:rsidRDefault="00EA033B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4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0,1.49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7" w:type="pct"/>
          </w:tcPr>
          <w:p w14:paraId="670F79A0" w14:textId="311028EC" w:rsidR="009561F6" w:rsidRPr="0067061E" w:rsidRDefault="00D66FE8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10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73,1.66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57B9D9F9" w14:textId="6D676ED3" w:rsidR="009561F6" w:rsidRPr="0067061E" w:rsidRDefault="002D5F4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19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95,1.51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0FEC000C" w14:textId="6BC16411" w:rsidR="009561F6" w:rsidRPr="0067061E" w:rsidRDefault="00E8795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2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3,1.73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6BCA96FC" w14:textId="3BE15ED0" w:rsidR="009561F6" w:rsidRPr="0067061E" w:rsidRDefault="00263B92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10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3,1.46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560F3E74" w14:textId="08230345" w:rsidR="009561F6" w:rsidRPr="0067061E" w:rsidRDefault="00DE1C5D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06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94,1.20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5BF7DA29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0582994F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ersonality disorder</w:t>
            </w:r>
          </w:p>
        </w:tc>
        <w:tc>
          <w:tcPr>
            <w:tcW w:w="589" w:type="pct"/>
          </w:tcPr>
          <w:p w14:paraId="7E402551" w14:textId="58E15575" w:rsidR="009561F6" w:rsidRPr="0067061E" w:rsidRDefault="001306A1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20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2,1.76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</w:tcPr>
          <w:p w14:paraId="7DE48869" w14:textId="0AD1B0D0" w:rsidR="009561F6" w:rsidRPr="0067061E" w:rsidRDefault="00D66FE8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0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92,1.83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7" w:type="pct"/>
          </w:tcPr>
          <w:p w14:paraId="43522B3E" w14:textId="1A1BCAC6" w:rsidR="009561F6" w:rsidRPr="0067061E" w:rsidRDefault="00D66FE8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0.86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21,3.50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4251B02E" w14:textId="7F9F6CA7" w:rsidR="009561F6" w:rsidRPr="0067061E" w:rsidRDefault="002D5F4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6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78,2.75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52E0B990" w14:textId="1911E805" w:rsidR="009561F6" w:rsidRPr="0067061E" w:rsidRDefault="00E8795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28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3,1.97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123BB5E3" w14:textId="6CF3E2F6" w:rsidR="009561F6" w:rsidRPr="0067061E" w:rsidRDefault="00263B92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08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45,2.63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17BD8083" w14:textId="15AA444F" w:rsidR="009561F6" w:rsidRPr="0067061E" w:rsidRDefault="00DE1C5D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18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6,1.62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071F2675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4E79360E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ubstance use disorder</w:t>
            </w:r>
          </w:p>
        </w:tc>
        <w:tc>
          <w:tcPr>
            <w:tcW w:w="589" w:type="pct"/>
          </w:tcPr>
          <w:p w14:paraId="1B1B84CA" w14:textId="0DAD0FDF" w:rsidR="009561F6" w:rsidRPr="0067061E" w:rsidRDefault="001306A1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3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8,1.70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</w:tcPr>
          <w:p w14:paraId="09C1FAB9" w14:textId="7C5B4AB7" w:rsidR="009561F6" w:rsidRPr="0067061E" w:rsidRDefault="00D66FE8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83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9,2.00</w:t>
            </w:r>
          </w:p>
        </w:tc>
        <w:tc>
          <w:tcPr>
            <w:tcW w:w="587" w:type="pct"/>
          </w:tcPr>
          <w:p w14:paraId="71BC4DAA" w14:textId="0700064D" w:rsidR="009561F6" w:rsidRPr="0067061E" w:rsidRDefault="00B57DC9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4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5,1.97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5FFC7761" w14:textId="06DAAA12" w:rsidR="009561F6" w:rsidRPr="0067061E" w:rsidRDefault="002D5F4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86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7,2.21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737CB18E" w14:textId="5D9C6E69" w:rsidR="009561F6" w:rsidRPr="0067061E" w:rsidRDefault="00E8795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21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2.01,2.44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11B49551" w14:textId="457E08E5" w:rsidR="009561F6" w:rsidRPr="0067061E" w:rsidRDefault="00263B92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1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2,1.87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57D0FA4C" w14:textId="0F71CB74" w:rsidR="009561F6" w:rsidRPr="0067061E" w:rsidRDefault="00DE1C5D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24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2,1.37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753C5DC7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5112F8BF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ther adult-onset disorder</w:t>
            </w:r>
          </w:p>
        </w:tc>
        <w:tc>
          <w:tcPr>
            <w:tcW w:w="589" w:type="pct"/>
          </w:tcPr>
          <w:p w14:paraId="5FDD9199" w14:textId="03B82AF7" w:rsidR="009561F6" w:rsidRPr="0067061E" w:rsidRDefault="001306A1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0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6,1.29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</w:tcPr>
          <w:p w14:paraId="52278F18" w14:textId="1345B652" w:rsidR="009561F6" w:rsidRPr="0067061E" w:rsidRDefault="00D66FE8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0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9,1.73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7" w:type="pct"/>
          </w:tcPr>
          <w:p w14:paraId="52A976DE" w14:textId="0D28E1FD" w:rsidR="009561F6" w:rsidRPr="0067061E" w:rsidRDefault="00B57DC9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7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8,2.46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4A41F2BF" w14:textId="63330BED" w:rsidR="009561F6" w:rsidRPr="0067061E" w:rsidRDefault="002D5F4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06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75,1.51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5F0A69E5" w14:textId="74388D06" w:rsidR="009561F6" w:rsidRPr="0067061E" w:rsidRDefault="00E8795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3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9,1.74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2D8D4E3C" w14:textId="323C0AD1" w:rsidR="009561F6" w:rsidRPr="0067061E" w:rsidRDefault="00263B92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19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1,1.75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20FF17AF" w14:textId="407A2844" w:rsidR="009561F6" w:rsidRPr="0067061E" w:rsidRDefault="00DE1C5D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0.89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74,1.08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6442B442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27E686E4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hildhood-onset disorder</w:t>
            </w:r>
          </w:p>
        </w:tc>
        <w:tc>
          <w:tcPr>
            <w:tcW w:w="589" w:type="pct"/>
          </w:tcPr>
          <w:p w14:paraId="51D1AC5F" w14:textId="06C3C0C8" w:rsidR="009561F6" w:rsidRPr="0067061E" w:rsidRDefault="001306A1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0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97,2.31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</w:tcPr>
          <w:p w14:paraId="73CEA6A7" w14:textId="64B9F871" w:rsidR="009561F6" w:rsidRPr="0067061E" w:rsidRDefault="00D66FE8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76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8,2.42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7" w:type="pct"/>
          </w:tcPr>
          <w:p w14:paraId="59DC5552" w14:textId="4EDFCD8E" w:rsidR="009561F6" w:rsidRPr="0067061E" w:rsidRDefault="00B57DC9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3.37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1,8.06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74C1FFFB" w14:textId="227179A9" w:rsidR="009561F6" w:rsidRPr="0067061E" w:rsidRDefault="002D5F4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8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58,3.28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51862E2D" w14:textId="371B56FE" w:rsidR="009561F6" w:rsidRPr="0067061E" w:rsidRDefault="00E8795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66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6,2.61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23A66711" w14:textId="27213F24" w:rsidR="009561F6" w:rsidRPr="0067061E" w:rsidRDefault="00263B92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78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3,3.82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41CCAE2C" w14:textId="6A1557E3" w:rsidR="009561F6" w:rsidRPr="0067061E" w:rsidRDefault="00DE1C5D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0.9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61,1.48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013BE5C8" w14:textId="77777777" w:rsidTr="0067061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6E0A45DB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mental disorder</w:t>
            </w:r>
          </w:p>
        </w:tc>
        <w:tc>
          <w:tcPr>
            <w:tcW w:w="589" w:type="pct"/>
          </w:tcPr>
          <w:p w14:paraId="1B26C265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88" w:type="pct"/>
          </w:tcPr>
          <w:p w14:paraId="38FC5C75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87" w:type="pct"/>
          </w:tcPr>
          <w:p w14:paraId="4473BE15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60" w:type="pct"/>
          </w:tcPr>
          <w:p w14:paraId="275013B5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68" w:type="pct"/>
          </w:tcPr>
          <w:p w14:paraId="4610C5B2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95" w:type="pct"/>
          </w:tcPr>
          <w:p w14:paraId="0C7D0752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83" w:type="pct"/>
          </w:tcPr>
          <w:p w14:paraId="338E9D78" w14:textId="77777777" w:rsidR="009561F6" w:rsidRPr="0067061E" w:rsidRDefault="009561F6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9561F6" w:rsidRPr="0067061E" w14:paraId="2D257768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71EACD52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ithin 1 year before birth</w:t>
            </w:r>
          </w:p>
        </w:tc>
        <w:tc>
          <w:tcPr>
            <w:tcW w:w="589" w:type="pct"/>
          </w:tcPr>
          <w:p w14:paraId="57D3AE50" w14:textId="336EC04D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8" w:type="pct"/>
          </w:tcPr>
          <w:p w14:paraId="6ED30B40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pct"/>
          </w:tcPr>
          <w:p w14:paraId="31638E70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0" w:type="pct"/>
          </w:tcPr>
          <w:p w14:paraId="535C1FA6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8" w:type="pct"/>
          </w:tcPr>
          <w:p w14:paraId="10370FA7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pct"/>
          </w:tcPr>
          <w:p w14:paraId="2B60462C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3" w:type="pct"/>
          </w:tcPr>
          <w:p w14:paraId="2770CAEC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1F6" w:rsidRPr="0067061E" w14:paraId="2FB660AB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1162A90D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y mental disorder</w:t>
            </w:r>
          </w:p>
        </w:tc>
        <w:tc>
          <w:tcPr>
            <w:tcW w:w="589" w:type="pct"/>
          </w:tcPr>
          <w:p w14:paraId="10FC0A27" w14:textId="69BB4135" w:rsidR="009561F6" w:rsidRPr="0067061E" w:rsidRDefault="00A8082B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8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2,1.65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</w:tcPr>
          <w:p w14:paraId="301E3703" w14:textId="4B7DDE79" w:rsidR="009561F6" w:rsidRPr="0067061E" w:rsidRDefault="00D66FE8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9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4,1.74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7" w:type="pct"/>
          </w:tcPr>
          <w:p w14:paraId="12313473" w14:textId="65F7434B" w:rsidR="009561F6" w:rsidRPr="0067061E" w:rsidRDefault="00B57DC9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9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6,2.09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04B5E8C3" w14:textId="21AF32D1" w:rsidR="009561F6" w:rsidRPr="0067061E" w:rsidRDefault="002D5F4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6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6,2.01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51AF312B" w14:textId="1F5B2589" w:rsidR="009561F6" w:rsidRPr="0067061E" w:rsidRDefault="00E8795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94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74,2.15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48FE1E87" w14:textId="6A9D699B" w:rsidR="009561F6" w:rsidRPr="0067061E" w:rsidRDefault="00263B92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8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6,1.99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57E60E10" w14:textId="18A091AE" w:rsidR="009561F6" w:rsidRPr="0067061E" w:rsidRDefault="00DE1C5D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17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5,1.31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414CB51F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02A74655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vere mental disorder</w:t>
            </w:r>
          </w:p>
        </w:tc>
        <w:tc>
          <w:tcPr>
            <w:tcW w:w="589" w:type="pct"/>
          </w:tcPr>
          <w:p w14:paraId="6641E5EC" w14:textId="4E21062C" w:rsidR="009561F6" w:rsidRPr="0067061E" w:rsidRDefault="00A8082B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9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96,2.02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</w:tcPr>
          <w:p w14:paraId="091E6DAD" w14:textId="07E82D1F" w:rsidR="009561F6" w:rsidRPr="0067061E" w:rsidRDefault="00D66FE8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2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2,1.98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7" w:type="pct"/>
          </w:tcPr>
          <w:p w14:paraId="6F622F48" w14:textId="34133C74" w:rsidR="009561F6" w:rsidRPr="0067061E" w:rsidRDefault="00B57DC9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7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68,4.47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24BCC828" w14:textId="4DA36ADA" w:rsidR="009561F6" w:rsidRPr="0067061E" w:rsidRDefault="002D5F4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2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73,2.78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795768B1" w14:textId="6FEDD305" w:rsidR="009561F6" w:rsidRPr="0067061E" w:rsidRDefault="00E8795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78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5,2.53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2958370D" w14:textId="5CF6FD99" w:rsidR="009561F6" w:rsidRPr="0067061E" w:rsidRDefault="00263B92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80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1,4.85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3844C52A" w14:textId="60870EF7" w:rsidR="009561F6" w:rsidRPr="0067061E" w:rsidRDefault="00DE1C5D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21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6,1.71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09C1F79D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36CD5070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ommon mental disorder</w:t>
            </w:r>
          </w:p>
        </w:tc>
        <w:tc>
          <w:tcPr>
            <w:tcW w:w="589" w:type="pct"/>
          </w:tcPr>
          <w:p w14:paraId="7D939AEC" w14:textId="5698C0C0" w:rsidR="009561F6" w:rsidRPr="0067061E" w:rsidRDefault="00A8082B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3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0,1.71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</w:tcPr>
          <w:p w14:paraId="22AB3F74" w14:textId="2C038496" w:rsidR="009561F6" w:rsidRPr="0067061E" w:rsidRDefault="00D66FE8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20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1,1.42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7" w:type="pct"/>
          </w:tcPr>
          <w:p w14:paraId="1EAE1863" w14:textId="58221C1C" w:rsidR="009561F6" w:rsidRPr="0067061E" w:rsidRDefault="00B57DC9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2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76,2.31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17EA603D" w14:textId="40F8948B" w:rsidR="009561F6" w:rsidRPr="0067061E" w:rsidRDefault="002D5F4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2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4,1.94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157AC893" w14:textId="68301AB8" w:rsidR="009561F6" w:rsidRPr="0067061E" w:rsidRDefault="00E8795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3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9,1.73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226D5CA9" w14:textId="30504BB0" w:rsidR="009561F6" w:rsidRPr="0067061E" w:rsidRDefault="00263B92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22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2,1.82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58888E25" w14:textId="72A9C5BC" w:rsidR="009561F6" w:rsidRPr="0067061E" w:rsidRDefault="00DE1C5D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02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5,1.22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5B15BDD0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7144F12A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ersonality disorder</w:t>
            </w:r>
          </w:p>
        </w:tc>
        <w:tc>
          <w:tcPr>
            <w:tcW w:w="589" w:type="pct"/>
          </w:tcPr>
          <w:p w14:paraId="7CE4BBC2" w14:textId="6C8ADE24" w:rsidR="009561F6" w:rsidRPr="0067061E" w:rsidRDefault="00A8082B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4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94,2.53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</w:tcPr>
          <w:p w14:paraId="6E040A11" w14:textId="0AAD322F" w:rsidR="009561F6" w:rsidRPr="0067061E" w:rsidRDefault="00D66FE8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0,2.27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7" w:type="pct"/>
          </w:tcPr>
          <w:p w14:paraId="2C03337A" w14:textId="7050B965" w:rsidR="009561F6" w:rsidRPr="0067061E" w:rsidRDefault="00B57DC9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0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15,7.50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11DA8832" w14:textId="715E12DE" w:rsidR="009561F6" w:rsidRPr="0067061E" w:rsidRDefault="002D5F4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96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6,4.49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07A79479" w14:textId="3C687C75" w:rsidR="009561F6" w:rsidRPr="0067061E" w:rsidRDefault="00E8795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1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77,2.58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42F7A32C" w14:textId="0E618AD7" w:rsidR="009561F6" w:rsidRPr="0067061E" w:rsidRDefault="00263B92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06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27,4.23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313BB82F" w14:textId="6AD62764" w:rsidR="009561F6" w:rsidRPr="0067061E" w:rsidRDefault="00DE1C5D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8,2.09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20D6D8CC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6C1FAD20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ubstance use disorder</w:t>
            </w:r>
          </w:p>
        </w:tc>
        <w:tc>
          <w:tcPr>
            <w:tcW w:w="589" w:type="pct"/>
          </w:tcPr>
          <w:p w14:paraId="1641994B" w14:textId="2F059C5D" w:rsidR="009561F6" w:rsidRPr="0067061E" w:rsidRDefault="00A8082B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6,1.78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</w:tcPr>
          <w:p w14:paraId="6DA27EAD" w14:textId="5DBA15CB" w:rsidR="009561F6" w:rsidRPr="0067061E" w:rsidRDefault="00D66FE8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90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71,2.11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7" w:type="pct"/>
          </w:tcPr>
          <w:p w14:paraId="0DE2A80A" w14:textId="09F13774" w:rsidR="009561F6" w:rsidRPr="0067061E" w:rsidRDefault="00B57DC9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1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92,2.15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4B553E68" w14:textId="57A580C9" w:rsidR="009561F6" w:rsidRPr="0067061E" w:rsidRDefault="002D5F4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01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1,2.50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2047ED28" w14:textId="5F1912E8" w:rsidR="009561F6" w:rsidRPr="0067061E" w:rsidRDefault="00E8795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34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2.08,2.64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0261D50D" w14:textId="28FEA81A" w:rsidR="009561F6" w:rsidRPr="0067061E" w:rsidRDefault="00263B92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63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3,2.15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7E370C11" w14:textId="723CBE55" w:rsidR="009561F6" w:rsidRPr="0067061E" w:rsidRDefault="00DE1C5D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28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2,1.46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0C2A17FF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6D47D4CF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ther adult-onset disorder</w:t>
            </w:r>
          </w:p>
        </w:tc>
        <w:tc>
          <w:tcPr>
            <w:tcW w:w="589" w:type="pct"/>
          </w:tcPr>
          <w:p w14:paraId="77BC0D12" w14:textId="10551B0E" w:rsidR="009561F6" w:rsidRPr="0067061E" w:rsidRDefault="00A8082B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.19 </w:t>
            </w:r>
            <w:r w:rsidR="006706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1,1.75</w:t>
            </w:r>
            <w:r w:rsidR="006706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588" w:type="pct"/>
          </w:tcPr>
          <w:p w14:paraId="044E5FC2" w14:textId="6CCE2907" w:rsidR="009561F6" w:rsidRPr="0067061E" w:rsidRDefault="00D66FE8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0.89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59,1.35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7" w:type="pct"/>
          </w:tcPr>
          <w:p w14:paraId="4DBC3E76" w14:textId="3C1B3622" w:rsidR="009561F6" w:rsidRPr="0067061E" w:rsidRDefault="00B57DC9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43,4.30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49B51C6B" w14:textId="2E0B0A9A" w:rsidR="009561F6" w:rsidRPr="0067061E" w:rsidRDefault="002D5F4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64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90,2.98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8" w:type="pct"/>
          </w:tcPr>
          <w:p w14:paraId="44100FC2" w14:textId="0D5C3BC0" w:rsidR="009561F6" w:rsidRPr="0067061E" w:rsidRDefault="00E87955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22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0,1.86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37396BFB" w14:textId="3AE7CCD0" w:rsidR="009561F6" w:rsidRPr="0067061E" w:rsidRDefault="00263B92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26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57,2.81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30F0423E" w14:textId="16C4117E" w:rsidR="009561F6" w:rsidRPr="0067061E" w:rsidRDefault="00DE1C5D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0.75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47,1.19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04C6CBE2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45E75273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hildhood-onset disorder</w:t>
            </w:r>
          </w:p>
        </w:tc>
        <w:tc>
          <w:tcPr>
            <w:tcW w:w="589" w:type="pct"/>
          </w:tcPr>
          <w:p w14:paraId="5652E430" w14:textId="75C15C32" w:rsidR="009561F6" w:rsidRPr="0067061E" w:rsidRDefault="00A8082B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3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70,2.93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</w:tcPr>
          <w:p w14:paraId="4508DA2E" w14:textId="52941136" w:rsidR="009561F6" w:rsidRPr="0067061E" w:rsidRDefault="00D66FE8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41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8,3.67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7" w:type="pct"/>
          </w:tcPr>
          <w:p w14:paraId="7FA70141" w14:textId="624E6BAF" w:rsidR="009561F6" w:rsidRPr="0067061E" w:rsidRDefault="00B57DC9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3.63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93,14.12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60" w:type="pct"/>
          </w:tcPr>
          <w:p w14:paraId="44E8260E" w14:textId="5E9CC132" w:rsidR="009561F6" w:rsidRPr="0067061E" w:rsidRDefault="002D5F4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568" w:type="pct"/>
          </w:tcPr>
          <w:p w14:paraId="1908C247" w14:textId="31D959D7" w:rsidR="009561F6" w:rsidRPr="0067061E" w:rsidRDefault="00E87955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70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3,3.48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95" w:type="pct"/>
          </w:tcPr>
          <w:p w14:paraId="0011D372" w14:textId="2B52B085" w:rsidR="009561F6" w:rsidRPr="0067061E" w:rsidRDefault="00263B92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63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46,5.75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3" w:type="pct"/>
          </w:tcPr>
          <w:p w14:paraId="46E971FD" w14:textId="3200B9CB" w:rsidR="009561F6" w:rsidRPr="0067061E" w:rsidRDefault="00DE1C5D" w:rsidP="00ED0C8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17 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63,2.19</w:t>
            </w:r>
            <w:r w:rsid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561F6" w:rsidRPr="0067061E" w14:paraId="0EA0B6BB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</w:tcPr>
          <w:p w14:paraId="59885D77" w14:textId="77777777" w:rsidR="009561F6" w:rsidRPr="0067061E" w:rsidRDefault="009561F6" w:rsidP="00ED0C80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mental disorder</w:t>
            </w:r>
          </w:p>
        </w:tc>
        <w:tc>
          <w:tcPr>
            <w:tcW w:w="589" w:type="pct"/>
          </w:tcPr>
          <w:p w14:paraId="5F767931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88" w:type="pct"/>
          </w:tcPr>
          <w:p w14:paraId="5F143A45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87" w:type="pct"/>
          </w:tcPr>
          <w:p w14:paraId="260C515E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60" w:type="pct"/>
          </w:tcPr>
          <w:p w14:paraId="419A56FE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68" w:type="pct"/>
          </w:tcPr>
          <w:p w14:paraId="590831ED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95" w:type="pct"/>
          </w:tcPr>
          <w:p w14:paraId="2A704144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83" w:type="pct"/>
          </w:tcPr>
          <w:p w14:paraId="2F84A452" w14:textId="77777777" w:rsidR="009561F6" w:rsidRPr="0067061E" w:rsidRDefault="009561F6" w:rsidP="00ED0C8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</w:tbl>
    <w:p w14:paraId="7468A098" w14:textId="0A8B2036" w:rsidR="009561F6" w:rsidRPr="0067061E" w:rsidRDefault="009561F6" w:rsidP="006F4FC7">
      <w:pPr>
        <w:spacing w:before="60" w:after="60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bookmarkStart w:id="2" w:name="_Hlk114852975"/>
      <w:r w:rsidRPr="0067061E">
        <w:rPr>
          <w:rFonts w:ascii="Times New Roman" w:hAnsi="Times New Roman" w:cs="Times New Roman"/>
          <w:i/>
          <w:iCs/>
          <w:sz w:val="18"/>
          <w:szCs w:val="18"/>
        </w:rPr>
        <w:t>aRR, adjusted relative risk</w:t>
      </w:r>
      <w:r w:rsidR="00910210">
        <w:rPr>
          <w:rFonts w:ascii="Times New Roman" w:hAnsi="Times New Roman" w:cs="Times New Roman"/>
          <w:i/>
          <w:iCs/>
          <w:sz w:val="18"/>
          <w:szCs w:val="18"/>
        </w:rPr>
        <w:t xml:space="preserve">; SGA, </w:t>
      </w:r>
      <w:r w:rsidR="006F4FC7">
        <w:rPr>
          <w:rFonts w:ascii="Times New Roman" w:hAnsi="Times New Roman" w:cs="Times New Roman"/>
          <w:i/>
          <w:iCs/>
          <w:sz w:val="18"/>
          <w:szCs w:val="18"/>
        </w:rPr>
        <w:t>s</w:t>
      </w:r>
      <w:r w:rsidR="00910210" w:rsidRPr="00910210">
        <w:rPr>
          <w:rFonts w:ascii="Times New Roman" w:hAnsi="Times New Roman" w:cs="Times New Roman"/>
          <w:i/>
          <w:iCs/>
          <w:sz w:val="18"/>
          <w:szCs w:val="18"/>
        </w:rPr>
        <w:t>mall</w:t>
      </w:r>
      <w:r w:rsidR="00910210">
        <w:rPr>
          <w:rFonts w:ascii="Times New Roman" w:hAnsi="Times New Roman" w:cs="Times New Roman"/>
          <w:i/>
          <w:iCs/>
          <w:sz w:val="18"/>
          <w:szCs w:val="18"/>
        </w:rPr>
        <w:t>-</w:t>
      </w:r>
      <w:r w:rsidR="00910210" w:rsidRPr="00910210">
        <w:rPr>
          <w:rFonts w:ascii="Times New Roman" w:hAnsi="Times New Roman" w:cs="Times New Roman"/>
          <w:i/>
          <w:iCs/>
          <w:sz w:val="18"/>
          <w:szCs w:val="18"/>
        </w:rPr>
        <w:t>for</w:t>
      </w:r>
      <w:r w:rsidR="00910210">
        <w:rPr>
          <w:rFonts w:ascii="Times New Roman" w:hAnsi="Times New Roman" w:cs="Times New Roman"/>
          <w:i/>
          <w:iCs/>
          <w:sz w:val="18"/>
          <w:szCs w:val="18"/>
        </w:rPr>
        <w:t>-</w:t>
      </w:r>
      <w:r w:rsidR="00910210" w:rsidRPr="00910210">
        <w:rPr>
          <w:rFonts w:ascii="Times New Roman" w:hAnsi="Times New Roman" w:cs="Times New Roman"/>
          <w:i/>
          <w:iCs/>
          <w:sz w:val="18"/>
          <w:szCs w:val="18"/>
        </w:rPr>
        <w:t>gestational age</w:t>
      </w:r>
      <w:r w:rsidR="006F4FC7">
        <w:rPr>
          <w:rFonts w:ascii="Times New Roman" w:hAnsi="Times New Roman" w:cs="Times New Roman"/>
          <w:i/>
          <w:iCs/>
          <w:sz w:val="18"/>
          <w:szCs w:val="18"/>
        </w:rPr>
        <w:t xml:space="preserve"> (b</w:t>
      </w:r>
      <w:r w:rsidRPr="0067061E">
        <w:rPr>
          <w:rFonts w:ascii="Times New Roman" w:hAnsi="Times New Roman" w:cs="Times New Roman"/>
          <w:i/>
          <w:iCs/>
          <w:sz w:val="18"/>
          <w:szCs w:val="18"/>
        </w:rPr>
        <w:t>irthweight &lt;10</w:t>
      </w:r>
      <w:r w:rsidRPr="0067061E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th</w:t>
      </w:r>
      <w:r w:rsidRPr="0067061E">
        <w:rPr>
          <w:rFonts w:ascii="Times New Roman" w:hAnsi="Times New Roman" w:cs="Times New Roman"/>
          <w:i/>
          <w:iCs/>
          <w:sz w:val="18"/>
          <w:szCs w:val="18"/>
        </w:rPr>
        <w:t xml:space="preserve"> centile for sex and gestation</w:t>
      </w:r>
      <w:r w:rsidR="006F4FC7">
        <w:rPr>
          <w:rFonts w:ascii="Times New Roman" w:hAnsi="Times New Roman" w:cs="Times New Roman"/>
          <w:i/>
          <w:iCs/>
          <w:sz w:val="18"/>
          <w:szCs w:val="18"/>
        </w:rPr>
        <w:t>)</w:t>
      </w:r>
    </w:p>
    <w:bookmarkEnd w:id="2"/>
    <w:p w14:paraId="4881E7B6" w14:textId="7699EE44" w:rsidR="009561F6" w:rsidRPr="0067061E" w:rsidRDefault="009561F6" w:rsidP="009561F6">
      <w:pPr>
        <w:spacing w:before="60" w:after="60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67061E">
        <w:rPr>
          <w:rFonts w:ascii="Times New Roman" w:hAnsi="Times New Roman" w:cs="Times New Roman"/>
          <w:i/>
          <w:iCs/>
          <w:sz w:val="18"/>
          <w:szCs w:val="18"/>
        </w:rPr>
        <w:t xml:space="preserve">Models were adjusted for socio-demographic characteristics (parity, maternal age, area based socioeconomic status, area of residence, marital status, and year of birth) and pre-existing conditions (asthma, diabetes, and hypertension) </w:t>
      </w:r>
    </w:p>
    <w:p w14:paraId="3B7BC23A" w14:textId="4A789F6D" w:rsidR="00857AE5" w:rsidRPr="0067061E" w:rsidRDefault="00857AE5" w:rsidP="00671A3D">
      <w:pPr>
        <w:rPr>
          <w:rFonts w:ascii="Times New Roman" w:hAnsi="Times New Roman" w:cs="Times New Roman"/>
          <w:lang w:val="en-US"/>
        </w:rPr>
      </w:pPr>
    </w:p>
    <w:p w14:paraId="4941CC2C" w14:textId="7C42A32D" w:rsidR="00736290" w:rsidRPr="0067061E" w:rsidRDefault="00736290" w:rsidP="00671A3D">
      <w:pPr>
        <w:rPr>
          <w:rFonts w:ascii="Times New Roman" w:hAnsi="Times New Roman" w:cs="Times New Roman"/>
          <w:lang w:val="en-US"/>
        </w:rPr>
      </w:pPr>
    </w:p>
    <w:p w14:paraId="33D9F8D9" w14:textId="77777777" w:rsidR="00736290" w:rsidRPr="0067061E" w:rsidRDefault="00736290" w:rsidP="00736290">
      <w:pPr>
        <w:spacing w:after="120" w:line="240" w:lineRule="auto"/>
        <w:rPr>
          <w:rFonts w:ascii="Times New Roman" w:hAnsi="Times New Roman" w:cs="Times New Roman"/>
        </w:rPr>
        <w:sectPr w:rsidR="00736290" w:rsidRPr="0067061E" w:rsidSect="000D5FA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9B9175" w14:textId="1D62B0F1" w:rsidR="00736290" w:rsidRPr="0067061E" w:rsidRDefault="00736290" w:rsidP="00736290">
      <w:pPr>
        <w:spacing w:after="120" w:line="240" w:lineRule="auto"/>
        <w:rPr>
          <w:rFonts w:ascii="Times New Roman" w:hAnsi="Times New Roman" w:cs="Times New Roman"/>
        </w:rPr>
      </w:pPr>
      <w:r w:rsidRPr="00F25130">
        <w:rPr>
          <w:rFonts w:ascii="Times New Roman" w:hAnsi="Times New Roman" w:cs="Times New Roman"/>
        </w:rPr>
        <w:lastRenderedPageBreak/>
        <w:t>Table S</w:t>
      </w:r>
      <w:r w:rsidR="00F25130" w:rsidRPr="00F25130">
        <w:rPr>
          <w:rFonts w:ascii="Times New Roman" w:hAnsi="Times New Roman" w:cs="Times New Roman"/>
        </w:rPr>
        <w:t>6</w:t>
      </w:r>
      <w:r w:rsidRPr="00F25130">
        <w:rPr>
          <w:rFonts w:ascii="Times New Roman" w:hAnsi="Times New Roman" w:cs="Times New Roman"/>
        </w:rPr>
        <w:t xml:space="preserve">. </w:t>
      </w:r>
      <w:r w:rsidRPr="0067061E">
        <w:rPr>
          <w:rFonts w:ascii="Times New Roman" w:hAnsi="Times New Roman" w:cs="Times New Roman"/>
        </w:rPr>
        <w:t xml:space="preserve">The associations between maternal mental disorders and </w:t>
      </w:r>
      <w:r w:rsidR="00E767F8">
        <w:rPr>
          <w:rFonts w:ascii="Times New Roman" w:hAnsi="Times New Roman" w:cs="Times New Roman"/>
        </w:rPr>
        <w:t>preterm and SGA categories among births to Aboriginal women:</w:t>
      </w:r>
      <w:r w:rsidRPr="0067061E">
        <w:rPr>
          <w:rFonts w:ascii="Times New Roman" w:hAnsi="Times New Roman" w:cs="Times New Roman"/>
        </w:rPr>
        <w:t xml:space="preserve"> restricted to one birth per woman (N =17,177), Western Australia</w:t>
      </w:r>
    </w:p>
    <w:tbl>
      <w:tblPr>
        <w:tblStyle w:val="PlainTable2"/>
        <w:tblW w:w="5186" w:type="pct"/>
        <w:tblLook w:val="04A0" w:firstRow="1" w:lastRow="0" w:firstColumn="1" w:lastColumn="0" w:noHBand="0" w:noVBand="1"/>
      </w:tblPr>
      <w:tblGrid>
        <w:gridCol w:w="2693"/>
        <w:gridCol w:w="1279"/>
        <w:gridCol w:w="1844"/>
        <w:gridCol w:w="1844"/>
        <w:gridCol w:w="1702"/>
      </w:tblGrid>
      <w:tr w:rsidR="00736290" w:rsidRPr="0067061E" w14:paraId="5CAF01E2" w14:textId="77777777" w:rsidTr="00670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37280262" w14:textId="77777777" w:rsidR="00736290" w:rsidRPr="0067061E" w:rsidRDefault="00736290" w:rsidP="004452D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</w:pPr>
          </w:p>
        </w:tc>
        <w:tc>
          <w:tcPr>
            <w:tcW w:w="3562" w:type="pct"/>
            <w:gridSpan w:val="4"/>
          </w:tcPr>
          <w:p w14:paraId="14F02B04" w14:textId="77777777" w:rsidR="00736290" w:rsidRPr="0067061E" w:rsidRDefault="00736290" w:rsidP="00445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RR (95% CI)</w:t>
            </w:r>
          </w:p>
        </w:tc>
      </w:tr>
      <w:tr w:rsidR="00736290" w:rsidRPr="0067061E" w14:paraId="71FF5FBE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40E8153E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omen with:</w:t>
            </w:r>
          </w:p>
        </w:tc>
        <w:tc>
          <w:tcPr>
            <w:tcW w:w="683" w:type="pct"/>
          </w:tcPr>
          <w:p w14:paraId="2283B2B5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Term-AGA</w:t>
            </w:r>
          </w:p>
        </w:tc>
        <w:tc>
          <w:tcPr>
            <w:tcW w:w="985" w:type="pct"/>
          </w:tcPr>
          <w:p w14:paraId="316B92A9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Preterm-SGA</w:t>
            </w:r>
          </w:p>
        </w:tc>
        <w:tc>
          <w:tcPr>
            <w:tcW w:w="985" w:type="pct"/>
          </w:tcPr>
          <w:p w14:paraId="06E62D1F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Preterm-AGA</w:t>
            </w:r>
          </w:p>
        </w:tc>
        <w:tc>
          <w:tcPr>
            <w:tcW w:w="909" w:type="pct"/>
          </w:tcPr>
          <w:p w14:paraId="475DBBED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Term-SGA</w:t>
            </w:r>
          </w:p>
        </w:tc>
      </w:tr>
      <w:tr w:rsidR="00736290" w:rsidRPr="0067061E" w14:paraId="2C3A1A1A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6D08E465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ithin 5 years before birth</w:t>
            </w:r>
          </w:p>
        </w:tc>
        <w:tc>
          <w:tcPr>
            <w:tcW w:w="683" w:type="pct"/>
          </w:tcPr>
          <w:p w14:paraId="092EF7F2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69EABF20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6DB32203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9" w:type="pct"/>
          </w:tcPr>
          <w:p w14:paraId="0C2CC2CE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36290" w:rsidRPr="0067061E" w14:paraId="43F9587A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4C0812F0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</w:pPr>
            <w:r w:rsidRPr="0067061E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val="en-US" w:eastAsia="en-AU"/>
              </w:rPr>
              <w:t>Any mental disorder</w:t>
            </w:r>
          </w:p>
        </w:tc>
        <w:tc>
          <w:tcPr>
            <w:tcW w:w="683" w:type="pct"/>
          </w:tcPr>
          <w:p w14:paraId="6CCB6391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51B79E79" w14:textId="35EF78CE" w:rsidR="00736290" w:rsidRPr="0067061E" w:rsidRDefault="00AD71D7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79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2.18,3.57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0C4757E9" w14:textId="24A246C3" w:rsidR="00736290" w:rsidRPr="0067061E" w:rsidRDefault="00AD71D7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5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8,1.75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280431DB" w14:textId="0091C326" w:rsidR="00736290" w:rsidRPr="0067061E" w:rsidRDefault="00AD71D7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83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5,2.03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0578E869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4FC429D2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vere mental disorder</w:t>
            </w:r>
          </w:p>
        </w:tc>
        <w:tc>
          <w:tcPr>
            <w:tcW w:w="683" w:type="pct"/>
          </w:tcPr>
          <w:p w14:paraId="33852D8A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1730CF37" w14:textId="38E56B0D" w:rsidR="00736290" w:rsidRPr="0067061E" w:rsidRDefault="00AD71D7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47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2,4.97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468A40C7" w14:textId="02550BB7" w:rsidR="00736290" w:rsidRPr="0067061E" w:rsidRDefault="00AD71D7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4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,2.07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40E3FD4A" w14:textId="3DD0CADF" w:rsidR="00736290" w:rsidRPr="0067061E" w:rsidRDefault="00AD71D7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2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1,2.00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2A86C50D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0A78C689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ommon mental disorder</w:t>
            </w:r>
          </w:p>
        </w:tc>
        <w:tc>
          <w:tcPr>
            <w:tcW w:w="683" w:type="pct"/>
          </w:tcPr>
          <w:p w14:paraId="566526B2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018A6BF6" w14:textId="3D2D6A7B" w:rsidR="00736290" w:rsidRPr="0067061E" w:rsidRDefault="00AD71D7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19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5,3.11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365C620F" w14:textId="3E2CBE77" w:rsidR="00736290" w:rsidRPr="0067061E" w:rsidRDefault="00AD71D7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6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5,1.61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112A9AF1" w14:textId="20A44D8C" w:rsidR="00736290" w:rsidRPr="0067061E" w:rsidRDefault="00AD71D7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2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3,1.66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218B71FE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0F4251BA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ersonality disorder</w:t>
            </w:r>
          </w:p>
        </w:tc>
        <w:tc>
          <w:tcPr>
            <w:tcW w:w="683" w:type="pct"/>
          </w:tcPr>
          <w:p w14:paraId="7E46036A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5EFDF836" w14:textId="58E92A0F" w:rsidR="00736290" w:rsidRPr="0067061E" w:rsidRDefault="00AD71D7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5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45,4.71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50280F73" w14:textId="7569A28B" w:rsidR="00736290" w:rsidRPr="0067061E" w:rsidRDefault="004A1B6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2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79,2.21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2BE594D5" w14:textId="072332D0" w:rsidR="00736290" w:rsidRPr="0067061E" w:rsidRDefault="004A1B6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4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90,2.29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34348F09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7DA0E31A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ubstance use disorder</w:t>
            </w:r>
          </w:p>
        </w:tc>
        <w:tc>
          <w:tcPr>
            <w:tcW w:w="683" w:type="pct"/>
          </w:tcPr>
          <w:p w14:paraId="203567BD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3BD98AE9" w14:textId="64287955" w:rsidR="00736290" w:rsidRPr="0067061E" w:rsidRDefault="004A1B6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3.54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2.67,4.68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23B2F0E7" w14:textId="112C25F6" w:rsidR="00736290" w:rsidRPr="0067061E" w:rsidRDefault="004A1B6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83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8,2.11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22D082BF" w14:textId="04B99675" w:rsidR="00736290" w:rsidRPr="0067061E" w:rsidRDefault="004A1B6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30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2.03,2.61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33931E4F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5F602834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ther adult-onset disorder</w:t>
            </w:r>
          </w:p>
        </w:tc>
        <w:tc>
          <w:tcPr>
            <w:tcW w:w="683" w:type="pct"/>
          </w:tcPr>
          <w:p w14:paraId="06F34E3A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3F0CB9CC" w14:textId="13CC7639" w:rsidR="00736290" w:rsidRPr="0067061E" w:rsidRDefault="004A1B6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28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1,3.68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66409FD3" w14:textId="230A78B6" w:rsidR="00736290" w:rsidRPr="0067061E" w:rsidRDefault="004A1B6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02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78,1.33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58403DE3" w14:textId="314659AA" w:rsidR="00736290" w:rsidRPr="0067061E" w:rsidRDefault="004A1B6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60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0,1.96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38868E48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2DFE854E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hildhood-onset disorder</w:t>
            </w:r>
          </w:p>
        </w:tc>
        <w:tc>
          <w:tcPr>
            <w:tcW w:w="683" w:type="pct"/>
          </w:tcPr>
          <w:p w14:paraId="184CDB8D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578F7E5F" w14:textId="2B02F8EB" w:rsidR="00736290" w:rsidRPr="0067061E" w:rsidRDefault="004A1B6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4.86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88,12.58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36EFEDA9" w14:textId="18228078" w:rsidR="00736290" w:rsidRPr="0067061E" w:rsidRDefault="004A1B6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6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2,2.97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2D7D3C7F" w14:textId="729CAAFB" w:rsidR="00736290" w:rsidRPr="0067061E" w:rsidRDefault="004A1B6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03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20,3.41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59EDA453" w14:textId="77777777" w:rsidTr="0067061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1D0D3833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mental disorder</w:t>
            </w:r>
          </w:p>
        </w:tc>
        <w:tc>
          <w:tcPr>
            <w:tcW w:w="683" w:type="pct"/>
          </w:tcPr>
          <w:p w14:paraId="1F31C06A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52AF6BB6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2EC410B7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09" w:type="pct"/>
          </w:tcPr>
          <w:p w14:paraId="32C21007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736290" w:rsidRPr="0067061E" w14:paraId="129A9298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0CC5DE72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ithin 1 year before birth</w:t>
            </w:r>
          </w:p>
        </w:tc>
        <w:tc>
          <w:tcPr>
            <w:tcW w:w="683" w:type="pct"/>
          </w:tcPr>
          <w:p w14:paraId="1DF36A2C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E3CDAA6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F9CE2C8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9" w:type="pct"/>
          </w:tcPr>
          <w:p w14:paraId="60B4C947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36290" w:rsidRPr="0067061E" w14:paraId="657B4AF7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4EF696FA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y mental disorder</w:t>
            </w:r>
          </w:p>
        </w:tc>
        <w:tc>
          <w:tcPr>
            <w:tcW w:w="683" w:type="pct"/>
          </w:tcPr>
          <w:p w14:paraId="650AD2C7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6B4513F3" w14:textId="78005C5F" w:rsidR="00736290" w:rsidRPr="0067061E" w:rsidRDefault="004A1B6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3.60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2.71,4.78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541B548D" w14:textId="1BD66C83" w:rsidR="00736290" w:rsidRPr="0067061E" w:rsidRDefault="00CA3F7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60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36,1.88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3787880E" w14:textId="7F522D0B" w:rsidR="00736290" w:rsidRPr="0067061E" w:rsidRDefault="00CA3F7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78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4,2.05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7FA2583B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45F7C351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vere mental disorder</w:t>
            </w:r>
          </w:p>
        </w:tc>
        <w:tc>
          <w:tcPr>
            <w:tcW w:w="683" w:type="pct"/>
          </w:tcPr>
          <w:p w14:paraId="4D0CCF3E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7F776F09" w14:textId="50B8057C" w:rsidR="00736290" w:rsidRPr="0067061E" w:rsidRDefault="00CA3F7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33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83,6.55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23EBB398" w14:textId="18374C56" w:rsidR="00736290" w:rsidRPr="0067061E" w:rsidRDefault="00CA3F7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62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96,2.73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2455837F" w14:textId="4C46D71B" w:rsidR="00736290" w:rsidRPr="0067061E" w:rsidRDefault="00CA3F7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62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1,2.62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2312CC88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121FB903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ommon mental disorder</w:t>
            </w:r>
          </w:p>
        </w:tc>
        <w:tc>
          <w:tcPr>
            <w:tcW w:w="683" w:type="pct"/>
          </w:tcPr>
          <w:p w14:paraId="66095904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0FA8DFBF" w14:textId="0EC2ADE6" w:rsidR="00736290" w:rsidRPr="0067061E" w:rsidRDefault="00CA3F7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44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52,3.92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5C9C6E70" w14:textId="5F3F576A" w:rsidR="00736290" w:rsidRPr="0067061E" w:rsidRDefault="00CA3F7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49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7,1.89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7845A689" w14:textId="2D886195" w:rsidR="00736290" w:rsidRPr="0067061E" w:rsidRDefault="00CA3F7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22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96,1.54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3483654E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233D5380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ersonality disorder</w:t>
            </w:r>
          </w:p>
        </w:tc>
        <w:tc>
          <w:tcPr>
            <w:tcW w:w="683" w:type="pct"/>
          </w:tcPr>
          <w:p w14:paraId="02B92407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13A7E1CF" w14:textId="7D3BEA91" w:rsidR="00736290" w:rsidRPr="0067061E" w:rsidRDefault="00CA3F7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3.61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7,12.17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2A8E7DB2" w14:textId="420A0E85" w:rsidR="00736290" w:rsidRPr="0067061E" w:rsidRDefault="00CA3F7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58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73,3.39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3778E8AF" w14:textId="0C64F084" w:rsidR="00736290" w:rsidRPr="0067061E" w:rsidRDefault="00CA3F7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31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59,2.87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73B509DA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2FD2321C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ubstance use disorder</w:t>
            </w:r>
          </w:p>
        </w:tc>
        <w:tc>
          <w:tcPr>
            <w:tcW w:w="683" w:type="pct"/>
          </w:tcPr>
          <w:p w14:paraId="2DD92EAB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7FE02F6F" w14:textId="1A1D9B4E" w:rsidR="00736290" w:rsidRPr="0067061E" w:rsidRDefault="00CA3F7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4.73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3.42,6.55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5688A2F1" w14:textId="16D17FEC" w:rsidR="00736290" w:rsidRPr="0067061E" w:rsidRDefault="00CA3F7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79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7,2.19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52DFEDDD" w14:textId="763F370B" w:rsidR="00736290" w:rsidRPr="0067061E" w:rsidRDefault="00CA3F7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35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99,2.79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0C8A02F5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0347F6D8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ther adult-onset disorder</w:t>
            </w:r>
          </w:p>
        </w:tc>
        <w:tc>
          <w:tcPr>
            <w:tcW w:w="683" w:type="pct"/>
          </w:tcPr>
          <w:p w14:paraId="7AD57FAD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6B900D6D" w14:textId="257F1359" w:rsidR="00736290" w:rsidRPr="0067061E" w:rsidRDefault="00CA3F7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2.72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16,6.34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10601001" w14:textId="446FD112" w:rsidR="00736290" w:rsidRPr="0067061E" w:rsidRDefault="00CA3F7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0.95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55,1.64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50529E26" w14:textId="785BFBFE" w:rsidR="00736290" w:rsidRPr="0067061E" w:rsidRDefault="00CA3F7E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0.65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36,1.17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1014150B" w14:textId="77777777" w:rsidTr="00670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25A01ABE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hildhood-onset disorder</w:t>
            </w:r>
          </w:p>
        </w:tc>
        <w:tc>
          <w:tcPr>
            <w:tcW w:w="683" w:type="pct"/>
          </w:tcPr>
          <w:p w14:paraId="0A2EA52C" w14:textId="77777777" w:rsidR="00736290" w:rsidRPr="0067061E" w:rsidRDefault="00736290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3A833AAA" w14:textId="3B62A1CC" w:rsidR="00736290" w:rsidRPr="0067061E" w:rsidRDefault="00CA3F7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6.69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42,31.50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pct"/>
          </w:tcPr>
          <w:p w14:paraId="576E4FA4" w14:textId="7A4F1928" w:rsidR="00736290" w:rsidRPr="0067061E" w:rsidRDefault="00CA3F7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1.87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0.57,6.06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3DF23626" w14:textId="550E3F2B" w:rsidR="00736290" w:rsidRPr="0067061E" w:rsidRDefault="00CA3F7E" w:rsidP="004452DA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 xml:space="preserve">3.84 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61,9.13</w:t>
            </w:r>
            <w:r w:rsidR="0067061E" w:rsidRPr="006706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36290" w:rsidRPr="0067061E" w14:paraId="0DAE1F09" w14:textId="77777777" w:rsidTr="0067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6D77F42D" w14:textId="77777777" w:rsidR="00736290" w:rsidRPr="0067061E" w:rsidRDefault="00736290" w:rsidP="004452DA">
            <w:pPr>
              <w:spacing w:after="6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mental disorder</w:t>
            </w:r>
          </w:p>
        </w:tc>
        <w:tc>
          <w:tcPr>
            <w:tcW w:w="683" w:type="pct"/>
          </w:tcPr>
          <w:p w14:paraId="2DDF507E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6B1FCC36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85" w:type="pct"/>
          </w:tcPr>
          <w:p w14:paraId="3DEA16AC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09" w:type="pct"/>
          </w:tcPr>
          <w:p w14:paraId="5874A36B" w14:textId="77777777" w:rsidR="00736290" w:rsidRPr="0067061E" w:rsidRDefault="00736290" w:rsidP="004452DA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7061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</w:tbl>
    <w:p w14:paraId="6BE9439B" w14:textId="4B029A81" w:rsidR="00736290" w:rsidRPr="0067061E" w:rsidRDefault="00736290" w:rsidP="00736290">
      <w:pPr>
        <w:spacing w:before="60" w:after="60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67061E">
        <w:rPr>
          <w:rFonts w:ascii="Times New Roman" w:hAnsi="Times New Roman" w:cs="Times New Roman"/>
          <w:i/>
          <w:iCs/>
          <w:sz w:val="18"/>
          <w:szCs w:val="18"/>
        </w:rPr>
        <w:t>aRR, adjusted relative risk; AGA, appropriate-for-gestational age; SGA, small</w:t>
      </w:r>
      <w:r w:rsidR="0061761E">
        <w:rPr>
          <w:rFonts w:ascii="Times New Roman" w:hAnsi="Times New Roman" w:cs="Times New Roman"/>
          <w:i/>
          <w:iCs/>
          <w:sz w:val="18"/>
          <w:szCs w:val="18"/>
        </w:rPr>
        <w:t>-</w:t>
      </w:r>
      <w:r w:rsidRPr="0067061E">
        <w:rPr>
          <w:rFonts w:ascii="Times New Roman" w:hAnsi="Times New Roman" w:cs="Times New Roman"/>
          <w:i/>
          <w:iCs/>
          <w:sz w:val="18"/>
          <w:szCs w:val="18"/>
        </w:rPr>
        <w:t>for</w:t>
      </w:r>
      <w:r w:rsidR="0061761E">
        <w:rPr>
          <w:rFonts w:ascii="Times New Roman" w:hAnsi="Times New Roman" w:cs="Times New Roman"/>
          <w:i/>
          <w:iCs/>
          <w:sz w:val="18"/>
          <w:szCs w:val="18"/>
        </w:rPr>
        <w:t>-</w:t>
      </w:r>
      <w:r w:rsidRPr="0067061E">
        <w:rPr>
          <w:rFonts w:ascii="Times New Roman" w:hAnsi="Times New Roman" w:cs="Times New Roman"/>
          <w:i/>
          <w:iCs/>
          <w:sz w:val="18"/>
          <w:szCs w:val="18"/>
        </w:rPr>
        <w:t>gestational age (birthweight &lt;10th centile for sex and gestation)</w:t>
      </w:r>
    </w:p>
    <w:p w14:paraId="237AE478" w14:textId="4FBA0E01" w:rsidR="004300C5" w:rsidRDefault="00736290" w:rsidP="00055CB7">
      <w:pPr>
        <w:spacing w:before="60" w:after="60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67061E">
        <w:rPr>
          <w:rFonts w:ascii="Times New Roman" w:hAnsi="Times New Roman" w:cs="Times New Roman"/>
          <w:i/>
          <w:iCs/>
          <w:sz w:val="18"/>
          <w:szCs w:val="18"/>
        </w:rPr>
        <w:t>Models were adjusted for socio-demographic characteristics (parity, maternal age, area based socioeconomic status, area of residence, marital status, and year of birth) and pre-existing conditions (asthma, diabetes, and hypertension)</w:t>
      </w:r>
    </w:p>
    <w:p w14:paraId="2FB820D8" w14:textId="77777777" w:rsidR="004300C5" w:rsidRDefault="004300C5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br w:type="page"/>
      </w:r>
    </w:p>
    <w:p w14:paraId="274EC769" w14:textId="351EBFF3" w:rsidR="004300C5" w:rsidRPr="00AC0834" w:rsidRDefault="004300C5" w:rsidP="004300C5">
      <w:pPr>
        <w:spacing w:after="120"/>
        <w:rPr>
          <w:rFonts w:ascii="Times New Roman" w:hAnsi="Times New Roman" w:cs="Times New Roman"/>
        </w:rPr>
      </w:pPr>
      <w:r w:rsidRPr="00AC0834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7</w:t>
      </w:r>
      <w:r w:rsidRPr="00AC0834">
        <w:rPr>
          <w:rFonts w:ascii="Times New Roman" w:hAnsi="Times New Roman" w:cs="Times New Roman"/>
        </w:rPr>
        <w:t xml:space="preserve">. The associations between maternal mental disorders and any adverse </w:t>
      </w:r>
      <w:r w:rsidR="00DC798D">
        <w:rPr>
          <w:rFonts w:ascii="Times New Roman" w:hAnsi="Times New Roman" w:cs="Times New Roman"/>
        </w:rPr>
        <w:t xml:space="preserve">perinatal </w:t>
      </w:r>
      <w:r w:rsidRPr="00AC0834">
        <w:rPr>
          <w:rFonts w:ascii="Times New Roman" w:hAnsi="Times New Roman" w:cs="Times New Roman"/>
        </w:rPr>
        <w:t>outcome among birth</w:t>
      </w:r>
      <w:r w:rsidR="00676091">
        <w:rPr>
          <w:rFonts w:ascii="Times New Roman" w:hAnsi="Times New Roman" w:cs="Times New Roman"/>
        </w:rPr>
        <w:t>s</w:t>
      </w:r>
      <w:r w:rsidRPr="00AC0834">
        <w:rPr>
          <w:rFonts w:ascii="Times New Roman" w:hAnsi="Times New Roman" w:cs="Times New Roman"/>
        </w:rPr>
        <w:t xml:space="preserve"> to Aboriginal women, Western </w:t>
      </w:r>
      <w:proofErr w:type="spellStart"/>
      <w:r w:rsidRPr="00AC0834">
        <w:rPr>
          <w:rFonts w:ascii="Times New Roman" w:hAnsi="Times New Roman" w:cs="Times New Roman"/>
        </w:rPr>
        <w:t>Australia</w:t>
      </w:r>
      <w:r w:rsidRPr="00AC0834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PlainTable2"/>
        <w:tblW w:w="5107" w:type="pct"/>
        <w:tblLook w:val="04A0" w:firstRow="1" w:lastRow="0" w:firstColumn="1" w:lastColumn="0" w:noHBand="0" w:noVBand="1"/>
      </w:tblPr>
      <w:tblGrid>
        <w:gridCol w:w="2581"/>
        <w:gridCol w:w="1632"/>
        <w:gridCol w:w="1632"/>
        <w:gridCol w:w="1672"/>
        <w:gridCol w:w="1702"/>
      </w:tblGrid>
      <w:tr w:rsidR="004300C5" w:rsidRPr="00612483" w14:paraId="5DCA1538" w14:textId="77777777" w:rsidTr="00086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1444D1B4" w14:textId="77777777" w:rsidR="004300C5" w:rsidRPr="005B4D38" w:rsidRDefault="004300C5" w:rsidP="000860B5">
            <w:pPr>
              <w:spacing w:after="6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omen with:</w:t>
            </w:r>
          </w:p>
        </w:tc>
        <w:tc>
          <w:tcPr>
            <w:tcW w:w="885" w:type="pct"/>
          </w:tcPr>
          <w:p w14:paraId="2F2D8F9A" w14:textId="77777777" w:rsidR="004300C5" w:rsidRPr="002D3F01" w:rsidRDefault="004300C5" w:rsidP="000860B5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3F01">
              <w:rPr>
                <w:rFonts w:ascii="Times New Roman" w:hAnsi="Times New Roman" w:cs="Times New Roman"/>
                <w:sz w:val="20"/>
                <w:szCs w:val="20"/>
              </w:rPr>
              <w:t>Sample 1</w:t>
            </w:r>
          </w:p>
          <w:p w14:paraId="01EADD0B" w14:textId="77777777" w:rsidR="004300C5" w:rsidRPr="002D3F01" w:rsidRDefault="004300C5" w:rsidP="000860B5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3F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Main analysis) </w:t>
            </w:r>
          </w:p>
          <w:p w14:paraId="2A2E9729" w14:textId="77777777" w:rsidR="004300C5" w:rsidRPr="002D3F01" w:rsidRDefault="004300C5" w:rsidP="000860B5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2D3F0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D3F0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=38,592</w:t>
            </w:r>
          </w:p>
        </w:tc>
        <w:tc>
          <w:tcPr>
            <w:tcW w:w="885" w:type="pct"/>
          </w:tcPr>
          <w:p w14:paraId="5869C129" w14:textId="77777777" w:rsidR="004300C5" w:rsidRPr="002D3F01" w:rsidRDefault="004300C5" w:rsidP="000860B5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3F01">
              <w:rPr>
                <w:rFonts w:ascii="Times New Roman" w:hAnsi="Times New Roman" w:cs="Times New Roman"/>
                <w:sz w:val="20"/>
                <w:szCs w:val="20"/>
              </w:rPr>
              <w:t>Sample 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2D3F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</w:t>
            </w:r>
            <w:r w:rsidRPr="002D3F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puted covariate with missing data)  </w:t>
            </w:r>
          </w:p>
          <w:p w14:paraId="6C241463" w14:textId="77777777" w:rsidR="004300C5" w:rsidRPr="002D3F01" w:rsidRDefault="004300C5" w:rsidP="000860B5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D3F0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=</w:t>
            </w:r>
            <w:r w:rsidRPr="002D3F0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40,536</w:t>
            </w:r>
          </w:p>
        </w:tc>
        <w:tc>
          <w:tcPr>
            <w:tcW w:w="907" w:type="pct"/>
          </w:tcPr>
          <w:p w14:paraId="3F2F19A5" w14:textId="77777777" w:rsidR="004300C5" w:rsidRPr="002D3F01" w:rsidRDefault="004300C5" w:rsidP="000860B5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D3F01">
              <w:rPr>
                <w:rFonts w:ascii="Times New Roman" w:hAnsi="Times New Roman" w:cs="Times New Roman"/>
                <w:sz w:val="20"/>
                <w:szCs w:val="20"/>
              </w:rPr>
              <w:t>Sample 3</w:t>
            </w:r>
            <w:r w:rsidRPr="002D3F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</w:t>
            </w:r>
            <w:r w:rsidRPr="002D3F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puted all variables with missing data)</w:t>
            </w:r>
          </w:p>
          <w:p w14:paraId="0CF79634" w14:textId="77777777" w:rsidR="004300C5" w:rsidRPr="002D3F01" w:rsidRDefault="004300C5" w:rsidP="000860B5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D3F0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=</w:t>
            </w:r>
            <w:r w:rsidRPr="002D3F0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44,167</w:t>
            </w:r>
          </w:p>
        </w:tc>
        <w:tc>
          <w:tcPr>
            <w:tcW w:w="923" w:type="pct"/>
          </w:tcPr>
          <w:p w14:paraId="1149F267" w14:textId="77777777" w:rsidR="004300C5" w:rsidRPr="002D3F01" w:rsidRDefault="004300C5" w:rsidP="000860B5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3F01">
              <w:rPr>
                <w:rFonts w:ascii="Times New Roman" w:hAnsi="Times New Roman" w:cs="Times New Roman"/>
                <w:sz w:val="20"/>
                <w:szCs w:val="20"/>
              </w:rPr>
              <w:t>Sample 4</w:t>
            </w:r>
            <w:r w:rsidRPr="002D3F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  <w:r w:rsidRPr="002D3F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tricted to one birth per woman)</w:t>
            </w:r>
          </w:p>
          <w:p w14:paraId="5CE52505" w14:textId="77777777" w:rsidR="004300C5" w:rsidRPr="002D3F01" w:rsidRDefault="004300C5" w:rsidP="000860B5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D3F0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2D3F0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=17,177</w:t>
            </w:r>
          </w:p>
        </w:tc>
      </w:tr>
      <w:tr w:rsidR="004300C5" w:rsidRPr="00612483" w14:paraId="30EC686E" w14:textId="77777777" w:rsidTr="00086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2C9CEE78" w14:textId="77777777" w:rsidR="004300C5" w:rsidRPr="00612483" w:rsidRDefault="004300C5" w:rsidP="000860B5">
            <w:pPr>
              <w:spacing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pct"/>
          </w:tcPr>
          <w:p w14:paraId="1B75455E" w14:textId="77777777" w:rsidR="004300C5" w:rsidRPr="00612483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 (95% CI)</w:t>
            </w:r>
          </w:p>
        </w:tc>
        <w:tc>
          <w:tcPr>
            <w:tcW w:w="885" w:type="pct"/>
          </w:tcPr>
          <w:p w14:paraId="7CF2DD78" w14:textId="77777777" w:rsidR="004300C5" w:rsidRPr="00612483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 (95% CI)</w:t>
            </w:r>
          </w:p>
        </w:tc>
        <w:tc>
          <w:tcPr>
            <w:tcW w:w="907" w:type="pct"/>
          </w:tcPr>
          <w:p w14:paraId="0C2738E3" w14:textId="77777777" w:rsidR="004300C5" w:rsidRPr="00612483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 (95% CI)</w:t>
            </w:r>
          </w:p>
        </w:tc>
        <w:tc>
          <w:tcPr>
            <w:tcW w:w="923" w:type="pct"/>
          </w:tcPr>
          <w:p w14:paraId="57BE0C58" w14:textId="77777777" w:rsidR="004300C5" w:rsidRPr="00612483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 (95% CI)</w:t>
            </w:r>
          </w:p>
        </w:tc>
      </w:tr>
      <w:tr w:rsidR="004300C5" w:rsidRPr="00612483" w14:paraId="32026EDE" w14:textId="77777777" w:rsidTr="00086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786F2357" w14:textId="77777777" w:rsidR="004300C5" w:rsidRPr="005B4D38" w:rsidRDefault="004300C5" w:rsidP="000860B5">
            <w:pPr>
              <w:spacing w:after="6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ithin 5 years before birth</w:t>
            </w:r>
          </w:p>
        </w:tc>
        <w:tc>
          <w:tcPr>
            <w:tcW w:w="885" w:type="pct"/>
          </w:tcPr>
          <w:p w14:paraId="5AABC993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pct"/>
          </w:tcPr>
          <w:p w14:paraId="0B60E7BE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14:paraId="1FA7279C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3" w:type="pct"/>
          </w:tcPr>
          <w:p w14:paraId="6AA75F5D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00C5" w:rsidRPr="00612483" w14:paraId="61BFF459" w14:textId="77777777" w:rsidTr="00086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22640CB2" w14:textId="77777777" w:rsidR="004300C5" w:rsidRPr="005B4D38" w:rsidRDefault="004300C5" w:rsidP="000860B5">
            <w:pPr>
              <w:spacing w:after="6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Any mental disorder</w:t>
            </w:r>
          </w:p>
        </w:tc>
        <w:tc>
          <w:tcPr>
            <w:tcW w:w="885" w:type="pct"/>
          </w:tcPr>
          <w:p w14:paraId="7347DE87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,1.3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pct"/>
          </w:tcPr>
          <w:p w14:paraId="2730E764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1.26, 1.34)</w:t>
            </w:r>
          </w:p>
        </w:tc>
        <w:tc>
          <w:tcPr>
            <w:tcW w:w="907" w:type="pct"/>
          </w:tcPr>
          <w:p w14:paraId="1A29B508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</w:t>
            </w:r>
            <w:r w:rsidRPr="004C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C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923" w:type="pct"/>
          </w:tcPr>
          <w:p w14:paraId="4D12B53E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1.22, 1.32)</w:t>
            </w:r>
          </w:p>
        </w:tc>
      </w:tr>
      <w:tr w:rsidR="004300C5" w:rsidRPr="00612483" w14:paraId="0F731D39" w14:textId="77777777" w:rsidTr="00086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1C0DD898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Severe mental disorder</w:t>
            </w:r>
          </w:p>
        </w:tc>
        <w:tc>
          <w:tcPr>
            <w:tcW w:w="885" w:type="pct"/>
          </w:tcPr>
          <w:p w14:paraId="5A3B0606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3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,1.3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pct"/>
          </w:tcPr>
          <w:p w14:paraId="256306F9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14, 1.37)</w:t>
            </w:r>
          </w:p>
        </w:tc>
        <w:tc>
          <w:tcPr>
            <w:tcW w:w="907" w:type="pct"/>
          </w:tcPr>
          <w:p w14:paraId="630F3C6C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</w:t>
            </w:r>
            <w:r w:rsidRPr="00EB2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, </w:t>
            </w:r>
            <w:r w:rsidRPr="00EB2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923" w:type="pct"/>
          </w:tcPr>
          <w:p w14:paraId="5A8DDD64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11, 1.41)</w:t>
            </w:r>
          </w:p>
        </w:tc>
      </w:tr>
      <w:tr w:rsidR="004300C5" w:rsidRPr="00612483" w14:paraId="2CA25F4D" w14:textId="77777777" w:rsidTr="00086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4E34C9A8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Common mental disorder</w:t>
            </w:r>
          </w:p>
        </w:tc>
        <w:tc>
          <w:tcPr>
            <w:tcW w:w="885" w:type="pct"/>
          </w:tcPr>
          <w:p w14:paraId="5A29037A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,1.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pct"/>
          </w:tcPr>
          <w:p w14:paraId="72774A2A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16, 1.26)</w:t>
            </w:r>
          </w:p>
        </w:tc>
        <w:tc>
          <w:tcPr>
            <w:tcW w:w="907" w:type="pct"/>
          </w:tcPr>
          <w:p w14:paraId="65652E35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</w:t>
            </w:r>
            <w:r w:rsidRPr="00EB2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, </w:t>
            </w:r>
            <w:r w:rsidRPr="00EB2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923" w:type="pct"/>
          </w:tcPr>
          <w:p w14:paraId="75AA9851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1.09, 1.23)</w:t>
            </w:r>
          </w:p>
        </w:tc>
      </w:tr>
      <w:tr w:rsidR="004300C5" w:rsidRPr="00612483" w14:paraId="6E5732F1" w14:textId="77777777" w:rsidTr="00086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6C2EDAD2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Personality disorder</w:t>
            </w:r>
          </w:p>
        </w:tc>
        <w:tc>
          <w:tcPr>
            <w:tcW w:w="885" w:type="pct"/>
          </w:tcPr>
          <w:p w14:paraId="5C8D9FED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,1.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pct"/>
          </w:tcPr>
          <w:p w14:paraId="403D27D5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08, 1.42)</w:t>
            </w:r>
          </w:p>
        </w:tc>
        <w:tc>
          <w:tcPr>
            <w:tcW w:w="907" w:type="pct"/>
          </w:tcPr>
          <w:p w14:paraId="052DDCF7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</w:t>
            </w:r>
            <w:r w:rsidRPr="00EB2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2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)</w:t>
            </w:r>
          </w:p>
        </w:tc>
        <w:tc>
          <w:tcPr>
            <w:tcW w:w="923" w:type="pct"/>
          </w:tcPr>
          <w:p w14:paraId="4B82A741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02, 1.43)</w:t>
            </w:r>
          </w:p>
        </w:tc>
      </w:tr>
      <w:tr w:rsidR="004300C5" w:rsidRPr="00612483" w14:paraId="4F743CF8" w14:textId="77777777" w:rsidTr="00086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224A2896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Substance use disorder</w:t>
            </w:r>
          </w:p>
        </w:tc>
        <w:tc>
          <w:tcPr>
            <w:tcW w:w="885" w:type="pct"/>
          </w:tcPr>
          <w:p w14:paraId="1203BEAA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1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,1.4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pct"/>
          </w:tcPr>
          <w:p w14:paraId="34B62DC4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1.37, 1.46)</w:t>
            </w:r>
          </w:p>
        </w:tc>
        <w:tc>
          <w:tcPr>
            <w:tcW w:w="907" w:type="pct"/>
          </w:tcPr>
          <w:p w14:paraId="4C067FE9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</w:t>
            </w:r>
            <w:r w:rsidRPr="00EB2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, </w:t>
            </w:r>
            <w:r w:rsidRPr="00EB2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923" w:type="pct"/>
          </w:tcPr>
          <w:p w14:paraId="3065E0F7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1.34, 1.47)</w:t>
            </w:r>
          </w:p>
        </w:tc>
      </w:tr>
      <w:tr w:rsidR="004300C5" w:rsidRPr="00612483" w14:paraId="5C67AA44" w14:textId="77777777" w:rsidTr="00086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3953DCBF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Other adult-onset disorder</w:t>
            </w:r>
          </w:p>
        </w:tc>
        <w:tc>
          <w:tcPr>
            <w:tcW w:w="885" w:type="pct"/>
          </w:tcPr>
          <w:p w14:paraId="61485F61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4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,1.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pct"/>
          </w:tcPr>
          <w:p w14:paraId="307FFDD5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16, 1.30)</w:t>
            </w:r>
          </w:p>
        </w:tc>
        <w:tc>
          <w:tcPr>
            <w:tcW w:w="907" w:type="pct"/>
          </w:tcPr>
          <w:p w14:paraId="393995F1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</w:t>
            </w:r>
            <w:r w:rsidRPr="00EB2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, </w:t>
            </w:r>
            <w:r w:rsidRPr="00EB2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</w:p>
        </w:tc>
        <w:tc>
          <w:tcPr>
            <w:tcW w:w="923" w:type="pct"/>
          </w:tcPr>
          <w:p w14:paraId="713A15EA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1.02, 1.21)</w:t>
            </w:r>
          </w:p>
        </w:tc>
      </w:tr>
      <w:tr w:rsidR="004300C5" w:rsidRPr="00612483" w14:paraId="629C020D" w14:textId="77777777" w:rsidTr="00086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0FFBE113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Childhood-onset disorder</w:t>
            </w:r>
          </w:p>
        </w:tc>
        <w:tc>
          <w:tcPr>
            <w:tcW w:w="885" w:type="pct"/>
          </w:tcPr>
          <w:p w14:paraId="4CF65EBB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1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,1.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pct"/>
          </w:tcPr>
          <w:p w14:paraId="229D1B0E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1.02, 1.38)</w:t>
            </w:r>
          </w:p>
        </w:tc>
        <w:tc>
          <w:tcPr>
            <w:tcW w:w="907" w:type="pct"/>
          </w:tcPr>
          <w:p w14:paraId="0023A9E1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</w:t>
            </w:r>
            <w:r w:rsidRPr="00EB2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, </w:t>
            </w:r>
            <w:r w:rsidRPr="00EB2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923" w:type="pct"/>
          </w:tcPr>
          <w:p w14:paraId="7338BC48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1.08, 1.56)</w:t>
            </w:r>
          </w:p>
        </w:tc>
      </w:tr>
      <w:tr w:rsidR="004300C5" w:rsidRPr="00612483" w14:paraId="0EC2BB7D" w14:textId="77777777" w:rsidTr="000860B5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1607AA88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No mental disorder</w:t>
            </w:r>
          </w:p>
        </w:tc>
        <w:tc>
          <w:tcPr>
            <w:tcW w:w="885" w:type="pct"/>
          </w:tcPr>
          <w:p w14:paraId="3F25D5E9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85" w:type="pct"/>
          </w:tcPr>
          <w:p w14:paraId="298C0F75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07" w:type="pct"/>
          </w:tcPr>
          <w:p w14:paraId="7D39BDBD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23" w:type="pct"/>
          </w:tcPr>
          <w:p w14:paraId="2B30EB61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300C5" w:rsidRPr="00612483" w14:paraId="4FCA2EC1" w14:textId="77777777" w:rsidTr="00086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5F9F5651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ithin 1 year before birth</w:t>
            </w:r>
          </w:p>
        </w:tc>
        <w:tc>
          <w:tcPr>
            <w:tcW w:w="885" w:type="pct"/>
          </w:tcPr>
          <w:p w14:paraId="7EBF4C32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pct"/>
          </w:tcPr>
          <w:p w14:paraId="0BDB1427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pct"/>
          </w:tcPr>
          <w:p w14:paraId="6EA0C48D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3" w:type="pct"/>
          </w:tcPr>
          <w:p w14:paraId="28A151C1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00C5" w:rsidRPr="00612483" w14:paraId="3C32396D" w14:textId="77777777" w:rsidTr="00086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1A70938F" w14:textId="77777777" w:rsidR="004300C5" w:rsidRPr="005B4D38" w:rsidRDefault="004300C5" w:rsidP="000860B5">
            <w:pPr>
              <w:spacing w:after="6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Any mental disorder</w:t>
            </w:r>
          </w:p>
        </w:tc>
        <w:tc>
          <w:tcPr>
            <w:tcW w:w="885" w:type="pct"/>
          </w:tcPr>
          <w:p w14:paraId="6BD98893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6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,1.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pct"/>
          </w:tcPr>
          <w:p w14:paraId="13594F04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1.31, 1.41)</w:t>
            </w:r>
          </w:p>
        </w:tc>
        <w:tc>
          <w:tcPr>
            <w:tcW w:w="907" w:type="pct"/>
          </w:tcPr>
          <w:p w14:paraId="6438F73C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</w:t>
            </w:r>
            <w:r w:rsidRPr="00BE7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E7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</w:tcPr>
          <w:p w14:paraId="7871AE22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1.23, 1.36)</w:t>
            </w:r>
          </w:p>
        </w:tc>
      </w:tr>
      <w:tr w:rsidR="004300C5" w:rsidRPr="00612483" w14:paraId="17E0AB77" w14:textId="77777777" w:rsidTr="00086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6DD1D3CD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Severe mental disorder</w:t>
            </w:r>
          </w:p>
        </w:tc>
        <w:tc>
          <w:tcPr>
            <w:tcW w:w="885" w:type="pct"/>
          </w:tcPr>
          <w:p w14:paraId="25B74B12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6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,1.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pct"/>
          </w:tcPr>
          <w:p w14:paraId="03C7C517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1.22, 1.55)</w:t>
            </w:r>
          </w:p>
        </w:tc>
        <w:tc>
          <w:tcPr>
            <w:tcW w:w="907" w:type="pct"/>
          </w:tcPr>
          <w:p w14:paraId="21E0A4C7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</w:t>
            </w:r>
            <w:r w:rsidRPr="008063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8063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923" w:type="pct"/>
          </w:tcPr>
          <w:p w14:paraId="421E1A38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1.14, 1.56)</w:t>
            </w:r>
          </w:p>
        </w:tc>
      </w:tr>
      <w:tr w:rsidR="004300C5" w:rsidRPr="00612483" w14:paraId="423A231B" w14:textId="77777777" w:rsidTr="00086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211EB4E5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Common mental disorder</w:t>
            </w:r>
          </w:p>
        </w:tc>
        <w:tc>
          <w:tcPr>
            <w:tcW w:w="885" w:type="pct"/>
          </w:tcPr>
          <w:p w14:paraId="320E85AA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3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,1.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pct"/>
          </w:tcPr>
          <w:p w14:paraId="722AA7BE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16, 1.30)</w:t>
            </w:r>
          </w:p>
        </w:tc>
        <w:tc>
          <w:tcPr>
            <w:tcW w:w="907" w:type="pct"/>
          </w:tcPr>
          <w:p w14:paraId="69720DD2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</w:t>
            </w:r>
            <w:r w:rsidRPr="008063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, </w:t>
            </w:r>
            <w:r w:rsidRPr="008063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</w:tcPr>
          <w:p w14:paraId="57891D69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1.06, 1.26)</w:t>
            </w:r>
          </w:p>
        </w:tc>
      </w:tr>
      <w:tr w:rsidR="004300C5" w:rsidRPr="00612483" w14:paraId="25548164" w14:textId="77777777" w:rsidTr="00086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4B61941B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Personality disorder</w:t>
            </w:r>
          </w:p>
        </w:tc>
        <w:tc>
          <w:tcPr>
            <w:tcW w:w="885" w:type="pct"/>
          </w:tcPr>
          <w:p w14:paraId="797BACB7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5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,1.6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pct"/>
          </w:tcPr>
          <w:p w14:paraId="189DF1AD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1.15, 1.66)</w:t>
            </w:r>
          </w:p>
        </w:tc>
        <w:tc>
          <w:tcPr>
            <w:tcW w:w="907" w:type="pct"/>
          </w:tcPr>
          <w:p w14:paraId="7E4D43CC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</w:t>
            </w:r>
            <w:r w:rsidRPr="008063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, </w:t>
            </w:r>
            <w:r w:rsidRPr="008063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</w:tcPr>
          <w:p w14:paraId="752EF406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01, 1.62)</w:t>
            </w:r>
          </w:p>
        </w:tc>
      </w:tr>
      <w:tr w:rsidR="004300C5" w:rsidRPr="00612483" w14:paraId="151A5C31" w14:textId="77777777" w:rsidTr="00086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35F4B2DE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Substance use disorder</w:t>
            </w:r>
          </w:p>
        </w:tc>
        <w:tc>
          <w:tcPr>
            <w:tcW w:w="885" w:type="pct"/>
          </w:tcPr>
          <w:p w14:paraId="077ECAD0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9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,1.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pct"/>
          </w:tcPr>
          <w:p w14:paraId="26375113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1.44, 1.55)</w:t>
            </w:r>
          </w:p>
        </w:tc>
        <w:tc>
          <w:tcPr>
            <w:tcW w:w="907" w:type="pct"/>
          </w:tcPr>
          <w:p w14:paraId="332E12A1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</w:t>
            </w:r>
            <w:r w:rsidRPr="008063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8063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</w:tcPr>
          <w:p w14:paraId="098D8455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1.34, 1.50)</w:t>
            </w:r>
          </w:p>
        </w:tc>
      </w:tr>
      <w:tr w:rsidR="004300C5" w:rsidRPr="00612483" w14:paraId="6C67B409" w14:textId="77777777" w:rsidTr="00086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2F4F76D4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Other adult-onset disorder</w:t>
            </w:r>
          </w:p>
        </w:tc>
        <w:tc>
          <w:tcPr>
            <w:tcW w:w="885" w:type="pct"/>
          </w:tcPr>
          <w:p w14:paraId="168E713E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07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4,1.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pct"/>
          </w:tcPr>
          <w:p w14:paraId="719B2346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93, 1.20)</w:t>
            </w:r>
          </w:p>
        </w:tc>
        <w:tc>
          <w:tcPr>
            <w:tcW w:w="907" w:type="pct"/>
          </w:tcPr>
          <w:p w14:paraId="67A526C5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</w:t>
            </w:r>
            <w:r w:rsidRPr="008063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8063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</w:tcPr>
          <w:p w14:paraId="45CD3499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69, 1.09)</w:t>
            </w:r>
          </w:p>
        </w:tc>
      </w:tr>
      <w:tr w:rsidR="004300C5" w:rsidRPr="00612483" w14:paraId="6D49AEED" w14:textId="77777777" w:rsidTr="00086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6172B108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>Childhood-onset disorder</w:t>
            </w:r>
          </w:p>
        </w:tc>
        <w:tc>
          <w:tcPr>
            <w:tcW w:w="885" w:type="pct"/>
          </w:tcPr>
          <w:p w14:paraId="07FE722D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9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127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,1.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pct"/>
          </w:tcPr>
          <w:p w14:paraId="476EDBE6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90, 1.54)</w:t>
            </w:r>
          </w:p>
        </w:tc>
        <w:tc>
          <w:tcPr>
            <w:tcW w:w="907" w:type="pct"/>
          </w:tcPr>
          <w:p w14:paraId="02F6DF33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</w:t>
            </w:r>
            <w:r w:rsidRPr="000B6F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, </w:t>
            </w:r>
            <w:r w:rsidRPr="000B6F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923" w:type="pct"/>
          </w:tcPr>
          <w:p w14:paraId="53DD566E" w14:textId="77777777" w:rsidR="004300C5" w:rsidRPr="005B4D38" w:rsidRDefault="004300C5" w:rsidP="000860B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03, 1.77)</w:t>
            </w:r>
          </w:p>
        </w:tc>
      </w:tr>
      <w:tr w:rsidR="004300C5" w:rsidRPr="00612483" w14:paraId="2A34D2D4" w14:textId="77777777" w:rsidTr="00086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</w:tcPr>
          <w:p w14:paraId="3EC89955" w14:textId="77777777" w:rsidR="004300C5" w:rsidRPr="005B4D38" w:rsidRDefault="004300C5" w:rsidP="000860B5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</w:pPr>
            <w:r w:rsidRPr="005B4D3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en-AU"/>
              </w:rPr>
              <w:t xml:space="preserve">No mental disorder </w:t>
            </w:r>
          </w:p>
        </w:tc>
        <w:tc>
          <w:tcPr>
            <w:tcW w:w="885" w:type="pct"/>
          </w:tcPr>
          <w:p w14:paraId="30AF26A0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85" w:type="pct"/>
          </w:tcPr>
          <w:p w14:paraId="4A698C4F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07" w:type="pct"/>
          </w:tcPr>
          <w:p w14:paraId="4E3897C7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23" w:type="pct"/>
          </w:tcPr>
          <w:p w14:paraId="6C238867" w14:textId="77777777" w:rsidR="004300C5" w:rsidRPr="005B4D38" w:rsidRDefault="004300C5" w:rsidP="000860B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4D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</w:tbl>
    <w:p w14:paraId="4788C8C9" w14:textId="2A0F9178" w:rsidR="004300C5" w:rsidRPr="00AC0834" w:rsidRDefault="004300C5" w:rsidP="004300C5">
      <w:pPr>
        <w:spacing w:before="60" w:after="60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AC0834">
        <w:rPr>
          <w:rFonts w:ascii="Times New Roman" w:hAnsi="Times New Roman" w:cs="Times New Roman"/>
          <w:i/>
          <w:iCs/>
          <w:sz w:val="18"/>
          <w:szCs w:val="18"/>
        </w:rPr>
        <w:t xml:space="preserve">aRR, adjusted relative </w:t>
      </w:r>
      <w:proofErr w:type="gramStart"/>
      <w:r w:rsidRPr="00AC0834">
        <w:rPr>
          <w:rFonts w:ascii="Times New Roman" w:hAnsi="Times New Roman" w:cs="Times New Roman"/>
          <w:i/>
          <w:iCs/>
          <w:sz w:val="18"/>
          <w:szCs w:val="18"/>
        </w:rPr>
        <w:t>risk;</w:t>
      </w:r>
      <w:proofErr w:type="gramEnd"/>
      <w:r w:rsidRPr="00AC083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502D73" w:rsidRPr="00502D73">
        <w:rPr>
          <w:rFonts w:ascii="Times New Roman" w:hAnsi="Times New Roman" w:cs="Times New Roman"/>
          <w:i/>
          <w:iCs/>
          <w:sz w:val="18"/>
          <w:szCs w:val="18"/>
        </w:rPr>
        <w:t>CI, confidence interval</w:t>
      </w:r>
    </w:p>
    <w:p w14:paraId="658BA294" w14:textId="3201A14D" w:rsidR="004300C5" w:rsidRPr="00AC0834" w:rsidRDefault="004300C5" w:rsidP="004300C5">
      <w:pPr>
        <w:spacing w:before="60" w:after="60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proofErr w:type="spellStart"/>
      <w:r w:rsidRPr="00AC0834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a</w:t>
      </w:r>
      <w:r w:rsidRPr="00AC0834">
        <w:rPr>
          <w:rFonts w:ascii="Times New Roman" w:hAnsi="Times New Roman" w:cs="Times New Roman"/>
          <w:i/>
          <w:iCs/>
          <w:sz w:val="18"/>
          <w:szCs w:val="18"/>
        </w:rPr>
        <w:t>Any</w:t>
      </w:r>
      <w:proofErr w:type="spellEnd"/>
      <w:r w:rsidRPr="00AC0834">
        <w:rPr>
          <w:rFonts w:ascii="Times New Roman" w:hAnsi="Times New Roman" w:cs="Times New Roman"/>
          <w:i/>
          <w:iCs/>
          <w:sz w:val="18"/>
          <w:szCs w:val="18"/>
        </w:rPr>
        <w:t xml:space="preserve"> adverse </w:t>
      </w:r>
      <w:r w:rsidR="00DC798D">
        <w:rPr>
          <w:rFonts w:ascii="Times New Roman" w:hAnsi="Times New Roman" w:cs="Times New Roman"/>
          <w:i/>
          <w:iCs/>
          <w:sz w:val="18"/>
          <w:szCs w:val="18"/>
        </w:rPr>
        <w:t xml:space="preserve">perinatal </w:t>
      </w:r>
      <w:r w:rsidRPr="00AC0834">
        <w:rPr>
          <w:rFonts w:ascii="Times New Roman" w:hAnsi="Times New Roman" w:cs="Times New Roman"/>
          <w:i/>
          <w:iCs/>
          <w:sz w:val="18"/>
          <w:szCs w:val="18"/>
        </w:rPr>
        <w:t>outcome was defined as the occurrence of any of the following: preterm birth, small-for-gestational age</w:t>
      </w:r>
      <w:r w:rsidR="00502D73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502D73" w:rsidRPr="00AC0834">
        <w:rPr>
          <w:rFonts w:ascii="Times New Roman" w:hAnsi="Times New Roman" w:cs="Times New Roman"/>
          <w:i/>
          <w:iCs/>
          <w:sz w:val="18"/>
          <w:szCs w:val="18"/>
        </w:rPr>
        <w:t>(birthweight &lt;10</w:t>
      </w:r>
      <w:r w:rsidR="00502D73" w:rsidRPr="00AC0834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th</w:t>
      </w:r>
      <w:r w:rsidR="00502D73" w:rsidRPr="00AC0834">
        <w:rPr>
          <w:rFonts w:ascii="Times New Roman" w:hAnsi="Times New Roman" w:cs="Times New Roman"/>
          <w:i/>
          <w:iCs/>
          <w:sz w:val="18"/>
          <w:szCs w:val="18"/>
        </w:rPr>
        <w:t xml:space="preserve"> centile for sex and gestation)</w:t>
      </w:r>
      <w:r w:rsidRPr="00AC0834">
        <w:rPr>
          <w:rFonts w:ascii="Times New Roman" w:hAnsi="Times New Roman" w:cs="Times New Roman"/>
          <w:i/>
          <w:iCs/>
          <w:sz w:val="18"/>
          <w:szCs w:val="18"/>
        </w:rPr>
        <w:t>, perinatal death, congenital anomaly, low birthweight, low Apgar score at 5 minutes or fetal distress.</w:t>
      </w:r>
    </w:p>
    <w:p w14:paraId="38E9069F" w14:textId="60F25417" w:rsidR="004300C5" w:rsidRDefault="004300C5" w:rsidP="004300C5">
      <w:pPr>
        <w:spacing w:before="60" w:after="60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AC0834">
        <w:rPr>
          <w:rFonts w:ascii="Times New Roman" w:hAnsi="Times New Roman" w:cs="Times New Roman"/>
          <w:i/>
          <w:iCs/>
          <w:sz w:val="18"/>
          <w:szCs w:val="18"/>
        </w:rPr>
        <w:t>Models were adjusted for socio-demographic characteristics (parity, maternal age, area based socioeconomic status, area of residence, marital status, and year of birth) and pre-existing conditions (asthma, diabetes, and hypertension)</w:t>
      </w:r>
      <w:r w:rsidR="00DC798D">
        <w:rPr>
          <w:rFonts w:ascii="Times New Roman" w:hAnsi="Times New Roman" w:cs="Times New Roman"/>
          <w:i/>
          <w:iCs/>
          <w:sz w:val="18"/>
          <w:szCs w:val="18"/>
        </w:rPr>
        <w:t>.</w:t>
      </w:r>
    </w:p>
    <w:p w14:paraId="60D46881" w14:textId="77777777" w:rsidR="00736290" w:rsidRPr="0067061E" w:rsidRDefault="00736290" w:rsidP="00055CB7">
      <w:pPr>
        <w:spacing w:before="60" w:after="60"/>
        <w:jc w:val="both"/>
        <w:rPr>
          <w:rFonts w:ascii="Times New Roman" w:hAnsi="Times New Roman" w:cs="Times New Roman"/>
        </w:rPr>
      </w:pPr>
    </w:p>
    <w:sectPr w:rsidR="00736290" w:rsidRPr="0067061E" w:rsidSect="00055CB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E701F" w14:textId="77777777" w:rsidR="00ED0334" w:rsidRDefault="00ED0334" w:rsidP="004C54C7">
      <w:pPr>
        <w:spacing w:after="0" w:line="240" w:lineRule="auto"/>
      </w:pPr>
      <w:r>
        <w:separator/>
      </w:r>
    </w:p>
  </w:endnote>
  <w:endnote w:type="continuationSeparator" w:id="0">
    <w:p w14:paraId="53BAF6B8" w14:textId="77777777" w:rsidR="00ED0334" w:rsidRDefault="00ED0334" w:rsidP="004C5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54EB6" w14:textId="77777777" w:rsidR="00ED0334" w:rsidRDefault="00ED0334" w:rsidP="004C54C7">
      <w:pPr>
        <w:spacing w:after="0" w:line="240" w:lineRule="auto"/>
      </w:pPr>
      <w:r>
        <w:separator/>
      </w:r>
    </w:p>
  </w:footnote>
  <w:footnote w:type="continuationSeparator" w:id="0">
    <w:p w14:paraId="179C06A6" w14:textId="77777777" w:rsidR="00ED0334" w:rsidRDefault="00ED0334" w:rsidP="004C54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FA9"/>
    <w:rsid w:val="00001510"/>
    <w:rsid w:val="000017AC"/>
    <w:rsid w:val="00002A35"/>
    <w:rsid w:val="00002C23"/>
    <w:rsid w:val="000037D8"/>
    <w:rsid w:val="000053C7"/>
    <w:rsid w:val="00010AFC"/>
    <w:rsid w:val="00012792"/>
    <w:rsid w:val="00015189"/>
    <w:rsid w:val="00020613"/>
    <w:rsid w:val="00021C09"/>
    <w:rsid w:val="00022CB6"/>
    <w:rsid w:val="00022DEB"/>
    <w:rsid w:val="00024ED6"/>
    <w:rsid w:val="00025053"/>
    <w:rsid w:val="0002684B"/>
    <w:rsid w:val="00032FFE"/>
    <w:rsid w:val="00033BD6"/>
    <w:rsid w:val="00043EB0"/>
    <w:rsid w:val="00046836"/>
    <w:rsid w:val="00047917"/>
    <w:rsid w:val="00047E67"/>
    <w:rsid w:val="00054D04"/>
    <w:rsid w:val="00055CB7"/>
    <w:rsid w:val="00061412"/>
    <w:rsid w:val="000615D6"/>
    <w:rsid w:val="0006510F"/>
    <w:rsid w:val="00065FE4"/>
    <w:rsid w:val="00066335"/>
    <w:rsid w:val="00070B22"/>
    <w:rsid w:val="00076A9D"/>
    <w:rsid w:val="00085C29"/>
    <w:rsid w:val="00087B26"/>
    <w:rsid w:val="00090DB8"/>
    <w:rsid w:val="00092783"/>
    <w:rsid w:val="00096178"/>
    <w:rsid w:val="00096819"/>
    <w:rsid w:val="00097597"/>
    <w:rsid w:val="0009790D"/>
    <w:rsid w:val="000A2A74"/>
    <w:rsid w:val="000A3CC2"/>
    <w:rsid w:val="000A5C48"/>
    <w:rsid w:val="000A742C"/>
    <w:rsid w:val="000B008D"/>
    <w:rsid w:val="000B4017"/>
    <w:rsid w:val="000B4FD3"/>
    <w:rsid w:val="000B636B"/>
    <w:rsid w:val="000B647B"/>
    <w:rsid w:val="000B6F76"/>
    <w:rsid w:val="000C4877"/>
    <w:rsid w:val="000C508B"/>
    <w:rsid w:val="000C5A61"/>
    <w:rsid w:val="000C6121"/>
    <w:rsid w:val="000C627F"/>
    <w:rsid w:val="000D3228"/>
    <w:rsid w:val="000D32A9"/>
    <w:rsid w:val="000D5FA9"/>
    <w:rsid w:val="000D6963"/>
    <w:rsid w:val="000E0BC0"/>
    <w:rsid w:val="000E1126"/>
    <w:rsid w:val="000F326C"/>
    <w:rsid w:val="00101E51"/>
    <w:rsid w:val="0010334A"/>
    <w:rsid w:val="00103C90"/>
    <w:rsid w:val="00104C3F"/>
    <w:rsid w:val="00112B7C"/>
    <w:rsid w:val="00121FEC"/>
    <w:rsid w:val="0012240B"/>
    <w:rsid w:val="00122CE4"/>
    <w:rsid w:val="0012448D"/>
    <w:rsid w:val="00124660"/>
    <w:rsid w:val="00124BC1"/>
    <w:rsid w:val="00124DC4"/>
    <w:rsid w:val="001306A1"/>
    <w:rsid w:val="00135563"/>
    <w:rsid w:val="00135853"/>
    <w:rsid w:val="0013632D"/>
    <w:rsid w:val="001367C7"/>
    <w:rsid w:val="00141967"/>
    <w:rsid w:val="001426AD"/>
    <w:rsid w:val="00143D02"/>
    <w:rsid w:val="0014685E"/>
    <w:rsid w:val="001475FD"/>
    <w:rsid w:val="001530D6"/>
    <w:rsid w:val="001548F1"/>
    <w:rsid w:val="00162E2E"/>
    <w:rsid w:val="00162FAC"/>
    <w:rsid w:val="00163018"/>
    <w:rsid w:val="0017056F"/>
    <w:rsid w:val="00174219"/>
    <w:rsid w:val="00174AB6"/>
    <w:rsid w:val="0018030D"/>
    <w:rsid w:val="00182D49"/>
    <w:rsid w:val="0018331D"/>
    <w:rsid w:val="0018371B"/>
    <w:rsid w:val="00186C05"/>
    <w:rsid w:val="001871F4"/>
    <w:rsid w:val="00187920"/>
    <w:rsid w:val="001928A7"/>
    <w:rsid w:val="00192E5E"/>
    <w:rsid w:val="00193A73"/>
    <w:rsid w:val="001952A2"/>
    <w:rsid w:val="00195F56"/>
    <w:rsid w:val="001967E7"/>
    <w:rsid w:val="00196F28"/>
    <w:rsid w:val="00197FDF"/>
    <w:rsid w:val="001A058A"/>
    <w:rsid w:val="001A23BF"/>
    <w:rsid w:val="001A3605"/>
    <w:rsid w:val="001A415C"/>
    <w:rsid w:val="001B11E0"/>
    <w:rsid w:val="001B1D4B"/>
    <w:rsid w:val="001B20B0"/>
    <w:rsid w:val="001B49E3"/>
    <w:rsid w:val="001B527D"/>
    <w:rsid w:val="001C0054"/>
    <w:rsid w:val="001C10CF"/>
    <w:rsid w:val="001C4913"/>
    <w:rsid w:val="001C714C"/>
    <w:rsid w:val="001D0ED6"/>
    <w:rsid w:val="001D0F13"/>
    <w:rsid w:val="001D291D"/>
    <w:rsid w:val="001D67F8"/>
    <w:rsid w:val="001D7173"/>
    <w:rsid w:val="001D759B"/>
    <w:rsid w:val="001E0068"/>
    <w:rsid w:val="001E0539"/>
    <w:rsid w:val="001E2E59"/>
    <w:rsid w:val="001E31BF"/>
    <w:rsid w:val="001E6FEA"/>
    <w:rsid w:val="001E75CB"/>
    <w:rsid w:val="001F51F9"/>
    <w:rsid w:val="001F697C"/>
    <w:rsid w:val="001F75EB"/>
    <w:rsid w:val="00202D33"/>
    <w:rsid w:val="00204E4E"/>
    <w:rsid w:val="0020527A"/>
    <w:rsid w:val="0020604C"/>
    <w:rsid w:val="00207B1E"/>
    <w:rsid w:val="002134AD"/>
    <w:rsid w:val="00222501"/>
    <w:rsid w:val="002225BF"/>
    <w:rsid w:val="00227633"/>
    <w:rsid w:val="0022792D"/>
    <w:rsid w:val="00227FBB"/>
    <w:rsid w:val="0023305B"/>
    <w:rsid w:val="002341DE"/>
    <w:rsid w:val="00235E8D"/>
    <w:rsid w:val="00240907"/>
    <w:rsid w:val="002418D1"/>
    <w:rsid w:val="00241C29"/>
    <w:rsid w:val="00242A97"/>
    <w:rsid w:val="00243C0E"/>
    <w:rsid w:val="0025087A"/>
    <w:rsid w:val="002534E7"/>
    <w:rsid w:val="00254BD6"/>
    <w:rsid w:val="0025640A"/>
    <w:rsid w:val="0025727E"/>
    <w:rsid w:val="002574D5"/>
    <w:rsid w:val="00261838"/>
    <w:rsid w:val="00263B92"/>
    <w:rsid w:val="002657D4"/>
    <w:rsid w:val="00265BBB"/>
    <w:rsid w:val="00266B79"/>
    <w:rsid w:val="00280794"/>
    <w:rsid w:val="00281FB0"/>
    <w:rsid w:val="00282A3F"/>
    <w:rsid w:val="00283124"/>
    <w:rsid w:val="002869D6"/>
    <w:rsid w:val="00292C91"/>
    <w:rsid w:val="00293895"/>
    <w:rsid w:val="0029537F"/>
    <w:rsid w:val="0029628B"/>
    <w:rsid w:val="002A2417"/>
    <w:rsid w:val="002A3B34"/>
    <w:rsid w:val="002A508B"/>
    <w:rsid w:val="002A694D"/>
    <w:rsid w:val="002B2BB1"/>
    <w:rsid w:val="002C0E1A"/>
    <w:rsid w:val="002C201E"/>
    <w:rsid w:val="002C391F"/>
    <w:rsid w:val="002C5874"/>
    <w:rsid w:val="002D3062"/>
    <w:rsid w:val="002D3F01"/>
    <w:rsid w:val="002D46DB"/>
    <w:rsid w:val="002D4FC2"/>
    <w:rsid w:val="002D4FCE"/>
    <w:rsid w:val="002D5F45"/>
    <w:rsid w:val="002D697E"/>
    <w:rsid w:val="002E53BE"/>
    <w:rsid w:val="002E5F2F"/>
    <w:rsid w:val="002E67AD"/>
    <w:rsid w:val="002E6B74"/>
    <w:rsid w:val="002F28C9"/>
    <w:rsid w:val="003004F4"/>
    <w:rsid w:val="00305FA8"/>
    <w:rsid w:val="003145CD"/>
    <w:rsid w:val="00317C9D"/>
    <w:rsid w:val="00322AC5"/>
    <w:rsid w:val="00323CCE"/>
    <w:rsid w:val="00326555"/>
    <w:rsid w:val="00332780"/>
    <w:rsid w:val="00333B05"/>
    <w:rsid w:val="00334EE6"/>
    <w:rsid w:val="003407AF"/>
    <w:rsid w:val="003408B6"/>
    <w:rsid w:val="00341B8C"/>
    <w:rsid w:val="003520AD"/>
    <w:rsid w:val="003555BE"/>
    <w:rsid w:val="0035608B"/>
    <w:rsid w:val="00357929"/>
    <w:rsid w:val="003615AE"/>
    <w:rsid w:val="00361D9C"/>
    <w:rsid w:val="00363E53"/>
    <w:rsid w:val="0037018D"/>
    <w:rsid w:val="0037141C"/>
    <w:rsid w:val="0037218A"/>
    <w:rsid w:val="003722CA"/>
    <w:rsid w:val="003753CA"/>
    <w:rsid w:val="003755AE"/>
    <w:rsid w:val="00376546"/>
    <w:rsid w:val="0038028E"/>
    <w:rsid w:val="00381328"/>
    <w:rsid w:val="003842FB"/>
    <w:rsid w:val="0038763F"/>
    <w:rsid w:val="00390AA2"/>
    <w:rsid w:val="00391CFC"/>
    <w:rsid w:val="00391F2A"/>
    <w:rsid w:val="0039319D"/>
    <w:rsid w:val="00396F11"/>
    <w:rsid w:val="003A04AA"/>
    <w:rsid w:val="003A0675"/>
    <w:rsid w:val="003A0825"/>
    <w:rsid w:val="003A7BEB"/>
    <w:rsid w:val="003B592D"/>
    <w:rsid w:val="003C4310"/>
    <w:rsid w:val="003C4D69"/>
    <w:rsid w:val="003D237F"/>
    <w:rsid w:val="003D754F"/>
    <w:rsid w:val="003D7E60"/>
    <w:rsid w:val="003E2AEF"/>
    <w:rsid w:val="003E3A7E"/>
    <w:rsid w:val="003E405D"/>
    <w:rsid w:val="003E4A4B"/>
    <w:rsid w:val="003E5388"/>
    <w:rsid w:val="003F0ABC"/>
    <w:rsid w:val="003F1860"/>
    <w:rsid w:val="003F1A9D"/>
    <w:rsid w:val="003F1BE8"/>
    <w:rsid w:val="003F6263"/>
    <w:rsid w:val="003F6898"/>
    <w:rsid w:val="003F7AA5"/>
    <w:rsid w:val="00401FA1"/>
    <w:rsid w:val="004028CA"/>
    <w:rsid w:val="00402E5A"/>
    <w:rsid w:val="004054F8"/>
    <w:rsid w:val="00405857"/>
    <w:rsid w:val="00405F0D"/>
    <w:rsid w:val="0041004B"/>
    <w:rsid w:val="00410153"/>
    <w:rsid w:val="00410496"/>
    <w:rsid w:val="0041174C"/>
    <w:rsid w:val="00415359"/>
    <w:rsid w:val="0041653A"/>
    <w:rsid w:val="004171F7"/>
    <w:rsid w:val="004219F2"/>
    <w:rsid w:val="004225F0"/>
    <w:rsid w:val="004226E1"/>
    <w:rsid w:val="00422D8E"/>
    <w:rsid w:val="00422D96"/>
    <w:rsid w:val="00423473"/>
    <w:rsid w:val="0042588E"/>
    <w:rsid w:val="0042621A"/>
    <w:rsid w:val="004300C5"/>
    <w:rsid w:val="00431E21"/>
    <w:rsid w:val="00433851"/>
    <w:rsid w:val="00434FA6"/>
    <w:rsid w:val="004352C2"/>
    <w:rsid w:val="004405AA"/>
    <w:rsid w:val="0044250B"/>
    <w:rsid w:val="004470D6"/>
    <w:rsid w:val="00447CBC"/>
    <w:rsid w:val="0045226C"/>
    <w:rsid w:val="00457678"/>
    <w:rsid w:val="00464967"/>
    <w:rsid w:val="00473AE2"/>
    <w:rsid w:val="00474083"/>
    <w:rsid w:val="004810D1"/>
    <w:rsid w:val="00485388"/>
    <w:rsid w:val="00491EA0"/>
    <w:rsid w:val="004A1B6E"/>
    <w:rsid w:val="004A4067"/>
    <w:rsid w:val="004A6C8F"/>
    <w:rsid w:val="004B1EF1"/>
    <w:rsid w:val="004B3563"/>
    <w:rsid w:val="004B3F10"/>
    <w:rsid w:val="004B4258"/>
    <w:rsid w:val="004B7E6C"/>
    <w:rsid w:val="004C0AA0"/>
    <w:rsid w:val="004C2077"/>
    <w:rsid w:val="004C42C5"/>
    <w:rsid w:val="004C4573"/>
    <w:rsid w:val="004C54C7"/>
    <w:rsid w:val="004C6D24"/>
    <w:rsid w:val="004D1018"/>
    <w:rsid w:val="004D5C6D"/>
    <w:rsid w:val="004D6887"/>
    <w:rsid w:val="004D77A3"/>
    <w:rsid w:val="004E5857"/>
    <w:rsid w:val="004E70A9"/>
    <w:rsid w:val="004F1333"/>
    <w:rsid w:val="004F2D4E"/>
    <w:rsid w:val="004F54E2"/>
    <w:rsid w:val="004F60C5"/>
    <w:rsid w:val="004F7C81"/>
    <w:rsid w:val="005009B6"/>
    <w:rsid w:val="0050105C"/>
    <w:rsid w:val="00501605"/>
    <w:rsid w:val="00502D73"/>
    <w:rsid w:val="00515FF5"/>
    <w:rsid w:val="00517664"/>
    <w:rsid w:val="005177F8"/>
    <w:rsid w:val="005229F0"/>
    <w:rsid w:val="005231ED"/>
    <w:rsid w:val="005245A9"/>
    <w:rsid w:val="00526A78"/>
    <w:rsid w:val="005312D6"/>
    <w:rsid w:val="00535A17"/>
    <w:rsid w:val="00540B1E"/>
    <w:rsid w:val="00541B77"/>
    <w:rsid w:val="005435DB"/>
    <w:rsid w:val="005460CD"/>
    <w:rsid w:val="005463C0"/>
    <w:rsid w:val="00546693"/>
    <w:rsid w:val="00546A38"/>
    <w:rsid w:val="00556075"/>
    <w:rsid w:val="00557974"/>
    <w:rsid w:val="00563CB0"/>
    <w:rsid w:val="00565D01"/>
    <w:rsid w:val="00571AD9"/>
    <w:rsid w:val="00574625"/>
    <w:rsid w:val="005762FE"/>
    <w:rsid w:val="00585DDE"/>
    <w:rsid w:val="00590505"/>
    <w:rsid w:val="00591129"/>
    <w:rsid w:val="00591975"/>
    <w:rsid w:val="005954CD"/>
    <w:rsid w:val="0059597A"/>
    <w:rsid w:val="00595F46"/>
    <w:rsid w:val="005975CE"/>
    <w:rsid w:val="005B11CE"/>
    <w:rsid w:val="005B22FF"/>
    <w:rsid w:val="005B3827"/>
    <w:rsid w:val="005B4D38"/>
    <w:rsid w:val="005B796E"/>
    <w:rsid w:val="005C006E"/>
    <w:rsid w:val="005C032B"/>
    <w:rsid w:val="005C2DFA"/>
    <w:rsid w:val="005C3FDE"/>
    <w:rsid w:val="005C4EBD"/>
    <w:rsid w:val="005C5B91"/>
    <w:rsid w:val="005C6614"/>
    <w:rsid w:val="005C6D75"/>
    <w:rsid w:val="005C7DE0"/>
    <w:rsid w:val="005D0261"/>
    <w:rsid w:val="005D037E"/>
    <w:rsid w:val="005D194B"/>
    <w:rsid w:val="005D2864"/>
    <w:rsid w:val="005D5C5A"/>
    <w:rsid w:val="005E141D"/>
    <w:rsid w:val="005E14CA"/>
    <w:rsid w:val="005E294C"/>
    <w:rsid w:val="005E3AF2"/>
    <w:rsid w:val="005E3EC3"/>
    <w:rsid w:val="005F004B"/>
    <w:rsid w:val="005F0E25"/>
    <w:rsid w:val="005F15BC"/>
    <w:rsid w:val="005F432B"/>
    <w:rsid w:val="00614766"/>
    <w:rsid w:val="0061761E"/>
    <w:rsid w:val="0062269A"/>
    <w:rsid w:val="006226D6"/>
    <w:rsid w:val="00624B9D"/>
    <w:rsid w:val="00626E0B"/>
    <w:rsid w:val="0063369C"/>
    <w:rsid w:val="00635DD3"/>
    <w:rsid w:val="00645A08"/>
    <w:rsid w:val="00645F24"/>
    <w:rsid w:val="00647887"/>
    <w:rsid w:val="00652564"/>
    <w:rsid w:val="00654918"/>
    <w:rsid w:val="00654EE6"/>
    <w:rsid w:val="00655042"/>
    <w:rsid w:val="00657CCB"/>
    <w:rsid w:val="00660E7E"/>
    <w:rsid w:val="006616BB"/>
    <w:rsid w:val="00667051"/>
    <w:rsid w:val="0067061E"/>
    <w:rsid w:val="00670911"/>
    <w:rsid w:val="006714A8"/>
    <w:rsid w:val="00671A3D"/>
    <w:rsid w:val="00673F04"/>
    <w:rsid w:val="00674641"/>
    <w:rsid w:val="00675304"/>
    <w:rsid w:val="00676091"/>
    <w:rsid w:val="00680C96"/>
    <w:rsid w:val="0068375F"/>
    <w:rsid w:val="0068789F"/>
    <w:rsid w:val="00691654"/>
    <w:rsid w:val="006A2007"/>
    <w:rsid w:val="006A4AFB"/>
    <w:rsid w:val="006B1417"/>
    <w:rsid w:val="006B4D63"/>
    <w:rsid w:val="006B6E57"/>
    <w:rsid w:val="006B741D"/>
    <w:rsid w:val="006C46C3"/>
    <w:rsid w:val="006C6FF3"/>
    <w:rsid w:val="006D08DB"/>
    <w:rsid w:val="006D2509"/>
    <w:rsid w:val="006D4398"/>
    <w:rsid w:val="006D5F2E"/>
    <w:rsid w:val="006D7707"/>
    <w:rsid w:val="006E24DC"/>
    <w:rsid w:val="006E6B1E"/>
    <w:rsid w:val="006E7655"/>
    <w:rsid w:val="006E7F80"/>
    <w:rsid w:val="006F4FC7"/>
    <w:rsid w:val="006F58BB"/>
    <w:rsid w:val="006F5E78"/>
    <w:rsid w:val="00702584"/>
    <w:rsid w:val="00703226"/>
    <w:rsid w:val="00703262"/>
    <w:rsid w:val="00705C53"/>
    <w:rsid w:val="00706254"/>
    <w:rsid w:val="00711CD0"/>
    <w:rsid w:val="00716AB8"/>
    <w:rsid w:val="00724D72"/>
    <w:rsid w:val="00725157"/>
    <w:rsid w:val="00725FEA"/>
    <w:rsid w:val="00731820"/>
    <w:rsid w:val="00732E75"/>
    <w:rsid w:val="00736290"/>
    <w:rsid w:val="00742F5B"/>
    <w:rsid w:val="00746A86"/>
    <w:rsid w:val="00750F9B"/>
    <w:rsid w:val="00751B4B"/>
    <w:rsid w:val="00754243"/>
    <w:rsid w:val="00760CFB"/>
    <w:rsid w:val="00762047"/>
    <w:rsid w:val="00763760"/>
    <w:rsid w:val="00764496"/>
    <w:rsid w:val="00764D21"/>
    <w:rsid w:val="007711B6"/>
    <w:rsid w:val="00775360"/>
    <w:rsid w:val="00777E9C"/>
    <w:rsid w:val="00782B2B"/>
    <w:rsid w:val="00783437"/>
    <w:rsid w:val="0078350F"/>
    <w:rsid w:val="0078444A"/>
    <w:rsid w:val="00784E7B"/>
    <w:rsid w:val="00786D84"/>
    <w:rsid w:val="007911E6"/>
    <w:rsid w:val="00793F27"/>
    <w:rsid w:val="007942A8"/>
    <w:rsid w:val="007967B4"/>
    <w:rsid w:val="007A2E7A"/>
    <w:rsid w:val="007A42A0"/>
    <w:rsid w:val="007A4CFF"/>
    <w:rsid w:val="007B00F9"/>
    <w:rsid w:val="007B1C61"/>
    <w:rsid w:val="007B2982"/>
    <w:rsid w:val="007C1770"/>
    <w:rsid w:val="007C267F"/>
    <w:rsid w:val="007C4E59"/>
    <w:rsid w:val="007D05F9"/>
    <w:rsid w:val="007D0693"/>
    <w:rsid w:val="007D2E73"/>
    <w:rsid w:val="007D3A9B"/>
    <w:rsid w:val="007D3CD2"/>
    <w:rsid w:val="007D45B8"/>
    <w:rsid w:val="007E0708"/>
    <w:rsid w:val="007E0A20"/>
    <w:rsid w:val="007E25E0"/>
    <w:rsid w:val="007F0EB6"/>
    <w:rsid w:val="007F25AF"/>
    <w:rsid w:val="007F26A2"/>
    <w:rsid w:val="007F3514"/>
    <w:rsid w:val="007F763A"/>
    <w:rsid w:val="00804870"/>
    <w:rsid w:val="008063EC"/>
    <w:rsid w:val="00806567"/>
    <w:rsid w:val="00806869"/>
    <w:rsid w:val="00810062"/>
    <w:rsid w:val="00810DFA"/>
    <w:rsid w:val="00812476"/>
    <w:rsid w:val="00815EE4"/>
    <w:rsid w:val="00816713"/>
    <w:rsid w:val="00824DA8"/>
    <w:rsid w:val="0082595D"/>
    <w:rsid w:val="00826C93"/>
    <w:rsid w:val="008317CD"/>
    <w:rsid w:val="008334C7"/>
    <w:rsid w:val="008339F1"/>
    <w:rsid w:val="00833FD1"/>
    <w:rsid w:val="0083466C"/>
    <w:rsid w:val="00837400"/>
    <w:rsid w:val="00840838"/>
    <w:rsid w:val="00842DA0"/>
    <w:rsid w:val="00843AEF"/>
    <w:rsid w:val="00847831"/>
    <w:rsid w:val="00847A84"/>
    <w:rsid w:val="00847E5D"/>
    <w:rsid w:val="0085133C"/>
    <w:rsid w:val="00851CCD"/>
    <w:rsid w:val="00852F71"/>
    <w:rsid w:val="00855A1C"/>
    <w:rsid w:val="00857AE5"/>
    <w:rsid w:val="0086237F"/>
    <w:rsid w:val="008627EF"/>
    <w:rsid w:val="00862F50"/>
    <w:rsid w:val="00871EC4"/>
    <w:rsid w:val="00876361"/>
    <w:rsid w:val="0088214F"/>
    <w:rsid w:val="00883635"/>
    <w:rsid w:val="00887005"/>
    <w:rsid w:val="00890DDE"/>
    <w:rsid w:val="0089254D"/>
    <w:rsid w:val="00894350"/>
    <w:rsid w:val="008A640A"/>
    <w:rsid w:val="008A6AD5"/>
    <w:rsid w:val="008A6F18"/>
    <w:rsid w:val="008B31A4"/>
    <w:rsid w:val="008B4EDE"/>
    <w:rsid w:val="008C061C"/>
    <w:rsid w:val="008C06EA"/>
    <w:rsid w:val="008C0FE7"/>
    <w:rsid w:val="008C1437"/>
    <w:rsid w:val="008C3E48"/>
    <w:rsid w:val="008C61CE"/>
    <w:rsid w:val="008C6815"/>
    <w:rsid w:val="008D0602"/>
    <w:rsid w:val="008D33A8"/>
    <w:rsid w:val="008D3D38"/>
    <w:rsid w:val="008D59BA"/>
    <w:rsid w:val="008D614F"/>
    <w:rsid w:val="008E27B4"/>
    <w:rsid w:val="008E2D20"/>
    <w:rsid w:val="008E5A73"/>
    <w:rsid w:val="008F3360"/>
    <w:rsid w:val="008F4910"/>
    <w:rsid w:val="00904A92"/>
    <w:rsid w:val="00905530"/>
    <w:rsid w:val="00905F0B"/>
    <w:rsid w:val="0090644C"/>
    <w:rsid w:val="00910210"/>
    <w:rsid w:val="00913C3B"/>
    <w:rsid w:val="00914A25"/>
    <w:rsid w:val="0092022D"/>
    <w:rsid w:val="0092028C"/>
    <w:rsid w:val="00920430"/>
    <w:rsid w:val="00923F34"/>
    <w:rsid w:val="0092402D"/>
    <w:rsid w:val="00927180"/>
    <w:rsid w:val="00931082"/>
    <w:rsid w:val="009358F4"/>
    <w:rsid w:val="0093650C"/>
    <w:rsid w:val="0094062C"/>
    <w:rsid w:val="00940FDD"/>
    <w:rsid w:val="00946120"/>
    <w:rsid w:val="009511C0"/>
    <w:rsid w:val="0095126D"/>
    <w:rsid w:val="00951DBD"/>
    <w:rsid w:val="009522FD"/>
    <w:rsid w:val="00952325"/>
    <w:rsid w:val="009547F2"/>
    <w:rsid w:val="009561F6"/>
    <w:rsid w:val="00956A64"/>
    <w:rsid w:val="0096112F"/>
    <w:rsid w:val="00963676"/>
    <w:rsid w:val="0097079E"/>
    <w:rsid w:val="0097165B"/>
    <w:rsid w:val="00972DF2"/>
    <w:rsid w:val="0097371C"/>
    <w:rsid w:val="00973866"/>
    <w:rsid w:val="009812DF"/>
    <w:rsid w:val="00981387"/>
    <w:rsid w:val="0098317B"/>
    <w:rsid w:val="00983583"/>
    <w:rsid w:val="009836E1"/>
    <w:rsid w:val="00985D26"/>
    <w:rsid w:val="00985E66"/>
    <w:rsid w:val="00991456"/>
    <w:rsid w:val="00991A40"/>
    <w:rsid w:val="00995966"/>
    <w:rsid w:val="00995B46"/>
    <w:rsid w:val="009961A3"/>
    <w:rsid w:val="009967D4"/>
    <w:rsid w:val="009A0F49"/>
    <w:rsid w:val="009A229A"/>
    <w:rsid w:val="009A3931"/>
    <w:rsid w:val="009A4E42"/>
    <w:rsid w:val="009A6094"/>
    <w:rsid w:val="009A61F2"/>
    <w:rsid w:val="009A6D01"/>
    <w:rsid w:val="009B2A05"/>
    <w:rsid w:val="009B3846"/>
    <w:rsid w:val="009B4503"/>
    <w:rsid w:val="009B62B9"/>
    <w:rsid w:val="009C0792"/>
    <w:rsid w:val="009C18A0"/>
    <w:rsid w:val="009C1BF6"/>
    <w:rsid w:val="009C3F20"/>
    <w:rsid w:val="009C77E9"/>
    <w:rsid w:val="009D0CA1"/>
    <w:rsid w:val="009D1188"/>
    <w:rsid w:val="009D1FEE"/>
    <w:rsid w:val="009E1CBA"/>
    <w:rsid w:val="009E2D69"/>
    <w:rsid w:val="009F4F82"/>
    <w:rsid w:val="009F6977"/>
    <w:rsid w:val="00A06EC1"/>
    <w:rsid w:val="00A160D5"/>
    <w:rsid w:val="00A16124"/>
    <w:rsid w:val="00A16396"/>
    <w:rsid w:val="00A17FDE"/>
    <w:rsid w:val="00A20E17"/>
    <w:rsid w:val="00A237F3"/>
    <w:rsid w:val="00A26E56"/>
    <w:rsid w:val="00A270AD"/>
    <w:rsid w:val="00A270FC"/>
    <w:rsid w:val="00A30A5F"/>
    <w:rsid w:val="00A34545"/>
    <w:rsid w:val="00A34EDA"/>
    <w:rsid w:val="00A35CAF"/>
    <w:rsid w:val="00A45801"/>
    <w:rsid w:val="00A47C5F"/>
    <w:rsid w:val="00A47FCD"/>
    <w:rsid w:val="00A5215A"/>
    <w:rsid w:val="00A554FA"/>
    <w:rsid w:val="00A55C82"/>
    <w:rsid w:val="00A566CD"/>
    <w:rsid w:val="00A57524"/>
    <w:rsid w:val="00A57EA5"/>
    <w:rsid w:val="00A628B3"/>
    <w:rsid w:val="00A63176"/>
    <w:rsid w:val="00A652DE"/>
    <w:rsid w:val="00A66D27"/>
    <w:rsid w:val="00A743A5"/>
    <w:rsid w:val="00A74707"/>
    <w:rsid w:val="00A74AB8"/>
    <w:rsid w:val="00A756B6"/>
    <w:rsid w:val="00A778FE"/>
    <w:rsid w:val="00A77D65"/>
    <w:rsid w:val="00A77E96"/>
    <w:rsid w:val="00A8082B"/>
    <w:rsid w:val="00A837CC"/>
    <w:rsid w:val="00A84E53"/>
    <w:rsid w:val="00A8518D"/>
    <w:rsid w:val="00A9168A"/>
    <w:rsid w:val="00A927B4"/>
    <w:rsid w:val="00A961CF"/>
    <w:rsid w:val="00A96E77"/>
    <w:rsid w:val="00A97F97"/>
    <w:rsid w:val="00AA15DE"/>
    <w:rsid w:val="00AA1CFB"/>
    <w:rsid w:val="00AA29C0"/>
    <w:rsid w:val="00AA6244"/>
    <w:rsid w:val="00AB0221"/>
    <w:rsid w:val="00AB0695"/>
    <w:rsid w:val="00AB0BD2"/>
    <w:rsid w:val="00AB3DFC"/>
    <w:rsid w:val="00AB4505"/>
    <w:rsid w:val="00AB478B"/>
    <w:rsid w:val="00AB5958"/>
    <w:rsid w:val="00AC161E"/>
    <w:rsid w:val="00AC4FA5"/>
    <w:rsid w:val="00AD3CAC"/>
    <w:rsid w:val="00AD603C"/>
    <w:rsid w:val="00AD71D7"/>
    <w:rsid w:val="00AE0425"/>
    <w:rsid w:val="00AE7852"/>
    <w:rsid w:val="00AF2084"/>
    <w:rsid w:val="00B00386"/>
    <w:rsid w:val="00B01D80"/>
    <w:rsid w:val="00B05454"/>
    <w:rsid w:val="00B05E01"/>
    <w:rsid w:val="00B10323"/>
    <w:rsid w:val="00B11127"/>
    <w:rsid w:val="00B12CDA"/>
    <w:rsid w:val="00B16C29"/>
    <w:rsid w:val="00B173F4"/>
    <w:rsid w:val="00B21C22"/>
    <w:rsid w:val="00B22719"/>
    <w:rsid w:val="00B23AE3"/>
    <w:rsid w:val="00B23D90"/>
    <w:rsid w:val="00B30CEA"/>
    <w:rsid w:val="00B31063"/>
    <w:rsid w:val="00B31721"/>
    <w:rsid w:val="00B33B40"/>
    <w:rsid w:val="00B368C5"/>
    <w:rsid w:val="00B4269A"/>
    <w:rsid w:val="00B46BA4"/>
    <w:rsid w:val="00B50DD5"/>
    <w:rsid w:val="00B51C57"/>
    <w:rsid w:val="00B53A0F"/>
    <w:rsid w:val="00B54359"/>
    <w:rsid w:val="00B57DC9"/>
    <w:rsid w:val="00B613BB"/>
    <w:rsid w:val="00B615F5"/>
    <w:rsid w:val="00B6243B"/>
    <w:rsid w:val="00B653AB"/>
    <w:rsid w:val="00B6705C"/>
    <w:rsid w:val="00B73476"/>
    <w:rsid w:val="00B73984"/>
    <w:rsid w:val="00B76A4E"/>
    <w:rsid w:val="00B771FF"/>
    <w:rsid w:val="00B80CB4"/>
    <w:rsid w:val="00B829B3"/>
    <w:rsid w:val="00B840A9"/>
    <w:rsid w:val="00B8552F"/>
    <w:rsid w:val="00B862AE"/>
    <w:rsid w:val="00B86658"/>
    <w:rsid w:val="00B900C2"/>
    <w:rsid w:val="00B930D7"/>
    <w:rsid w:val="00B95E69"/>
    <w:rsid w:val="00BA1B20"/>
    <w:rsid w:val="00BA639F"/>
    <w:rsid w:val="00BA6E6E"/>
    <w:rsid w:val="00BB6155"/>
    <w:rsid w:val="00BC1667"/>
    <w:rsid w:val="00BC1BDF"/>
    <w:rsid w:val="00BD5707"/>
    <w:rsid w:val="00BD72A8"/>
    <w:rsid w:val="00BE12C3"/>
    <w:rsid w:val="00BE194A"/>
    <w:rsid w:val="00BE7250"/>
    <w:rsid w:val="00BE7E17"/>
    <w:rsid w:val="00BF2878"/>
    <w:rsid w:val="00BF3E70"/>
    <w:rsid w:val="00BF450B"/>
    <w:rsid w:val="00BF5C5A"/>
    <w:rsid w:val="00BF6799"/>
    <w:rsid w:val="00BF6DD1"/>
    <w:rsid w:val="00BF73CC"/>
    <w:rsid w:val="00C03697"/>
    <w:rsid w:val="00C06063"/>
    <w:rsid w:val="00C061B1"/>
    <w:rsid w:val="00C116AE"/>
    <w:rsid w:val="00C13D62"/>
    <w:rsid w:val="00C14435"/>
    <w:rsid w:val="00C16BBF"/>
    <w:rsid w:val="00C203AC"/>
    <w:rsid w:val="00C25D0C"/>
    <w:rsid w:val="00C3796F"/>
    <w:rsid w:val="00C40D6D"/>
    <w:rsid w:val="00C45691"/>
    <w:rsid w:val="00C47878"/>
    <w:rsid w:val="00C516E1"/>
    <w:rsid w:val="00C53C59"/>
    <w:rsid w:val="00C5660D"/>
    <w:rsid w:val="00C65788"/>
    <w:rsid w:val="00C70353"/>
    <w:rsid w:val="00C707B5"/>
    <w:rsid w:val="00C725DD"/>
    <w:rsid w:val="00C72EC1"/>
    <w:rsid w:val="00C74503"/>
    <w:rsid w:val="00C75046"/>
    <w:rsid w:val="00C7550F"/>
    <w:rsid w:val="00C75894"/>
    <w:rsid w:val="00C768F9"/>
    <w:rsid w:val="00C802EE"/>
    <w:rsid w:val="00C85725"/>
    <w:rsid w:val="00C93518"/>
    <w:rsid w:val="00C95518"/>
    <w:rsid w:val="00CA2E85"/>
    <w:rsid w:val="00CA3F7E"/>
    <w:rsid w:val="00CA4A5D"/>
    <w:rsid w:val="00CB4C63"/>
    <w:rsid w:val="00CB5AE8"/>
    <w:rsid w:val="00CC3345"/>
    <w:rsid w:val="00CC376B"/>
    <w:rsid w:val="00CC4CE0"/>
    <w:rsid w:val="00CD40C5"/>
    <w:rsid w:val="00CE1AC8"/>
    <w:rsid w:val="00CE1DF6"/>
    <w:rsid w:val="00CE77F2"/>
    <w:rsid w:val="00CE7A67"/>
    <w:rsid w:val="00CF151E"/>
    <w:rsid w:val="00CF174C"/>
    <w:rsid w:val="00CF3748"/>
    <w:rsid w:val="00CF572D"/>
    <w:rsid w:val="00D006BB"/>
    <w:rsid w:val="00D02DA5"/>
    <w:rsid w:val="00D039DB"/>
    <w:rsid w:val="00D0785E"/>
    <w:rsid w:val="00D10328"/>
    <w:rsid w:val="00D108B3"/>
    <w:rsid w:val="00D112F7"/>
    <w:rsid w:val="00D11C69"/>
    <w:rsid w:val="00D12B55"/>
    <w:rsid w:val="00D153F8"/>
    <w:rsid w:val="00D15C07"/>
    <w:rsid w:val="00D2180A"/>
    <w:rsid w:val="00D24313"/>
    <w:rsid w:val="00D32ED4"/>
    <w:rsid w:val="00D36C15"/>
    <w:rsid w:val="00D436C6"/>
    <w:rsid w:val="00D4576B"/>
    <w:rsid w:val="00D45EE9"/>
    <w:rsid w:val="00D46637"/>
    <w:rsid w:val="00D474BE"/>
    <w:rsid w:val="00D51F6F"/>
    <w:rsid w:val="00D520E3"/>
    <w:rsid w:val="00D52193"/>
    <w:rsid w:val="00D5586E"/>
    <w:rsid w:val="00D6413A"/>
    <w:rsid w:val="00D66FE8"/>
    <w:rsid w:val="00D67F7A"/>
    <w:rsid w:val="00D71308"/>
    <w:rsid w:val="00D7171B"/>
    <w:rsid w:val="00D74825"/>
    <w:rsid w:val="00D86173"/>
    <w:rsid w:val="00D86F3E"/>
    <w:rsid w:val="00D87235"/>
    <w:rsid w:val="00D9043E"/>
    <w:rsid w:val="00D90EF9"/>
    <w:rsid w:val="00D928D9"/>
    <w:rsid w:val="00D93944"/>
    <w:rsid w:val="00D947A8"/>
    <w:rsid w:val="00D97E6B"/>
    <w:rsid w:val="00DA25C4"/>
    <w:rsid w:val="00DA4563"/>
    <w:rsid w:val="00DB0888"/>
    <w:rsid w:val="00DB3E83"/>
    <w:rsid w:val="00DB542C"/>
    <w:rsid w:val="00DC48BE"/>
    <w:rsid w:val="00DC4E28"/>
    <w:rsid w:val="00DC69B5"/>
    <w:rsid w:val="00DC798D"/>
    <w:rsid w:val="00DD0602"/>
    <w:rsid w:val="00DD1FAD"/>
    <w:rsid w:val="00DD531F"/>
    <w:rsid w:val="00DE0DA7"/>
    <w:rsid w:val="00DE0DD5"/>
    <w:rsid w:val="00DE1C5D"/>
    <w:rsid w:val="00DE2092"/>
    <w:rsid w:val="00DE20AF"/>
    <w:rsid w:val="00DE3463"/>
    <w:rsid w:val="00DE4276"/>
    <w:rsid w:val="00DE56AA"/>
    <w:rsid w:val="00DF105D"/>
    <w:rsid w:val="00DF5236"/>
    <w:rsid w:val="00DF668B"/>
    <w:rsid w:val="00E01168"/>
    <w:rsid w:val="00E03AC6"/>
    <w:rsid w:val="00E10688"/>
    <w:rsid w:val="00E10FE0"/>
    <w:rsid w:val="00E1222D"/>
    <w:rsid w:val="00E162A1"/>
    <w:rsid w:val="00E17BEF"/>
    <w:rsid w:val="00E32D5B"/>
    <w:rsid w:val="00E34186"/>
    <w:rsid w:val="00E402AC"/>
    <w:rsid w:val="00E403CA"/>
    <w:rsid w:val="00E41824"/>
    <w:rsid w:val="00E4273E"/>
    <w:rsid w:val="00E44112"/>
    <w:rsid w:val="00E446C5"/>
    <w:rsid w:val="00E44C8A"/>
    <w:rsid w:val="00E4590F"/>
    <w:rsid w:val="00E47769"/>
    <w:rsid w:val="00E52450"/>
    <w:rsid w:val="00E55785"/>
    <w:rsid w:val="00E55B00"/>
    <w:rsid w:val="00E607C2"/>
    <w:rsid w:val="00E627CE"/>
    <w:rsid w:val="00E66ACC"/>
    <w:rsid w:val="00E703FE"/>
    <w:rsid w:val="00E730DA"/>
    <w:rsid w:val="00E74591"/>
    <w:rsid w:val="00E74B54"/>
    <w:rsid w:val="00E767F8"/>
    <w:rsid w:val="00E76D4E"/>
    <w:rsid w:val="00E775E2"/>
    <w:rsid w:val="00E82F48"/>
    <w:rsid w:val="00E83522"/>
    <w:rsid w:val="00E842BE"/>
    <w:rsid w:val="00E862F1"/>
    <w:rsid w:val="00E87955"/>
    <w:rsid w:val="00E907BB"/>
    <w:rsid w:val="00E912DA"/>
    <w:rsid w:val="00E93478"/>
    <w:rsid w:val="00E96EC7"/>
    <w:rsid w:val="00EA033B"/>
    <w:rsid w:val="00EA3736"/>
    <w:rsid w:val="00EA4C7C"/>
    <w:rsid w:val="00EA7DBE"/>
    <w:rsid w:val="00EB2743"/>
    <w:rsid w:val="00EB2EFD"/>
    <w:rsid w:val="00EB726D"/>
    <w:rsid w:val="00EC005E"/>
    <w:rsid w:val="00EC1756"/>
    <w:rsid w:val="00EC62F6"/>
    <w:rsid w:val="00EC7CD4"/>
    <w:rsid w:val="00ED0334"/>
    <w:rsid w:val="00ED31B4"/>
    <w:rsid w:val="00ED339E"/>
    <w:rsid w:val="00ED4DE8"/>
    <w:rsid w:val="00ED52BB"/>
    <w:rsid w:val="00ED54EF"/>
    <w:rsid w:val="00ED57E4"/>
    <w:rsid w:val="00EE22F9"/>
    <w:rsid w:val="00EE26E1"/>
    <w:rsid w:val="00EE33BB"/>
    <w:rsid w:val="00EE48DF"/>
    <w:rsid w:val="00EE6243"/>
    <w:rsid w:val="00EE7563"/>
    <w:rsid w:val="00EF27FB"/>
    <w:rsid w:val="00EF28BE"/>
    <w:rsid w:val="00EF33CE"/>
    <w:rsid w:val="00F00556"/>
    <w:rsid w:val="00F02675"/>
    <w:rsid w:val="00F02A31"/>
    <w:rsid w:val="00F03D7D"/>
    <w:rsid w:val="00F101CD"/>
    <w:rsid w:val="00F129BB"/>
    <w:rsid w:val="00F12D75"/>
    <w:rsid w:val="00F1476B"/>
    <w:rsid w:val="00F14FEC"/>
    <w:rsid w:val="00F16AF9"/>
    <w:rsid w:val="00F23169"/>
    <w:rsid w:val="00F25130"/>
    <w:rsid w:val="00F26D6A"/>
    <w:rsid w:val="00F314C3"/>
    <w:rsid w:val="00F32DA5"/>
    <w:rsid w:val="00F440A4"/>
    <w:rsid w:val="00F55970"/>
    <w:rsid w:val="00F61E8D"/>
    <w:rsid w:val="00F62D65"/>
    <w:rsid w:val="00F642BA"/>
    <w:rsid w:val="00F65B0E"/>
    <w:rsid w:val="00F709A6"/>
    <w:rsid w:val="00F711E1"/>
    <w:rsid w:val="00F73652"/>
    <w:rsid w:val="00F76402"/>
    <w:rsid w:val="00F77CC2"/>
    <w:rsid w:val="00F802B9"/>
    <w:rsid w:val="00F80C4E"/>
    <w:rsid w:val="00F863B4"/>
    <w:rsid w:val="00F86798"/>
    <w:rsid w:val="00F94F02"/>
    <w:rsid w:val="00F96AD6"/>
    <w:rsid w:val="00FA2FC1"/>
    <w:rsid w:val="00FA3471"/>
    <w:rsid w:val="00FA4977"/>
    <w:rsid w:val="00FA4ECE"/>
    <w:rsid w:val="00FA5F74"/>
    <w:rsid w:val="00FA70A4"/>
    <w:rsid w:val="00FA7D55"/>
    <w:rsid w:val="00FB0245"/>
    <w:rsid w:val="00FB2A37"/>
    <w:rsid w:val="00FC12CF"/>
    <w:rsid w:val="00FC3126"/>
    <w:rsid w:val="00FC4C38"/>
    <w:rsid w:val="00FD2343"/>
    <w:rsid w:val="00FD2732"/>
    <w:rsid w:val="00FD2844"/>
    <w:rsid w:val="00FD44F8"/>
    <w:rsid w:val="00FD45E7"/>
    <w:rsid w:val="00FD6F37"/>
    <w:rsid w:val="00FD7292"/>
    <w:rsid w:val="00FE0346"/>
    <w:rsid w:val="00FE0B75"/>
    <w:rsid w:val="00FE2A6C"/>
    <w:rsid w:val="00FE4988"/>
    <w:rsid w:val="00FE7C85"/>
    <w:rsid w:val="00FF050B"/>
    <w:rsid w:val="00FF214A"/>
    <w:rsid w:val="00FF5789"/>
    <w:rsid w:val="00FF6881"/>
    <w:rsid w:val="00FF6C32"/>
    <w:rsid w:val="00FF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71DE4"/>
  <w15:chartTrackingRefBased/>
  <w15:docId w15:val="{1B89B763-F932-4F6D-AB83-BA390656F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D5FA9"/>
    <w:pPr>
      <w:spacing w:after="0" w:line="240" w:lineRule="auto"/>
    </w:pPr>
    <w:rPr>
      <w:rFonts w:eastAsia="Calibri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5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5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4C7"/>
  </w:style>
  <w:style w:type="paragraph" w:styleId="Footer">
    <w:name w:val="footer"/>
    <w:basedOn w:val="Normal"/>
    <w:link w:val="FooterChar"/>
    <w:uiPriority w:val="99"/>
    <w:unhideWhenUsed/>
    <w:rsid w:val="004C5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4C7"/>
  </w:style>
  <w:style w:type="table" w:styleId="PlainTable2">
    <w:name w:val="Plain Table 2"/>
    <w:basedOn w:val="TableNormal"/>
    <w:uiPriority w:val="42"/>
    <w:rsid w:val="00333B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2D46DB"/>
    <w:pPr>
      <w:spacing w:after="0" w:line="240" w:lineRule="auto"/>
    </w:pPr>
    <w:rPr>
      <w:rFonts w:eastAsiaTheme="minorHAnsi"/>
      <w:szCs w:val="22"/>
      <w:lang w:val="en-US" w:eastAsia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8334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34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4C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4C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4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4C7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F$8</c:f>
              <c:strCache>
                <c:ptCount val="1"/>
                <c:pt idx="0">
                  <c:v>Within 5 years before birt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E$9:$E$14</c:f>
              <c:strCache>
                <c:ptCount val="6"/>
                <c:pt idx="0">
                  <c:v>Severe mental disorder</c:v>
                </c:pt>
                <c:pt idx="1">
                  <c:v>Common mental disorder</c:v>
                </c:pt>
                <c:pt idx="2">
                  <c:v>Personality disorder</c:v>
                </c:pt>
                <c:pt idx="3">
                  <c:v>Substance use disorder</c:v>
                </c:pt>
                <c:pt idx="4">
                  <c:v>Other adult-onset disorder</c:v>
                </c:pt>
                <c:pt idx="5">
                  <c:v>Childhood-onset disorder</c:v>
                </c:pt>
              </c:strCache>
            </c:strRef>
          </c:cat>
          <c:val>
            <c:numRef>
              <c:f>Sheet1!$F$9:$F$14</c:f>
              <c:numCache>
                <c:formatCode>0.0</c:formatCode>
                <c:ptCount val="6"/>
                <c:pt idx="0">
                  <c:v>1.84</c:v>
                </c:pt>
                <c:pt idx="1">
                  <c:v>9.6999999999999993</c:v>
                </c:pt>
                <c:pt idx="2">
                  <c:v>0.78</c:v>
                </c:pt>
                <c:pt idx="3">
                  <c:v>12.76</c:v>
                </c:pt>
                <c:pt idx="4">
                  <c:v>4.3499999999999996</c:v>
                </c:pt>
                <c:pt idx="5">
                  <c:v>0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A0-491D-837C-8EBC4D137E65}"/>
            </c:ext>
          </c:extLst>
        </c:ser>
        <c:ser>
          <c:idx val="1"/>
          <c:order val="1"/>
          <c:tx>
            <c:strRef>
              <c:f>Sheet1!$G$8</c:f>
              <c:strCache>
                <c:ptCount val="1"/>
                <c:pt idx="0">
                  <c:v>Within 1 year before birt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E$9:$E$14</c:f>
              <c:strCache>
                <c:ptCount val="6"/>
                <c:pt idx="0">
                  <c:v>Severe mental disorder</c:v>
                </c:pt>
                <c:pt idx="1">
                  <c:v>Common mental disorder</c:v>
                </c:pt>
                <c:pt idx="2">
                  <c:v>Personality disorder</c:v>
                </c:pt>
                <c:pt idx="3">
                  <c:v>Substance use disorder</c:v>
                </c:pt>
                <c:pt idx="4">
                  <c:v>Other adult-onset disorder</c:v>
                </c:pt>
                <c:pt idx="5">
                  <c:v>Childhood-onset disorder</c:v>
                </c:pt>
              </c:strCache>
            </c:strRef>
          </c:cat>
          <c:val>
            <c:numRef>
              <c:f>Sheet1!$G$9:$G$14</c:f>
              <c:numCache>
                <c:formatCode>0.0</c:formatCode>
                <c:ptCount val="6"/>
                <c:pt idx="0">
                  <c:v>0.68</c:v>
                </c:pt>
                <c:pt idx="1">
                  <c:v>3.82</c:v>
                </c:pt>
                <c:pt idx="2">
                  <c:v>0.25</c:v>
                </c:pt>
                <c:pt idx="3">
                  <c:v>5.64</c:v>
                </c:pt>
                <c:pt idx="4">
                  <c:v>0.84</c:v>
                </c:pt>
                <c:pt idx="5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A0-491D-837C-8EBC4D137E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47373392"/>
        <c:axId val="247372144"/>
      </c:barChart>
      <c:catAx>
        <c:axId val="247373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372144"/>
        <c:crosses val="autoZero"/>
        <c:auto val="1"/>
        <c:lblAlgn val="ctr"/>
        <c:lblOffset val="100"/>
        <c:noMultiLvlLbl val="0"/>
      </c:catAx>
      <c:valAx>
        <c:axId val="247372144"/>
        <c:scaling>
          <c:orientation val="minMax"/>
          <c:max val="1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ysClr val="windowText" lastClr="000000"/>
                    </a:solidFill>
                  </a:rPr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37339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72965989765349792"/>
          <c:y val="0.2024553090674133"/>
          <c:w val="0.26082184276045933"/>
          <c:h val="0.128688856817730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F710AA-4A19-462A-9CCF-BF72D8E0E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708</Words>
  <Characters>1544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isty</Company>
  <LinksUpToDate>false</LinksUpToDate>
  <CharactersWithSpaces>18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ew Adane</dc:creator>
  <cp:keywords/>
  <dc:description/>
  <cp:lastModifiedBy>Akilew Adane</cp:lastModifiedBy>
  <cp:revision>4</cp:revision>
  <cp:lastPrinted>2022-11-16T03:09:00Z</cp:lastPrinted>
  <dcterms:created xsi:type="dcterms:W3CDTF">2023-01-11T03:20:00Z</dcterms:created>
  <dcterms:modified xsi:type="dcterms:W3CDTF">2023-01-11T06:05:00Z</dcterms:modified>
</cp:coreProperties>
</file>